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6907A8" w14:textId="77777777" w:rsidR="0051372F" w:rsidRDefault="0051372F" w:rsidP="0051372F"/>
    <w:p w14:paraId="6757A666" w14:textId="77777777" w:rsidR="0051372F" w:rsidRDefault="0051372F" w:rsidP="0051372F"/>
    <w:p w14:paraId="28978640" w14:textId="77777777" w:rsidR="0051372F" w:rsidRDefault="0051372F" w:rsidP="0051372F"/>
    <w:p w14:paraId="1D72EE7B" w14:textId="302B1FF8" w:rsidR="0051372F" w:rsidRPr="007714A9" w:rsidRDefault="0051372F" w:rsidP="00F455ED">
      <w:r w:rsidRPr="007714A9">
        <w:rPr>
          <w:noProof/>
          <w:lang w:val="en-IN" w:eastAsia="zh-CN"/>
        </w:rPr>
        <mc:AlternateContent>
          <mc:Choice Requires="wps">
            <w:drawing>
              <wp:anchor distT="0" distB="0" distL="114300" distR="114300" simplePos="0" relativeHeight="251659264" behindDoc="0" locked="0" layoutInCell="1" allowOverlap="1" wp14:anchorId="5F3C41AC" wp14:editId="25B03D40">
                <wp:simplePos x="0" y="0"/>
                <wp:positionH relativeFrom="column">
                  <wp:posOffset>1200647</wp:posOffset>
                </wp:positionH>
                <wp:positionV relativeFrom="paragraph">
                  <wp:posOffset>9939</wp:posOffset>
                </wp:positionV>
                <wp:extent cx="3017520" cy="845820"/>
                <wp:effectExtent l="0" t="0" r="0" b="0"/>
                <wp:wrapNone/>
                <wp:docPr id="9" name="Text Box 9"/>
                <wp:cNvGraphicFramePr/>
                <a:graphic xmlns:a="http://schemas.openxmlformats.org/drawingml/2006/main">
                  <a:graphicData uri="http://schemas.microsoft.com/office/word/2010/wordprocessingShape">
                    <wps:wsp>
                      <wps:cNvSpPr txBox="1"/>
                      <wps:spPr>
                        <a:xfrm>
                          <a:off x="0" y="0"/>
                          <a:ext cx="3017520" cy="845820"/>
                        </a:xfrm>
                        <a:prstGeom prst="rect">
                          <a:avLst/>
                        </a:prstGeom>
                        <a:noFill/>
                        <a:ln>
                          <a:noFill/>
                        </a:ln>
                        <a:effectLst/>
                      </wps:spPr>
                      <wps:txbx>
                        <w:txbxContent>
                          <w:p w14:paraId="4E6FE51C" w14:textId="5A58E017" w:rsidR="00FB4EA6" w:rsidRPr="00460D22" w:rsidRDefault="00FB4EA6" w:rsidP="0051372F">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r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F3C41AC" id="_x0000_t202" coordsize="21600,21600" o:spt="202" path="m,l,21600r21600,l21600,xe">
                <v:stroke joinstyle="miter"/>
                <v:path gradientshapeok="t" o:connecttype="rect"/>
              </v:shapetype>
              <v:shape id="Text Box 9" o:spid="_x0000_s1026" type="#_x0000_t202" style="position:absolute;margin-left:94.55pt;margin-top:.8pt;width:237.6pt;height:66.6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" filled="f" stroked="f">
                <v:textbox style="mso-fit-shape-to-text:t">
                  <w:txbxContent>
                    <w:p w14:paraId="4E6FE51C" w14:textId="5A58E017" w:rsidR="00FB4EA6" w:rsidRPr="00460D22" w:rsidRDefault="00FB4EA6" w:rsidP="0051372F">
                      <w:pPr>
                        <w:jc w:val="cente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upplementary</w:t>
                      </w:r>
                    </w:p>
                  </w:txbxContent>
                </v:textbox>
              </v:shape>
            </w:pict>
          </mc:Fallback>
        </mc:AlternateContent>
      </w:r>
    </w:p>
    <w:p w14:paraId="2EF04708" w14:textId="77777777" w:rsidR="00812F71" w:rsidRPr="007714A9" w:rsidRDefault="00812F71" w:rsidP="0051372F"/>
    <w:p w14:paraId="52E1D738" w14:textId="77777777" w:rsidR="00812F71" w:rsidRPr="007714A9" w:rsidRDefault="00812F71" w:rsidP="0051372F"/>
    <w:p w14:paraId="3D0A6CF7" w14:textId="5F9D5276" w:rsidR="00812F71" w:rsidRPr="007714A9" w:rsidRDefault="00153FA8" w:rsidP="0051372F">
      <w:pPr>
        <w:rPr>
          <w:b/>
          <w:bCs/>
          <w:sz w:val="28"/>
          <w:szCs w:val="28"/>
        </w:rPr>
      </w:pPr>
      <w:r w:rsidRPr="007714A9">
        <w:rPr>
          <w:b/>
          <w:bCs/>
          <w:sz w:val="28"/>
          <w:szCs w:val="28"/>
        </w:rPr>
        <w:t>INDEX:</w:t>
      </w:r>
    </w:p>
    <w:p w14:paraId="54030F9A" w14:textId="77777777" w:rsidR="00812F71" w:rsidRPr="007714A9" w:rsidRDefault="00812F71" w:rsidP="0051372F"/>
    <w:p w14:paraId="147A78EA" w14:textId="64E78AD2" w:rsidR="00812F71" w:rsidRPr="007714A9" w:rsidRDefault="00D80605" w:rsidP="0051372F">
      <w:r w:rsidRPr="007714A9">
        <w:t xml:space="preserve">Page: 2               </w:t>
      </w:r>
      <w:r w:rsidR="00F455ED" w:rsidRPr="007714A9">
        <w:t xml:space="preserve">Supplement </w:t>
      </w:r>
      <w:r w:rsidRPr="007714A9">
        <w:t xml:space="preserve">Table </w:t>
      </w:r>
      <w:r w:rsidR="00F455ED" w:rsidRPr="007714A9">
        <w:t>1: List of clinical trials included in this analysis.</w:t>
      </w:r>
    </w:p>
    <w:p w14:paraId="397D670D" w14:textId="77D7DEF1" w:rsidR="00812F71" w:rsidRPr="007714A9" w:rsidRDefault="00D80605" w:rsidP="0051372F">
      <w:r w:rsidRPr="007714A9">
        <w:t xml:space="preserve">Page: 4               </w:t>
      </w:r>
      <w:r w:rsidR="00F455ED" w:rsidRPr="007714A9">
        <w:t xml:space="preserve">Supplement </w:t>
      </w:r>
      <w:r w:rsidRPr="007714A9">
        <w:t xml:space="preserve">Table </w:t>
      </w:r>
      <w:r w:rsidR="00F455ED" w:rsidRPr="007714A9">
        <w:t xml:space="preserve">2: Molecular </w:t>
      </w:r>
      <w:r w:rsidR="005357F1" w:rsidRPr="007714A9">
        <w:t xml:space="preserve">and </w:t>
      </w:r>
      <w:r w:rsidR="0006171B" w:rsidRPr="007714A9">
        <w:t>Multicolor</w:t>
      </w:r>
      <w:bookmarkStart w:id="0" w:name="_GoBack"/>
      <w:bookmarkEnd w:id="0"/>
      <w:r w:rsidR="0006171B" w:rsidRPr="007714A9">
        <w:t xml:space="preserve"> Flow Cytometry </w:t>
      </w:r>
      <w:r w:rsidR="00F455ED" w:rsidRPr="007714A9">
        <w:t>Assessments</w:t>
      </w:r>
    </w:p>
    <w:p w14:paraId="6C1F10B0" w14:textId="7B0B8B48" w:rsidR="00F455ED" w:rsidRPr="007714A9" w:rsidRDefault="00913535" w:rsidP="00F455ED">
      <w:r w:rsidRPr="007714A9">
        <w:t>Page: 8</w:t>
      </w:r>
      <w:r w:rsidR="00D80605" w:rsidRPr="007714A9">
        <w:t xml:space="preserve">             </w:t>
      </w:r>
      <w:r w:rsidR="00F455ED" w:rsidRPr="007714A9">
        <w:t xml:space="preserve">Supplement Table 3: </w:t>
      </w:r>
      <w:r w:rsidRPr="007714A9">
        <w:t xml:space="preserve">Detailed cohort 1 </w:t>
      </w:r>
      <w:r w:rsidR="00D80605" w:rsidRPr="007714A9">
        <w:t>responses.</w:t>
      </w:r>
    </w:p>
    <w:p w14:paraId="29D5C587" w14:textId="4FC578FF" w:rsidR="00F455ED" w:rsidRPr="007714A9" w:rsidRDefault="00913535" w:rsidP="00F455ED">
      <w:r w:rsidRPr="007714A9">
        <w:t>Page: 9</w:t>
      </w:r>
      <w:r w:rsidR="00D80605" w:rsidRPr="007714A9">
        <w:t xml:space="preserve">             </w:t>
      </w:r>
      <w:r w:rsidR="00F455ED" w:rsidRPr="007714A9">
        <w:t xml:space="preserve">Supplement </w:t>
      </w:r>
      <w:r w:rsidR="00D80605" w:rsidRPr="007714A9">
        <w:t xml:space="preserve">Table </w:t>
      </w:r>
      <w:r w:rsidR="00F455ED" w:rsidRPr="007714A9">
        <w:t>4</w:t>
      </w:r>
      <w:r w:rsidR="0026408E" w:rsidRPr="007714A9">
        <w:t xml:space="preserve"> A&amp;D</w:t>
      </w:r>
      <w:r w:rsidR="00F455ED" w:rsidRPr="007714A9">
        <w:t xml:space="preserve">: </w:t>
      </w:r>
      <w:r w:rsidR="00D80605" w:rsidRPr="007714A9">
        <w:t>De</w:t>
      </w:r>
      <w:r w:rsidRPr="007714A9">
        <w:t xml:space="preserve">tailed cohort 2 </w:t>
      </w:r>
      <w:r w:rsidR="00D80605" w:rsidRPr="007714A9">
        <w:t>responses.</w:t>
      </w:r>
    </w:p>
    <w:p w14:paraId="61C0985E" w14:textId="3EC7340E" w:rsidR="00FB4EA6" w:rsidRPr="007714A9" w:rsidRDefault="00FB4EA6" w:rsidP="00F455ED">
      <w:r w:rsidRPr="007714A9">
        <w:t>Page 11            Supplementary Table 5. Correlation of Assessments by MFC and PCR at the time of response</w:t>
      </w:r>
    </w:p>
    <w:p w14:paraId="7B24D7AC" w14:textId="08833701" w:rsidR="00FB4EA6" w:rsidRPr="007714A9" w:rsidRDefault="00FB4EA6" w:rsidP="00F455ED">
      <w:r w:rsidRPr="007714A9">
        <w:t>Page 11           Supplementary table 6. Response rates based on FLT3-ITD, DMNT3A and NPM1 status</w:t>
      </w:r>
    </w:p>
    <w:p w14:paraId="102197CF" w14:textId="79876CEC" w:rsidR="004721A1" w:rsidRPr="007714A9" w:rsidRDefault="004721A1" w:rsidP="00F455ED">
      <w:r w:rsidRPr="007714A9">
        <w:t>Page 11          Incidence of pretherapy FLT3-D835 mutation with sequential FLT3i exposure (in cohort-2)</w:t>
      </w:r>
    </w:p>
    <w:p w14:paraId="204D8438" w14:textId="73883859" w:rsidR="004721A1" w:rsidRPr="007714A9" w:rsidRDefault="004721A1" w:rsidP="00F455ED">
      <w:r w:rsidRPr="007714A9">
        <w:t>Page 11         FLT3 allelic frequency in sequential FLT3-inhibitor settings in Cohort 2</w:t>
      </w:r>
    </w:p>
    <w:p w14:paraId="2CE1C5B4" w14:textId="45EE62EA" w:rsidR="00FB4EA6" w:rsidRPr="007714A9" w:rsidRDefault="00FB4EA6" w:rsidP="00F455ED">
      <w:r w:rsidRPr="007714A9">
        <w:t>Page 12           Supplementary Figure 1 (A-C) Overall Survival patients with FLT3-ITD, DNMT3A and NPM1 co-mutated patients.</w:t>
      </w:r>
    </w:p>
    <w:p w14:paraId="29BA7B77" w14:textId="77777777" w:rsidR="00FB4EA6" w:rsidRPr="007714A9" w:rsidRDefault="00FB4EA6" w:rsidP="00F455ED"/>
    <w:p w14:paraId="2FD608D1" w14:textId="77777777" w:rsidR="00812F71" w:rsidRPr="007714A9" w:rsidRDefault="00812F71" w:rsidP="0051372F"/>
    <w:p w14:paraId="59A75DE2" w14:textId="77777777" w:rsidR="00913535" w:rsidRPr="007714A9" w:rsidRDefault="00913535" w:rsidP="0051372F"/>
    <w:p w14:paraId="04C980F2" w14:textId="77777777" w:rsidR="00913535" w:rsidRPr="007714A9" w:rsidRDefault="00913535" w:rsidP="0051372F"/>
    <w:p w14:paraId="41646F39" w14:textId="77777777" w:rsidR="00913535" w:rsidRPr="007714A9" w:rsidRDefault="00913535" w:rsidP="0051372F"/>
    <w:p w14:paraId="450BB719" w14:textId="77777777" w:rsidR="00913535" w:rsidRPr="007714A9" w:rsidRDefault="00913535" w:rsidP="0051372F"/>
    <w:p w14:paraId="6D7C084E" w14:textId="77777777" w:rsidR="00913535" w:rsidRPr="007714A9" w:rsidRDefault="00913535" w:rsidP="0051372F"/>
    <w:p w14:paraId="411D169D" w14:textId="77777777" w:rsidR="00812F71" w:rsidRPr="007714A9" w:rsidRDefault="00812F71" w:rsidP="0051372F"/>
    <w:p w14:paraId="13F952F7" w14:textId="77777777" w:rsidR="00812F71" w:rsidRPr="007714A9" w:rsidRDefault="00812F71" w:rsidP="0051372F"/>
    <w:p w14:paraId="5EF07D9C" w14:textId="77777777" w:rsidR="00812F71" w:rsidRPr="007714A9" w:rsidRDefault="00812F71" w:rsidP="0051372F"/>
    <w:p w14:paraId="4B0FA622" w14:textId="77777777" w:rsidR="00812F71" w:rsidRPr="007714A9" w:rsidRDefault="00812F71" w:rsidP="0051372F"/>
    <w:p w14:paraId="326545BD" w14:textId="77777777" w:rsidR="00812F71" w:rsidRPr="007714A9" w:rsidRDefault="00812F71" w:rsidP="0051372F"/>
    <w:p w14:paraId="72311FE6" w14:textId="77777777" w:rsidR="00812F71" w:rsidRPr="007714A9" w:rsidRDefault="00812F71" w:rsidP="0051372F"/>
    <w:p w14:paraId="61A1BC41" w14:textId="01763CAC" w:rsidR="00812F71" w:rsidRPr="007714A9" w:rsidRDefault="00812F71" w:rsidP="0051372F"/>
    <w:p w14:paraId="30024237" w14:textId="61B30681" w:rsidR="00F455ED" w:rsidRPr="007714A9" w:rsidRDefault="00F455ED" w:rsidP="0051372F"/>
    <w:p w14:paraId="2C0D75FE" w14:textId="1B745B74" w:rsidR="00F455ED" w:rsidRPr="007714A9" w:rsidRDefault="00F455ED" w:rsidP="0051372F"/>
    <w:p w14:paraId="59E5443C" w14:textId="4B779C7F" w:rsidR="00F455ED" w:rsidRPr="007714A9" w:rsidRDefault="00F455ED" w:rsidP="0051372F"/>
    <w:p w14:paraId="46BB80CA" w14:textId="22489841" w:rsidR="00F455ED" w:rsidRPr="007714A9" w:rsidRDefault="00F455ED" w:rsidP="0051372F"/>
    <w:p w14:paraId="5605CB68" w14:textId="77777777" w:rsidR="00F455ED" w:rsidRPr="007714A9" w:rsidRDefault="00F455ED" w:rsidP="0051372F">
      <w:pPr>
        <w:rPr>
          <w:b/>
          <w:sz w:val="24"/>
          <w:szCs w:val="24"/>
        </w:rPr>
      </w:pPr>
    </w:p>
    <w:p w14:paraId="65B6641A" w14:textId="18D3CA18" w:rsidR="00812F71" w:rsidRPr="007714A9" w:rsidRDefault="00812F71" w:rsidP="00812F71">
      <w:pPr>
        <w:pStyle w:val="Caption"/>
        <w:keepNext/>
        <w:rPr>
          <w:b/>
          <w:i w:val="0"/>
          <w:color w:val="auto"/>
          <w:sz w:val="24"/>
          <w:szCs w:val="24"/>
        </w:rPr>
      </w:pPr>
      <w:r w:rsidRPr="007714A9">
        <w:rPr>
          <w:b/>
          <w:i w:val="0"/>
          <w:color w:val="auto"/>
          <w:sz w:val="24"/>
          <w:szCs w:val="24"/>
        </w:rPr>
        <w:t>Supplement</w:t>
      </w:r>
      <w:r w:rsidR="00E034C6" w:rsidRPr="007714A9">
        <w:rPr>
          <w:b/>
          <w:i w:val="0"/>
          <w:color w:val="auto"/>
          <w:sz w:val="24"/>
          <w:szCs w:val="24"/>
        </w:rPr>
        <w:t>ary</w:t>
      </w:r>
      <w:r w:rsidRPr="007714A9">
        <w:rPr>
          <w:b/>
          <w:i w:val="0"/>
          <w:color w:val="auto"/>
          <w:sz w:val="24"/>
          <w:szCs w:val="24"/>
        </w:rPr>
        <w:t xml:space="preserve"> table </w:t>
      </w:r>
      <w:r w:rsidR="000B75DB" w:rsidRPr="007714A9">
        <w:rPr>
          <w:b/>
          <w:i w:val="0"/>
          <w:noProof/>
          <w:color w:val="auto"/>
          <w:sz w:val="24"/>
          <w:szCs w:val="24"/>
        </w:rPr>
        <w:fldChar w:fldCharType="begin"/>
      </w:r>
      <w:r w:rsidR="000B75DB" w:rsidRPr="007714A9">
        <w:rPr>
          <w:b/>
          <w:i w:val="0"/>
          <w:noProof/>
          <w:color w:val="auto"/>
          <w:sz w:val="24"/>
          <w:szCs w:val="24"/>
        </w:rPr>
        <w:instrText xml:space="preserve"> SEQ Supplement_table \* ARABIC </w:instrText>
      </w:r>
      <w:r w:rsidR="000B75DB" w:rsidRPr="007714A9">
        <w:rPr>
          <w:b/>
          <w:i w:val="0"/>
          <w:noProof/>
          <w:color w:val="auto"/>
          <w:sz w:val="24"/>
          <w:szCs w:val="24"/>
        </w:rPr>
        <w:fldChar w:fldCharType="separate"/>
      </w:r>
      <w:r w:rsidR="00322B28" w:rsidRPr="007714A9">
        <w:rPr>
          <w:b/>
          <w:i w:val="0"/>
          <w:noProof/>
          <w:color w:val="auto"/>
          <w:sz w:val="24"/>
          <w:szCs w:val="24"/>
        </w:rPr>
        <w:t>1</w:t>
      </w:r>
      <w:r w:rsidR="000B75DB" w:rsidRPr="007714A9">
        <w:rPr>
          <w:b/>
          <w:i w:val="0"/>
          <w:noProof/>
          <w:color w:val="auto"/>
          <w:sz w:val="24"/>
          <w:szCs w:val="24"/>
        </w:rPr>
        <w:fldChar w:fldCharType="end"/>
      </w:r>
      <w:r w:rsidRPr="007714A9">
        <w:rPr>
          <w:b/>
          <w:i w:val="0"/>
          <w:color w:val="auto"/>
          <w:sz w:val="24"/>
          <w:szCs w:val="24"/>
        </w:rPr>
        <w:t>: List of clinical trials included in this analysis.</w:t>
      </w:r>
    </w:p>
    <w:tbl>
      <w:tblPr>
        <w:tblStyle w:val="TableGrid"/>
        <w:tblW w:w="9715" w:type="dxa"/>
        <w:tblLook w:val="04A0" w:firstRow="1" w:lastRow="0" w:firstColumn="1" w:lastColumn="0" w:noHBand="0" w:noVBand="1"/>
      </w:tblPr>
      <w:tblGrid>
        <w:gridCol w:w="5665"/>
        <w:gridCol w:w="990"/>
        <w:gridCol w:w="1260"/>
        <w:gridCol w:w="1800"/>
      </w:tblGrid>
      <w:tr w:rsidR="00812F71" w:rsidRPr="007714A9" w14:paraId="334E6ACA" w14:textId="77777777" w:rsidTr="00513CD6">
        <w:tc>
          <w:tcPr>
            <w:tcW w:w="5665" w:type="dxa"/>
          </w:tcPr>
          <w:p w14:paraId="15DC62E6" w14:textId="77777777" w:rsidR="00812F71" w:rsidRPr="007714A9" w:rsidRDefault="00812F71" w:rsidP="00322B28">
            <w:pPr>
              <w:rPr>
                <w:b/>
              </w:rPr>
            </w:pPr>
            <w:r w:rsidRPr="007714A9">
              <w:rPr>
                <w:b/>
              </w:rPr>
              <w:t>Study Name</w:t>
            </w:r>
          </w:p>
        </w:tc>
        <w:tc>
          <w:tcPr>
            <w:tcW w:w="990" w:type="dxa"/>
          </w:tcPr>
          <w:p w14:paraId="42CAC734" w14:textId="4742DF4A" w:rsidR="00812F71" w:rsidRPr="007714A9" w:rsidRDefault="00812F71" w:rsidP="00322B28">
            <w:pPr>
              <w:rPr>
                <w:b/>
              </w:rPr>
            </w:pPr>
            <w:r w:rsidRPr="007714A9">
              <w:rPr>
                <w:b/>
              </w:rPr>
              <w:t>#</w:t>
            </w:r>
            <w:r w:rsidR="00513CD6" w:rsidRPr="007714A9">
              <w:rPr>
                <w:b/>
              </w:rPr>
              <w:t xml:space="preserve"> of pts</w:t>
            </w:r>
          </w:p>
        </w:tc>
        <w:tc>
          <w:tcPr>
            <w:tcW w:w="1260" w:type="dxa"/>
          </w:tcPr>
          <w:p w14:paraId="7848F1D3" w14:textId="77777777" w:rsidR="00812F71" w:rsidRPr="007714A9" w:rsidRDefault="00812F71" w:rsidP="00322B28">
            <w:pPr>
              <w:rPr>
                <w:b/>
              </w:rPr>
            </w:pPr>
            <w:r w:rsidRPr="007714A9">
              <w:rPr>
                <w:b/>
              </w:rPr>
              <w:t>MDA protocol</w:t>
            </w:r>
          </w:p>
        </w:tc>
        <w:tc>
          <w:tcPr>
            <w:tcW w:w="1800" w:type="dxa"/>
          </w:tcPr>
          <w:p w14:paraId="217226FD" w14:textId="77777777" w:rsidR="00812F71" w:rsidRPr="007714A9" w:rsidRDefault="00812F71" w:rsidP="00322B28">
            <w:pPr>
              <w:rPr>
                <w:b/>
              </w:rPr>
            </w:pPr>
            <w:r w:rsidRPr="007714A9">
              <w:rPr>
                <w:b/>
              </w:rPr>
              <w:t>NCT#</w:t>
            </w:r>
          </w:p>
        </w:tc>
      </w:tr>
      <w:tr w:rsidR="00812F71" w:rsidRPr="007714A9" w14:paraId="25EC6757" w14:textId="77777777" w:rsidTr="00513CD6">
        <w:tc>
          <w:tcPr>
            <w:tcW w:w="5665" w:type="dxa"/>
          </w:tcPr>
          <w:p w14:paraId="3B84F3AE" w14:textId="77777777" w:rsidR="00812F71" w:rsidRPr="007714A9" w:rsidRDefault="00812F71" w:rsidP="00322B28">
            <w:r w:rsidRPr="007714A9">
              <w:t>Study of CEP-701 (Lestaurtinib) in Patients With Acute Myeloid Leukemia (AML)</w:t>
            </w:r>
          </w:p>
        </w:tc>
        <w:tc>
          <w:tcPr>
            <w:tcW w:w="990" w:type="dxa"/>
          </w:tcPr>
          <w:p w14:paraId="76852224" w14:textId="77777777" w:rsidR="00812F71" w:rsidRPr="007714A9" w:rsidRDefault="00812F71" w:rsidP="00322B28">
            <w:r w:rsidRPr="007714A9">
              <w:t>1</w:t>
            </w:r>
          </w:p>
        </w:tc>
        <w:tc>
          <w:tcPr>
            <w:tcW w:w="1260" w:type="dxa"/>
          </w:tcPr>
          <w:p w14:paraId="6C7BA74D" w14:textId="77777777" w:rsidR="00812F71" w:rsidRPr="007714A9" w:rsidRDefault="00812F71" w:rsidP="00322B28">
            <w:r w:rsidRPr="007714A9">
              <w:t>2003-0719</w:t>
            </w:r>
          </w:p>
        </w:tc>
        <w:tc>
          <w:tcPr>
            <w:tcW w:w="1800" w:type="dxa"/>
          </w:tcPr>
          <w:p w14:paraId="5ECE2849" w14:textId="2B4BF963" w:rsidR="00812F71" w:rsidRPr="007714A9" w:rsidRDefault="00043396" w:rsidP="00322B28">
            <w:r w:rsidRPr="007714A9">
              <w:t>NCT00079482</w:t>
            </w:r>
          </w:p>
        </w:tc>
      </w:tr>
      <w:tr w:rsidR="00812F71" w:rsidRPr="007714A9" w14:paraId="7A4A3BBD" w14:textId="77777777" w:rsidTr="00513CD6">
        <w:tc>
          <w:tcPr>
            <w:tcW w:w="5665" w:type="dxa"/>
          </w:tcPr>
          <w:p w14:paraId="794540E1" w14:textId="77777777" w:rsidR="00812F71" w:rsidRPr="007714A9" w:rsidRDefault="00812F71" w:rsidP="00322B28">
            <w:r w:rsidRPr="007714A9">
              <w:t>Sorafenib in Treating Patients With Refractory or Relapsed Acute Leukemia, Myelodysplastic Syndromes, or Blastic Phase Chronic Myelogenous Leukemia</w:t>
            </w:r>
          </w:p>
        </w:tc>
        <w:tc>
          <w:tcPr>
            <w:tcW w:w="990" w:type="dxa"/>
          </w:tcPr>
          <w:p w14:paraId="70D6F47E" w14:textId="77777777" w:rsidR="00812F71" w:rsidRPr="007714A9" w:rsidRDefault="00812F71" w:rsidP="00322B28">
            <w:r w:rsidRPr="007714A9">
              <w:t>5</w:t>
            </w:r>
          </w:p>
        </w:tc>
        <w:tc>
          <w:tcPr>
            <w:tcW w:w="1260" w:type="dxa"/>
          </w:tcPr>
          <w:p w14:paraId="016E7040" w14:textId="77777777" w:rsidR="00812F71" w:rsidRPr="007714A9" w:rsidRDefault="00812F71" w:rsidP="00322B28">
            <w:r w:rsidRPr="007714A9">
              <w:t>2004-0702</w:t>
            </w:r>
          </w:p>
        </w:tc>
        <w:tc>
          <w:tcPr>
            <w:tcW w:w="1800" w:type="dxa"/>
          </w:tcPr>
          <w:p w14:paraId="04D4FF13" w14:textId="77777777" w:rsidR="00812F71" w:rsidRPr="007714A9" w:rsidRDefault="00812F71" w:rsidP="00322B28">
            <w:r w:rsidRPr="007714A9">
              <w:t>NCT00217646</w:t>
            </w:r>
          </w:p>
        </w:tc>
      </w:tr>
      <w:tr w:rsidR="00812F71" w:rsidRPr="007714A9" w14:paraId="63076C50" w14:textId="77777777" w:rsidTr="00513CD6">
        <w:tc>
          <w:tcPr>
            <w:tcW w:w="5665" w:type="dxa"/>
          </w:tcPr>
          <w:p w14:paraId="0CE2C412" w14:textId="77777777" w:rsidR="00812F71" w:rsidRPr="007714A9" w:rsidRDefault="00812F71" w:rsidP="00322B28">
            <w:r w:rsidRPr="007714A9">
              <w:t>An Ascending Dose Study of KW-2449 in Acute Leukemias, Myelodysplastic Syndromes, and Chronic Myelogenous Leukemia</w:t>
            </w:r>
          </w:p>
        </w:tc>
        <w:tc>
          <w:tcPr>
            <w:tcW w:w="990" w:type="dxa"/>
          </w:tcPr>
          <w:p w14:paraId="7288AB3F" w14:textId="77777777" w:rsidR="00812F71" w:rsidRPr="007714A9" w:rsidRDefault="00812F71" w:rsidP="00322B28">
            <w:r w:rsidRPr="007714A9">
              <w:t>2</w:t>
            </w:r>
          </w:p>
        </w:tc>
        <w:tc>
          <w:tcPr>
            <w:tcW w:w="1260" w:type="dxa"/>
          </w:tcPr>
          <w:p w14:paraId="001E7F62" w14:textId="77777777" w:rsidR="00812F71" w:rsidRPr="007714A9" w:rsidRDefault="00812F71" w:rsidP="00322B28">
            <w:r w:rsidRPr="007714A9">
              <w:t>2006-0275</w:t>
            </w:r>
          </w:p>
        </w:tc>
        <w:tc>
          <w:tcPr>
            <w:tcW w:w="1800" w:type="dxa"/>
          </w:tcPr>
          <w:p w14:paraId="2D0990DE" w14:textId="77777777" w:rsidR="00812F71" w:rsidRPr="007714A9" w:rsidRDefault="00812F71" w:rsidP="00322B28">
            <w:r w:rsidRPr="007714A9">
              <w:t>NCT00346632</w:t>
            </w:r>
          </w:p>
        </w:tc>
      </w:tr>
      <w:tr w:rsidR="00812F71" w:rsidRPr="007714A9" w14:paraId="1B65DD29" w14:textId="77777777" w:rsidTr="00513CD6">
        <w:tc>
          <w:tcPr>
            <w:tcW w:w="5665" w:type="dxa"/>
          </w:tcPr>
          <w:p w14:paraId="2ED33538" w14:textId="2B79E95D" w:rsidR="00812F71" w:rsidRPr="007714A9" w:rsidRDefault="00043396" w:rsidP="00322B28">
            <w:r w:rsidRPr="007714A9">
              <w:t>A Phase I Study of AC220 in Patients With Relapsed/Refractory Acute Myeloid Leukemia Regardless of FLT3 Status</w:t>
            </w:r>
          </w:p>
        </w:tc>
        <w:tc>
          <w:tcPr>
            <w:tcW w:w="990" w:type="dxa"/>
          </w:tcPr>
          <w:p w14:paraId="77AD7E5B" w14:textId="77777777" w:rsidR="00812F71" w:rsidRPr="007714A9" w:rsidRDefault="00812F71" w:rsidP="00322B28">
            <w:r w:rsidRPr="007714A9">
              <w:t>28</w:t>
            </w:r>
          </w:p>
        </w:tc>
        <w:tc>
          <w:tcPr>
            <w:tcW w:w="1260" w:type="dxa"/>
          </w:tcPr>
          <w:p w14:paraId="55D5612B" w14:textId="77777777" w:rsidR="00812F71" w:rsidRPr="007714A9" w:rsidRDefault="00812F71" w:rsidP="00322B28">
            <w:r w:rsidRPr="007714A9">
              <w:t>2006-0850</w:t>
            </w:r>
          </w:p>
        </w:tc>
        <w:tc>
          <w:tcPr>
            <w:tcW w:w="1800" w:type="dxa"/>
          </w:tcPr>
          <w:p w14:paraId="75FD8F0D" w14:textId="12E65DC8" w:rsidR="00812F71" w:rsidRPr="007714A9" w:rsidRDefault="00043396" w:rsidP="00322B28">
            <w:r w:rsidRPr="007714A9">
              <w:t>NCT00462761</w:t>
            </w:r>
          </w:p>
        </w:tc>
      </w:tr>
      <w:tr w:rsidR="00812F71" w:rsidRPr="007714A9" w14:paraId="7A26F819" w14:textId="77777777" w:rsidTr="00513CD6">
        <w:tc>
          <w:tcPr>
            <w:tcW w:w="5665" w:type="dxa"/>
          </w:tcPr>
          <w:p w14:paraId="2DE2360D" w14:textId="77777777" w:rsidR="00812F71" w:rsidRPr="007714A9" w:rsidRDefault="00812F71" w:rsidP="00322B28">
            <w:r w:rsidRPr="007714A9">
              <w:t>Phase I-II Study of Idarubicin, Cytarabine, and Sorafenib (BAY43-9006)</w:t>
            </w:r>
          </w:p>
        </w:tc>
        <w:tc>
          <w:tcPr>
            <w:tcW w:w="990" w:type="dxa"/>
          </w:tcPr>
          <w:p w14:paraId="5A40677D" w14:textId="77777777" w:rsidR="00812F71" w:rsidRPr="007714A9" w:rsidRDefault="00812F71" w:rsidP="00322B28">
            <w:r w:rsidRPr="007714A9">
              <w:t>7</w:t>
            </w:r>
          </w:p>
        </w:tc>
        <w:tc>
          <w:tcPr>
            <w:tcW w:w="1260" w:type="dxa"/>
          </w:tcPr>
          <w:p w14:paraId="73CF0D49" w14:textId="77777777" w:rsidR="00812F71" w:rsidRPr="007714A9" w:rsidRDefault="00812F71" w:rsidP="00322B28">
            <w:r w:rsidRPr="007714A9">
              <w:t>2006-0977</w:t>
            </w:r>
          </w:p>
        </w:tc>
        <w:tc>
          <w:tcPr>
            <w:tcW w:w="1800" w:type="dxa"/>
          </w:tcPr>
          <w:p w14:paraId="693D926B" w14:textId="77777777" w:rsidR="00812F71" w:rsidRPr="007714A9" w:rsidRDefault="00812F71" w:rsidP="00322B28">
            <w:r w:rsidRPr="007714A9">
              <w:t>NCT00542971</w:t>
            </w:r>
          </w:p>
        </w:tc>
      </w:tr>
      <w:tr w:rsidR="00812F71" w:rsidRPr="007714A9" w14:paraId="263F1BAF" w14:textId="77777777" w:rsidTr="00513CD6">
        <w:tc>
          <w:tcPr>
            <w:tcW w:w="5665" w:type="dxa"/>
          </w:tcPr>
          <w:p w14:paraId="4408C022" w14:textId="77777777" w:rsidR="00812F71" w:rsidRPr="007714A9" w:rsidRDefault="00812F71" w:rsidP="00322B28">
            <w:r w:rsidRPr="007714A9">
              <w:t>Safety Study of AP24534 to Treat Chronic Myelogenous Leukemia (CML) and Other Hematological Malignancies</w:t>
            </w:r>
          </w:p>
        </w:tc>
        <w:tc>
          <w:tcPr>
            <w:tcW w:w="990" w:type="dxa"/>
          </w:tcPr>
          <w:p w14:paraId="1EBFA54E" w14:textId="77777777" w:rsidR="00812F71" w:rsidRPr="007714A9" w:rsidRDefault="00812F71" w:rsidP="00322B28">
            <w:r w:rsidRPr="007714A9">
              <w:t>2</w:t>
            </w:r>
          </w:p>
        </w:tc>
        <w:tc>
          <w:tcPr>
            <w:tcW w:w="1260" w:type="dxa"/>
          </w:tcPr>
          <w:p w14:paraId="393569B8" w14:textId="77777777" w:rsidR="00812F71" w:rsidRPr="007714A9" w:rsidRDefault="00812F71" w:rsidP="00322B28">
            <w:r w:rsidRPr="007714A9">
              <w:t>2008-0046</w:t>
            </w:r>
          </w:p>
        </w:tc>
        <w:tc>
          <w:tcPr>
            <w:tcW w:w="1800" w:type="dxa"/>
          </w:tcPr>
          <w:p w14:paraId="51257D27" w14:textId="77777777" w:rsidR="00812F71" w:rsidRPr="007714A9" w:rsidRDefault="00812F71" w:rsidP="00322B28">
            <w:r w:rsidRPr="007714A9">
              <w:t xml:space="preserve">NCT00660920  </w:t>
            </w:r>
          </w:p>
        </w:tc>
      </w:tr>
      <w:tr w:rsidR="00812F71" w:rsidRPr="007714A9" w14:paraId="0691C805" w14:textId="77777777" w:rsidTr="00513CD6">
        <w:tc>
          <w:tcPr>
            <w:tcW w:w="5665" w:type="dxa"/>
          </w:tcPr>
          <w:p w14:paraId="5E15CC3C" w14:textId="77777777" w:rsidR="00812F71" w:rsidRPr="007714A9" w:rsidRDefault="00812F71" w:rsidP="00322B28">
            <w:r w:rsidRPr="007714A9">
              <w:t>Granulocyte-colony Stimulating Factor (G-CSF) and Plerixafor Plus Sorafenib for Acute Myelogenous Leukemia (AML) With FLT3 Mutations</w:t>
            </w:r>
          </w:p>
        </w:tc>
        <w:tc>
          <w:tcPr>
            <w:tcW w:w="990" w:type="dxa"/>
          </w:tcPr>
          <w:p w14:paraId="0548F477" w14:textId="77777777" w:rsidR="00812F71" w:rsidRPr="007714A9" w:rsidRDefault="00812F71" w:rsidP="00322B28">
            <w:r w:rsidRPr="007714A9">
              <w:t>9</w:t>
            </w:r>
          </w:p>
        </w:tc>
        <w:tc>
          <w:tcPr>
            <w:tcW w:w="1260" w:type="dxa"/>
          </w:tcPr>
          <w:p w14:paraId="5AD72476" w14:textId="77777777" w:rsidR="00812F71" w:rsidRPr="007714A9" w:rsidRDefault="00812F71" w:rsidP="00322B28">
            <w:r w:rsidRPr="007714A9">
              <w:t>2008-0501</w:t>
            </w:r>
          </w:p>
        </w:tc>
        <w:tc>
          <w:tcPr>
            <w:tcW w:w="1800" w:type="dxa"/>
          </w:tcPr>
          <w:p w14:paraId="0A9EBBA8" w14:textId="77777777" w:rsidR="00812F71" w:rsidRPr="007714A9" w:rsidRDefault="00812F71" w:rsidP="00322B28">
            <w:r w:rsidRPr="007714A9">
              <w:t>NCT00943943</w:t>
            </w:r>
          </w:p>
        </w:tc>
      </w:tr>
      <w:tr w:rsidR="00812F71" w:rsidRPr="007714A9" w14:paraId="4B2665B6" w14:textId="77777777" w:rsidTr="00513CD6">
        <w:tc>
          <w:tcPr>
            <w:tcW w:w="5665" w:type="dxa"/>
          </w:tcPr>
          <w:p w14:paraId="21B30CD5" w14:textId="77777777" w:rsidR="00812F71" w:rsidRPr="007714A9" w:rsidRDefault="00812F71" w:rsidP="00322B28">
            <w:r w:rsidRPr="007714A9">
              <w:t>Dose Escalation, Safety and Pharmacokinetic Study of SAR103168 in Patients Refractory/ Relapsed Acute Leukemias or High-risk Myelodysplastic Syndromes</w:t>
            </w:r>
          </w:p>
        </w:tc>
        <w:tc>
          <w:tcPr>
            <w:tcW w:w="990" w:type="dxa"/>
          </w:tcPr>
          <w:p w14:paraId="6D0016E0" w14:textId="77777777" w:rsidR="00812F71" w:rsidRPr="007714A9" w:rsidRDefault="00812F71" w:rsidP="00322B28">
            <w:r w:rsidRPr="007714A9">
              <w:t>1</w:t>
            </w:r>
          </w:p>
        </w:tc>
        <w:tc>
          <w:tcPr>
            <w:tcW w:w="1260" w:type="dxa"/>
          </w:tcPr>
          <w:p w14:paraId="377A84DD" w14:textId="77777777" w:rsidR="00812F71" w:rsidRPr="007714A9" w:rsidRDefault="00812F71" w:rsidP="00322B28">
            <w:r w:rsidRPr="007714A9">
              <w:t>2009-0196</w:t>
            </w:r>
          </w:p>
        </w:tc>
        <w:tc>
          <w:tcPr>
            <w:tcW w:w="1800" w:type="dxa"/>
          </w:tcPr>
          <w:p w14:paraId="7247E4EE" w14:textId="51A67958" w:rsidR="00812F71" w:rsidRPr="007714A9" w:rsidRDefault="00043396" w:rsidP="00322B28">
            <w:r w:rsidRPr="007714A9">
              <w:t>NCT00981240</w:t>
            </w:r>
          </w:p>
        </w:tc>
      </w:tr>
      <w:tr w:rsidR="00812F71" w:rsidRPr="007714A9" w14:paraId="56CCB748" w14:textId="77777777" w:rsidTr="00513CD6">
        <w:tc>
          <w:tcPr>
            <w:tcW w:w="5665" w:type="dxa"/>
          </w:tcPr>
          <w:p w14:paraId="1B18DCA6" w14:textId="77777777" w:rsidR="00812F71" w:rsidRPr="007714A9" w:rsidRDefault="00812F71" w:rsidP="00322B28">
            <w:r w:rsidRPr="007714A9">
              <w:t>Efficacy Study for AC220 to Treat Acute Myeloid Leukemia (AML) (ACE)</w:t>
            </w:r>
          </w:p>
        </w:tc>
        <w:tc>
          <w:tcPr>
            <w:tcW w:w="990" w:type="dxa"/>
          </w:tcPr>
          <w:p w14:paraId="23D58481" w14:textId="77777777" w:rsidR="00812F71" w:rsidRPr="007714A9" w:rsidRDefault="00812F71" w:rsidP="00322B28">
            <w:r w:rsidRPr="007714A9">
              <w:t>30</w:t>
            </w:r>
          </w:p>
        </w:tc>
        <w:tc>
          <w:tcPr>
            <w:tcW w:w="1260" w:type="dxa"/>
          </w:tcPr>
          <w:p w14:paraId="5149052E" w14:textId="77777777" w:rsidR="00812F71" w:rsidRPr="007714A9" w:rsidRDefault="00812F71" w:rsidP="00322B28">
            <w:r w:rsidRPr="007714A9">
              <w:t>2009-0560</w:t>
            </w:r>
          </w:p>
        </w:tc>
        <w:tc>
          <w:tcPr>
            <w:tcW w:w="1800" w:type="dxa"/>
          </w:tcPr>
          <w:p w14:paraId="79589804" w14:textId="77777777" w:rsidR="00812F71" w:rsidRPr="007714A9" w:rsidRDefault="00812F71" w:rsidP="00322B28">
            <w:r w:rsidRPr="007714A9">
              <w:t>NCT00989261</w:t>
            </w:r>
          </w:p>
        </w:tc>
      </w:tr>
      <w:tr w:rsidR="00812F71" w:rsidRPr="007714A9" w14:paraId="452645D6" w14:textId="77777777" w:rsidTr="00513CD6">
        <w:tc>
          <w:tcPr>
            <w:tcW w:w="5665" w:type="dxa"/>
          </w:tcPr>
          <w:p w14:paraId="06A0194E" w14:textId="77777777" w:rsidR="00812F71" w:rsidRPr="007714A9" w:rsidRDefault="00812F71" w:rsidP="00322B28">
            <w:r w:rsidRPr="007714A9">
              <w:t>Phase 1 Study of TG02 Citrate in Patients With Advanced Hematological Malignancies (TG02-101)</w:t>
            </w:r>
          </w:p>
        </w:tc>
        <w:tc>
          <w:tcPr>
            <w:tcW w:w="990" w:type="dxa"/>
          </w:tcPr>
          <w:p w14:paraId="46F77823" w14:textId="77777777" w:rsidR="00812F71" w:rsidRPr="007714A9" w:rsidRDefault="00812F71" w:rsidP="00322B28">
            <w:r w:rsidRPr="007714A9">
              <w:t>1</w:t>
            </w:r>
          </w:p>
        </w:tc>
        <w:tc>
          <w:tcPr>
            <w:tcW w:w="1260" w:type="dxa"/>
          </w:tcPr>
          <w:p w14:paraId="1EC8B667" w14:textId="77777777" w:rsidR="00812F71" w:rsidRPr="007714A9" w:rsidRDefault="00812F71" w:rsidP="00322B28">
            <w:r w:rsidRPr="007714A9">
              <w:t>2010-0244</w:t>
            </w:r>
          </w:p>
        </w:tc>
        <w:tc>
          <w:tcPr>
            <w:tcW w:w="1800" w:type="dxa"/>
          </w:tcPr>
          <w:p w14:paraId="150A3F2C" w14:textId="77777777" w:rsidR="00812F71" w:rsidRPr="007714A9" w:rsidRDefault="00812F71" w:rsidP="00322B28">
            <w:r w:rsidRPr="007714A9">
              <w:t>NCT01204164</w:t>
            </w:r>
          </w:p>
        </w:tc>
      </w:tr>
      <w:tr w:rsidR="00812F71" w:rsidRPr="007714A9" w14:paraId="32A92B0F" w14:textId="77777777" w:rsidTr="00513CD6">
        <w:tc>
          <w:tcPr>
            <w:tcW w:w="5665" w:type="dxa"/>
          </w:tcPr>
          <w:p w14:paraId="68520E30" w14:textId="77777777" w:rsidR="00812F71" w:rsidRPr="007714A9" w:rsidRDefault="00812F71" w:rsidP="00322B28">
            <w:r w:rsidRPr="007714A9">
              <w:t>PKC412 and 5-Azacytidine</w:t>
            </w:r>
          </w:p>
        </w:tc>
        <w:tc>
          <w:tcPr>
            <w:tcW w:w="990" w:type="dxa"/>
          </w:tcPr>
          <w:p w14:paraId="2EF73369" w14:textId="77777777" w:rsidR="00812F71" w:rsidRPr="007714A9" w:rsidRDefault="00812F71" w:rsidP="00322B28">
            <w:r w:rsidRPr="007714A9">
              <w:t>9</w:t>
            </w:r>
          </w:p>
        </w:tc>
        <w:tc>
          <w:tcPr>
            <w:tcW w:w="1260" w:type="dxa"/>
          </w:tcPr>
          <w:p w14:paraId="5C7C132B" w14:textId="77777777" w:rsidR="00812F71" w:rsidRPr="007714A9" w:rsidRDefault="00812F71" w:rsidP="00322B28">
            <w:r w:rsidRPr="007714A9">
              <w:t>2010-0374</w:t>
            </w:r>
          </w:p>
        </w:tc>
        <w:tc>
          <w:tcPr>
            <w:tcW w:w="1800" w:type="dxa"/>
          </w:tcPr>
          <w:p w14:paraId="1EF8322A" w14:textId="77777777" w:rsidR="00812F71" w:rsidRPr="007714A9" w:rsidRDefault="00812F71" w:rsidP="00322B28">
            <w:r w:rsidRPr="007714A9">
              <w:t>NCT01202877</w:t>
            </w:r>
          </w:p>
        </w:tc>
      </w:tr>
      <w:tr w:rsidR="00812F71" w:rsidRPr="007714A9" w14:paraId="2E0AD527" w14:textId="77777777" w:rsidTr="00513CD6">
        <w:tc>
          <w:tcPr>
            <w:tcW w:w="5665" w:type="dxa"/>
          </w:tcPr>
          <w:p w14:paraId="1EE5A1F6" w14:textId="77777777" w:rsidR="00812F71" w:rsidRPr="007714A9" w:rsidRDefault="00812F71" w:rsidP="00322B28">
            <w:r w:rsidRPr="007714A9">
              <w:t>Sorafenib and 5-Azacitidine in Acute Leukemia + Myelodysplastic Syndrome</w:t>
            </w:r>
          </w:p>
        </w:tc>
        <w:tc>
          <w:tcPr>
            <w:tcW w:w="990" w:type="dxa"/>
          </w:tcPr>
          <w:p w14:paraId="6A832717" w14:textId="77777777" w:rsidR="00812F71" w:rsidRPr="007714A9" w:rsidRDefault="00812F71" w:rsidP="00322B28">
            <w:r w:rsidRPr="007714A9">
              <w:t>13</w:t>
            </w:r>
          </w:p>
        </w:tc>
        <w:tc>
          <w:tcPr>
            <w:tcW w:w="1260" w:type="dxa"/>
          </w:tcPr>
          <w:p w14:paraId="447F9D8F" w14:textId="77777777" w:rsidR="00812F71" w:rsidRPr="007714A9" w:rsidRDefault="00812F71" w:rsidP="00322B28">
            <w:r w:rsidRPr="007714A9">
              <w:t>2010-0511</w:t>
            </w:r>
          </w:p>
        </w:tc>
        <w:tc>
          <w:tcPr>
            <w:tcW w:w="1800" w:type="dxa"/>
          </w:tcPr>
          <w:p w14:paraId="6ECC489E" w14:textId="77777777" w:rsidR="00812F71" w:rsidRPr="007714A9" w:rsidRDefault="00812F71" w:rsidP="00322B28">
            <w:r w:rsidRPr="007714A9">
              <w:t>NCT01254890</w:t>
            </w:r>
          </w:p>
        </w:tc>
      </w:tr>
      <w:tr w:rsidR="00812F71" w:rsidRPr="007714A9" w14:paraId="0F281282" w14:textId="77777777" w:rsidTr="00513CD6">
        <w:tc>
          <w:tcPr>
            <w:tcW w:w="5665" w:type="dxa"/>
          </w:tcPr>
          <w:p w14:paraId="70A00777" w14:textId="77777777" w:rsidR="00812F71" w:rsidRPr="007714A9" w:rsidRDefault="00812F71" w:rsidP="00322B28">
            <w:r w:rsidRPr="007714A9">
              <w:lastRenderedPageBreak/>
              <w:t>A Study to Assess AC220 Given in Combination With Induction and Consolidation Therapy in Newly Diagnosed Acute Myeloid Leukemia (AML)</w:t>
            </w:r>
          </w:p>
        </w:tc>
        <w:tc>
          <w:tcPr>
            <w:tcW w:w="990" w:type="dxa"/>
          </w:tcPr>
          <w:p w14:paraId="464B5951" w14:textId="77777777" w:rsidR="00812F71" w:rsidRPr="007714A9" w:rsidRDefault="00812F71" w:rsidP="00322B28">
            <w:r w:rsidRPr="007714A9">
              <w:t>1</w:t>
            </w:r>
          </w:p>
        </w:tc>
        <w:tc>
          <w:tcPr>
            <w:tcW w:w="1260" w:type="dxa"/>
          </w:tcPr>
          <w:p w14:paraId="53AE4048" w14:textId="77777777" w:rsidR="00812F71" w:rsidRPr="007714A9" w:rsidRDefault="00812F71" w:rsidP="00322B28">
            <w:r w:rsidRPr="007714A9">
              <w:t>2011-0041</w:t>
            </w:r>
          </w:p>
        </w:tc>
        <w:tc>
          <w:tcPr>
            <w:tcW w:w="1800" w:type="dxa"/>
          </w:tcPr>
          <w:p w14:paraId="5EE4EB69" w14:textId="77777777" w:rsidR="00812F71" w:rsidRPr="007714A9" w:rsidRDefault="00812F71" w:rsidP="00322B28">
            <w:r w:rsidRPr="007714A9">
              <w:t>NCT01390337</w:t>
            </w:r>
          </w:p>
        </w:tc>
      </w:tr>
      <w:tr w:rsidR="00812F71" w:rsidRPr="007714A9" w14:paraId="29EDCB71" w14:textId="77777777" w:rsidTr="00513CD6">
        <w:tc>
          <w:tcPr>
            <w:tcW w:w="5665" w:type="dxa"/>
          </w:tcPr>
          <w:p w14:paraId="0F5AC645" w14:textId="77777777" w:rsidR="00812F71" w:rsidRPr="007714A9" w:rsidRDefault="00812F71" w:rsidP="00322B28">
            <w:r w:rsidRPr="007714A9">
              <w:t>Open Label Study to Evaluate Safety and Efficacy of 2 Doses of Quizartinib in Patients With Relapsed or Refractory Acute Myeloid Leukemia</w:t>
            </w:r>
          </w:p>
        </w:tc>
        <w:tc>
          <w:tcPr>
            <w:tcW w:w="990" w:type="dxa"/>
          </w:tcPr>
          <w:p w14:paraId="2874EBA8" w14:textId="77777777" w:rsidR="00812F71" w:rsidRPr="007714A9" w:rsidRDefault="00812F71" w:rsidP="00322B28">
            <w:r w:rsidRPr="007714A9">
              <w:t>6</w:t>
            </w:r>
          </w:p>
        </w:tc>
        <w:tc>
          <w:tcPr>
            <w:tcW w:w="1260" w:type="dxa"/>
          </w:tcPr>
          <w:p w14:paraId="2881546A" w14:textId="77777777" w:rsidR="00812F71" w:rsidRPr="007714A9" w:rsidRDefault="00812F71" w:rsidP="00322B28">
            <w:r w:rsidRPr="007714A9">
              <w:t>2012-0054</w:t>
            </w:r>
          </w:p>
        </w:tc>
        <w:tc>
          <w:tcPr>
            <w:tcW w:w="1800" w:type="dxa"/>
          </w:tcPr>
          <w:p w14:paraId="04902BD2" w14:textId="77777777" w:rsidR="00812F71" w:rsidRPr="007714A9" w:rsidRDefault="00812F71" w:rsidP="00322B28">
            <w:r w:rsidRPr="007714A9">
              <w:t>NCT01565668</w:t>
            </w:r>
          </w:p>
        </w:tc>
      </w:tr>
      <w:tr w:rsidR="00812F71" w:rsidRPr="007714A9" w14:paraId="7038F69D" w14:textId="77777777" w:rsidTr="00513CD6">
        <w:tc>
          <w:tcPr>
            <w:tcW w:w="5665" w:type="dxa"/>
          </w:tcPr>
          <w:p w14:paraId="22A271B7" w14:textId="77777777" w:rsidR="00812F71" w:rsidRPr="007714A9" w:rsidRDefault="00812F71" w:rsidP="00322B28">
            <w:r w:rsidRPr="007714A9">
              <w:t>A Phase II Study of Crenolanib in Relapsed/Refractory Acute Myeloid Leukemia Patients With FLT3 Activating Mutations</w:t>
            </w:r>
          </w:p>
        </w:tc>
        <w:tc>
          <w:tcPr>
            <w:tcW w:w="990" w:type="dxa"/>
          </w:tcPr>
          <w:p w14:paraId="4CF12DC8" w14:textId="77777777" w:rsidR="00812F71" w:rsidRPr="007714A9" w:rsidRDefault="00812F71" w:rsidP="00322B28">
            <w:r w:rsidRPr="007714A9">
              <w:t>56</w:t>
            </w:r>
          </w:p>
        </w:tc>
        <w:tc>
          <w:tcPr>
            <w:tcW w:w="1260" w:type="dxa"/>
          </w:tcPr>
          <w:p w14:paraId="5B762340" w14:textId="77777777" w:rsidR="00812F71" w:rsidRPr="007714A9" w:rsidRDefault="00812F71" w:rsidP="00322B28">
            <w:r w:rsidRPr="007714A9">
              <w:t>2012-0569</w:t>
            </w:r>
          </w:p>
        </w:tc>
        <w:tc>
          <w:tcPr>
            <w:tcW w:w="1800" w:type="dxa"/>
          </w:tcPr>
          <w:p w14:paraId="5E334708" w14:textId="77777777" w:rsidR="00812F71" w:rsidRPr="007714A9" w:rsidRDefault="00812F71" w:rsidP="00322B28">
            <w:r w:rsidRPr="007714A9">
              <w:t>NCT01657682</w:t>
            </w:r>
          </w:p>
        </w:tc>
      </w:tr>
      <w:tr w:rsidR="00812F71" w:rsidRPr="007714A9" w14:paraId="2E6A42B0" w14:textId="77777777" w:rsidTr="00513CD6">
        <w:tc>
          <w:tcPr>
            <w:tcW w:w="5665" w:type="dxa"/>
          </w:tcPr>
          <w:p w14:paraId="5459D6C7" w14:textId="77777777" w:rsidR="00812F71" w:rsidRPr="007714A9" w:rsidRDefault="00812F71" w:rsidP="00322B28">
            <w:r w:rsidRPr="007714A9">
              <w:t>Cladribine Plus Idarubicin Plus Cytarabine (ARAC) in Patients With Acute Myeloid Leukemia (AML), High Risk Myelodysplastic Syndrome (HR MDS) or Myeloid Blast Phase of Chronic Myeloid Leukemia (CML)</w:t>
            </w:r>
          </w:p>
        </w:tc>
        <w:tc>
          <w:tcPr>
            <w:tcW w:w="990" w:type="dxa"/>
          </w:tcPr>
          <w:p w14:paraId="15915FF2" w14:textId="77777777" w:rsidR="00812F71" w:rsidRPr="007714A9" w:rsidRDefault="00812F71" w:rsidP="00322B28">
            <w:r w:rsidRPr="007714A9">
              <w:t>5</w:t>
            </w:r>
          </w:p>
        </w:tc>
        <w:tc>
          <w:tcPr>
            <w:tcW w:w="1260" w:type="dxa"/>
          </w:tcPr>
          <w:p w14:paraId="051A7D9E" w14:textId="77777777" w:rsidR="00812F71" w:rsidRPr="007714A9" w:rsidRDefault="00812F71" w:rsidP="00322B28">
            <w:r w:rsidRPr="007714A9">
              <w:t>2012-0648</w:t>
            </w:r>
          </w:p>
        </w:tc>
        <w:tc>
          <w:tcPr>
            <w:tcW w:w="1800" w:type="dxa"/>
          </w:tcPr>
          <w:p w14:paraId="6451BA70" w14:textId="77777777" w:rsidR="00812F71" w:rsidRPr="007714A9" w:rsidRDefault="00812F71" w:rsidP="00322B28">
            <w:r w:rsidRPr="007714A9">
              <w:t>NCT02115295</w:t>
            </w:r>
          </w:p>
        </w:tc>
      </w:tr>
      <w:tr w:rsidR="00812F71" w:rsidRPr="007714A9" w14:paraId="4285FF2C" w14:textId="77777777" w:rsidTr="00513CD6">
        <w:tc>
          <w:tcPr>
            <w:tcW w:w="5665" w:type="dxa"/>
          </w:tcPr>
          <w:p w14:paraId="3D8D3846" w14:textId="77777777" w:rsidR="00812F71" w:rsidRPr="007714A9" w:rsidRDefault="00812F71" w:rsidP="00322B28">
            <w:r w:rsidRPr="007714A9">
              <w:t>Quizartinib With Azacitidine or Cytarabine in Treating Participants With Relapsed or Refractory Acute Myeloid Leukemia or Myelodysplastic Syndrome</w:t>
            </w:r>
          </w:p>
        </w:tc>
        <w:tc>
          <w:tcPr>
            <w:tcW w:w="990" w:type="dxa"/>
          </w:tcPr>
          <w:p w14:paraId="6DB4A334" w14:textId="77777777" w:rsidR="00812F71" w:rsidRPr="007714A9" w:rsidRDefault="00812F71" w:rsidP="00322B28">
            <w:r w:rsidRPr="007714A9">
              <w:t>63</w:t>
            </w:r>
          </w:p>
        </w:tc>
        <w:tc>
          <w:tcPr>
            <w:tcW w:w="1260" w:type="dxa"/>
          </w:tcPr>
          <w:p w14:paraId="45E5F08F" w14:textId="77777777" w:rsidR="00812F71" w:rsidRPr="007714A9" w:rsidRDefault="00812F71" w:rsidP="00322B28">
            <w:r w:rsidRPr="007714A9">
              <w:t>2012-1047</w:t>
            </w:r>
          </w:p>
        </w:tc>
        <w:tc>
          <w:tcPr>
            <w:tcW w:w="1800" w:type="dxa"/>
          </w:tcPr>
          <w:p w14:paraId="214A82BB" w14:textId="77777777" w:rsidR="00812F71" w:rsidRPr="007714A9" w:rsidRDefault="00812F71" w:rsidP="00322B28">
            <w:r w:rsidRPr="007714A9">
              <w:t>NCT01892371</w:t>
            </w:r>
          </w:p>
        </w:tc>
      </w:tr>
      <w:tr w:rsidR="00812F71" w:rsidRPr="007714A9" w14:paraId="53347186" w14:textId="77777777" w:rsidTr="00513CD6">
        <w:tc>
          <w:tcPr>
            <w:tcW w:w="5665" w:type="dxa"/>
          </w:tcPr>
          <w:p w14:paraId="299B2084" w14:textId="77777777" w:rsidR="00812F71" w:rsidRPr="007714A9" w:rsidRDefault="00812F71" w:rsidP="00322B28">
            <w:r w:rsidRPr="007714A9">
              <w:t>Dose Escalation Study Investigating the Safety, Tolerability, Pharmacokinetics, Pharmacodynamics of ASP2215 in Patients With Relapsed or Refractory Acute Myeloid Leukemia</w:t>
            </w:r>
          </w:p>
        </w:tc>
        <w:tc>
          <w:tcPr>
            <w:tcW w:w="990" w:type="dxa"/>
          </w:tcPr>
          <w:p w14:paraId="3F3B2026" w14:textId="77777777" w:rsidR="00812F71" w:rsidRPr="007714A9" w:rsidRDefault="00812F71" w:rsidP="00322B28">
            <w:r w:rsidRPr="007714A9">
              <w:t>10</w:t>
            </w:r>
          </w:p>
        </w:tc>
        <w:tc>
          <w:tcPr>
            <w:tcW w:w="1260" w:type="dxa"/>
          </w:tcPr>
          <w:p w14:paraId="5A4D347C" w14:textId="77777777" w:rsidR="00812F71" w:rsidRPr="007714A9" w:rsidRDefault="00812F71" w:rsidP="00322B28">
            <w:r w:rsidRPr="007714A9">
              <w:t>2013-0672</w:t>
            </w:r>
          </w:p>
        </w:tc>
        <w:tc>
          <w:tcPr>
            <w:tcW w:w="1800" w:type="dxa"/>
          </w:tcPr>
          <w:p w14:paraId="5EE35B5A" w14:textId="77777777" w:rsidR="00812F71" w:rsidRPr="007714A9" w:rsidRDefault="00812F71" w:rsidP="00322B28">
            <w:r w:rsidRPr="007714A9">
              <w:t>NCT02014558</w:t>
            </w:r>
          </w:p>
        </w:tc>
      </w:tr>
      <w:tr w:rsidR="00812F71" w:rsidRPr="007714A9" w14:paraId="6B7661DD" w14:textId="77777777" w:rsidTr="00513CD6">
        <w:tc>
          <w:tcPr>
            <w:tcW w:w="5665" w:type="dxa"/>
          </w:tcPr>
          <w:p w14:paraId="1DF3F5C0" w14:textId="77777777" w:rsidR="00812F71" w:rsidRPr="007714A9" w:rsidRDefault="00812F71" w:rsidP="00322B28">
            <w:r w:rsidRPr="007714A9">
              <w:t>Sorafenib Plus 5-Azacitidine Initial Therapy of Patients With Acute Myeloid Leukemia (AML) and High Risk Myelodysplastic Syndrome (MS) With FLT3-ITD Mutation</w:t>
            </w:r>
          </w:p>
        </w:tc>
        <w:tc>
          <w:tcPr>
            <w:tcW w:w="990" w:type="dxa"/>
          </w:tcPr>
          <w:p w14:paraId="332798F3" w14:textId="77777777" w:rsidR="00812F71" w:rsidRPr="007714A9" w:rsidRDefault="00812F71" w:rsidP="00322B28">
            <w:r w:rsidRPr="007714A9">
              <w:t>2</w:t>
            </w:r>
          </w:p>
        </w:tc>
        <w:tc>
          <w:tcPr>
            <w:tcW w:w="1260" w:type="dxa"/>
          </w:tcPr>
          <w:p w14:paraId="11235FB9" w14:textId="77777777" w:rsidR="00812F71" w:rsidRPr="007714A9" w:rsidRDefault="00812F71" w:rsidP="00322B28">
            <w:r w:rsidRPr="007714A9">
              <w:t>2014-0076</w:t>
            </w:r>
          </w:p>
        </w:tc>
        <w:tc>
          <w:tcPr>
            <w:tcW w:w="1800" w:type="dxa"/>
          </w:tcPr>
          <w:p w14:paraId="151BED96" w14:textId="77777777" w:rsidR="00812F71" w:rsidRPr="007714A9" w:rsidRDefault="00812F71" w:rsidP="00322B28">
            <w:r w:rsidRPr="007714A9">
              <w:t>NCT02196857</w:t>
            </w:r>
          </w:p>
        </w:tc>
      </w:tr>
      <w:tr w:rsidR="00812F71" w:rsidRPr="007714A9" w14:paraId="753DEC36" w14:textId="77777777" w:rsidTr="00513CD6">
        <w:tc>
          <w:tcPr>
            <w:tcW w:w="5665" w:type="dxa"/>
          </w:tcPr>
          <w:p w14:paraId="37955B57" w14:textId="77777777" w:rsidR="00812F71" w:rsidRPr="007714A9" w:rsidRDefault="00812F71" w:rsidP="00322B28">
            <w:r w:rsidRPr="007714A9">
              <w:t>A Study of E6201 for the Treatment of Advanced Hematologic Malignancies With FLT3 and/or Ras Mutations</w:t>
            </w:r>
          </w:p>
        </w:tc>
        <w:tc>
          <w:tcPr>
            <w:tcW w:w="990" w:type="dxa"/>
          </w:tcPr>
          <w:p w14:paraId="77DDDC6A" w14:textId="77777777" w:rsidR="00812F71" w:rsidRPr="007714A9" w:rsidRDefault="00812F71" w:rsidP="00322B28">
            <w:r w:rsidRPr="007714A9">
              <w:t>7</w:t>
            </w:r>
          </w:p>
        </w:tc>
        <w:tc>
          <w:tcPr>
            <w:tcW w:w="1260" w:type="dxa"/>
          </w:tcPr>
          <w:p w14:paraId="155DB71C" w14:textId="77777777" w:rsidR="00812F71" w:rsidRPr="007714A9" w:rsidRDefault="00812F71" w:rsidP="00322B28">
            <w:r w:rsidRPr="007714A9">
              <w:t>2014-0777</w:t>
            </w:r>
          </w:p>
        </w:tc>
        <w:tc>
          <w:tcPr>
            <w:tcW w:w="1800" w:type="dxa"/>
          </w:tcPr>
          <w:p w14:paraId="47467687" w14:textId="77777777" w:rsidR="00812F71" w:rsidRPr="007714A9" w:rsidRDefault="00812F71" w:rsidP="00322B28">
            <w:r w:rsidRPr="007714A9">
              <w:t>NCT02418000</w:t>
            </w:r>
          </w:p>
        </w:tc>
      </w:tr>
      <w:tr w:rsidR="00812F71" w:rsidRPr="007714A9" w14:paraId="356ED5C3" w14:textId="77777777" w:rsidTr="00513CD6">
        <w:tc>
          <w:tcPr>
            <w:tcW w:w="5665" w:type="dxa"/>
          </w:tcPr>
          <w:p w14:paraId="639BC548" w14:textId="77777777" w:rsidR="00812F71" w:rsidRPr="007714A9" w:rsidRDefault="00812F71" w:rsidP="00322B28">
            <w:r w:rsidRPr="007714A9">
              <w:t>Phase I/II, Study of Selective Inhibitor of Nuclear Export (SINE) Selinexor (KPT-330) + Sorafenib in Acute Myeloid Leukemia</w:t>
            </w:r>
          </w:p>
        </w:tc>
        <w:tc>
          <w:tcPr>
            <w:tcW w:w="990" w:type="dxa"/>
          </w:tcPr>
          <w:p w14:paraId="69EC4A1F" w14:textId="77777777" w:rsidR="00812F71" w:rsidRPr="007714A9" w:rsidRDefault="00812F71" w:rsidP="00322B28">
            <w:r w:rsidRPr="007714A9">
              <w:t>3</w:t>
            </w:r>
          </w:p>
        </w:tc>
        <w:tc>
          <w:tcPr>
            <w:tcW w:w="1260" w:type="dxa"/>
          </w:tcPr>
          <w:p w14:paraId="28E487D7" w14:textId="77777777" w:rsidR="00812F71" w:rsidRPr="007714A9" w:rsidRDefault="00812F71" w:rsidP="00322B28">
            <w:r w:rsidRPr="007714A9">
              <w:t>2014-0975</w:t>
            </w:r>
          </w:p>
        </w:tc>
        <w:tc>
          <w:tcPr>
            <w:tcW w:w="1800" w:type="dxa"/>
          </w:tcPr>
          <w:p w14:paraId="623C1141" w14:textId="77777777" w:rsidR="00812F71" w:rsidRPr="007714A9" w:rsidRDefault="00812F71" w:rsidP="00322B28">
            <w:r w:rsidRPr="007714A9">
              <w:t>NCT02530476</w:t>
            </w:r>
          </w:p>
        </w:tc>
      </w:tr>
      <w:tr w:rsidR="00812F71" w:rsidRPr="007714A9" w14:paraId="7C4B63C8" w14:textId="77777777" w:rsidTr="00513CD6">
        <w:tc>
          <w:tcPr>
            <w:tcW w:w="5665" w:type="dxa"/>
          </w:tcPr>
          <w:p w14:paraId="780B69EF" w14:textId="77777777" w:rsidR="00812F71" w:rsidRPr="007714A9" w:rsidRDefault="00812F71" w:rsidP="00322B28">
            <w:r w:rsidRPr="007714A9">
              <w:t>First-in-Human Study of FLX925 in Subjects With Relapsed or Refractory Acute Myeloid Leukemia</w:t>
            </w:r>
          </w:p>
        </w:tc>
        <w:tc>
          <w:tcPr>
            <w:tcW w:w="990" w:type="dxa"/>
          </w:tcPr>
          <w:p w14:paraId="68EBFCB1" w14:textId="77777777" w:rsidR="00812F71" w:rsidRPr="007714A9" w:rsidRDefault="00812F71" w:rsidP="00322B28">
            <w:r w:rsidRPr="007714A9">
              <w:t>5</w:t>
            </w:r>
          </w:p>
        </w:tc>
        <w:tc>
          <w:tcPr>
            <w:tcW w:w="1260" w:type="dxa"/>
          </w:tcPr>
          <w:p w14:paraId="404A10B5" w14:textId="77777777" w:rsidR="00812F71" w:rsidRPr="007714A9" w:rsidRDefault="00812F71" w:rsidP="00322B28">
            <w:r w:rsidRPr="007714A9">
              <w:t>2014-1000</w:t>
            </w:r>
          </w:p>
        </w:tc>
        <w:tc>
          <w:tcPr>
            <w:tcW w:w="1800" w:type="dxa"/>
          </w:tcPr>
          <w:p w14:paraId="746FB3A3" w14:textId="77777777" w:rsidR="00812F71" w:rsidRPr="007714A9" w:rsidRDefault="00812F71" w:rsidP="00322B28">
            <w:r w:rsidRPr="007714A9">
              <w:t>NCT02335814</w:t>
            </w:r>
          </w:p>
        </w:tc>
      </w:tr>
      <w:tr w:rsidR="00812F71" w:rsidRPr="007714A9" w14:paraId="53F7BC2A" w14:textId="77777777" w:rsidTr="00513CD6">
        <w:tc>
          <w:tcPr>
            <w:tcW w:w="5665" w:type="dxa"/>
          </w:tcPr>
          <w:p w14:paraId="733FDB53" w14:textId="77777777" w:rsidR="00812F71" w:rsidRPr="007714A9" w:rsidRDefault="00812F71" w:rsidP="00322B28">
            <w:r w:rsidRPr="007714A9">
              <w:t>Study of Crenolanib Combined With Chemotherapy in FLT3-mutated Acute Myeloid Leukemia Patients</w:t>
            </w:r>
          </w:p>
        </w:tc>
        <w:tc>
          <w:tcPr>
            <w:tcW w:w="990" w:type="dxa"/>
          </w:tcPr>
          <w:p w14:paraId="73CE001A" w14:textId="77777777" w:rsidR="00812F71" w:rsidRPr="007714A9" w:rsidRDefault="00812F71" w:rsidP="00322B28">
            <w:r w:rsidRPr="007714A9">
              <w:t>22</w:t>
            </w:r>
          </w:p>
        </w:tc>
        <w:tc>
          <w:tcPr>
            <w:tcW w:w="1260" w:type="dxa"/>
          </w:tcPr>
          <w:p w14:paraId="40E6D683" w14:textId="77777777" w:rsidR="00812F71" w:rsidRPr="007714A9" w:rsidRDefault="00812F71" w:rsidP="00322B28">
            <w:r w:rsidRPr="007714A9">
              <w:t>2015-0207</w:t>
            </w:r>
          </w:p>
        </w:tc>
        <w:tc>
          <w:tcPr>
            <w:tcW w:w="1800" w:type="dxa"/>
          </w:tcPr>
          <w:p w14:paraId="72C03D2C" w14:textId="77777777" w:rsidR="00812F71" w:rsidRPr="007714A9" w:rsidRDefault="00812F71" w:rsidP="00322B28">
            <w:r w:rsidRPr="007714A9">
              <w:t>NCT02400281</w:t>
            </w:r>
          </w:p>
        </w:tc>
      </w:tr>
      <w:tr w:rsidR="00812F71" w:rsidRPr="007714A9" w14:paraId="17758BB7" w14:textId="77777777" w:rsidTr="00513CD6">
        <w:tc>
          <w:tcPr>
            <w:tcW w:w="5665" w:type="dxa"/>
          </w:tcPr>
          <w:p w14:paraId="61FA88C6" w14:textId="77777777" w:rsidR="00812F71" w:rsidRPr="007714A9" w:rsidRDefault="00812F71" w:rsidP="00322B28">
            <w:r w:rsidRPr="007714A9">
              <w:t>SEL24/MEN1703 in Patients With Acute Myeloid Leukemia</w:t>
            </w:r>
          </w:p>
        </w:tc>
        <w:tc>
          <w:tcPr>
            <w:tcW w:w="990" w:type="dxa"/>
          </w:tcPr>
          <w:p w14:paraId="635DF4E3" w14:textId="77777777" w:rsidR="00812F71" w:rsidRPr="007714A9" w:rsidRDefault="00812F71" w:rsidP="00322B28">
            <w:r w:rsidRPr="007714A9">
              <w:t>1</w:t>
            </w:r>
          </w:p>
        </w:tc>
        <w:tc>
          <w:tcPr>
            <w:tcW w:w="1260" w:type="dxa"/>
          </w:tcPr>
          <w:p w14:paraId="268883F4" w14:textId="77777777" w:rsidR="00812F71" w:rsidRPr="007714A9" w:rsidRDefault="00812F71" w:rsidP="00322B28">
            <w:r w:rsidRPr="007714A9">
              <w:t>2016-0713</w:t>
            </w:r>
          </w:p>
        </w:tc>
        <w:tc>
          <w:tcPr>
            <w:tcW w:w="1800" w:type="dxa"/>
          </w:tcPr>
          <w:p w14:paraId="5E3AF929" w14:textId="77777777" w:rsidR="00812F71" w:rsidRPr="007714A9" w:rsidRDefault="00812F71" w:rsidP="00322B28">
            <w:r w:rsidRPr="007714A9">
              <w:t>NCT03008187</w:t>
            </w:r>
          </w:p>
        </w:tc>
      </w:tr>
      <w:tr w:rsidR="00812F71" w:rsidRPr="007714A9" w14:paraId="3BB1CC1D" w14:textId="77777777" w:rsidTr="00513CD6">
        <w:tc>
          <w:tcPr>
            <w:tcW w:w="5665" w:type="dxa"/>
          </w:tcPr>
          <w:p w14:paraId="137D9B96" w14:textId="77777777" w:rsidR="00812F71" w:rsidRPr="007714A9" w:rsidRDefault="00812F71" w:rsidP="00322B28">
            <w:r w:rsidRPr="007714A9">
              <w:t>Off protocol</w:t>
            </w:r>
          </w:p>
        </w:tc>
        <w:tc>
          <w:tcPr>
            <w:tcW w:w="990" w:type="dxa"/>
          </w:tcPr>
          <w:p w14:paraId="54C6947F" w14:textId="77777777" w:rsidR="00812F71" w:rsidRPr="007714A9" w:rsidRDefault="00812F71" w:rsidP="00322B28">
            <w:r w:rsidRPr="007714A9">
              <w:t>71</w:t>
            </w:r>
          </w:p>
        </w:tc>
        <w:tc>
          <w:tcPr>
            <w:tcW w:w="1260" w:type="dxa"/>
          </w:tcPr>
          <w:p w14:paraId="613B9F28" w14:textId="77777777" w:rsidR="00812F71" w:rsidRPr="007714A9" w:rsidRDefault="00812F71" w:rsidP="00322B28">
            <w:r w:rsidRPr="007714A9">
              <w:t>NA</w:t>
            </w:r>
          </w:p>
        </w:tc>
        <w:tc>
          <w:tcPr>
            <w:tcW w:w="1800" w:type="dxa"/>
          </w:tcPr>
          <w:p w14:paraId="4755A543" w14:textId="77777777" w:rsidR="00812F71" w:rsidRPr="007714A9" w:rsidRDefault="00812F71" w:rsidP="00322B28">
            <w:r w:rsidRPr="007714A9">
              <w:t>NA</w:t>
            </w:r>
          </w:p>
        </w:tc>
      </w:tr>
    </w:tbl>
    <w:p w14:paraId="25D9213A" w14:textId="77777777" w:rsidR="00812F71" w:rsidRPr="007714A9" w:rsidRDefault="00812F71" w:rsidP="0051372F"/>
    <w:p w14:paraId="66F74346" w14:textId="39AD7705" w:rsidR="00322B28" w:rsidRPr="007714A9" w:rsidRDefault="00322B28" w:rsidP="0051372F"/>
    <w:p w14:paraId="4EBBD721" w14:textId="1738DE70" w:rsidR="00D21ED3" w:rsidRPr="007714A9" w:rsidRDefault="00D21ED3" w:rsidP="0051372F"/>
    <w:p w14:paraId="7BBA332B" w14:textId="3149F993" w:rsidR="00D21ED3" w:rsidRPr="007714A9" w:rsidRDefault="00D21ED3" w:rsidP="0051372F"/>
    <w:p w14:paraId="7DF8471A" w14:textId="38CCB452" w:rsidR="00D21ED3" w:rsidRPr="007714A9" w:rsidRDefault="00D21ED3" w:rsidP="0051372F"/>
    <w:p w14:paraId="202E7BA4" w14:textId="324A11DA" w:rsidR="00D21ED3" w:rsidRPr="007714A9" w:rsidRDefault="00D21ED3" w:rsidP="0051372F"/>
    <w:p w14:paraId="5E9BB8C7" w14:textId="170C894E" w:rsidR="00D21ED3" w:rsidRPr="007714A9" w:rsidRDefault="00D21ED3" w:rsidP="0051372F"/>
    <w:p w14:paraId="56FC3519" w14:textId="248DF007" w:rsidR="00D21ED3" w:rsidRPr="007714A9" w:rsidRDefault="00D21ED3" w:rsidP="0051372F"/>
    <w:p w14:paraId="743DFE41" w14:textId="094FE8EC" w:rsidR="00D21ED3" w:rsidRPr="007714A9" w:rsidRDefault="00D21ED3" w:rsidP="0051372F"/>
    <w:p w14:paraId="59A74906" w14:textId="01A95A3A" w:rsidR="00D21ED3" w:rsidRPr="007714A9" w:rsidRDefault="00D21ED3" w:rsidP="0051372F"/>
    <w:p w14:paraId="58F71DE3" w14:textId="1B427DDC" w:rsidR="00D21ED3" w:rsidRPr="007714A9" w:rsidRDefault="00D21ED3" w:rsidP="0051372F"/>
    <w:p w14:paraId="60E3318B" w14:textId="06F08C6C" w:rsidR="00D21ED3" w:rsidRPr="007714A9" w:rsidRDefault="00D21ED3" w:rsidP="0051372F"/>
    <w:p w14:paraId="5547C66D" w14:textId="3D943078" w:rsidR="00D21ED3" w:rsidRPr="007714A9" w:rsidRDefault="00D21ED3" w:rsidP="0051372F"/>
    <w:p w14:paraId="79144282" w14:textId="19486A0B" w:rsidR="00D21ED3" w:rsidRPr="007714A9" w:rsidRDefault="00D21ED3" w:rsidP="0051372F"/>
    <w:p w14:paraId="0A18E25E" w14:textId="77B0F6BA" w:rsidR="00D21ED3" w:rsidRPr="007714A9" w:rsidRDefault="00D21ED3" w:rsidP="0051372F"/>
    <w:p w14:paraId="5AF641D1" w14:textId="77777777" w:rsidR="00D21ED3" w:rsidRPr="007714A9" w:rsidRDefault="00D21ED3" w:rsidP="0051372F"/>
    <w:p w14:paraId="6597ABC0" w14:textId="3C691FA6" w:rsidR="00D21ED3" w:rsidRPr="007714A9" w:rsidRDefault="00B31548" w:rsidP="00D21ED3">
      <w:pPr>
        <w:pStyle w:val="Caption"/>
        <w:keepNext/>
        <w:rPr>
          <w:b/>
          <w:i w:val="0"/>
          <w:color w:val="auto"/>
          <w:sz w:val="24"/>
          <w:szCs w:val="24"/>
        </w:rPr>
      </w:pPr>
      <w:r w:rsidRPr="007714A9">
        <w:rPr>
          <w:b/>
          <w:i w:val="0"/>
          <w:color w:val="auto"/>
          <w:sz w:val="24"/>
          <w:szCs w:val="24"/>
        </w:rPr>
        <w:t xml:space="preserve">Supplementary </w:t>
      </w:r>
      <w:r w:rsidR="00322B28" w:rsidRPr="007714A9">
        <w:rPr>
          <w:b/>
          <w:i w:val="0"/>
          <w:color w:val="auto"/>
          <w:sz w:val="24"/>
          <w:szCs w:val="24"/>
        </w:rPr>
        <w:t xml:space="preserve">table </w:t>
      </w:r>
      <w:r w:rsidR="00B52EDF" w:rsidRPr="007714A9">
        <w:rPr>
          <w:b/>
          <w:i w:val="0"/>
          <w:noProof/>
          <w:color w:val="auto"/>
          <w:sz w:val="24"/>
          <w:szCs w:val="24"/>
        </w:rPr>
        <w:fldChar w:fldCharType="begin"/>
      </w:r>
      <w:r w:rsidR="00B52EDF" w:rsidRPr="007714A9">
        <w:rPr>
          <w:b/>
          <w:i w:val="0"/>
          <w:noProof/>
          <w:color w:val="auto"/>
          <w:sz w:val="24"/>
          <w:szCs w:val="24"/>
        </w:rPr>
        <w:instrText xml:space="preserve"> SEQ Supplement_table \* ARABIC </w:instrText>
      </w:r>
      <w:r w:rsidR="00B52EDF" w:rsidRPr="007714A9">
        <w:rPr>
          <w:b/>
          <w:i w:val="0"/>
          <w:noProof/>
          <w:color w:val="auto"/>
          <w:sz w:val="24"/>
          <w:szCs w:val="24"/>
        </w:rPr>
        <w:fldChar w:fldCharType="separate"/>
      </w:r>
      <w:r w:rsidR="00322B28" w:rsidRPr="007714A9">
        <w:rPr>
          <w:b/>
          <w:i w:val="0"/>
          <w:noProof/>
          <w:color w:val="auto"/>
          <w:sz w:val="24"/>
          <w:szCs w:val="24"/>
        </w:rPr>
        <w:t>2</w:t>
      </w:r>
      <w:r w:rsidR="00B52EDF" w:rsidRPr="007714A9">
        <w:rPr>
          <w:b/>
          <w:i w:val="0"/>
          <w:noProof/>
          <w:color w:val="auto"/>
          <w:sz w:val="24"/>
          <w:szCs w:val="24"/>
        </w:rPr>
        <w:fldChar w:fldCharType="end"/>
      </w:r>
      <w:r w:rsidR="00322B28" w:rsidRPr="007714A9">
        <w:rPr>
          <w:b/>
          <w:i w:val="0"/>
          <w:color w:val="auto"/>
          <w:sz w:val="24"/>
          <w:szCs w:val="24"/>
        </w:rPr>
        <w:t>:</w:t>
      </w:r>
      <w:r w:rsidR="00D21ED3" w:rsidRPr="007714A9">
        <w:rPr>
          <w:b/>
          <w:i w:val="0"/>
          <w:color w:val="auto"/>
          <w:sz w:val="24"/>
          <w:szCs w:val="24"/>
        </w:rPr>
        <w:t xml:space="preserve"> </w:t>
      </w:r>
      <w:r w:rsidRPr="007714A9">
        <w:rPr>
          <w:b/>
          <w:i w:val="0"/>
          <w:color w:val="auto"/>
          <w:sz w:val="24"/>
          <w:szCs w:val="24"/>
        </w:rPr>
        <w:t>Coverage by gene and codon(s) tested</w:t>
      </w:r>
    </w:p>
    <w:p w14:paraId="1A91132F" w14:textId="77777777" w:rsidR="0019717C" w:rsidRPr="007714A9" w:rsidRDefault="0019717C" w:rsidP="0019717C">
      <w:pPr>
        <w:widowControl w:val="0"/>
        <w:autoSpaceDE w:val="0"/>
        <w:autoSpaceDN w:val="0"/>
        <w:adjustRightInd w:val="0"/>
        <w:spacing w:after="0" w:line="240" w:lineRule="auto"/>
        <w:ind w:right="-900"/>
        <w:rPr>
          <w:rFonts w:ascii="Arial" w:hAnsi="Arial" w:cs="Arial"/>
          <w:b/>
          <w:bCs/>
          <w:u w:val="single"/>
        </w:rPr>
      </w:pPr>
      <w:r w:rsidRPr="007714A9">
        <w:rPr>
          <w:rFonts w:ascii="Arial" w:hAnsi="Arial" w:cs="Arial"/>
          <w:b/>
          <w:bCs/>
          <w:u w:val="single"/>
        </w:rPr>
        <w:t>Table 2A. 81 gene panel</w:t>
      </w:r>
    </w:p>
    <w:p w14:paraId="4A99C013" w14:textId="77777777" w:rsidR="0019717C" w:rsidRPr="007714A9" w:rsidRDefault="0019717C" w:rsidP="0019717C">
      <w:pPr>
        <w:widowControl w:val="0"/>
        <w:autoSpaceDE w:val="0"/>
        <w:autoSpaceDN w:val="0"/>
        <w:adjustRightInd w:val="0"/>
        <w:spacing w:after="0" w:line="240" w:lineRule="auto"/>
        <w:ind w:right="-900"/>
        <w:rPr>
          <w:rFonts w:ascii="Arial" w:hAnsi="Arial" w:cs="Arial"/>
          <w:b/>
          <w:bCs/>
          <w:u w:val="single"/>
        </w:rPr>
      </w:pPr>
    </w:p>
    <w:p w14:paraId="076A761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620"/>
        </w:tabs>
        <w:autoSpaceDE w:val="0"/>
        <w:autoSpaceDN w:val="0"/>
        <w:adjustRightInd w:val="0"/>
        <w:spacing w:after="0" w:line="240" w:lineRule="auto"/>
        <w:ind w:left="1620" w:hanging="1620"/>
        <w:rPr>
          <w:rFonts w:ascii="Algerian" w:hAnsi="Algerian" w:cs="Algerian"/>
          <w:b/>
          <w:bCs/>
          <w:sz w:val="16"/>
          <w:szCs w:val="16"/>
          <w:u w:val="single"/>
        </w:rPr>
      </w:pPr>
      <w:r w:rsidRPr="007714A9">
        <w:rPr>
          <w:rFonts w:ascii="Arial" w:hAnsi="Arial" w:cs="Arial"/>
          <w:b/>
          <w:bCs/>
          <w:sz w:val="16"/>
          <w:szCs w:val="16"/>
          <w:u w:val="single"/>
        </w:rPr>
        <w:t xml:space="preserve">Gene </w:t>
      </w:r>
      <w:r w:rsidRPr="007714A9">
        <w:rPr>
          <w:rFonts w:ascii="Arial" w:hAnsi="Arial" w:cs="Arial"/>
          <w:b/>
          <w:bCs/>
          <w:sz w:val="16"/>
          <w:szCs w:val="16"/>
        </w:rPr>
        <w:tab/>
      </w:r>
      <w:r w:rsidRPr="007714A9">
        <w:rPr>
          <w:rFonts w:ascii="Arial" w:hAnsi="Arial" w:cs="Arial"/>
          <w:b/>
          <w:bCs/>
          <w:sz w:val="16"/>
          <w:szCs w:val="16"/>
          <w:u w:val="single"/>
        </w:rPr>
        <w:t>Exons (codons) tested</w:t>
      </w:r>
    </w:p>
    <w:p w14:paraId="1A420EE1"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NKRD26 (NM_014915)</w:t>
      </w:r>
      <w:r w:rsidRPr="007714A9">
        <w:rPr>
          <w:rFonts w:ascii="Arial" w:hAnsi="Arial" w:cs="Arial"/>
          <w:color w:val="000000"/>
          <w:sz w:val="16"/>
          <w:szCs w:val="16"/>
        </w:rPr>
        <w:tab/>
        <w:t>1 (1-6)</w:t>
      </w:r>
    </w:p>
    <w:p w14:paraId="73418721"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SXL1 (NM_015338)</w:t>
      </w:r>
      <w:r w:rsidRPr="007714A9">
        <w:rPr>
          <w:rFonts w:ascii="Arial" w:hAnsi="Arial" w:cs="Arial"/>
          <w:color w:val="000000"/>
          <w:sz w:val="16"/>
          <w:szCs w:val="16"/>
        </w:rPr>
        <w:tab/>
        <w:t>11-12 (362-1442), 12 (1450-1542)</w:t>
      </w:r>
    </w:p>
    <w:p w14:paraId="33EA027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SXL2 (NM_018263)</w:t>
      </w:r>
      <w:r w:rsidRPr="007714A9">
        <w:rPr>
          <w:rFonts w:ascii="Arial" w:hAnsi="Arial" w:cs="Arial"/>
          <w:color w:val="000000"/>
          <w:sz w:val="16"/>
          <w:szCs w:val="16"/>
        </w:rPr>
        <w:tab/>
        <w:t>11-12 (381-1436)</w:t>
      </w:r>
    </w:p>
    <w:p w14:paraId="336C497F"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BCOR (NM_017745)</w:t>
      </w:r>
      <w:r w:rsidRPr="007714A9">
        <w:rPr>
          <w:rFonts w:ascii="Arial" w:hAnsi="Arial" w:cs="Arial"/>
          <w:color w:val="000000"/>
          <w:sz w:val="16"/>
          <w:szCs w:val="16"/>
        </w:rPr>
        <w:tab/>
        <w:t>2-4 (1-511), 4-15 (515-1644), 15 (1663-1722)</w:t>
      </w:r>
    </w:p>
    <w:p w14:paraId="5C4C599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BCORL1 (NM_021946)</w:t>
      </w:r>
      <w:r w:rsidRPr="007714A9">
        <w:rPr>
          <w:rFonts w:ascii="Arial" w:hAnsi="Arial" w:cs="Arial"/>
          <w:color w:val="000000"/>
          <w:sz w:val="16"/>
          <w:szCs w:val="16"/>
        </w:rPr>
        <w:tab/>
        <w:t>1-6 (1-1261), 6 (1292-1323), 6-12 (1326-1700), 12 (1706-1712)</w:t>
      </w:r>
    </w:p>
    <w:p w14:paraId="7814CDA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BRAF (NM_004333)</w:t>
      </w:r>
      <w:r w:rsidRPr="007714A9">
        <w:rPr>
          <w:rFonts w:ascii="Arial" w:hAnsi="Arial" w:cs="Arial"/>
          <w:color w:val="000000"/>
          <w:sz w:val="16"/>
          <w:szCs w:val="16"/>
        </w:rPr>
        <w:tab/>
        <w:t>11 (439-478), 15 (581-620)</w:t>
      </w:r>
    </w:p>
    <w:p w14:paraId="5121EEB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BRINP3 (NM_199051)</w:t>
      </w:r>
      <w:r w:rsidRPr="007714A9">
        <w:rPr>
          <w:rFonts w:ascii="Arial" w:hAnsi="Arial" w:cs="Arial"/>
          <w:color w:val="000000"/>
          <w:sz w:val="16"/>
          <w:szCs w:val="16"/>
        </w:rPr>
        <w:tab/>
        <w:t>2-8 (1-767)</w:t>
      </w:r>
    </w:p>
    <w:p w14:paraId="1DD07A5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ALR (NM_004343)</w:t>
      </w:r>
      <w:r w:rsidRPr="007714A9">
        <w:rPr>
          <w:rFonts w:ascii="Arial" w:hAnsi="Arial" w:cs="Arial"/>
          <w:color w:val="000000"/>
          <w:sz w:val="16"/>
          <w:szCs w:val="16"/>
        </w:rPr>
        <w:tab/>
        <w:t>9 (352-418)</w:t>
      </w:r>
    </w:p>
    <w:p w14:paraId="61F21F7D"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BL (NM_005188)</w:t>
      </w:r>
      <w:r w:rsidRPr="007714A9">
        <w:rPr>
          <w:rFonts w:ascii="Arial" w:hAnsi="Arial" w:cs="Arial"/>
          <w:color w:val="000000"/>
          <w:sz w:val="16"/>
          <w:szCs w:val="16"/>
        </w:rPr>
        <w:tab/>
        <w:t>7-9 (336-477)</w:t>
      </w:r>
    </w:p>
    <w:p w14:paraId="20AEEDF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BLB (NM_170662)</w:t>
      </w:r>
      <w:r w:rsidRPr="007714A9">
        <w:rPr>
          <w:rFonts w:ascii="Arial" w:hAnsi="Arial" w:cs="Arial"/>
          <w:color w:val="000000"/>
          <w:sz w:val="16"/>
          <w:szCs w:val="16"/>
        </w:rPr>
        <w:tab/>
        <w:t>7-9 (282-397), 10 (402-469)</w:t>
      </w:r>
    </w:p>
    <w:p w14:paraId="71EC7B6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BLC (NM_012116)</w:t>
      </w:r>
      <w:r w:rsidRPr="007714A9">
        <w:rPr>
          <w:rFonts w:ascii="Arial" w:hAnsi="Arial" w:cs="Arial"/>
          <w:color w:val="000000"/>
          <w:sz w:val="16"/>
          <w:szCs w:val="16"/>
        </w:rPr>
        <w:tab/>
        <w:t>7-9 (336-454), 10 (465-475)</w:t>
      </w:r>
    </w:p>
    <w:p w14:paraId="18478B6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EBPA (NM_004364)</w:t>
      </w:r>
      <w:r w:rsidRPr="007714A9">
        <w:rPr>
          <w:rFonts w:ascii="Arial" w:hAnsi="Arial" w:cs="Arial"/>
          <w:color w:val="000000"/>
          <w:sz w:val="16"/>
          <w:szCs w:val="16"/>
        </w:rPr>
        <w:tab/>
        <w:t>1 (1-96), 1 (249-358), 1 (215-244), 1 (128-175), 1 (178-201)</w:t>
      </w:r>
    </w:p>
    <w:p w14:paraId="0BBC4FB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REBBP (NM_004380)</w:t>
      </w:r>
      <w:r w:rsidRPr="007714A9">
        <w:rPr>
          <w:rFonts w:ascii="Arial" w:hAnsi="Arial" w:cs="Arial"/>
          <w:color w:val="000000"/>
          <w:sz w:val="16"/>
          <w:szCs w:val="16"/>
        </w:rPr>
        <w:tab/>
        <w:t>1-8 (1-608), 9-31 (615-1943), 31 (1950-2443)</w:t>
      </w:r>
    </w:p>
    <w:p w14:paraId="524B73D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SF3R (NM_156039)</w:t>
      </w:r>
      <w:r w:rsidRPr="007714A9">
        <w:rPr>
          <w:rFonts w:ascii="Arial" w:hAnsi="Arial" w:cs="Arial"/>
          <w:color w:val="000000"/>
          <w:sz w:val="16"/>
          <w:szCs w:val="16"/>
        </w:rPr>
        <w:tab/>
        <w:t>14 (575-622), 17 (681-864)</w:t>
      </w:r>
    </w:p>
    <w:p w14:paraId="33A75D0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UX1 (NM_181552)</w:t>
      </w:r>
      <w:r w:rsidRPr="007714A9">
        <w:rPr>
          <w:rFonts w:ascii="Arial" w:hAnsi="Arial" w:cs="Arial"/>
          <w:color w:val="000000"/>
          <w:sz w:val="16"/>
          <w:szCs w:val="16"/>
        </w:rPr>
        <w:tab/>
        <w:t>2-6 (11-172), 6-9 (174-241), 10-14 (248-408)</w:t>
      </w:r>
    </w:p>
    <w:p w14:paraId="36A8237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DDX41 (NM_016222)</w:t>
      </w:r>
      <w:r w:rsidRPr="007714A9">
        <w:rPr>
          <w:rFonts w:ascii="Arial" w:hAnsi="Arial" w:cs="Arial"/>
          <w:color w:val="000000"/>
          <w:sz w:val="16"/>
          <w:szCs w:val="16"/>
        </w:rPr>
        <w:tab/>
        <w:t>1-17 (1-623)</w:t>
      </w:r>
    </w:p>
    <w:p w14:paraId="6B6665B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DNMT3A (NM_022552)</w:t>
      </w:r>
      <w:r w:rsidRPr="007714A9">
        <w:rPr>
          <w:rFonts w:ascii="Arial" w:hAnsi="Arial" w:cs="Arial"/>
          <w:color w:val="000000"/>
          <w:sz w:val="16"/>
          <w:szCs w:val="16"/>
        </w:rPr>
        <w:tab/>
        <w:t>8-22 (286-862), 23 (866-913)</w:t>
      </w:r>
    </w:p>
    <w:p w14:paraId="525958F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ED (NM_003797)</w:t>
      </w:r>
      <w:r w:rsidRPr="007714A9">
        <w:rPr>
          <w:rFonts w:ascii="Arial" w:hAnsi="Arial" w:cs="Arial"/>
          <w:color w:val="000000"/>
          <w:sz w:val="16"/>
          <w:szCs w:val="16"/>
        </w:rPr>
        <w:tab/>
        <w:t>1-2 (1-69), 2-8 (71-287), 9-12 (289-442)</w:t>
      </w:r>
    </w:p>
    <w:p w14:paraId="48B64E1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ELANE (NM_001972)</w:t>
      </w:r>
      <w:r w:rsidRPr="007714A9">
        <w:rPr>
          <w:rFonts w:ascii="Arial" w:hAnsi="Arial" w:cs="Arial"/>
          <w:color w:val="000000"/>
          <w:sz w:val="16"/>
          <w:szCs w:val="16"/>
          <w:lang w:val="sv-SE"/>
        </w:rPr>
        <w:tab/>
        <w:t>1-2 (1-48), 2 (69-75), 3-5 (102-268)</w:t>
      </w:r>
    </w:p>
    <w:p w14:paraId="14DEFD8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ETNK1 (NM_018638)</w:t>
      </w:r>
      <w:r w:rsidRPr="007714A9">
        <w:rPr>
          <w:rFonts w:ascii="Arial" w:hAnsi="Arial" w:cs="Arial"/>
          <w:color w:val="000000"/>
          <w:sz w:val="16"/>
          <w:szCs w:val="16"/>
          <w:lang w:val="sv-SE"/>
        </w:rPr>
        <w:tab/>
        <w:t>3 (228-275)</w:t>
      </w:r>
    </w:p>
    <w:p w14:paraId="49B12C3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ETV6 (NM_001987)</w:t>
      </w:r>
      <w:r w:rsidRPr="007714A9">
        <w:rPr>
          <w:rFonts w:ascii="Arial" w:hAnsi="Arial" w:cs="Arial"/>
          <w:color w:val="000000"/>
          <w:sz w:val="16"/>
          <w:szCs w:val="16"/>
          <w:lang w:val="sv-SE"/>
        </w:rPr>
        <w:tab/>
        <w:t>1-8 (1-453)</w:t>
      </w:r>
    </w:p>
    <w:p w14:paraId="2CF908D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EZH2 (NM_004456)</w:t>
      </w:r>
      <w:r w:rsidRPr="007714A9">
        <w:rPr>
          <w:rFonts w:ascii="Arial" w:hAnsi="Arial" w:cs="Arial"/>
          <w:color w:val="000000"/>
          <w:sz w:val="16"/>
          <w:szCs w:val="16"/>
          <w:lang w:val="sv-SE"/>
        </w:rPr>
        <w:tab/>
        <w:t>2-5 (1-158), 5-6 (160-205), 7 (209-217), 8-19 (243-732), 20 (752)</w:t>
      </w:r>
    </w:p>
    <w:p w14:paraId="68D55DBF"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FBXW7 (NM_033632)</w:t>
      </w:r>
      <w:r w:rsidRPr="007714A9">
        <w:rPr>
          <w:rFonts w:ascii="Arial" w:hAnsi="Arial" w:cs="Arial"/>
          <w:color w:val="000000"/>
          <w:sz w:val="16"/>
          <w:szCs w:val="16"/>
          <w:lang w:val="sv-SE"/>
        </w:rPr>
        <w:tab/>
        <w:t>9-12 (413-708)</w:t>
      </w:r>
    </w:p>
    <w:p w14:paraId="5C7A5E5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FLT3 (NM_004119)</w:t>
      </w:r>
      <w:r w:rsidRPr="007714A9">
        <w:rPr>
          <w:rFonts w:ascii="Arial" w:hAnsi="Arial" w:cs="Arial"/>
          <w:color w:val="000000"/>
          <w:sz w:val="16"/>
          <w:szCs w:val="16"/>
          <w:lang w:val="sv-SE"/>
        </w:rPr>
        <w:tab/>
        <w:t>11-20 (437-847)</w:t>
      </w:r>
    </w:p>
    <w:p w14:paraId="5D816C3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GATA1 (NM_002049)</w:t>
      </w:r>
      <w:r w:rsidRPr="007714A9">
        <w:rPr>
          <w:rFonts w:ascii="Arial" w:hAnsi="Arial" w:cs="Arial"/>
          <w:color w:val="000000"/>
          <w:sz w:val="16"/>
          <w:szCs w:val="16"/>
          <w:lang w:val="sv-SE"/>
        </w:rPr>
        <w:tab/>
        <w:t>2-3 (1-84)</w:t>
      </w:r>
    </w:p>
    <w:p w14:paraId="49227B6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GATA2 (NM_032638)</w:t>
      </w:r>
      <w:r w:rsidRPr="007714A9">
        <w:rPr>
          <w:rFonts w:ascii="Arial" w:hAnsi="Arial" w:cs="Arial"/>
          <w:color w:val="000000"/>
          <w:sz w:val="16"/>
          <w:szCs w:val="16"/>
          <w:lang w:val="sv-SE"/>
        </w:rPr>
        <w:tab/>
        <w:t>2-5 (1-377), 5-6 (379-481)</w:t>
      </w:r>
    </w:p>
    <w:p w14:paraId="4AE552C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GFI1 (NM_005263)</w:t>
      </w:r>
      <w:r w:rsidRPr="007714A9">
        <w:rPr>
          <w:rFonts w:ascii="Arial" w:hAnsi="Arial" w:cs="Arial"/>
          <w:color w:val="000000"/>
          <w:sz w:val="16"/>
          <w:szCs w:val="16"/>
          <w:lang w:val="sv-SE"/>
        </w:rPr>
        <w:tab/>
        <w:t>2 (2-39)</w:t>
      </w:r>
    </w:p>
    <w:p w14:paraId="5AA5316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GNAS (NM_000516)</w:t>
      </w:r>
      <w:r w:rsidRPr="007714A9">
        <w:rPr>
          <w:rFonts w:ascii="Arial" w:hAnsi="Arial" w:cs="Arial"/>
          <w:color w:val="000000"/>
          <w:sz w:val="16"/>
          <w:szCs w:val="16"/>
          <w:lang w:val="sv-SE"/>
        </w:rPr>
        <w:tab/>
        <w:t>8 (200-202), 11 (315-324)</w:t>
      </w:r>
    </w:p>
    <w:p w14:paraId="0E65DE9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HNRNPK (NM_002140)</w:t>
      </w:r>
      <w:r w:rsidRPr="007714A9">
        <w:rPr>
          <w:rFonts w:ascii="Arial" w:hAnsi="Arial" w:cs="Arial"/>
          <w:color w:val="000000"/>
          <w:sz w:val="16"/>
          <w:szCs w:val="16"/>
          <w:lang w:val="sv-SE"/>
        </w:rPr>
        <w:tab/>
        <w:t>3-17 (1-465)</w:t>
      </w:r>
    </w:p>
    <w:p w14:paraId="751A19D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HRAS (NM_005343)</w:t>
      </w:r>
      <w:r w:rsidRPr="007714A9">
        <w:rPr>
          <w:rFonts w:ascii="Arial" w:hAnsi="Arial" w:cs="Arial"/>
          <w:color w:val="000000"/>
          <w:sz w:val="16"/>
          <w:szCs w:val="16"/>
          <w:lang w:val="sv-SE"/>
        </w:rPr>
        <w:tab/>
        <w:t>2-3 (1-70), 3-4 (74-150)</w:t>
      </w:r>
    </w:p>
    <w:p w14:paraId="055DD05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IDH1 (NM_005896)</w:t>
      </w:r>
      <w:r w:rsidRPr="007714A9">
        <w:rPr>
          <w:rFonts w:ascii="Arial" w:hAnsi="Arial" w:cs="Arial"/>
          <w:color w:val="000000"/>
          <w:sz w:val="16"/>
          <w:szCs w:val="16"/>
          <w:lang w:val="sv-SE"/>
        </w:rPr>
        <w:tab/>
        <w:t>4 (132-133)</w:t>
      </w:r>
    </w:p>
    <w:p w14:paraId="7B0DF92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IDH2 (NM_002168)</w:t>
      </w:r>
      <w:r w:rsidRPr="007714A9">
        <w:rPr>
          <w:rFonts w:ascii="Arial" w:hAnsi="Arial" w:cs="Arial"/>
          <w:color w:val="000000"/>
          <w:sz w:val="16"/>
          <w:szCs w:val="16"/>
          <w:lang w:val="sv-SE"/>
        </w:rPr>
        <w:tab/>
        <w:t>4 (125-178)</w:t>
      </w:r>
    </w:p>
    <w:p w14:paraId="621C812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IKZF1 (NM_006060)</w:t>
      </w:r>
      <w:r w:rsidRPr="007714A9">
        <w:rPr>
          <w:rFonts w:ascii="Arial" w:hAnsi="Arial" w:cs="Arial"/>
          <w:color w:val="000000"/>
          <w:sz w:val="16"/>
          <w:szCs w:val="16"/>
          <w:lang w:val="sv-SE"/>
        </w:rPr>
        <w:tab/>
        <w:t>2-8 (1-443), 8 (445-518)</w:t>
      </w:r>
    </w:p>
    <w:p w14:paraId="7A934DF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it-IT"/>
        </w:rPr>
      </w:pPr>
      <w:r w:rsidRPr="007714A9">
        <w:rPr>
          <w:rFonts w:ascii="Arial" w:hAnsi="Arial" w:cs="Arial"/>
          <w:color w:val="000000"/>
          <w:sz w:val="16"/>
          <w:szCs w:val="16"/>
          <w:lang w:val="it-IT"/>
        </w:rPr>
        <w:t>IL2RG (NM_000206)</w:t>
      </w:r>
      <w:r w:rsidRPr="007714A9">
        <w:rPr>
          <w:rFonts w:ascii="Arial" w:hAnsi="Arial" w:cs="Arial"/>
          <w:color w:val="000000"/>
          <w:sz w:val="16"/>
          <w:szCs w:val="16"/>
          <w:lang w:val="it-IT"/>
        </w:rPr>
        <w:tab/>
        <w:t>1-8 (1-370)</w:t>
      </w:r>
    </w:p>
    <w:p w14:paraId="002301A8"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it-IT"/>
        </w:rPr>
      </w:pPr>
      <w:r w:rsidRPr="007714A9">
        <w:rPr>
          <w:rFonts w:ascii="Arial" w:hAnsi="Arial" w:cs="Arial"/>
          <w:color w:val="000000"/>
          <w:sz w:val="16"/>
          <w:szCs w:val="16"/>
          <w:lang w:val="it-IT"/>
        </w:rPr>
        <w:t>IL7R (NM_002185)</w:t>
      </w:r>
      <w:r w:rsidRPr="007714A9">
        <w:rPr>
          <w:rFonts w:ascii="Arial" w:hAnsi="Arial" w:cs="Arial"/>
          <w:color w:val="000000"/>
          <w:sz w:val="16"/>
          <w:szCs w:val="16"/>
          <w:lang w:val="it-IT"/>
        </w:rPr>
        <w:tab/>
        <w:t>5-7 (180-292)</w:t>
      </w:r>
    </w:p>
    <w:p w14:paraId="5A03467F"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it-IT"/>
        </w:rPr>
      </w:pPr>
      <w:r w:rsidRPr="007714A9">
        <w:rPr>
          <w:rFonts w:ascii="Arial" w:hAnsi="Arial" w:cs="Arial"/>
          <w:color w:val="000000"/>
          <w:sz w:val="16"/>
          <w:szCs w:val="16"/>
          <w:lang w:val="it-IT"/>
        </w:rPr>
        <w:t>JAK1 (NM_002227)</w:t>
      </w:r>
      <w:r w:rsidRPr="007714A9">
        <w:rPr>
          <w:rFonts w:ascii="Arial" w:hAnsi="Arial" w:cs="Arial"/>
          <w:color w:val="000000"/>
          <w:sz w:val="16"/>
          <w:szCs w:val="16"/>
          <w:lang w:val="it-IT"/>
        </w:rPr>
        <w:tab/>
        <w:t>3-22 (3-1023), 22-24 (1026-1123)</w:t>
      </w:r>
    </w:p>
    <w:p w14:paraId="4AB46661"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lastRenderedPageBreak/>
        <w:t>JAK2 (NM_004972)</w:t>
      </w:r>
      <w:r w:rsidRPr="007714A9">
        <w:rPr>
          <w:rFonts w:ascii="Arial" w:hAnsi="Arial" w:cs="Arial"/>
          <w:color w:val="000000"/>
          <w:sz w:val="16"/>
          <w:szCs w:val="16"/>
          <w:lang w:val="pl-PL"/>
        </w:rPr>
        <w:tab/>
        <w:t>10 (405-442), 12-14 (505-622), 16 (665-711), 18 (762-803)</w:t>
      </w:r>
    </w:p>
    <w:p w14:paraId="05C8833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JAK3 (NM_000215)</w:t>
      </w:r>
      <w:r w:rsidRPr="007714A9">
        <w:rPr>
          <w:rFonts w:ascii="Arial" w:hAnsi="Arial" w:cs="Arial"/>
          <w:color w:val="000000"/>
          <w:sz w:val="16"/>
          <w:szCs w:val="16"/>
          <w:lang w:val="pl-PL"/>
        </w:rPr>
        <w:tab/>
        <w:t>2-23 (1-1069)</w:t>
      </w:r>
    </w:p>
    <w:p w14:paraId="785E7EA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DM6A (NM_021140)</w:t>
      </w:r>
      <w:r w:rsidRPr="007714A9">
        <w:rPr>
          <w:rFonts w:ascii="Arial" w:hAnsi="Arial" w:cs="Arial"/>
          <w:color w:val="000000"/>
          <w:sz w:val="16"/>
          <w:szCs w:val="16"/>
          <w:lang w:val="pl-PL"/>
        </w:rPr>
        <w:tab/>
        <w:t>1-19 (1-971), 19-21 (980-1070), 22-29 (1080-1402)</w:t>
      </w:r>
    </w:p>
    <w:p w14:paraId="5C2D331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IT (NM_000222)</w:t>
      </w:r>
      <w:r w:rsidRPr="007714A9">
        <w:rPr>
          <w:rFonts w:ascii="Arial" w:hAnsi="Arial" w:cs="Arial"/>
          <w:color w:val="000000"/>
          <w:sz w:val="16"/>
          <w:szCs w:val="16"/>
          <w:lang w:val="pl-PL"/>
        </w:rPr>
        <w:tab/>
        <w:t>8-9 (411-514), 11 (550-592), 17 (788-828)</w:t>
      </w:r>
    </w:p>
    <w:p w14:paraId="4D0EE22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MT2A (NM_005933)</w:t>
      </w:r>
      <w:r w:rsidRPr="007714A9">
        <w:rPr>
          <w:rFonts w:ascii="Arial" w:hAnsi="Arial" w:cs="Arial"/>
          <w:color w:val="000000"/>
          <w:sz w:val="16"/>
          <w:szCs w:val="16"/>
          <w:lang w:val="pl-PL"/>
        </w:rPr>
        <w:tab/>
        <w:t>2 (145-168), 3-4 (176-1075), 4 (1081-1112), 5 (1117-1184), 6 (1190-1212), 7 (1224-1325), 8-10 (1338-1440), 11-13 (1445-1560), 14-15 (1566-1665), 27 (2186-2195), 27 (2201-2355), 27 (2373-3215), 27 (3223-3324), 27 (3339-3575)</w:t>
      </w:r>
    </w:p>
    <w:p w14:paraId="4F062331"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RAS (NM_004985)</w:t>
      </w:r>
      <w:r w:rsidRPr="007714A9">
        <w:rPr>
          <w:rFonts w:ascii="Arial" w:hAnsi="Arial" w:cs="Arial"/>
          <w:color w:val="000000"/>
          <w:sz w:val="16"/>
          <w:szCs w:val="16"/>
          <w:lang w:val="pl-PL"/>
        </w:rPr>
        <w:tab/>
        <w:t>2-4 (1-150)</w:t>
      </w:r>
    </w:p>
    <w:p w14:paraId="3980FDC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MAP2K1 (NM_002755)</w:t>
      </w:r>
      <w:r w:rsidRPr="007714A9">
        <w:rPr>
          <w:rFonts w:ascii="Arial" w:hAnsi="Arial" w:cs="Arial"/>
          <w:color w:val="000000"/>
          <w:sz w:val="16"/>
          <w:szCs w:val="16"/>
          <w:lang w:val="pl-PL"/>
        </w:rPr>
        <w:tab/>
        <w:t>2 (27-90), 3 (98-146)</w:t>
      </w:r>
    </w:p>
    <w:p w14:paraId="249448C8"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MPL (NM_005373)</w:t>
      </w:r>
      <w:r w:rsidRPr="007714A9">
        <w:rPr>
          <w:rFonts w:ascii="Arial" w:hAnsi="Arial" w:cs="Arial"/>
          <w:color w:val="000000"/>
          <w:sz w:val="16"/>
          <w:szCs w:val="16"/>
          <w:lang w:val="pl-PL"/>
        </w:rPr>
        <w:tab/>
        <w:t>10 (490-522), 12 (552-636)</w:t>
      </w:r>
    </w:p>
    <w:p w14:paraId="67B8EEC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F1 (NM_001042492)</w:t>
      </w:r>
      <w:r w:rsidRPr="007714A9">
        <w:rPr>
          <w:rFonts w:ascii="Arial" w:hAnsi="Arial" w:cs="Arial"/>
          <w:color w:val="000000"/>
          <w:sz w:val="16"/>
          <w:szCs w:val="16"/>
          <w:lang w:val="pl-PL"/>
        </w:rPr>
        <w:tab/>
        <w:t>2-5 (21-189), 6 (201-218), 8-13 (244-467), 13-17 (478-667), 18 (674-728), 18-22 (746-992), 23-24 (997-1066), 25-26 (1082-1146), 26-30 (1160-1370), 31-35 (1382-1550), 35-38 (1564-1868), 39 (1870-1884), 39-47 (1886-2322), 47-52 (2325-2555), 52-58 (2568-2840)</w:t>
      </w:r>
    </w:p>
    <w:p w14:paraId="3CAE3FF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OTCH1 (NM_017617)</w:t>
      </w:r>
      <w:r w:rsidRPr="007714A9">
        <w:rPr>
          <w:rFonts w:ascii="Arial" w:hAnsi="Arial" w:cs="Arial"/>
          <w:color w:val="000000"/>
          <w:sz w:val="16"/>
          <w:szCs w:val="16"/>
          <w:lang w:val="pl-PL"/>
        </w:rPr>
        <w:tab/>
        <w:t>26-28 (1529-1795), 34 (2061-2286), 34 (2290-2556), 34 (2061-2286), 34 (2290-2556)</w:t>
      </w:r>
    </w:p>
    <w:p w14:paraId="03D976A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PM1 (NM_002520)</w:t>
      </w:r>
      <w:r w:rsidRPr="007714A9">
        <w:rPr>
          <w:rFonts w:ascii="Arial" w:hAnsi="Arial" w:cs="Arial"/>
          <w:color w:val="000000"/>
          <w:sz w:val="16"/>
          <w:szCs w:val="16"/>
          <w:lang w:val="pl-PL"/>
        </w:rPr>
        <w:tab/>
        <w:t>11 (283-295)</w:t>
      </w:r>
    </w:p>
    <w:p w14:paraId="48A9787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RAS (NM_002524)</w:t>
      </w:r>
      <w:r w:rsidRPr="007714A9">
        <w:rPr>
          <w:rFonts w:ascii="Arial" w:hAnsi="Arial" w:cs="Arial"/>
          <w:color w:val="000000"/>
          <w:sz w:val="16"/>
          <w:szCs w:val="16"/>
          <w:lang w:val="pl-PL"/>
        </w:rPr>
        <w:tab/>
        <w:t>2-4 (1-150)</w:t>
      </w:r>
    </w:p>
    <w:p w14:paraId="287EABD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AX5 (NM_016734)</w:t>
      </w:r>
      <w:r w:rsidRPr="007714A9">
        <w:rPr>
          <w:rFonts w:ascii="Arial" w:hAnsi="Arial" w:cs="Arial"/>
          <w:color w:val="000000"/>
          <w:sz w:val="16"/>
          <w:szCs w:val="16"/>
          <w:lang w:val="pl-PL"/>
        </w:rPr>
        <w:tab/>
        <w:t>1-10 (8-392)</w:t>
      </w:r>
    </w:p>
    <w:p w14:paraId="1E925B2D"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HF6 (NM_032458)</w:t>
      </w:r>
      <w:r w:rsidRPr="007714A9">
        <w:rPr>
          <w:rFonts w:ascii="Arial" w:hAnsi="Arial" w:cs="Arial"/>
          <w:color w:val="000000"/>
          <w:sz w:val="16"/>
          <w:szCs w:val="16"/>
          <w:lang w:val="pl-PL"/>
        </w:rPr>
        <w:tab/>
        <w:t>2-3 (1-78), 4-10 (81-366)</w:t>
      </w:r>
    </w:p>
    <w:p w14:paraId="6FC0968D"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IGA (NM_002641)</w:t>
      </w:r>
      <w:r w:rsidRPr="007714A9">
        <w:rPr>
          <w:rFonts w:ascii="Arial" w:hAnsi="Arial" w:cs="Arial"/>
          <w:color w:val="000000"/>
          <w:sz w:val="16"/>
          <w:szCs w:val="16"/>
          <w:lang w:val="pl-PL"/>
        </w:rPr>
        <w:tab/>
        <w:t>2 (1-6), 2-6 (16-485)</w:t>
      </w:r>
    </w:p>
    <w:p w14:paraId="4A5C8AD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ML (NM_033238)</w:t>
      </w:r>
      <w:r w:rsidRPr="007714A9">
        <w:rPr>
          <w:rFonts w:ascii="Arial" w:hAnsi="Arial" w:cs="Arial"/>
          <w:color w:val="000000"/>
          <w:sz w:val="16"/>
          <w:szCs w:val="16"/>
          <w:lang w:val="pl-PL"/>
        </w:rPr>
        <w:tab/>
        <w:t>3 (201-255)</w:t>
      </w:r>
    </w:p>
    <w:p w14:paraId="5B466DD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RPF40B (NM_001031698)</w:t>
      </w:r>
      <w:r w:rsidRPr="007714A9">
        <w:rPr>
          <w:rFonts w:ascii="Arial" w:hAnsi="Arial" w:cs="Arial"/>
          <w:color w:val="000000"/>
          <w:sz w:val="16"/>
          <w:szCs w:val="16"/>
          <w:lang w:val="pl-PL"/>
        </w:rPr>
        <w:tab/>
        <w:t>2-19 (2-609), 19-20 (611-658), 20-26 (661-893)</w:t>
      </w:r>
    </w:p>
    <w:p w14:paraId="37F0728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TEN (NM_000314)</w:t>
      </w:r>
      <w:r w:rsidRPr="007714A9">
        <w:rPr>
          <w:rFonts w:ascii="Arial" w:hAnsi="Arial" w:cs="Arial"/>
          <w:color w:val="000000"/>
          <w:sz w:val="16"/>
          <w:szCs w:val="16"/>
          <w:lang w:val="pl-PL"/>
        </w:rPr>
        <w:tab/>
        <w:t>7-8 (212-285), 8 (310-339)</w:t>
      </w:r>
    </w:p>
    <w:p w14:paraId="1E6658F8"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TPN11 (NM_002834)</w:t>
      </w:r>
      <w:r w:rsidRPr="007714A9">
        <w:rPr>
          <w:rFonts w:ascii="Arial" w:hAnsi="Arial" w:cs="Arial"/>
          <w:color w:val="000000"/>
          <w:sz w:val="16"/>
          <w:szCs w:val="16"/>
          <w:lang w:val="pl-PL"/>
        </w:rPr>
        <w:tab/>
        <w:t>3-4 (46-125), 7 (253-285), 12 (460-462), 12-13 (465-533)</w:t>
      </w:r>
    </w:p>
    <w:p w14:paraId="576FF73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RAD21 (NM_006265)</w:t>
      </w:r>
      <w:r w:rsidRPr="007714A9">
        <w:rPr>
          <w:rFonts w:ascii="Arial" w:hAnsi="Arial" w:cs="Arial"/>
          <w:color w:val="000000"/>
          <w:sz w:val="16"/>
          <w:szCs w:val="16"/>
          <w:lang w:val="sv-SE"/>
        </w:rPr>
        <w:tab/>
        <w:t>2-3 (1-82), 4-14 (92-632)</w:t>
      </w:r>
    </w:p>
    <w:p w14:paraId="7D6BB9A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RARA (NM_000964)</w:t>
      </w:r>
      <w:r w:rsidRPr="007714A9">
        <w:rPr>
          <w:rFonts w:ascii="Arial" w:hAnsi="Arial" w:cs="Arial"/>
          <w:color w:val="000000"/>
          <w:sz w:val="16"/>
          <w:szCs w:val="16"/>
          <w:lang w:val="sv-SE"/>
        </w:rPr>
        <w:tab/>
        <w:t>6-7 (211-338)</w:t>
      </w:r>
    </w:p>
    <w:p w14:paraId="28BDBF6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RUNX1 (NM_001754)</w:t>
      </w:r>
      <w:r w:rsidRPr="007714A9">
        <w:rPr>
          <w:rFonts w:ascii="Arial" w:hAnsi="Arial" w:cs="Arial"/>
          <w:color w:val="000000"/>
          <w:sz w:val="16"/>
          <w:szCs w:val="16"/>
          <w:lang w:val="sv-SE"/>
        </w:rPr>
        <w:tab/>
        <w:t>2-9 (1-438), 9 (456-474)</w:t>
      </w:r>
    </w:p>
    <w:p w14:paraId="126522A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ETBP1 (NM_015559)</w:t>
      </w:r>
      <w:r w:rsidRPr="007714A9">
        <w:rPr>
          <w:rFonts w:ascii="Arial" w:hAnsi="Arial" w:cs="Arial"/>
          <w:color w:val="000000"/>
          <w:sz w:val="16"/>
          <w:szCs w:val="16"/>
        </w:rPr>
        <w:tab/>
        <w:t>4 (838-885)</w:t>
      </w:r>
    </w:p>
    <w:p w14:paraId="4CEEE55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F1 (NM_004630)</w:t>
      </w:r>
      <w:r w:rsidRPr="007714A9">
        <w:rPr>
          <w:rFonts w:ascii="Arial" w:hAnsi="Arial" w:cs="Arial"/>
          <w:color w:val="000000"/>
          <w:sz w:val="16"/>
          <w:szCs w:val="16"/>
        </w:rPr>
        <w:tab/>
        <w:t>1-13 (1-640)</w:t>
      </w:r>
    </w:p>
    <w:p w14:paraId="03E011F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F3A1 (NM_005877)</w:t>
      </w:r>
      <w:r w:rsidRPr="007714A9">
        <w:rPr>
          <w:rFonts w:ascii="Arial" w:hAnsi="Arial" w:cs="Arial"/>
          <w:color w:val="000000"/>
          <w:sz w:val="16"/>
          <w:szCs w:val="16"/>
        </w:rPr>
        <w:tab/>
        <w:t>1-9 (1-424), 9-16 (427-794)</w:t>
      </w:r>
    </w:p>
    <w:p w14:paraId="461D294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F3B1 (NM_012433)</w:t>
      </w:r>
      <w:r w:rsidRPr="007714A9">
        <w:rPr>
          <w:rFonts w:ascii="Arial" w:hAnsi="Arial" w:cs="Arial"/>
          <w:color w:val="000000"/>
          <w:sz w:val="16"/>
          <w:szCs w:val="16"/>
        </w:rPr>
        <w:tab/>
        <w:t>13-16 (574-790)</w:t>
      </w:r>
    </w:p>
    <w:p w14:paraId="67C4B99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H2B3 (NM_005475)</w:t>
      </w:r>
      <w:r w:rsidRPr="007714A9">
        <w:rPr>
          <w:rFonts w:ascii="Arial" w:hAnsi="Arial" w:cs="Arial"/>
          <w:color w:val="000000"/>
          <w:sz w:val="16"/>
          <w:szCs w:val="16"/>
        </w:rPr>
        <w:tab/>
        <w:t>2 (1-121), 2 (129-170), 2 (189-205), 2-8 (211-576)</w:t>
      </w:r>
    </w:p>
    <w:p w14:paraId="0110D64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MC1A (NM_006306)</w:t>
      </w:r>
      <w:r w:rsidRPr="007714A9">
        <w:rPr>
          <w:rFonts w:ascii="Arial" w:hAnsi="Arial" w:cs="Arial"/>
          <w:color w:val="000000"/>
          <w:sz w:val="16"/>
          <w:szCs w:val="16"/>
        </w:rPr>
        <w:tab/>
        <w:t>1-25 (1-1234)</w:t>
      </w:r>
    </w:p>
    <w:p w14:paraId="7DF96EB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MC3 (NM_005445)</w:t>
      </w:r>
      <w:r w:rsidRPr="007714A9">
        <w:rPr>
          <w:rFonts w:ascii="Arial" w:hAnsi="Arial" w:cs="Arial"/>
          <w:color w:val="000000"/>
          <w:sz w:val="16"/>
          <w:szCs w:val="16"/>
        </w:rPr>
        <w:tab/>
        <w:t>1 (1-5), 2-6 (19-110), 6-16 (113-504), 16-17 (507-580), 17-25 (591-975), 25-27 (979-1151), 28-29 (1159-1217)</w:t>
      </w:r>
    </w:p>
    <w:p w14:paraId="6519EF5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SRSF2 (NM_003016)</w:t>
      </w:r>
      <w:r w:rsidRPr="007714A9">
        <w:rPr>
          <w:rFonts w:ascii="Arial" w:hAnsi="Arial" w:cs="Arial"/>
          <w:color w:val="000000"/>
          <w:sz w:val="16"/>
          <w:szCs w:val="16"/>
        </w:rPr>
        <w:tab/>
        <w:t>1 (1-38), 1 (45-121)</w:t>
      </w:r>
    </w:p>
    <w:p w14:paraId="2EFF1E0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STAG1 (NM_005862)</w:t>
      </w:r>
      <w:r w:rsidRPr="007714A9">
        <w:rPr>
          <w:rFonts w:ascii="Arial" w:hAnsi="Arial" w:cs="Arial"/>
          <w:color w:val="000000"/>
          <w:sz w:val="16"/>
          <w:szCs w:val="16"/>
          <w:lang w:val="sv-SE"/>
        </w:rPr>
        <w:tab/>
        <w:t>2 (1-5), 3-12 (10-392), 13-20 (402-703), 21-22 (718-738), 22-27 (740-953), 27-34 (955-1259)</w:t>
      </w:r>
    </w:p>
    <w:p w14:paraId="0C304C2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STAG2 (NM_006603)</w:t>
      </w:r>
      <w:r w:rsidRPr="007714A9">
        <w:rPr>
          <w:rFonts w:ascii="Arial" w:hAnsi="Arial" w:cs="Arial"/>
          <w:color w:val="000000"/>
          <w:sz w:val="16"/>
          <w:szCs w:val="16"/>
          <w:lang w:val="sv-SE"/>
        </w:rPr>
        <w:tab/>
        <w:t>2-15 (1-512), 16-20 (521-699), 21-33 (714-1232)</w:t>
      </w:r>
    </w:p>
    <w:p w14:paraId="33E5A0C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STAT3 (NM_139276)</w:t>
      </w:r>
      <w:r w:rsidRPr="007714A9">
        <w:rPr>
          <w:rFonts w:ascii="Arial" w:hAnsi="Arial" w:cs="Arial"/>
          <w:color w:val="000000"/>
          <w:sz w:val="16"/>
          <w:szCs w:val="16"/>
          <w:lang w:val="sv-SE"/>
        </w:rPr>
        <w:tab/>
        <w:t>17-22 (489-715)</w:t>
      </w:r>
    </w:p>
    <w:p w14:paraId="0B559F6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STAT5A (NM_003152)</w:t>
      </w:r>
      <w:r w:rsidRPr="007714A9">
        <w:rPr>
          <w:rFonts w:ascii="Arial" w:hAnsi="Arial" w:cs="Arial"/>
          <w:color w:val="000000"/>
          <w:sz w:val="16"/>
          <w:szCs w:val="16"/>
          <w:lang w:val="sv-SE"/>
        </w:rPr>
        <w:tab/>
        <w:t>3-7 (1-214), 8-9 (249-286), 9-20 (303-795)</w:t>
      </w:r>
    </w:p>
    <w:p w14:paraId="6ED0F33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sv-SE"/>
        </w:rPr>
      </w:pPr>
      <w:r w:rsidRPr="007714A9">
        <w:rPr>
          <w:rFonts w:ascii="Arial" w:hAnsi="Arial" w:cs="Arial"/>
          <w:color w:val="000000"/>
          <w:sz w:val="16"/>
          <w:szCs w:val="16"/>
          <w:lang w:val="sv-SE"/>
        </w:rPr>
        <w:t>STAT5B (NM_012448)</w:t>
      </w:r>
      <w:r w:rsidRPr="007714A9">
        <w:rPr>
          <w:rFonts w:ascii="Arial" w:hAnsi="Arial" w:cs="Arial"/>
          <w:color w:val="000000"/>
          <w:sz w:val="16"/>
          <w:szCs w:val="16"/>
          <w:lang w:val="sv-SE"/>
        </w:rPr>
        <w:tab/>
        <w:t>16 (636-693)</w:t>
      </w:r>
    </w:p>
    <w:p w14:paraId="610FFCD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SUZ12 (NM_015355)</w:t>
      </w:r>
      <w:r w:rsidRPr="007714A9">
        <w:rPr>
          <w:rFonts w:ascii="Arial" w:hAnsi="Arial" w:cs="Arial"/>
          <w:color w:val="000000"/>
          <w:sz w:val="16"/>
          <w:szCs w:val="16"/>
          <w:lang w:val="nb-NO"/>
        </w:rPr>
        <w:tab/>
        <w:t>1-2 (17-107), 4-5 (129-169), 7-16 (198-740)</w:t>
      </w:r>
    </w:p>
    <w:p w14:paraId="3D63BF3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TERT (NM_198253)</w:t>
      </w:r>
      <w:r w:rsidRPr="007714A9">
        <w:rPr>
          <w:rFonts w:ascii="Arial" w:hAnsi="Arial" w:cs="Arial"/>
          <w:color w:val="000000"/>
          <w:sz w:val="16"/>
          <w:szCs w:val="16"/>
          <w:lang w:val="nb-NO"/>
        </w:rPr>
        <w:tab/>
        <w:t>1 (1-24), 1-2 (33-172), 2-4 (246-630), 4-16 (633-1133)</w:t>
      </w:r>
    </w:p>
    <w:p w14:paraId="36AB652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TET2 (NM_001127208)</w:t>
      </w:r>
      <w:r w:rsidRPr="007714A9">
        <w:rPr>
          <w:rFonts w:ascii="Arial" w:hAnsi="Arial" w:cs="Arial"/>
          <w:color w:val="000000"/>
          <w:sz w:val="16"/>
          <w:szCs w:val="16"/>
          <w:lang w:val="nb-NO"/>
        </w:rPr>
        <w:tab/>
        <w:t>3 (1-77), 3 (91-826), 3 (829-853), 3-11 (867-2003)</w:t>
      </w:r>
    </w:p>
    <w:p w14:paraId="6854E15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TP53 (NM_000546)</w:t>
      </w:r>
      <w:r w:rsidRPr="007714A9">
        <w:rPr>
          <w:rFonts w:ascii="Arial" w:hAnsi="Arial" w:cs="Arial"/>
          <w:color w:val="000000"/>
          <w:sz w:val="16"/>
          <w:szCs w:val="16"/>
          <w:lang w:val="nb-NO"/>
        </w:rPr>
        <w:tab/>
        <w:t>2 (1-25), 4-11 (80-394)</w:t>
      </w:r>
    </w:p>
    <w:p w14:paraId="1B557B5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U2AF1 (NM_006758)</w:t>
      </w:r>
      <w:r w:rsidRPr="007714A9">
        <w:rPr>
          <w:rFonts w:ascii="Arial" w:hAnsi="Arial" w:cs="Arial"/>
          <w:color w:val="000000"/>
          <w:sz w:val="16"/>
          <w:szCs w:val="16"/>
          <w:lang w:val="nb-NO"/>
        </w:rPr>
        <w:tab/>
        <w:t>2 (15-44), 6 (117-161)</w:t>
      </w:r>
    </w:p>
    <w:p w14:paraId="396A271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U2AF2 (NM_007279)</w:t>
      </w:r>
      <w:r w:rsidRPr="007714A9">
        <w:rPr>
          <w:rFonts w:ascii="Arial" w:hAnsi="Arial" w:cs="Arial"/>
          <w:color w:val="000000"/>
          <w:sz w:val="16"/>
          <w:szCs w:val="16"/>
          <w:lang w:val="nb-NO"/>
        </w:rPr>
        <w:tab/>
        <w:t>1-5 (1-161), 6-12 (163-473)</w:t>
      </w:r>
    </w:p>
    <w:p w14:paraId="386AF081"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WT1 (NM_024426)</w:t>
      </w:r>
      <w:r w:rsidRPr="007714A9">
        <w:rPr>
          <w:rFonts w:ascii="Arial" w:hAnsi="Arial" w:cs="Arial"/>
          <w:color w:val="000000"/>
          <w:sz w:val="16"/>
          <w:szCs w:val="16"/>
          <w:lang w:val="nb-NO"/>
        </w:rPr>
        <w:tab/>
        <w:t>1 (122-216), 1 (2-59), 1 (70-104), 2-10 (216-518)</w:t>
      </w:r>
    </w:p>
    <w:p w14:paraId="7999597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nb-NO"/>
        </w:rPr>
      </w:pPr>
      <w:r w:rsidRPr="007714A9">
        <w:rPr>
          <w:rFonts w:ascii="Arial" w:hAnsi="Arial" w:cs="Arial"/>
          <w:color w:val="000000"/>
          <w:sz w:val="16"/>
          <w:szCs w:val="16"/>
          <w:lang w:val="nb-NO"/>
        </w:rPr>
        <w:t>ZRSR2 (NM_005089)</w:t>
      </w:r>
      <w:r w:rsidRPr="007714A9">
        <w:rPr>
          <w:rFonts w:ascii="Arial" w:hAnsi="Arial" w:cs="Arial"/>
          <w:color w:val="000000"/>
          <w:sz w:val="16"/>
          <w:szCs w:val="16"/>
          <w:lang w:val="nb-NO"/>
        </w:rPr>
        <w:tab/>
        <w:t>1-4 (1-90), 5 (108-131), 6-9 (134-263), 9-11 (268-483)</w:t>
      </w:r>
    </w:p>
    <w:p w14:paraId="0B09BA1E" w14:textId="77777777" w:rsidR="0019717C" w:rsidRPr="007714A9" w:rsidRDefault="0019717C" w:rsidP="0019717C">
      <w:pPr>
        <w:widowControl w:val="0"/>
        <w:autoSpaceDE w:val="0"/>
        <w:autoSpaceDN w:val="0"/>
        <w:adjustRightInd w:val="0"/>
        <w:spacing w:after="0" w:line="240" w:lineRule="auto"/>
        <w:rPr>
          <w:rFonts w:ascii="Arial" w:hAnsi="Arial" w:cs="Arial"/>
          <w:b/>
          <w:sz w:val="16"/>
          <w:szCs w:val="16"/>
        </w:rPr>
      </w:pPr>
      <w:r w:rsidRPr="007714A9">
        <w:rPr>
          <w:rFonts w:ascii="Arial" w:hAnsi="Arial" w:cs="Arial"/>
          <w:sz w:val="16"/>
          <w:szCs w:val="16"/>
        </w:rPr>
        <w:t xml:space="preserve">Note.  </w:t>
      </w:r>
      <w:r w:rsidRPr="007714A9">
        <w:rPr>
          <w:rFonts w:ascii="Arial" w:hAnsi="Arial" w:cs="Arial"/>
          <w:i/>
          <w:iCs/>
          <w:sz w:val="16"/>
          <w:szCs w:val="16"/>
        </w:rPr>
        <w:t>CRLF2</w:t>
      </w:r>
      <w:r w:rsidRPr="007714A9">
        <w:rPr>
          <w:rFonts w:ascii="Arial" w:hAnsi="Arial" w:cs="Arial"/>
          <w:sz w:val="16"/>
          <w:szCs w:val="16"/>
        </w:rPr>
        <w:t xml:space="preserve"> (</w:t>
      </w:r>
      <w:r w:rsidRPr="007714A9">
        <w:rPr>
          <w:rFonts w:ascii="Arial" w:hAnsi="Arial" w:cs="Arial"/>
          <w:color w:val="000000"/>
          <w:sz w:val="16"/>
          <w:szCs w:val="16"/>
        </w:rPr>
        <w:t>NM_022148.2)</w:t>
      </w:r>
      <w:r w:rsidRPr="007714A9">
        <w:rPr>
          <w:rFonts w:ascii="Arial" w:hAnsi="Arial" w:cs="Arial"/>
          <w:sz w:val="16"/>
          <w:szCs w:val="16"/>
        </w:rPr>
        <w:t xml:space="preserve"> exon 6 (codons 217-256) is also targeted in this assay, and coverage for this area has been manually reviewed to be adequate.</w:t>
      </w:r>
      <w:r w:rsidRPr="007714A9">
        <w:t xml:space="preserve"> </w:t>
      </w:r>
      <w:r w:rsidRPr="007714A9">
        <w:rPr>
          <w:rFonts w:ascii="Arial" w:hAnsi="Arial" w:cs="Arial"/>
          <w:b/>
          <w:sz w:val="16"/>
          <w:szCs w:val="16"/>
        </w:rPr>
        <w:t>Coverage by gene and codon(s) tested with &gt;250x coverage.</w:t>
      </w:r>
    </w:p>
    <w:p w14:paraId="0F35D7DC" w14:textId="77777777" w:rsidR="0019717C" w:rsidRPr="007714A9" w:rsidRDefault="0019717C" w:rsidP="0019717C">
      <w:pPr>
        <w:widowControl w:val="0"/>
        <w:autoSpaceDE w:val="0"/>
        <w:autoSpaceDN w:val="0"/>
        <w:adjustRightInd w:val="0"/>
        <w:spacing w:after="0" w:line="240" w:lineRule="auto"/>
        <w:rPr>
          <w:rFonts w:ascii="Arial" w:hAnsi="Arial" w:cs="Arial"/>
          <w:b/>
          <w:sz w:val="16"/>
          <w:szCs w:val="16"/>
        </w:rPr>
      </w:pPr>
    </w:p>
    <w:p w14:paraId="1FA6C6ED" w14:textId="77777777" w:rsidR="0019717C" w:rsidRPr="007714A9" w:rsidRDefault="0019717C" w:rsidP="0019717C">
      <w:pPr>
        <w:widowControl w:val="0"/>
        <w:autoSpaceDE w:val="0"/>
        <w:autoSpaceDN w:val="0"/>
        <w:adjustRightInd w:val="0"/>
        <w:spacing w:after="0" w:line="240" w:lineRule="auto"/>
        <w:ind w:right="-900"/>
        <w:rPr>
          <w:rFonts w:ascii="Arial" w:hAnsi="Arial" w:cs="Arial"/>
          <w:b/>
          <w:bCs/>
          <w:u w:val="single"/>
        </w:rPr>
      </w:pPr>
      <w:r w:rsidRPr="007714A9">
        <w:rPr>
          <w:rFonts w:ascii="Arial" w:hAnsi="Arial" w:cs="Arial"/>
          <w:b/>
          <w:bCs/>
          <w:u w:val="single"/>
        </w:rPr>
        <w:t>Table 2B. 53 gene panel</w:t>
      </w:r>
    </w:p>
    <w:p w14:paraId="5C2A27D2" w14:textId="77777777" w:rsidR="0019717C" w:rsidRPr="007714A9" w:rsidRDefault="0019717C" w:rsidP="0019717C">
      <w:pPr>
        <w:widowControl w:val="0"/>
        <w:autoSpaceDE w:val="0"/>
        <w:autoSpaceDN w:val="0"/>
        <w:adjustRightInd w:val="0"/>
        <w:spacing w:after="0" w:line="240" w:lineRule="auto"/>
        <w:rPr>
          <w:rFonts w:ascii="Arial" w:hAnsi="Arial" w:cs="Arial"/>
          <w:b/>
          <w:sz w:val="16"/>
          <w:szCs w:val="16"/>
        </w:rPr>
      </w:pPr>
    </w:p>
    <w:p w14:paraId="58468631" w14:textId="77777777" w:rsidR="0019717C" w:rsidRPr="007714A9" w:rsidRDefault="0019717C" w:rsidP="0019717C">
      <w:pPr>
        <w:widowControl w:val="0"/>
        <w:autoSpaceDE w:val="0"/>
        <w:autoSpaceDN w:val="0"/>
        <w:adjustRightInd w:val="0"/>
        <w:spacing w:after="0" w:line="240" w:lineRule="auto"/>
        <w:rPr>
          <w:rFonts w:ascii="Arial" w:hAnsi="Arial" w:cs="Arial"/>
          <w:sz w:val="16"/>
          <w:szCs w:val="16"/>
        </w:rPr>
      </w:pPr>
    </w:p>
    <w:p w14:paraId="2496FD0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620"/>
        </w:tabs>
        <w:autoSpaceDE w:val="0"/>
        <w:autoSpaceDN w:val="0"/>
        <w:adjustRightInd w:val="0"/>
        <w:spacing w:after="0" w:line="240" w:lineRule="auto"/>
        <w:ind w:left="1620" w:hanging="1620"/>
        <w:rPr>
          <w:rFonts w:ascii="Algerian" w:hAnsi="Algerian" w:cs="Algerian"/>
          <w:b/>
          <w:bCs/>
          <w:sz w:val="16"/>
          <w:szCs w:val="16"/>
          <w:u w:val="single"/>
        </w:rPr>
      </w:pPr>
      <w:r w:rsidRPr="007714A9">
        <w:rPr>
          <w:rFonts w:ascii="Arial" w:hAnsi="Arial" w:cs="Arial"/>
          <w:b/>
          <w:bCs/>
          <w:sz w:val="16"/>
          <w:szCs w:val="16"/>
          <w:u w:val="single"/>
        </w:rPr>
        <w:t xml:space="preserve">Gene </w:t>
      </w:r>
      <w:r w:rsidRPr="007714A9">
        <w:rPr>
          <w:rFonts w:ascii="Arial" w:hAnsi="Arial" w:cs="Arial"/>
          <w:b/>
          <w:bCs/>
          <w:sz w:val="16"/>
          <w:szCs w:val="16"/>
        </w:rPr>
        <w:tab/>
      </w:r>
      <w:r w:rsidRPr="007714A9">
        <w:rPr>
          <w:rFonts w:ascii="Arial" w:hAnsi="Arial" w:cs="Arial"/>
          <w:b/>
          <w:bCs/>
          <w:sz w:val="16"/>
          <w:szCs w:val="16"/>
          <w:u w:val="single"/>
        </w:rPr>
        <w:t>Exons (codons) tested</w:t>
      </w:r>
    </w:p>
    <w:p w14:paraId="4F75358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BL1 (NM_005157)</w:t>
      </w:r>
      <w:r w:rsidRPr="007714A9">
        <w:rPr>
          <w:rFonts w:ascii="Arial" w:hAnsi="Arial" w:cs="Arial"/>
          <w:color w:val="000000"/>
          <w:sz w:val="16"/>
          <w:szCs w:val="16"/>
        </w:rPr>
        <w:tab/>
        <w:t>4-6 (243-362), 7 (395-424)</w:t>
      </w:r>
    </w:p>
    <w:p w14:paraId="5E945DC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KT1 (NM_005163)</w:t>
      </w:r>
      <w:r w:rsidRPr="007714A9">
        <w:rPr>
          <w:rFonts w:ascii="Arial" w:hAnsi="Arial" w:cs="Arial"/>
          <w:color w:val="000000"/>
          <w:sz w:val="16"/>
          <w:szCs w:val="16"/>
        </w:rPr>
        <w:tab/>
        <w:t>3 (16-49)</w:t>
      </w:r>
    </w:p>
    <w:p w14:paraId="7CDE894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lastRenderedPageBreak/>
        <w:t>ALK (NM_004304)</w:t>
      </w:r>
      <w:r w:rsidRPr="007714A9">
        <w:rPr>
          <w:rFonts w:ascii="Arial" w:hAnsi="Arial" w:cs="Arial"/>
          <w:color w:val="000000"/>
          <w:sz w:val="16"/>
          <w:szCs w:val="16"/>
        </w:rPr>
        <w:tab/>
        <w:t>23 (1172-1175), 25 (1248-1275)</w:t>
      </w:r>
    </w:p>
    <w:p w14:paraId="0045A83D"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PC (NM_000038)</w:t>
      </w:r>
      <w:r w:rsidRPr="007714A9">
        <w:rPr>
          <w:rFonts w:ascii="Arial" w:hAnsi="Arial" w:cs="Arial"/>
          <w:color w:val="000000"/>
          <w:sz w:val="16"/>
          <w:szCs w:val="16"/>
        </w:rPr>
        <w:tab/>
        <w:t>16 (875-918), 16 (1113-1153), 16 (1257-1575)</w:t>
      </w:r>
    </w:p>
    <w:p w14:paraId="0B53E33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TM (NM_000051)</w:t>
      </w:r>
      <w:r w:rsidRPr="007714A9">
        <w:rPr>
          <w:rFonts w:ascii="Arial" w:hAnsi="Arial" w:cs="Arial"/>
          <w:color w:val="000000"/>
          <w:sz w:val="16"/>
          <w:szCs w:val="16"/>
        </w:rPr>
        <w:tab/>
        <w:t>8 (353-355), 9 (409-412), 12 (601-633), 17 (846-880), 26 (1308-1331), 34 (1678-1719), 35 (1741-1773), 36 (1792-1832), 39 (1940-1973), 50 (2441-2479), 54 (2665-2670), 55 (2694-2717), 56 (2725-2756), 59 (2889-2891), 61 (2946-2950), 63 (3007-3051)</w:t>
      </w:r>
    </w:p>
    <w:p w14:paraId="2C413BAF"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BRAF (NM_004333)</w:t>
      </w:r>
      <w:r w:rsidRPr="007714A9">
        <w:rPr>
          <w:rFonts w:ascii="Arial" w:hAnsi="Arial" w:cs="Arial"/>
          <w:color w:val="000000"/>
          <w:sz w:val="16"/>
          <w:szCs w:val="16"/>
        </w:rPr>
        <w:tab/>
        <w:t>11 (439-471), 15 (581-606)</w:t>
      </w:r>
    </w:p>
    <w:p w14:paraId="5D9B63F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DH1 (NM_004360)</w:t>
      </w:r>
      <w:r w:rsidRPr="007714A9">
        <w:rPr>
          <w:rFonts w:ascii="Arial" w:hAnsi="Arial" w:cs="Arial"/>
          <w:color w:val="000000"/>
          <w:sz w:val="16"/>
          <w:szCs w:val="16"/>
        </w:rPr>
        <w:tab/>
        <w:t>3 (77-117), 8 (369-379), 9 (399-439)</w:t>
      </w:r>
    </w:p>
    <w:p w14:paraId="2D5786B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DKN2A (NM_000077)</w:t>
      </w:r>
      <w:r w:rsidRPr="007714A9">
        <w:rPr>
          <w:rFonts w:ascii="Arial" w:hAnsi="Arial" w:cs="Arial"/>
          <w:color w:val="000000"/>
          <w:sz w:val="16"/>
          <w:szCs w:val="16"/>
        </w:rPr>
        <w:tab/>
        <w:t>2 (51-70)</w:t>
      </w:r>
    </w:p>
    <w:p w14:paraId="11D7D34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SF1R (NM_005211)</w:t>
      </w:r>
      <w:r w:rsidRPr="007714A9">
        <w:rPr>
          <w:rFonts w:ascii="Arial" w:hAnsi="Arial" w:cs="Arial"/>
          <w:color w:val="000000"/>
          <w:sz w:val="16"/>
          <w:szCs w:val="16"/>
        </w:rPr>
        <w:tab/>
        <w:t>7 (297-301), 22 (926-970)</w:t>
      </w:r>
    </w:p>
    <w:p w14:paraId="1FD1187F"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CTNNB1 (NM_001904)</w:t>
      </w:r>
      <w:r w:rsidRPr="007714A9">
        <w:rPr>
          <w:rFonts w:ascii="Arial" w:hAnsi="Arial" w:cs="Arial"/>
          <w:color w:val="000000"/>
          <w:sz w:val="16"/>
          <w:szCs w:val="16"/>
        </w:rPr>
        <w:tab/>
        <w:t>3 (12-50)</w:t>
      </w:r>
    </w:p>
    <w:p w14:paraId="33A5817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DNMT3A (NM_022552)</w:t>
      </w:r>
      <w:r w:rsidRPr="007714A9">
        <w:rPr>
          <w:rFonts w:ascii="Arial" w:hAnsi="Arial" w:cs="Arial"/>
          <w:color w:val="000000"/>
          <w:sz w:val="16"/>
          <w:szCs w:val="16"/>
        </w:rPr>
        <w:tab/>
        <w:t>23 (866-913)</w:t>
      </w:r>
    </w:p>
    <w:p w14:paraId="6F64E7C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GFR (NM_005228)</w:t>
      </w:r>
      <w:r w:rsidRPr="007714A9">
        <w:rPr>
          <w:rFonts w:ascii="Arial" w:hAnsi="Arial" w:cs="Arial"/>
          <w:color w:val="000000"/>
          <w:sz w:val="16"/>
          <w:szCs w:val="16"/>
        </w:rPr>
        <w:tab/>
        <w:t>3 (108-142), 7 (288-297), 15 (598-627), 18-20 (708-817), 21 (857-875)</w:t>
      </w:r>
    </w:p>
    <w:p w14:paraId="0D1CC1E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RBB2 (NM_004448)</w:t>
      </w:r>
      <w:r w:rsidRPr="007714A9">
        <w:rPr>
          <w:rFonts w:ascii="Arial" w:hAnsi="Arial" w:cs="Arial"/>
          <w:color w:val="000000"/>
          <w:sz w:val="16"/>
          <w:szCs w:val="16"/>
        </w:rPr>
        <w:tab/>
        <w:t>19 (754-769), 20 (772-818), 21 (839-883)</w:t>
      </w:r>
    </w:p>
    <w:p w14:paraId="23481B5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RBB4 (NM_005235)</w:t>
      </w:r>
      <w:r w:rsidRPr="007714A9">
        <w:rPr>
          <w:rFonts w:ascii="Arial" w:hAnsi="Arial" w:cs="Arial"/>
          <w:color w:val="000000"/>
          <w:sz w:val="16"/>
          <w:szCs w:val="16"/>
        </w:rPr>
        <w:tab/>
        <w:t>3 (98-140), 4 (153-186), 6 (208-244), 7 (248-287), 8 (295-306), 9 (333-350), 15 (579-619), 23 (907-936)</w:t>
      </w:r>
    </w:p>
    <w:p w14:paraId="204D3FE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ZH2 (NM_004456)</w:t>
      </w:r>
      <w:r w:rsidRPr="007714A9">
        <w:rPr>
          <w:rFonts w:ascii="Arial" w:hAnsi="Arial" w:cs="Arial"/>
          <w:color w:val="000000"/>
          <w:sz w:val="16"/>
          <w:szCs w:val="16"/>
        </w:rPr>
        <w:tab/>
        <w:t>16 (618-649)</w:t>
      </w:r>
    </w:p>
    <w:p w14:paraId="4E9876D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FBXW7 (NM_033632)</w:t>
      </w:r>
      <w:r w:rsidRPr="007714A9">
        <w:rPr>
          <w:rFonts w:ascii="Arial" w:hAnsi="Arial" w:cs="Arial"/>
          <w:color w:val="000000"/>
          <w:sz w:val="16"/>
          <w:szCs w:val="16"/>
        </w:rPr>
        <w:tab/>
        <w:t>5 (243-278), 8 (375-394), 9 (429-471), 10 (473-508), 11 (549-583)</w:t>
      </w:r>
    </w:p>
    <w:p w14:paraId="4A135F8F"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FGFR1 (NM_015850)</w:t>
      </w:r>
      <w:r w:rsidRPr="007714A9">
        <w:rPr>
          <w:rFonts w:ascii="Arial" w:hAnsi="Arial" w:cs="Arial"/>
          <w:color w:val="000000"/>
          <w:sz w:val="16"/>
          <w:szCs w:val="16"/>
        </w:rPr>
        <w:tab/>
        <w:t>4 (120-126), 7 (247-250)</w:t>
      </w:r>
    </w:p>
    <w:p w14:paraId="6445C1C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FGFR2 (NM_000141)</w:t>
      </w:r>
      <w:r w:rsidRPr="007714A9">
        <w:rPr>
          <w:rFonts w:ascii="Arial" w:hAnsi="Arial" w:cs="Arial"/>
          <w:color w:val="000000"/>
          <w:sz w:val="16"/>
          <w:szCs w:val="16"/>
        </w:rPr>
        <w:tab/>
        <w:t>7 (250-313), 9 (362-382), 12 (521-550)</w:t>
      </w:r>
    </w:p>
    <w:p w14:paraId="6328889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FGFR3 (NM_000142)</w:t>
      </w:r>
      <w:r w:rsidRPr="007714A9">
        <w:rPr>
          <w:rFonts w:ascii="Arial" w:hAnsi="Arial" w:cs="Arial"/>
          <w:color w:val="000000"/>
          <w:sz w:val="16"/>
          <w:szCs w:val="16"/>
        </w:rPr>
        <w:tab/>
        <w:t>7 (247-288), 9 (379-422), 14-15 (639-659), 18 (792-807)</w:t>
      </w:r>
    </w:p>
    <w:p w14:paraId="250C449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FLT3 (NM_004119)</w:t>
      </w:r>
      <w:r w:rsidRPr="007714A9">
        <w:rPr>
          <w:rFonts w:ascii="Arial" w:hAnsi="Arial" w:cs="Arial"/>
          <w:color w:val="000000"/>
          <w:sz w:val="16"/>
          <w:szCs w:val="16"/>
        </w:rPr>
        <w:tab/>
        <w:t>11 (437-456), 14 (569-605), 16 (648-683), 20 (807-843)</w:t>
      </w:r>
    </w:p>
    <w:p w14:paraId="62B0693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GNA11 (NM_002067)</w:t>
      </w:r>
      <w:r w:rsidRPr="007714A9">
        <w:rPr>
          <w:rFonts w:ascii="Arial" w:hAnsi="Arial" w:cs="Arial"/>
          <w:color w:val="000000"/>
          <w:sz w:val="16"/>
          <w:szCs w:val="16"/>
        </w:rPr>
        <w:tab/>
        <w:t>4-5 (159-216), 6-7 (255-360)</w:t>
      </w:r>
    </w:p>
    <w:p w14:paraId="24C12F5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GNAQ (NM_002072)</w:t>
      </w:r>
      <w:r w:rsidRPr="007714A9">
        <w:rPr>
          <w:rFonts w:ascii="Arial" w:hAnsi="Arial" w:cs="Arial"/>
          <w:color w:val="000000"/>
          <w:sz w:val="16"/>
          <w:szCs w:val="16"/>
        </w:rPr>
        <w:tab/>
        <w:t>4-7 (159-360)</w:t>
      </w:r>
    </w:p>
    <w:p w14:paraId="2241AD3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GNAS (NM_000516)</w:t>
      </w:r>
      <w:r w:rsidRPr="007714A9">
        <w:rPr>
          <w:rFonts w:ascii="Arial" w:hAnsi="Arial" w:cs="Arial"/>
          <w:color w:val="000000"/>
          <w:sz w:val="16"/>
          <w:szCs w:val="16"/>
        </w:rPr>
        <w:tab/>
        <w:t>8 (200-220)</w:t>
      </w:r>
    </w:p>
    <w:p w14:paraId="4C9FE37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HNF1A (NM_000545)</w:t>
      </w:r>
      <w:r w:rsidRPr="007714A9">
        <w:rPr>
          <w:rFonts w:ascii="Arial" w:hAnsi="Arial" w:cs="Arial"/>
          <w:color w:val="000000"/>
          <w:sz w:val="16"/>
          <w:szCs w:val="16"/>
        </w:rPr>
        <w:tab/>
        <w:t>3 (205-238), 4 (271-314)</w:t>
      </w:r>
    </w:p>
    <w:p w14:paraId="2CE5173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HRAS (NM_005343)</w:t>
      </w:r>
      <w:r w:rsidRPr="007714A9">
        <w:rPr>
          <w:rFonts w:ascii="Arial" w:hAnsi="Arial" w:cs="Arial"/>
          <w:color w:val="000000"/>
          <w:sz w:val="16"/>
          <w:szCs w:val="16"/>
        </w:rPr>
        <w:tab/>
        <w:t>2 (1-15), 3 (38-63)</w:t>
      </w:r>
    </w:p>
    <w:p w14:paraId="6BB805B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IDH1 (NM_005896)</w:t>
      </w:r>
      <w:r w:rsidRPr="007714A9">
        <w:rPr>
          <w:rFonts w:ascii="Arial" w:hAnsi="Arial" w:cs="Arial"/>
          <w:color w:val="000000"/>
          <w:sz w:val="16"/>
          <w:szCs w:val="16"/>
        </w:rPr>
        <w:tab/>
        <w:t>4 (90-132)</w:t>
      </w:r>
    </w:p>
    <w:p w14:paraId="0DC0704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IDH2 (NM_002168)</w:t>
      </w:r>
      <w:r w:rsidRPr="007714A9">
        <w:rPr>
          <w:rFonts w:ascii="Arial" w:hAnsi="Arial" w:cs="Arial"/>
          <w:color w:val="000000"/>
          <w:sz w:val="16"/>
          <w:szCs w:val="16"/>
        </w:rPr>
        <w:tab/>
        <w:t>4 (125-178)</w:t>
      </w:r>
    </w:p>
    <w:p w14:paraId="2A9F7D1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JAK2 (NM_004972)</w:t>
      </w:r>
      <w:r w:rsidRPr="007714A9">
        <w:rPr>
          <w:rFonts w:ascii="Arial" w:hAnsi="Arial" w:cs="Arial"/>
          <w:color w:val="000000"/>
          <w:sz w:val="16"/>
          <w:szCs w:val="16"/>
          <w:lang w:val="pl-PL"/>
        </w:rPr>
        <w:tab/>
        <w:t>14 (615-622)</w:t>
      </w:r>
    </w:p>
    <w:p w14:paraId="438F2237"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JAK3 (NM_000215)</w:t>
      </w:r>
      <w:r w:rsidRPr="007714A9">
        <w:rPr>
          <w:rFonts w:ascii="Arial" w:hAnsi="Arial" w:cs="Arial"/>
          <w:color w:val="000000"/>
          <w:sz w:val="16"/>
          <w:szCs w:val="16"/>
          <w:lang w:val="pl-PL"/>
        </w:rPr>
        <w:tab/>
        <w:t>13 (568-573), 16 (683-723)</w:t>
      </w:r>
    </w:p>
    <w:p w14:paraId="652074AA"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DR (NM_002253)</w:t>
      </w:r>
      <w:r w:rsidRPr="007714A9">
        <w:rPr>
          <w:rFonts w:ascii="Arial" w:hAnsi="Arial" w:cs="Arial"/>
          <w:color w:val="000000"/>
          <w:sz w:val="16"/>
          <w:szCs w:val="16"/>
          <w:lang w:val="pl-PL"/>
        </w:rPr>
        <w:tab/>
        <w:t>6 (220-248), 7 (267-276), 11 (471-476), 19 (872-874), 21 (946-985), 26 (1135-1146), 27 (1171-1211), 30 (1308-1357)</w:t>
      </w:r>
    </w:p>
    <w:p w14:paraId="2928920C"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IT (NM_000222)</w:t>
      </w:r>
      <w:r w:rsidRPr="007714A9">
        <w:rPr>
          <w:rFonts w:ascii="Arial" w:hAnsi="Arial" w:cs="Arial"/>
          <w:color w:val="000000"/>
          <w:sz w:val="16"/>
          <w:szCs w:val="16"/>
          <w:lang w:val="pl-PL"/>
        </w:rPr>
        <w:tab/>
        <w:t>2 (51-93), 9-11 (502-592), 13 (641-664), 14 (670-712), 15 (714-745), 17 (815-828), 18 (838-866)</w:t>
      </w:r>
    </w:p>
    <w:p w14:paraId="1477AC9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LHL6 (NM_130446)</w:t>
      </w:r>
      <w:r w:rsidRPr="007714A9">
        <w:rPr>
          <w:rFonts w:ascii="Arial" w:hAnsi="Arial" w:cs="Arial"/>
          <w:color w:val="000000"/>
          <w:sz w:val="16"/>
          <w:szCs w:val="16"/>
          <w:lang w:val="pl-PL"/>
        </w:rPr>
        <w:tab/>
        <w:t>1 (1-98)</w:t>
      </w:r>
    </w:p>
    <w:p w14:paraId="4E256C68"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KRAS (NM_004985)</w:t>
      </w:r>
      <w:r w:rsidRPr="007714A9">
        <w:rPr>
          <w:rFonts w:ascii="Arial" w:hAnsi="Arial" w:cs="Arial"/>
          <w:color w:val="000000"/>
          <w:sz w:val="16"/>
          <w:szCs w:val="16"/>
          <w:lang w:val="pl-PL"/>
        </w:rPr>
        <w:tab/>
        <w:t>2 (1-22), 3 (38-63), 4 (103-147)</w:t>
      </w:r>
    </w:p>
    <w:p w14:paraId="0CBCB12B"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MET (NM_001127500)</w:t>
      </w:r>
      <w:r w:rsidRPr="007714A9">
        <w:rPr>
          <w:rFonts w:ascii="Arial" w:hAnsi="Arial" w:cs="Arial"/>
          <w:color w:val="000000"/>
          <w:sz w:val="16"/>
          <w:szCs w:val="16"/>
          <w:lang w:val="pl-PL"/>
        </w:rPr>
        <w:tab/>
        <w:t>2 (168-209), 2 (375-400), 14 (1008-1028), 16 (1110-1132), 19 (1247-1284)</w:t>
      </w:r>
    </w:p>
    <w:p w14:paraId="3DE57ADD"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MLH1 (NM_000249)</w:t>
      </w:r>
      <w:r w:rsidRPr="007714A9">
        <w:rPr>
          <w:rFonts w:ascii="Arial" w:hAnsi="Arial" w:cs="Arial"/>
          <w:color w:val="000000"/>
          <w:sz w:val="16"/>
          <w:szCs w:val="16"/>
          <w:lang w:val="pl-PL"/>
        </w:rPr>
        <w:tab/>
        <w:t>12 (383-426)</w:t>
      </w:r>
    </w:p>
    <w:p w14:paraId="27A74BA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MPL (NM_005373)</w:t>
      </w:r>
      <w:r w:rsidRPr="007714A9">
        <w:rPr>
          <w:rFonts w:ascii="Arial" w:hAnsi="Arial" w:cs="Arial"/>
          <w:color w:val="000000"/>
          <w:sz w:val="16"/>
          <w:szCs w:val="16"/>
          <w:lang w:val="pl-PL"/>
        </w:rPr>
        <w:tab/>
        <w:t>10 (514-522)</w:t>
      </w:r>
    </w:p>
    <w:p w14:paraId="580CFCB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OTCH1 (NM_017617)</w:t>
      </w:r>
      <w:r w:rsidRPr="007714A9">
        <w:rPr>
          <w:rFonts w:ascii="Arial" w:hAnsi="Arial" w:cs="Arial"/>
          <w:color w:val="000000"/>
          <w:sz w:val="16"/>
          <w:szCs w:val="16"/>
          <w:lang w:val="pl-PL"/>
        </w:rPr>
        <w:tab/>
        <w:t>26 (1562-1601), 27 (1673-1679)</w:t>
      </w:r>
    </w:p>
    <w:p w14:paraId="0547A5D1"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PM1 (NM_002520)</w:t>
      </w:r>
      <w:r w:rsidRPr="007714A9">
        <w:rPr>
          <w:rFonts w:ascii="Arial" w:hAnsi="Arial" w:cs="Arial"/>
          <w:color w:val="000000"/>
          <w:sz w:val="16"/>
          <w:szCs w:val="16"/>
          <w:lang w:val="pl-PL"/>
        </w:rPr>
        <w:tab/>
        <w:t>11 (283-295)</w:t>
      </w:r>
    </w:p>
    <w:p w14:paraId="28B0F248"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NRAS (NM_002524)</w:t>
      </w:r>
      <w:r w:rsidRPr="007714A9">
        <w:rPr>
          <w:rFonts w:ascii="Arial" w:hAnsi="Arial" w:cs="Arial"/>
          <w:color w:val="000000"/>
          <w:sz w:val="16"/>
          <w:szCs w:val="16"/>
          <w:lang w:val="pl-PL"/>
        </w:rPr>
        <w:tab/>
        <w:t>2 (1-18), 3 (38-62)</w:t>
      </w:r>
    </w:p>
    <w:p w14:paraId="274B8634"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DGFRA (NM_006206)</w:t>
      </w:r>
      <w:r w:rsidRPr="007714A9">
        <w:rPr>
          <w:rFonts w:ascii="Arial" w:hAnsi="Arial" w:cs="Arial"/>
          <w:color w:val="000000"/>
          <w:sz w:val="16"/>
          <w:szCs w:val="16"/>
          <w:lang w:val="pl-PL"/>
        </w:rPr>
        <w:tab/>
        <w:t>12 (552-592), 14 (659-668), 15 (673-717), 18 (823-854)</w:t>
      </w:r>
    </w:p>
    <w:p w14:paraId="17684EC3"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IK3CA (NM_006218)</w:t>
      </w:r>
      <w:r w:rsidRPr="007714A9">
        <w:rPr>
          <w:rFonts w:ascii="Arial" w:hAnsi="Arial" w:cs="Arial"/>
          <w:color w:val="000000"/>
          <w:sz w:val="16"/>
          <w:szCs w:val="16"/>
          <w:lang w:val="pl-PL"/>
        </w:rPr>
        <w:tab/>
        <w:t>2 (83-118), 5 (345-353), 8 (418-445), 10 (538-555), 14 (701-729), 21 (988-1069)</w:t>
      </w:r>
    </w:p>
    <w:p w14:paraId="17A2487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pl-PL"/>
        </w:rPr>
      </w:pPr>
      <w:r w:rsidRPr="007714A9">
        <w:rPr>
          <w:rFonts w:ascii="Arial" w:hAnsi="Arial" w:cs="Arial"/>
          <w:color w:val="000000"/>
          <w:sz w:val="16"/>
          <w:szCs w:val="16"/>
          <w:lang w:val="pl-PL"/>
        </w:rPr>
        <w:t>PTEN (NM_000314)</w:t>
      </w:r>
      <w:r w:rsidRPr="007714A9">
        <w:rPr>
          <w:rFonts w:ascii="Arial" w:hAnsi="Arial" w:cs="Arial"/>
          <w:color w:val="000000"/>
          <w:sz w:val="16"/>
          <w:szCs w:val="16"/>
          <w:lang w:val="pl-PL"/>
        </w:rPr>
        <w:tab/>
        <w:t>1 (5-27), 3 (67-70), 6 (170-210), 7 (212-266), 8 (287-342)</w:t>
      </w:r>
    </w:p>
    <w:p w14:paraId="47C2A47E"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PTPN11 (NM_002834)</w:t>
      </w:r>
      <w:r w:rsidRPr="007714A9">
        <w:rPr>
          <w:rFonts w:ascii="Arial" w:hAnsi="Arial" w:cs="Arial"/>
          <w:color w:val="000000"/>
          <w:sz w:val="16"/>
          <w:szCs w:val="16"/>
          <w:lang w:val="da-DK"/>
        </w:rPr>
        <w:tab/>
        <w:t>3 (59-104), 13 (501-533)</w:t>
      </w:r>
    </w:p>
    <w:p w14:paraId="112D568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RB1 (NM_000321)</w:t>
      </w:r>
      <w:r w:rsidRPr="007714A9">
        <w:rPr>
          <w:rFonts w:ascii="Arial" w:hAnsi="Arial" w:cs="Arial"/>
          <w:color w:val="000000"/>
          <w:sz w:val="16"/>
          <w:szCs w:val="16"/>
          <w:lang w:val="da-DK"/>
        </w:rPr>
        <w:tab/>
        <w:t>4 (127-158), 6 (199-203), 11 (357-376), 18 (570-605), 20 (659-700), 21 (703-733), 22 (746-775)</w:t>
      </w:r>
    </w:p>
    <w:p w14:paraId="135C7FD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RET (NM_020975)</w:t>
      </w:r>
      <w:r w:rsidRPr="007714A9">
        <w:rPr>
          <w:rFonts w:ascii="Arial" w:hAnsi="Arial" w:cs="Arial"/>
          <w:color w:val="000000"/>
          <w:sz w:val="16"/>
          <w:szCs w:val="16"/>
          <w:lang w:val="da-DK"/>
        </w:rPr>
        <w:tab/>
        <w:t>10-11 (610-667), 13 (766-798), 15 (880-910), 16 (918-934)</w:t>
      </w:r>
    </w:p>
    <w:p w14:paraId="5EA00615"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SMAD4 (NM_005359)</w:t>
      </w:r>
      <w:r w:rsidRPr="007714A9">
        <w:rPr>
          <w:rFonts w:ascii="Arial" w:hAnsi="Arial" w:cs="Arial"/>
          <w:color w:val="000000"/>
          <w:sz w:val="16"/>
          <w:szCs w:val="16"/>
          <w:lang w:val="da-DK"/>
        </w:rPr>
        <w:tab/>
        <w:t>3 (119-142), 5 (167-208), 6 (243-263), 8 (310-319), 9 (329-373), 10 (385-424), 11 (443-480), 12 (496-535)</w:t>
      </w:r>
    </w:p>
    <w:p w14:paraId="3C16445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SMARCB1 (NM_003073)</w:t>
      </w:r>
      <w:r w:rsidRPr="007714A9">
        <w:rPr>
          <w:rFonts w:ascii="Arial" w:hAnsi="Arial" w:cs="Arial"/>
          <w:color w:val="000000"/>
          <w:sz w:val="16"/>
          <w:szCs w:val="16"/>
          <w:lang w:val="da-DK"/>
        </w:rPr>
        <w:tab/>
        <w:t>2 (39-78), 4 (156-167), 5 (199-210), 9 (381-386)</w:t>
      </w:r>
    </w:p>
    <w:p w14:paraId="3D47DED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SMO (NM_005631)</w:t>
      </w:r>
      <w:r w:rsidRPr="007714A9">
        <w:rPr>
          <w:rFonts w:ascii="Arial" w:hAnsi="Arial" w:cs="Arial"/>
          <w:color w:val="000000"/>
          <w:sz w:val="16"/>
          <w:szCs w:val="16"/>
          <w:lang w:val="da-DK"/>
        </w:rPr>
        <w:tab/>
        <w:t>3 (197-242), 5 (323-366), 6 (403-422), 9 (533-551), 11 (639-646)</w:t>
      </w:r>
    </w:p>
    <w:p w14:paraId="093C00C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SRC (NM_005417)</w:t>
      </w:r>
      <w:r w:rsidRPr="007714A9">
        <w:rPr>
          <w:rFonts w:ascii="Arial" w:hAnsi="Arial" w:cs="Arial"/>
          <w:color w:val="000000"/>
          <w:sz w:val="16"/>
          <w:szCs w:val="16"/>
          <w:lang w:val="da-DK"/>
        </w:rPr>
        <w:tab/>
        <w:t>14 (530-537)</w:t>
      </w:r>
    </w:p>
    <w:p w14:paraId="5DF56CC9"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STK11 (NM_000455)</w:t>
      </w:r>
      <w:r w:rsidRPr="007714A9">
        <w:rPr>
          <w:rFonts w:ascii="Arial" w:hAnsi="Arial" w:cs="Arial"/>
          <w:color w:val="000000"/>
          <w:sz w:val="16"/>
          <w:szCs w:val="16"/>
          <w:lang w:val="da-DK"/>
        </w:rPr>
        <w:tab/>
        <w:t>1 (36-77), 4-5 (193-211), 6 (261-288), 8 (332-370)</w:t>
      </w:r>
    </w:p>
    <w:p w14:paraId="2B5B4D36"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TP53 (NM_000546)</w:t>
      </w:r>
      <w:r w:rsidRPr="007714A9">
        <w:rPr>
          <w:rFonts w:ascii="Arial" w:hAnsi="Arial" w:cs="Arial"/>
          <w:color w:val="000000"/>
          <w:sz w:val="16"/>
          <w:szCs w:val="16"/>
          <w:lang w:val="da-DK"/>
        </w:rPr>
        <w:tab/>
        <w:t>2 (1-12), 4 (69-112), 5-7 (126-253), 8 (267-306), 10 (332-342)</w:t>
      </w:r>
    </w:p>
    <w:p w14:paraId="68ADE390"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VHL (NM_000551)</w:t>
      </w:r>
      <w:r w:rsidRPr="007714A9">
        <w:rPr>
          <w:rFonts w:ascii="Arial" w:hAnsi="Arial" w:cs="Arial"/>
          <w:color w:val="000000"/>
          <w:sz w:val="16"/>
          <w:szCs w:val="16"/>
          <w:lang w:val="da-DK"/>
        </w:rPr>
        <w:tab/>
        <w:t>1 (88-114), 2 (129-155), 3 (157-200)</w:t>
      </w:r>
    </w:p>
    <w:p w14:paraId="71FFE812" w14:textId="77777777" w:rsidR="0019717C" w:rsidRPr="007714A9" w:rsidRDefault="0019717C" w:rsidP="0019717C">
      <w:pPr>
        <w:widowControl w:val="0"/>
        <w:pBdr>
          <w:top w:val="single" w:sz="4" w:space="1" w:color="auto"/>
          <w:left w:val="single" w:sz="4" w:space="1" w:color="auto"/>
          <w:bottom w:val="single" w:sz="4" w:space="1" w:color="auto"/>
          <w:right w:val="single" w:sz="4" w:space="1"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lang w:val="da-DK"/>
        </w:rPr>
      </w:pPr>
      <w:r w:rsidRPr="007714A9">
        <w:rPr>
          <w:rFonts w:ascii="Arial" w:hAnsi="Arial" w:cs="Arial"/>
          <w:color w:val="000000"/>
          <w:sz w:val="16"/>
          <w:szCs w:val="16"/>
          <w:lang w:val="da-DK"/>
        </w:rPr>
        <w:t>XPO1 (NM_003400)</w:t>
      </w:r>
      <w:r w:rsidRPr="007714A9">
        <w:rPr>
          <w:rFonts w:ascii="Arial" w:hAnsi="Arial" w:cs="Arial"/>
          <w:color w:val="000000"/>
          <w:sz w:val="16"/>
          <w:szCs w:val="16"/>
          <w:lang w:val="da-DK"/>
        </w:rPr>
        <w:tab/>
        <w:t>14-15 (501-575)</w:t>
      </w:r>
    </w:p>
    <w:p w14:paraId="0176F5CD" w14:textId="77777777" w:rsidR="0019717C" w:rsidRPr="007714A9" w:rsidRDefault="0019717C" w:rsidP="0019717C">
      <w:pPr>
        <w:rPr>
          <w:lang w:val="da-DK"/>
        </w:rPr>
      </w:pPr>
    </w:p>
    <w:p w14:paraId="4BC0654E" w14:textId="77777777" w:rsidR="0019717C" w:rsidRPr="007714A9" w:rsidRDefault="0019717C" w:rsidP="0019717C">
      <w:pPr>
        <w:widowControl w:val="0"/>
        <w:autoSpaceDE w:val="0"/>
        <w:autoSpaceDN w:val="0"/>
        <w:adjustRightInd w:val="0"/>
        <w:spacing w:after="0" w:line="240" w:lineRule="auto"/>
        <w:ind w:right="-900"/>
        <w:rPr>
          <w:rFonts w:ascii="Arial" w:hAnsi="Arial" w:cs="Arial"/>
          <w:b/>
          <w:bCs/>
          <w:u w:val="single"/>
        </w:rPr>
      </w:pPr>
      <w:r w:rsidRPr="007714A9">
        <w:rPr>
          <w:rFonts w:ascii="Arial" w:hAnsi="Arial" w:cs="Arial"/>
          <w:b/>
          <w:bCs/>
          <w:u w:val="single"/>
        </w:rPr>
        <w:lastRenderedPageBreak/>
        <w:t>Table 2C. 28 gene panel</w:t>
      </w:r>
    </w:p>
    <w:p w14:paraId="2EFB4525" w14:textId="77777777" w:rsidR="0019717C" w:rsidRPr="007714A9" w:rsidRDefault="0019717C" w:rsidP="0019717C">
      <w:pPr>
        <w:widowControl w:val="0"/>
        <w:autoSpaceDE w:val="0"/>
        <w:autoSpaceDN w:val="0"/>
        <w:adjustRightInd w:val="0"/>
        <w:spacing w:after="0" w:line="240" w:lineRule="auto"/>
        <w:ind w:right="-900"/>
        <w:rPr>
          <w:rFonts w:ascii="Arial" w:hAnsi="Arial" w:cs="Arial"/>
          <w:b/>
          <w:bCs/>
          <w:u w:val="single"/>
        </w:rPr>
      </w:pPr>
    </w:p>
    <w:p w14:paraId="78985948"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620"/>
        </w:tabs>
        <w:autoSpaceDE w:val="0"/>
        <w:autoSpaceDN w:val="0"/>
        <w:adjustRightInd w:val="0"/>
        <w:spacing w:after="0" w:line="240" w:lineRule="auto"/>
        <w:ind w:left="1620" w:hanging="1620"/>
        <w:rPr>
          <w:rFonts w:ascii="Algerian" w:hAnsi="Algerian" w:cs="Algerian"/>
          <w:b/>
          <w:bCs/>
          <w:sz w:val="16"/>
          <w:szCs w:val="16"/>
          <w:u w:val="single"/>
        </w:rPr>
      </w:pPr>
      <w:r w:rsidRPr="007714A9">
        <w:rPr>
          <w:rFonts w:ascii="Arial" w:hAnsi="Arial" w:cs="Arial"/>
          <w:b/>
          <w:bCs/>
          <w:sz w:val="16"/>
          <w:szCs w:val="16"/>
          <w:u w:val="single"/>
        </w:rPr>
        <w:t xml:space="preserve">Gene </w:t>
      </w:r>
      <w:r w:rsidRPr="007714A9">
        <w:rPr>
          <w:rFonts w:ascii="Arial" w:hAnsi="Arial" w:cs="Arial"/>
          <w:b/>
          <w:bCs/>
          <w:sz w:val="16"/>
          <w:szCs w:val="16"/>
        </w:rPr>
        <w:tab/>
      </w:r>
      <w:r w:rsidRPr="007714A9">
        <w:rPr>
          <w:rFonts w:ascii="Arial" w:hAnsi="Arial" w:cs="Arial"/>
          <w:b/>
          <w:bCs/>
          <w:sz w:val="16"/>
          <w:szCs w:val="16"/>
          <w:u w:val="single"/>
        </w:rPr>
        <w:t>Exons (codons) tested</w:t>
      </w:r>
    </w:p>
    <w:p w14:paraId="07A60BE2"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BL1 (NM_005157)</w:t>
      </w:r>
      <w:r w:rsidRPr="007714A9">
        <w:rPr>
          <w:rFonts w:ascii="Arial" w:hAnsi="Arial" w:cs="Arial"/>
          <w:color w:val="000000"/>
          <w:sz w:val="16"/>
          <w:szCs w:val="16"/>
        </w:rPr>
        <w:tab/>
        <w:t>1-10 (1-523), 11 (560-638), 11 (661-1131)</w:t>
      </w:r>
    </w:p>
    <w:p w14:paraId="08227FCC"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ASXL1 (NM_015338)</w:t>
      </w:r>
      <w:r w:rsidRPr="007714A9">
        <w:rPr>
          <w:rFonts w:ascii="Arial" w:hAnsi="Arial" w:cs="Arial"/>
          <w:color w:val="000000"/>
          <w:sz w:val="16"/>
          <w:szCs w:val="16"/>
        </w:rPr>
        <w:tab/>
        <w:t>2-12 (20-1542)</w:t>
      </w:r>
    </w:p>
    <w:p w14:paraId="2E8D6C68"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BRAF (NM_004333)</w:t>
      </w:r>
      <w:r w:rsidRPr="007714A9">
        <w:rPr>
          <w:rFonts w:ascii="Arial" w:hAnsi="Arial" w:cs="Arial"/>
          <w:color w:val="000000"/>
          <w:sz w:val="16"/>
          <w:szCs w:val="16"/>
        </w:rPr>
        <w:tab/>
        <w:t>2-11 (47-465), 12-17 (478-709), 18 (729-767)</w:t>
      </w:r>
    </w:p>
    <w:p w14:paraId="0284AD93"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DNMT3A (NM_022552)</w:t>
      </w:r>
      <w:r w:rsidRPr="007714A9">
        <w:rPr>
          <w:rFonts w:ascii="Arial" w:hAnsi="Arial" w:cs="Arial"/>
          <w:color w:val="000000"/>
          <w:sz w:val="16"/>
          <w:szCs w:val="16"/>
        </w:rPr>
        <w:tab/>
        <w:t>2-3 (1-59), 4-6 (89-196), 7-8 (214-322), 9-20 (339-803), 22-23 (827-913)</w:t>
      </w:r>
    </w:p>
    <w:p w14:paraId="37038112"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GFR (NM_005228)</w:t>
      </w:r>
      <w:r w:rsidRPr="007714A9">
        <w:rPr>
          <w:rFonts w:ascii="Arial" w:hAnsi="Arial" w:cs="Arial"/>
          <w:color w:val="000000"/>
          <w:sz w:val="16"/>
          <w:szCs w:val="16"/>
        </w:rPr>
        <w:tab/>
        <w:t>1-28 (1-1133), 28 (1171-1211)</w:t>
      </w:r>
    </w:p>
    <w:p w14:paraId="1C7B70E0"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EZH2 (NM_004456)</w:t>
      </w:r>
      <w:r w:rsidRPr="007714A9">
        <w:rPr>
          <w:rFonts w:ascii="Arial" w:hAnsi="Arial" w:cs="Arial"/>
          <w:color w:val="000000"/>
          <w:sz w:val="16"/>
          <w:szCs w:val="16"/>
        </w:rPr>
        <w:tab/>
        <w:t>2-20 (1-752)</w:t>
      </w:r>
    </w:p>
    <w:p w14:paraId="46A609FB"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FLT3 (NM_004119)</w:t>
      </w:r>
      <w:r w:rsidRPr="007714A9">
        <w:rPr>
          <w:rFonts w:ascii="Arial" w:hAnsi="Arial" w:cs="Arial"/>
          <w:color w:val="000000"/>
          <w:sz w:val="16"/>
          <w:szCs w:val="16"/>
        </w:rPr>
        <w:tab/>
        <w:t>2-24 (15-994)</w:t>
      </w:r>
    </w:p>
    <w:p w14:paraId="6AD9BC65"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GATA1 (NM_002049)</w:t>
      </w:r>
      <w:r w:rsidRPr="007714A9">
        <w:rPr>
          <w:rFonts w:ascii="Arial" w:hAnsi="Arial" w:cs="Arial"/>
          <w:color w:val="000000"/>
          <w:sz w:val="16"/>
          <w:szCs w:val="16"/>
        </w:rPr>
        <w:tab/>
        <w:t>2-3 (1-182), 4-6 (200-336)</w:t>
      </w:r>
    </w:p>
    <w:p w14:paraId="3E1D6335"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GATA2 (NM_032638)</w:t>
      </w:r>
      <w:r w:rsidRPr="007714A9">
        <w:rPr>
          <w:rFonts w:ascii="Arial" w:hAnsi="Arial" w:cs="Arial"/>
          <w:color w:val="000000"/>
          <w:sz w:val="16"/>
          <w:szCs w:val="16"/>
        </w:rPr>
        <w:tab/>
        <w:t>2 (1-20), 3 (77-140), 3 (181-220), 3 (242-291), 4-5 (318-381), 6 (399-481)</w:t>
      </w:r>
    </w:p>
    <w:p w14:paraId="0873AD1E"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HRAS (NM_005343)</w:t>
      </w:r>
      <w:r w:rsidRPr="007714A9">
        <w:rPr>
          <w:rFonts w:ascii="Arial" w:hAnsi="Arial" w:cs="Arial"/>
          <w:color w:val="000000"/>
          <w:sz w:val="16"/>
          <w:szCs w:val="16"/>
        </w:rPr>
        <w:tab/>
        <w:t>2-4 (18-129), 5 (151-190)</w:t>
      </w:r>
    </w:p>
    <w:p w14:paraId="58C5089A"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IDH1 (NM_005896)</w:t>
      </w:r>
      <w:r w:rsidRPr="007714A9">
        <w:rPr>
          <w:rFonts w:ascii="Arial" w:hAnsi="Arial" w:cs="Arial"/>
          <w:color w:val="000000"/>
          <w:sz w:val="16"/>
          <w:szCs w:val="16"/>
        </w:rPr>
        <w:tab/>
        <w:t>3 (1-13), 4-10 (41-415)</w:t>
      </w:r>
    </w:p>
    <w:p w14:paraId="19E7D856"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IDH2 (NM_002168)</w:t>
      </w:r>
      <w:r w:rsidRPr="007714A9">
        <w:rPr>
          <w:rFonts w:ascii="Arial" w:hAnsi="Arial" w:cs="Arial"/>
          <w:color w:val="000000"/>
          <w:sz w:val="16"/>
          <w:szCs w:val="16"/>
        </w:rPr>
        <w:tab/>
        <w:t>1-7 (1-323), 9-11 (361-453)</w:t>
      </w:r>
    </w:p>
    <w:p w14:paraId="6E630D4B"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IKZF2 (NM_016260)</w:t>
      </w:r>
      <w:r w:rsidRPr="007714A9">
        <w:rPr>
          <w:rFonts w:ascii="Arial" w:hAnsi="Arial" w:cs="Arial"/>
          <w:color w:val="000000"/>
          <w:sz w:val="16"/>
          <w:szCs w:val="16"/>
        </w:rPr>
        <w:tab/>
        <w:t>2-8 (1-527)</w:t>
      </w:r>
    </w:p>
    <w:p w14:paraId="6901DCF8"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JAK2 (NM_004972)</w:t>
      </w:r>
      <w:r w:rsidRPr="007714A9">
        <w:rPr>
          <w:rFonts w:ascii="Arial" w:hAnsi="Arial" w:cs="Arial"/>
          <w:color w:val="000000"/>
          <w:sz w:val="16"/>
          <w:szCs w:val="16"/>
        </w:rPr>
        <w:tab/>
        <w:t>3-7 (11-220), 7-17 (241-723), 17-25 (747-1133)</w:t>
      </w:r>
    </w:p>
    <w:p w14:paraId="07871780"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KIT (NM_000222)</w:t>
      </w:r>
      <w:r w:rsidRPr="007714A9">
        <w:rPr>
          <w:rFonts w:ascii="Arial" w:hAnsi="Arial" w:cs="Arial"/>
          <w:color w:val="000000"/>
          <w:sz w:val="16"/>
          <w:szCs w:val="16"/>
        </w:rPr>
        <w:tab/>
        <w:t>1-16 (1-765), 17-21 (788-977)</w:t>
      </w:r>
    </w:p>
    <w:p w14:paraId="649D3136"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KMT2A (NM_005933)</w:t>
      </w:r>
      <w:r w:rsidRPr="007714A9">
        <w:rPr>
          <w:rFonts w:ascii="Arial" w:hAnsi="Arial" w:cs="Arial"/>
          <w:color w:val="000000"/>
          <w:sz w:val="16"/>
          <w:szCs w:val="16"/>
        </w:rPr>
        <w:tab/>
        <w:t>2-3 (145-456), 3-6 (476-1212), 7-12 (1218-1507), 13-22 (1526-1979), 23 (1985-2024), 24-27 (2032-2690), 27 (2710-2747), 27-36 (2798-3970)</w:t>
      </w:r>
    </w:p>
    <w:p w14:paraId="7D75C8CB"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KRAS (NM_004985)</w:t>
      </w:r>
      <w:r w:rsidRPr="007714A9">
        <w:rPr>
          <w:rFonts w:ascii="Arial" w:hAnsi="Arial" w:cs="Arial"/>
          <w:color w:val="000000"/>
          <w:sz w:val="16"/>
          <w:szCs w:val="16"/>
        </w:rPr>
        <w:tab/>
        <w:t>2-5 (1-189)</w:t>
      </w:r>
    </w:p>
    <w:p w14:paraId="2AA50E55"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MDM2 (NM_002392)</w:t>
      </w:r>
      <w:r w:rsidRPr="007714A9">
        <w:rPr>
          <w:rFonts w:ascii="Arial" w:hAnsi="Arial" w:cs="Arial"/>
          <w:color w:val="000000"/>
          <w:sz w:val="16"/>
          <w:szCs w:val="16"/>
        </w:rPr>
        <w:tab/>
        <w:t>1-5 (1-120), 7-11 (143-498)</w:t>
      </w:r>
    </w:p>
    <w:p w14:paraId="19238CA7"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MPL (NM_005373)</w:t>
      </w:r>
      <w:r w:rsidRPr="007714A9">
        <w:rPr>
          <w:rFonts w:ascii="Arial" w:hAnsi="Arial" w:cs="Arial"/>
          <w:color w:val="000000"/>
          <w:sz w:val="16"/>
          <w:szCs w:val="16"/>
        </w:rPr>
        <w:tab/>
        <w:t>1-3 (1-122), 4-9 (131-490), 11-12 (522-636)</w:t>
      </w:r>
    </w:p>
    <w:p w14:paraId="03D797DF"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MYD88 (NM_002468)</w:t>
      </w:r>
      <w:r w:rsidRPr="007714A9">
        <w:rPr>
          <w:rFonts w:ascii="Arial" w:hAnsi="Arial" w:cs="Arial"/>
          <w:color w:val="000000"/>
          <w:sz w:val="16"/>
          <w:szCs w:val="16"/>
        </w:rPr>
        <w:tab/>
        <w:t>1-5 (10-310)</w:t>
      </w:r>
    </w:p>
    <w:p w14:paraId="00E9F825"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NOTCH1 (NM_017617)</w:t>
      </w:r>
      <w:r w:rsidRPr="007714A9">
        <w:rPr>
          <w:rFonts w:ascii="Arial" w:hAnsi="Arial" w:cs="Arial"/>
          <w:color w:val="000000"/>
          <w:sz w:val="16"/>
          <w:szCs w:val="16"/>
        </w:rPr>
        <w:tab/>
        <w:t>1-3 (1-135), 4 (197-237), 5-6 (248-367), 8-11 (419-587), 11-12 (632-672), 13-14 (716-785), 16-17 (823-885), 18 (914-981), 19 (1034-1057), 21-22 (1109-1196), 23 (1215-1294), 24 (1304-1338), 25-26 (1373-1673), 27 (1701-1723), 28 (1737-1779), 29-31 (1795-1935), 31 (1965-1978), 32-34 (2012-2556)</w:t>
      </w:r>
    </w:p>
    <w:p w14:paraId="2AE14469"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NPM1 (NM_002520)</w:t>
      </w:r>
      <w:r w:rsidRPr="007714A9">
        <w:rPr>
          <w:rFonts w:ascii="Arial" w:hAnsi="Arial" w:cs="Arial"/>
          <w:color w:val="000000"/>
          <w:sz w:val="16"/>
          <w:szCs w:val="16"/>
        </w:rPr>
        <w:tab/>
        <w:t>1-11 (1-295)</w:t>
      </w:r>
    </w:p>
    <w:p w14:paraId="1F0A46FD"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NRAS (NM_002524)</w:t>
      </w:r>
      <w:r w:rsidRPr="007714A9">
        <w:rPr>
          <w:rFonts w:ascii="Arial" w:hAnsi="Arial" w:cs="Arial"/>
          <w:color w:val="000000"/>
          <w:sz w:val="16"/>
          <w:szCs w:val="16"/>
        </w:rPr>
        <w:tab/>
        <w:t>2 (1-37), 3-5 (77-190)</w:t>
      </w:r>
    </w:p>
    <w:p w14:paraId="68522AE4"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PTPN11 (NM_002834)</w:t>
      </w:r>
      <w:r w:rsidRPr="007714A9">
        <w:rPr>
          <w:rFonts w:ascii="Arial" w:hAnsi="Arial" w:cs="Arial"/>
          <w:color w:val="000000"/>
          <w:sz w:val="16"/>
          <w:szCs w:val="16"/>
        </w:rPr>
        <w:tab/>
        <w:t>1-8 (1-299), 9-15 (312-594)</w:t>
      </w:r>
    </w:p>
    <w:p w14:paraId="33446042"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RUNX1 (NM_001754)</w:t>
      </w:r>
      <w:r w:rsidRPr="007714A9">
        <w:rPr>
          <w:rFonts w:ascii="Arial" w:hAnsi="Arial" w:cs="Arial"/>
          <w:color w:val="000000"/>
          <w:sz w:val="16"/>
          <w:szCs w:val="16"/>
        </w:rPr>
        <w:tab/>
        <w:t>3-6 (20-205), 8-9 (269-435), 9 (460-481)</w:t>
      </w:r>
    </w:p>
    <w:p w14:paraId="612D83AA"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TET2 (NM_001127208)</w:t>
      </w:r>
      <w:r w:rsidRPr="007714A9">
        <w:rPr>
          <w:rFonts w:ascii="Arial" w:hAnsi="Arial" w:cs="Arial"/>
          <w:color w:val="000000"/>
          <w:sz w:val="16"/>
          <w:szCs w:val="16"/>
        </w:rPr>
        <w:tab/>
        <w:t>3 (1-616), 3-11 (636-2003)</w:t>
      </w:r>
    </w:p>
    <w:p w14:paraId="2A20F9BC"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TP53 (NM_000546)</w:t>
      </w:r>
      <w:r w:rsidRPr="007714A9">
        <w:rPr>
          <w:rFonts w:ascii="Arial" w:hAnsi="Arial" w:cs="Arial"/>
          <w:color w:val="000000"/>
          <w:sz w:val="16"/>
          <w:szCs w:val="16"/>
        </w:rPr>
        <w:tab/>
        <w:t>2 (1-25), 4-6 (41-224), 7-10 (234-367)</w:t>
      </w:r>
    </w:p>
    <w:p w14:paraId="4E196721" w14:textId="77777777" w:rsidR="0019717C" w:rsidRPr="007714A9" w:rsidRDefault="0019717C" w:rsidP="0019717C">
      <w:pPr>
        <w:widowControl w:val="0"/>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980"/>
        </w:tabs>
        <w:autoSpaceDE w:val="0"/>
        <w:autoSpaceDN w:val="0"/>
        <w:adjustRightInd w:val="0"/>
        <w:spacing w:after="0" w:line="240" w:lineRule="auto"/>
        <w:ind w:left="1980" w:hanging="1980"/>
        <w:rPr>
          <w:rFonts w:ascii="Arial" w:hAnsi="Arial" w:cs="Arial"/>
          <w:color w:val="000000"/>
          <w:sz w:val="16"/>
          <w:szCs w:val="16"/>
        </w:rPr>
      </w:pPr>
      <w:r w:rsidRPr="007714A9">
        <w:rPr>
          <w:rFonts w:ascii="Arial" w:hAnsi="Arial" w:cs="Arial"/>
          <w:color w:val="000000"/>
          <w:sz w:val="16"/>
          <w:szCs w:val="16"/>
        </w:rPr>
        <w:t>WT1 (NM_024426)</w:t>
      </w:r>
      <w:r w:rsidRPr="007714A9">
        <w:rPr>
          <w:rFonts w:ascii="Arial" w:hAnsi="Arial" w:cs="Arial"/>
          <w:color w:val="000000"/>
          <w:sz w:val="16"/>
          <w:szCs w:val="16"/>
        </w:rPr>
        <w:tab/>
        <w:t>1 (25-104), 1-2 (126-257), 4-10 (291-518)</w:t>
      </w:r>
    </w:p>
    <w:p w14:paraId="3F9641EB" w14:textId="77777777" w:rsidR="0019717C" w:rsidRPr="007714A9" w:rsidRDefault="0019717C" w:rsidP="0019717C">
      <w:r w:rsidRPr="007714A9">
        <w:t>Note: Coverage by gene and codon(s) tested for adequate amplicons</w:t>
      </w:r>
    </w:p>
    <w:p w14:paraId="6B43DB9B" w14:textId="77777777" w:rsidR="00B31548" w:rsidRPr="007714A9" w:rsidRDefault="00B31548" w:rsidP="00B31548">
      <w:pPr>
        <w:pStyle w:val="Caption"/>
        <w:keepNext/>
        <w:rPr>
          <w:i w:val="0"/>
          <w:color w:val="auto"/>
          <w:sz w:val="22"/>
          <w:szCs w:val="22"/>
        </w:rPr>
      </w:pPr>
      <w:r w:rsidRPr="007714A9">
        <w:rPr>
          <w:i w:val="0"/>
          <w:color w:val="auto"/>
          <w:sz w:val="22"/>
          <w:szCs w:val="22"/>
        </w:rPr>
        <w:lastRenderedPageBreak/>
        <w:t>A multiplex polymerase chain reaction (PCR) analysis for internal tandem duplications (ITD) and kinase domain (D835) mutations in FLT3 was performed on DNA isolated from bone marrow aspirate samples as previously described by our group {Luthra, 2014, Next-generation sequencing-based multigene mutational screening for acute myeloid leukemia using MiSeq: applicability for diagnostics and disease monitoring}. Briefly, fluorescently-labeled PCR primers were utilized to amplify targeted juxtamembrane domain and kinase domain sequences. PCR product sizes were determined using capillary gel electrophoresis on a 3100 genetic analyzer (Applied Biosystems, Foster City, CA). The presence of PCR fragment larger than the wild-type allele was considered to constitute ITD. For D835 mutations, PCR products were digested with the Eco RV restriction enzyme prior to capillary electrophoresis. The wild-type allele cut by this enzyme result in 2 fragments, whereas mutations at D835 alter the Eco RV recognition site and result in one fragment. The allelic frequency (AF) is determined as the area under the curve of the mutant allele divided by the sum of mutant and wild-type alleles. The analytical sensitivity of this assay is approximately 1% mutant allele in a background of wild-type allele (detailed methodology reported by Luthra, 2014, Next-generation sequencing-based multigene mutational screening for acute myeloid leukemia using MiSeq: applicability for diagnostics and disease monitoring}.</w:t>
      </w:r>
    </w:p>
    <w:p w14:paraId="254CB8CE" w14:textId="7547603E" w:rsidR="00B31548" w:rsidRPr="007714A9" w:rsidRDefault="00B31548" w:rsidP="00B31548">
      <w:pPr>
        <w:pStyle w:val="Caption"/>
        <w:keepNext/>
        <w:rPr>
          <w:i w:val="0"/>
          <w:color w:val="auto"/>
          <w:sz w:val="22"/>
          <w:szCs w:val="22"/>
        </w:rPr>
      </w:pPr>
      <w:r w:rsidRPr="007714A9">
        <w:rPr>
          <w:i w:val="0"/>
          <w:color w:val="auto"/>
          <w:sz w:val="22"/>
          <w:szCs w:val="22"/>
        </w:rPr>
        <w:t>NGS was performed on clinical-grade CLIA-certified myeloid NGS Illumina MiSeq (Illumina, Inc., San Diego, CA, USA) platforms developed at MDACC, to evaluate hot-spot regions and/or the coding regions of genes frequently implicated in myeloid malignancies using a 28, 53 or 81 gene panel. A minimum quality score of AQ30 was required for a minimum of 75% of bases sequenced ensuring high-quality sequencing results. Variant calling was performed with Illumina MiSeq Reporter Software using human genome build 19 (hg 19) as a reference and reads were aligned using the Integrative Genomics Viewer (IGV, Broad Institute, MA, USA). For clinical reporting, a minimum sequencing coverage of x250 (bidirectional true paired-end sequencing) was required. The analytical sensitivity was established at 5% mutant reads in a background of wild-type reads. Matched germline DNA was not available for comparison.</w:t>
      </w:r>
    </w:p>
    <w:p w14:paraId="0B5A751B" w14:textId="77777777" w:rsidR="00B31548" w:rsidRPr="007714A9" w:rsidRDefault="00B31548" w:rsidP="00B31548">
      <w:pPr>
        <w:pStyle w:val="Caption"/>
        <w:keepNext/>
        <w:rPr>
          <w:i w:val="0"/>
          <w:color w:val="auto"/>
          <w:sz w:val="22"/>
          <w:szCs w:val="22"/>
        </w:rPr>
      </w:pPr>
      <w:r w:rsidRPr="007714A9">
        <w:rPr>
          <w:i w:val="0"/>
          <w:color w:val="auto"/>
          <w:sz w:val="22"/>
          <w:szCs w:val="22"/>
        </w:rPr>
        <w:t>Eight-color flow cytometry immunophenotyping (FCI) for measurable residual disease (MRD) was performed using a combination of the following 4 tubes: (1) CD7-FITC, CD33-PE, CD19 PerCP-Cy5.5, CD34-PE-Cy7, CD13-APC, CD38-BV421, CD45-V500; (2) HLADR-FITC, CD117-PE, CD4-PerCP-Cy5.5, CD34-PE-Cy7, CD123-APC, CD19-eF780, CD38-BV421, CD45-V500; (3) HLA-DR-FITC, CD36-PE, CD56-PerCP-Cy5.5, CD34-PE-Cy7, CD64-APC, CD19-eF780, CD14-V450, CD45-V500; and (4) CD5-FITC, CD2-PE, CD22-PerCP-Cy5.5, CD34-PE-Cy7, CD38-APC, CD19-eF780, CD15-V450, CD45-V500. All antibodies were obtained from Becton Dickinson (San Jose, CA) or eBioscience (San Diego, CA). Samples were acquired on FACSCanto II instruments (BD Biosciences, San Diego, CA). MRD was identified in comparison with the known patterns of antigen expression by normal maturing myeloid precursors and monocytes as previously described .[Jaso et al. 2014 BMT, and Shah et al. 2018 BMT].  At least 200,000 live events were acquired to achieve a minimum sensitivity of 10−4 (.01%). MRD was defined as a neoplastic blast population with an abnormal pattern of antigen expression deviating from normal regenerating myeloid progenitors or expressing leukemia associated immunophenotype (LAIP). The abnormal blast population was quantified as a percentage of total events.</w:t>
      </w:r>
    </w:p>
    <w:p w14:paraId="026BA18D" w14:textId="77777777" w:rsidR="0019717C" w:rsidRPr="007714A9" w:rsidRDefault="0019717C" w:rsidP="0019717C">
      <w:pPr>
        <w:widowControl w:val="0"/>
        <w:autoSpaceDE w:val="0"/>
        <w:autoSpaceDN w:val="0"/>
        <w:adjustRightInd w:val="0"/>
        <w:spacing w:after="0" w:line="240" w:lineRule="auto"/>
        <w:ind w:right="-900"/>
        <w:rPr>
          <w:rFonts w:ascii="Arial" w:hAnsi="Arial" w:cs="Arial"/>
          <w:b/>
          <w:bCs/>
          <w:u w:val="single"/>
        </w:rPr>
      </w:pPr>
    </w:p>
    <w:p w14:paraId="3009C591" w14:textId="08BC317F" w:rsidR="004C3512" w:rsidRPr="007714A9" w:rsidRDefault="004C3512" w:rsidP="004C3512">
      <w:pPr>
        <w:pStyle w:val="Caption"/>
        <w:keepNext/>
        <w:rPr>
          <w:i w:val="0"/>
          <w:sz w:val="24"/>
          <w:szCs w:val="24"/>
        </w:rPr>
      </w:pPr>
      <w:r w:rsidRPr="007714A9">
        <w:rPr>
          <w:b/>
          <w:i w:val="0"/>
          <w:color w:val="auto"/>
          <w:sz w:val="24"/>
          <w:szCs w:val="24"/>
        </w:rPr>
        <w:t>Supplement Table 3</w:t>
      </w:r>
      <w:r w:rsidRPr="007714A9">
        <w:rPr>
          <w:i w:val="0"/>
          <w:color w:val="auto"/>
          <w:sz w:val="24"/>
          <w:szCs w:val="24"/>
        </w:rPr>
        <w:t>: Cohort 1 (Frontline AML) CRc rates with sequential FLT3 inhibitors</w:t>
      </w:r>
      <w:r w:rsidRPr="007714A9">
        <w:rPr>
          <w:i w:val="0"/>
          <w:sz w:val="24"/>
          <w:szCs w:val="24"/>
        </w:rPr>
        <w:br/>
      </w:r>
    </w:p>
    <w:tbl>
      <w:tblPr>
        <w:tblStyle w:val="PlainTable2"/>
        <w:tblW w:w="8873" w:type="dxa"/>
        <w:tblLook w:val="04A0" w:firstRow="1" w:lastRow="0" w:firstColumn="1" w:lastColumn="0" w:noHBand="0" w:noVBand="1"/>
      </w:tblPr>
      <w:tblGrid>
        <w:gridCol w:w="1468"/>
        <w:gridCol w:w="2402"/>
        <w:gridCol w:w="1538"/>
        <w:gridCol w:w="1350"/>
        <w:gridCol w:w="1350"/>
        <w:gridCol w:w="765"/>
      </w:tblGrid>
      <w:tr w:rsidR="00A765D5" w:rsidRPr="007714A9" w14:paraId="2F4C4591" w14:textId="77777777" w:rsidTr="00A765D5">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shd w:val="clear" w:color="auto" w:fill="F2F2F2" w:themeFill="background1" w:themeFillShade="F2"/>
            <w:noWrap/>
            <w:vAlign w:val="center"/>
            <w:hideMark/>
          </w:tcPr>
          <w:p w14:paraId="16153233" w14:textId="77777777" w:rsidR="00A765D5" w:rsidRPr="007714A9" w:rsidRDefault="00A765D5" w:rsidP="004C3512">
            <w:pPr>
              <w:jc w:val="center"/>
            </w:pPr>
          </w:p>
        </w:tc>
        <w:tc>
          <w:tcPr>
            <w:tcW w:w="2402" w:type="dxa"/>
            <w:shd w:val="clear" w:color="auto" w:fill="F2F2F2" w:themeFill="background1" w:themeFillShade="F2"/>
            <w:noWrap/>
            <w:vAlign w:val="center"/>
            <w:hideMark/>
          </w:tcPr>
          <w:p w14:paraId="463390C4" w14:textId="77777777" w:rsidR="00A765D5" w:rsidRPr="007714A9" w:rsidRDefault="00A765D5" w:rsidP="004C3512">
            <w:pPr>
              <w:jc w:val="center"/>
              <w:cnfStyle w:val="100000000000" w:firstRow="1" w:lastRow="0" w:firstColumn="0" w:lastColumn="0" w:oddVBand="0" w:evenVBand="0" w:oddHBand="0" w:evenHBand="0" w:firstRowFirstColumn="0" w:firstRowLastColumn="0" w:lastRowFirstColumn="0" w:lastRowLastColumn="0"/>
            </w:pPr>
          </w:p>
        </w:tc>
        <w:tc>
          <w:tcPr>
            <w:tcW w:w="5003" w:type="dxa"/>
            <w:gridSpan w:val="4"/>
            <w:shd w:val="clear" w:color="auto" w:fill="F2F2F2" w:themeFill="background1" w:themeFillShade="F2"/>
            <w:noWrap/>
            <w:vAlign w:val="center"/>
            <w:hideMark/>
          </w:tcPr>
          <w:p w14:paraId="5B2ED91E" w14:textId="70653BBA" w:rsidR="00A765D5" w:rsidRPr="007714A9" w:rsidRDefault="00A765D5" w:rsidP="004C3512">
            <w:pPr>
              <w:jc w:val="center"/>
              <w:cnfStyle w:val="100000000000" w:firstRow="1" w:lastRow="0" w:firstColumn="0" w:lastColumn="0" w:oddVBand="0" w:evenVBand="0" w:oddHBand="0" w:evenHBand="0" w:firstRowFirstColumn="0" w:firstRowLastColumn="0" w:lastRowFirstColumn="0" w:lastRowLastColumn="0"/>
            </w:pPr>
            <w:r w:rsidRPr="007714A9">
              <w:t>CRc rates, %</w:t>
            </w:r>
          </w:p>
        </w:tc>
      </w:tr>
      <w:tr w:rsidR="00A765D5" w:rsidRPr="007714A9" w14:paraId="198C7C4B"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shd w:val="clear" w:color="auto" w:fill="F2F2F2" w:themeFill="background1" w:themeFillShade="F2"/>
            <w:noWrap/>
            <w:vAlign w:val="center"/>
            <w:hideMark/>
          </w:tcPr>
          <w:p w14:paraId="1C159435" w14:textId="2DDC31C1" w:rsidR="00A765D5" w:rsidRPr="007714A9" w:rsidRDefault="00A765D5" w:rsidP="004C3512">
            <w:pPr>
              <w:jc w:val="center"/>
            </w:pPr>
            <w:r w:rsidRPr="007714A9">
              <w:lastRenderedPageBreak/>
              <w:t>FLT3i</w:t>
            </w:r>
          </w:p>
        </w:tc>
        <w:tc>
          <w:tcPr>
            <w:tcW w:w="2402" w:type="dxa"/>
            <w:shd w:val="clear" w:color="auto" w:fill="F2F2F2" w:themeFill="background1" w:themeFillShade="F2"/>
            <w:noWrap/>
            <w:vAlign w:val="center"/>
            <w:hideMark/>
          </w:tcPr>
          <w:p w14:paraId="02E38881" w14:textId="62ACE3A1"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rPr>
                <w:b/>
              </w:rPr>
            </w:pPr>
            <w:r w:rsidRPr="007714A9">
              <w:rPr>
                <w:b/>
              </w:rPr>
              <w:t>Regimen</w:t>
            </w:r>
          </w:p>
        </w:tc>
        <w:tc>
          <w:tcPr>
            <w:tcW w:w="1538" w:type="dxa"/>
            <w:shd w:val="clear" w:color="auto" w:fill="F2F2F2" w:themeFill="background1" w:themeFillShade="F2"/>
            <w:noWrap/>
            <w:vAlign w:val="center"/>
            <w:hideMark/>
          </w:tcPr>
          <w:p w14:paraId="5CB9EAC2" w14:textId="6A70C4C8"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w:t>
            </w:r>
            <w:r w:rsidRPr="007714A9">
              <w:rPr>
                <w:vertAlign w:val="superscript"/>
              </w:rPr>
              <w:t>st</w:t>
            </w:r>
            <w:r w:rsidRPr="007714A9">
              <w:t xml:space="preserve">  FLT3i</w:t>
            </w:r>
          </w:p>
        </w:tc>
        <w:tc>
          <w:tcPr>
            <w:tcW w:w="1350" w:type="dxa"/>
            <w:shd w:val="clear" w:color="auto" w:fill="F2F2F2" w:themeFill="background1" w:themeFillShade="F2"/>
            <w:noWrap/>
            <w:vAlign w:val="center"/>
            <w:hideMark/>
          </w:tcPr>
          <w:p w14:paraId="63700C49" w14:textId="69C0730E"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w:t>
            </w:r>
            <w:r w:rsidRPr="007714A9">
              <w:rPr>
                <w:vertAlign w:val="superscript"/>
              </w:rPr>
              <w:t>nd</w:t>
            </w:r>
            <w:r w:rsidRPr="007714A9">
              <w:t xml:space="preserve">  FLT3i</w:t>
            </w:r>
          </w:p>
        </w:tc>
        <w:tc>
          <w:tcPr>
            <w:tcW w:w="1350" w:type="dxa"/>
            <w:shd w:val="clear" w:color="auto" w:fill="F2F2F2" w:themeFill="background1" w:themeFillShade="F2"/>
            <w:noWrap/>
            <w:vAlign w:val="center"/>
            <w:hideMark/>
          </w:tcPr>
          <w:p w14:paraId="5C94375E" w14:textId="0644F3CD"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3</w:t>
            </w:r>
            <w:r w:rsidRPr="007714A9">
              <w:rPr>
                <w:vertAlign w:val="superscript"/>
              </w:rPr>
              <w:t>rd</w:t>
            </w:r>
            <w:r w:rsidRPr="007714A9">
              <w:t xml:space="preserve"> FLT3i</w:t>
            </w:r>
          </w:p>
        </w:tc>
        <w:tc>
          <w:tcPr>
            <w:tcW w:w="765" w:type="dxa"/>
            <w:shd w:val="clear" w:color="auto" w:fill="F2F2F2" w:themeFill="background1" w:themeFillShade="F2"/>
            <w:noWrap/>
            <w:vAlign w:val="center"/>
            <w:hideMark/>
          </w:tcPr>
          <w:p w14:paraId="3D1CEBBD" w14:textId="3EB02F55"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4</w:t>
            </w:r>
            <w:r w:rsidRPr="007714A9">
              <w:rPr>
                <w:vertAlign w:val="superscript"/>
              </w:rPr>
              <w:t>th</w:t>
            </w:r>
            <w:r w:rsidRPr="007714A9">
              <w:t xml:space="preserve"> FLT3i</w:t>
            </w:r>
          </w:p>
        </w:tc>
      </w:tr>
      <w:tr w:rsidR="00A765D5" w:rsidRPr="007714A9" w14:paraId="241AAE19"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shd w:val="clear" w:color="auto" w:fill="F2F2F2" w:themeFill="background1" w:themeFillShade="F2"/>
            <w:noWrap/>
            <w:vAlign w:val="center"/>
          </w:tcPr>
          <w:p w14:paraId="2B7D82AB" w14:textId="77777777" w:rsidR="00A765D5" w:rsidRPr="007714A9" w:rsidRDefault="00A765D5" w:rsidP="004C3512">
            <w:pPr>
              <w:jc w:val="center"/>
            </w:pPr>
          </w:p>
        </w:tc>
        <w:tc>
          <w:tcPr>
            <w:tcW w:w="2402" w:type="dxa"/>
            <w:shd w:val="clear" w:color="auto" w:fill="F2F2F2" w:themeFill="background1" w:themeFillShade="F2"/>
            <w:noWrap/>
            <w:vAlign w:val="center"/>
          </w:tcPr>
          <w:p w14:paraId="090A988A" w14:textId="33444CA8"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rPr>
                <w:b/>
              </w:rPr>
            </w:pPr>
            <w:r w:rsidRPr="007714A9">
              <w:rPr>
                <w:b/>
              </w:rPr>
              <w:t>Total n=96</w:t>
            </w:r>
          </w:p>
        </w:tc>
        <w:tc>
          <w:tcPr>
            <w:tcW w:w="1538" w:type="dxa"/>
            <w:tcBorders>
              <w:top w:val="nil"/>
              <w:left w:val="nil"/>
              <w:bottom w:val="nil"/>
              <w:right w:val="nil"/>
            </w:tcBorders>
            <w:shd w:val="clear" w:color="000000" w:fill="F2F2F2"/>
            <w:noWrap/>
            <w:vAlign w:val="center"/>
          </w:tcPr>
          <w:p w14:paraId="4BB3F9E1" w14:textId="09F5AC4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rPr>
                <w:rFonts w:ascii="Calibri" w:hAnsi="Calibri"/>
                <w:color w:val="000000"/>
              </w:rPr>
              <w:t>43/56 (77%)</w:t>
            </w:r>
          </w:p>
        </w:tc>
        <w:tc>
          <w:tcPr>
            <w:tcW w:w="1350" w:type="dxa"/>
            <w:tcBorders>
              <w:top w:val="nil"/>
              <w:left w:val="nil"/>
              <w:bottom w:val="nil"/>
              <w:right w:val="nil"/>
            </w:tcBorders>
            <w:shd w:val="clear" w:color="000000" w:fill="F2F2F2"/>
            <w:noWrap/>
            <w:vAlign w:val="center"/>
          </w:tcPr>
          <w:p w14:paraId="528612F1" w14:textId="30DEE40E"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rPr>
                <w:rFonts w:ascii="Calibri" w:hAnsi="Calibri"/>
                <w:color w:val="000000"/>
              </w:rPr>
              <w:t>10/32 (31%)</w:t>
            </w:r>
          </w:p>
        </w:tc>
        <w:tc>
          <w:tcPr>
            <w:tcW w:w="1350" w:type="dxa"/>
            <w:tcBorders>
              <w:top w:val="nil"/>
              <w:left w:val="nil"/>
              <w:bottom w:val="nil"/>
              <w:right w:val="nil"/>
            </w:tcBorders>
            <w:shd w:val="clear" w:color="000000" w:fill="F2F2F2"/>
            <w:noWrap/>
            <w:vAlign w:val="center"/>
          </w:tcPr>
          <w:p w14:paraId="7C917818" w14:textId="71DFB2C4"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rPr>
                <w:rFonts w:ascii="Calibri" w:hAnsi="Calibri"/>
                <w:color w:val="000000"/>
              </w:rPr>
              <w:t>2/8 (25%)</w:t>
            </w:r>
          </w:p>
        </w:tc>
        <w:tc>
          <w:tcPr>
            <w:tcW w:w="765" w:type="dxa"/>
            <w:shd w:val="clear" w:color="auto" w:fill="F2F2F2" w:themeFill="background1" w:themeFillShade="F2"/>
            <w:noWrap/>
            <w:vAlign w:val="center"/>
          </w:tcPr>
          <w:p w14:paraId="73B93B09" w14:textId="02629A7C"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w:t>
            </w:r>
          </w:p>
        </w:tc>
      </w:tr>
      <w:tr w:rsidR="00A765D5" w:rsidRPr="007714A9" w14:paraId="7A218459"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restart"/>
            <w:noWrap/>
            <w:vAlign w:val="center"/>
            <w:hideMark/>
          </w:tcPr>
          <w:p w14:paraId="3D88F96D" w14:textId="7C108A43" w:rsidR="00A765D5" w:rsidRPr="007714A9" w:rsidRDefault="00A765D5" w:rsidP="004C3512">
            <w:pPr>
              <w:jc w:val="center"/>
            </w:pPr>
            <w:r w:rsidRPr="007714A9">
              <w:t>Midostaurin (n=10)</w:t>
            </w:r>
          </w:p>
        </w:tc>
        <w:tc>
          <w:tcPr>
            <w:tcW w:w="2402" w:type="dxa"/>
            <w:noWrap/>
            <w:vAlign w:val="center"/>
            <w:hideMark/>
          </w:tcPr>
          <w:p w14:paraId="4AD59C92" w14:textId="3C9B94A0"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CCT (n=9)</w:t>
            </w:r>
          </w:p>
        </w:tc>
        <w:tc>
          <w:tcPr>
            <w:tcW w:w="1538" w:type="dxa"/>
            <w:noWrap/>
            <w:vAlign w:val="center"/>
            <w:hideMark/>
          </w:tcPr>
          <w:p w14:paraId="0C18DF64" w14:textId="4C0ADF04"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7/8 (87%)</w:t>
            </w:r>
          </w:p>
        </w:tc>
        <w:tc>
          <w:tcPr>
            <w:tcW w:w="1350" w:type="dxa"/>
            <w:noWrap/>
            <w:vAlign w:val="center"/>
            <w:hideMark/>
          </w:tcPr>
          <w:p w14:paraId="313EB0D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4D139DDF"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w:t>
            </w:r>
          </w:p>
        </w:tc>
        <w:tc>
          <w:tcPr>
            <w:tcW w:w="765" w:type="dxa"/>
            <w:noWrap/>
            <w:vAlign w:val="center"/>
            <w:hideMark/>
          </w:tcPr>
          <w:p w14:paraId="049C457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7115C458"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72DF4B48" w14:textId="77777777" w:rsidR="00A765D5" w:rsidRPr="007714A9" w:rsidRDefault="00A765D5" w:rsidP="004C3512">
            <w:pPr>
              <w:jc w:val="center"/>
            </w:pPr>
          </w:p>
        </w:tc>
        <w:tc>
          <w:tcPr>
            <w:tcW w:w="2402" w:type="dxa"/>
            <w:noWrap/>
            <w:vAlign w:val="center"/>
            <w:hideMark/>
          </w:tcPr>
          <w:p w14:paraId="7B57FA38" w14:textId="581A7B29"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LIT (n=1)</w:t>
            </w:r>
          </w:p>
        </w:tc>
        <w:tc>
          <w:tcPr>
            <w:tcW w:w="1538" w:type="dxa"/>
            <w:noWrap/>
            <w:vAlign w:val="center"/>
            <w:hideMark/>
          </w:tcPr>
          <w:p w14:paraId="44C9D569" w14:textId="361FF83B"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1 (100%)</w:t>
            </w:r>
          </w:p>
        </w:tc>
        <w:tc>
          <w:tcPr>
            <w:tcW w:w="1350" w:type="dxa"/>
            <w:noWrap/>
            <w:vAlign w:val="center"/>
            <w:hideMark/>
          </w:tcPr>
          <w:p w14:paraId="0E0CE767"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20160E1F"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09287B7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5CDFD74B"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6B1A59AE" w14:textId="77777777" w:rsidR="00A765D5" w:rsidRPr="007714A9" w:rsidRDefault="00A765D5" w:rsidP="004C3512">
            <w:pPr>
              <w:jc w:val="center"/>
            </w:pPr>
          </w:p>
        </w:tc>
        <w:tc>
          <w:tcPr>
            <w:tcW w:w="2402" w:type="dxa"/>
            <w:noWrap/>
            <w:vAlign w:val="center"/>
            <w:hideMark/>
          </w:tcPr>
          <w:p w14:paraId="6CEF4FD6" w14:textId="2384C8D4"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Single agent (n=0)</w:t>
            </w:r>
          </w:p>
        </w:tc>
        <w:tc>
          <w:tcPr>
            <w:tcW w:w="1538" w:type="dxa"/>
            <w:noWrap/>
            <w:vAlign w:val="center"/>
            <w:hideMark/>
          </w:tcPr>
          <w:p w14:paraId="30A0E56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278D423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7131E862"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765" w:type="dxa"/>
            <w:noWrap/>
            <w:vAlign w:val="center"/>
            <w:hideMark/>
          </w:tcPr>
          <w:p w14:paraId="22ACDE7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4F998664"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restart"/>
            <w:noWrap/>
            <w:vAlign w:val="center"/>
            <w:hideMark/>
          </w:tcPr>
          <w:p w14:paraId="12534472" w14:textId="7236C9B0" w:rsidR="00A765D5" w:rsidRPr="007714A9" w:rsidRDefault="00A765D5" w:rsidP="004C3512">
            <w:pPr>
              <w:jc w:val="center"/>
            </w:pPr>
            <w:r w:rsidRPr="007714A9">
              <w:t>Sorafenib (n=33)</w:t>
            </w:r>
          </w:p>
        </w:tc>
        <w:tc>
          <w:tcPr>
            <w:tcW w:w="2402" w:type="dxa"/>
            <w:noWrap/>
            <w:vAlign w:val="center"/>
            <w:hideMark/>
          </w:tcPr>
          <w:p w14:paraId="1F7587FB" w14:textId="44C6AFA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26)</w:t>
            </w:r>
          </w:p>
        </w:tc>
        <w:tc>
          <w:tcPr>
            <w:tcW w:w="1538" w:type="dxa"/>
            <w:noWrap/>
            <w:vAlign w:val="center"/>
            <w:hideMark/>
          </w:tcPr>
          <w:p w14:paraId="55351C20" w14:textId="3FC14F9C"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8/23 (78%)</w:t>
            </w:r>
          </w:p>
        </w:tc>
        <w:tc>
          <w:tcPr>
            <w:tcW w:w="1350" w:type="dxa"/>
            <w:noWrap/>
            <w:vAlign w:val="center"/>
            <w:hideMark/>
          </w:tcPr>
          <w:p w14:paraId="7184E192" w14:textId="43778CBE"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3 (100%)</w:t>
            </w:r>
          </w:p>
        </w:tc>
        <w:tc>
          <w:tcPr>
            <w:tcW w:w="1350" w:type="dxa"/>
            <w:noWrap/>
            <w:vAlign w:val="center"/>
            <w:hideMark/>
          </w:tcPr>
          <w:p w14:paraId="11CE981A"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3DADCCE0"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2F8C7EE8"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4FC57C13" w14:textId="77777777" w:rsidR="00A765D5" w:rsidRPr="007714A9" w:rsidRDefault="00A765D5" w:rsidP="004C3512">
            <w:pPr>
              <w:jc w:val="center"/>
            </w:pPr>
          </w:p>
        </w:tc>
        <w:tc>
          <w:tcPr>
            <w:tcW w:w="2402" w:type="dxa"/>
            <w:noWrap/>
            <w:vAlign w:val="center"/>
            <w:hideMark/>
          </w:tcPr>
          <w:p w14:paraId="6635C542" w14:textId="73BDE49A"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7)</w:t>
            </w:r>
          </w:p>
        </w:tc>
        <w:tc>
          <w:tcPr>
            <w:tcW w:w="1538" w:type="dxa"/>
            <w:noWrap/>
            <w:vAlign w:val="center"/>
            <w:hideMark/>
          </w:tcPr>
          <w:p w14:paraId="7315CFC3" w14:textId="134B6718"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3/6 (50%)</w:t>
            </w:r>
          </w:p>
        </w:tc>
        <w:tc>
          <w:tcPr>
            <w:tcW w:w="1350" w:type="dxa"/>
            <w:noWrap/>
            <w:vAlign w:val="center"/>
            <w:hideMark/>
          </w:tcPr>
          <w:p w14:paraId="26D05651" w14:textId="5BC745F8"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1 (0%)</w:t>
            </w:r>
          </w:p>
        </w:tc>
        <w:tc>
          <w:tcPr>
            <w:tcW w:w="1350" w:type="dxa"/>
            <w:noWrap/>
            <w:vAlign w:val="center"/>
            <w:hideMark/>
          </w:tcPr>
          <w:p w14:paraId="218C1940"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765" w:type="dxa"/>
            <w:noWrap/>
            <w:vAlign w:val="center"/>
            <w:hideMark/>
          </w:tcPr>
          <w:p w14:paraId="16B16C17"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27D4CC3E"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3BED47DF" w14:textId="77777777" w:rsidR="00A765D5" w:rsidRPr="007714A9" w:rsidRDefault="00A765D5" w:rsidP="004C3512">
            <w:pPr>
              <w:jc w:val="center"/>
            </w:pPr>
          </w:p>
        </w:tc>
        <w:tc>
          <w:tcPr>
            <w:tcW w:w="2402" w:type="dxa"/>
            <w:noWrap/>
            <w:vAlign w:val="center"/>
            <w:hideMark/>
          </w:tcPr>
          <w:p w14:paraId="18EB1BB1" w14:textId="745C3C7D"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0)</w:t>
            </w:r>
          </w:p>
        </w:tc>
        <w:tc>
          <w:tcPr>
            <w:tcW w:w="1538" w:type="dxa"/>
            <w:noWrap/>
            <w:vAlign w:val="center"/>
            <w:hideMark/>
          </w:tcPr>
          <w:p w14:paraId="5DE7050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02B94CF1"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19C97A24"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615F809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0E6FF487"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restart"/>
            <w:noWrap/>
            <w:vAlign w:val="center"/>
            <w:hideMark/>
          </w:tcPr>
          <w:p w14:paraId="29AC2085" w14:textId="5DAFE28A" w:rsidR="00A765D5" w:rsidRPr="007714A9" w:rsidRDefault="00A765D5" w:rsidP="004C3512">
            <w:pPr>
              <w:jc w:val="center"/>
            </w:pPr>
            <w:r w:rsidRPr="007714A9">
              <w:t>Crenolanib (n=12)</w:t>
            </w:r>
          </w:p>
        </w:tc>
        <w:tc>
          <w:tcPr>
            <w:tcW w:w="2402" w:type="dxa"/>
            <w:noWrap/>
            <w:vAlign w:val="center"/>
            <w:hideMark/>
          </w:tcPr>
          <w:p w14:paraId="4B68586C" w14:textId="31A4F656"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CCT (n=2)</w:t>
            </w:r>
          </w:p>
        </w:tc>
        <w:tc>
          <w:tcPr>
            <w:tcW w:w="1538" w:type="dxa"/>
            <w:noWrap/>
            <w:vAlign w:val="center"/>
            <w:hideMark/>
          </w:tcPr>
          <w:p w14:paraId="57154993" w14:textId="0F27CA74"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66B463EB" w14:textId="49FC1B09"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2 (0%)</w:t>
            </w:r>
          </w:p>
        </w:tc>
        <w:tc>
          <w:tcPr>
            <w:tcW w:w="1350" w:type="dxa"/>
            <w:noWrap/>
            <w:vAlign w:val="center"/>
            <w:hideMark/>
          </w:tcPr>
          <w:p w14:paraId="316A0E35"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765" w:type="dxa"/>
            <w:noWrap/>
            <w:vAlign w:val="center"/>
            <w:hideMark/>
          </w:tcPr>
          <w:p w14:paraId="4CAFC6F1"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1F5D06E5"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7804A4DF" w14:textId="77777777" w:rsidR="00A765D5" w:rsidRPr="007714A9" w:rsidRDefault="00A765D5" w:rsidP="004C3512">
            <w:pPr>
              <w:jc w:val="center"/>
            </w:pPr>
          </w:p>
        </w:tc>
        <w:tc>
          <w:tcPr>
            <w:tcW w:w="2402" w:type="dxa"/>
            <w:noWrap/>
            <w:vAlign w:val="center"/>
            <w:hideMark/>
          </w:tcPr>
          <w:p w14:paraId="65360A4D" w14:textId="5653EF4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LIT (n=1)</w:t>
            </w:r>
          </w:p>
        </w:tc>
        <w:tc>
          <w:tcPr>
            <w:tcW w:w="1538" w:type="dxa"/>
            <w:noWrap/>
            <w:vAlign w:val="center"/>
            <w:hideMark/>
          </w:tcPr>
          <w:p w14:paraId="07E72473" w14:textId="6B5899FF"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496DFE75" w14:textId="7FB1FB30"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1 (100%)</w:t>
            </w:r>
          </w:p>
        </w:tc>
        <w:tc>
          <w:tcPr>
            <w:tcW w:w="1350" w:type="dxa"/>
            <w:noWrap/>
            <w:vAlign w:val="center"/>
            <w:hideMark/>
          </w:tcPr>
          <w:p w14:paraId="1BC7AE91"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56809EE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4790E5FC"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4EDE4626" w14:textId="77777777" w:rsidR="00A765D5" w:rsidRPr="007714A9" w:rsidRDefault="00A765D5" w:rsidP="004C3512">
            <w:pPr>
              <w:jc w:val="center"/>
            </w:pPr>
          </w:p>
        </w:tc>
        <w:tc>
          <w:tcPr>
            <w:tcW w:w="2402" w:type="dxa"/>
            <w:noWrap/>
            <w:vAlign w:val="center"/>
            <w:hideMark/>
          </w:tcPr>
          <w:p w14:paraId="4035FA2B" w14:textId="08E6296E"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Single agent (n=9)</w:t>
            </w:r>
          </w:p>
        </w:tc>
        <w:tc>
          <w:tcPr>
            <w:tcW w:w="1538" w:type="dxa"/>
            <w:noWrap/>
            <w:vAlign w:val="center"/>
            <w:hideMark/>
          </w:tcPr>
          <w:p w14:paraId="009B131C" w14:textId="4118B2D0"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5838BA84" w14:textId="324B455E"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7 (14%)</w:t>
            </w:r>
          </w:p>
        </w:tc>
        <w:tc>
          <w:tcPr>
            <w:tcW w:w="1350" w:type="dxa"/>
            <w:noWrap/>
            <w:vAlign w:val="center"/>
            <w:hideMark/>
          </w:tcPr>
          <w:p w14:paraId="13582D47" w14:textId="5C6A1DE4"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2 (0%)</w:t>
            </w:r>
          </w:p>
        </w:tc>
        <w:tc>
          <w:tcPr>
            <w:tcW w:w="765" w:type="dxa"/>
            <w:noWrap/>
            <w:vAlign w:val="center"/>
            <w:hideMark/>
          </w:tcPr>
          <w:p w14:paraId="38CDBB22"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5B8B067A"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restart"/>
            <w:noWrap/>
            <w:vAlign w:val="center"/>
            <w:hideMark/>
          </w:tcPr>
          <w:p w14:paraId="1CD3DE33" w14:textId="795C481B" w:rsidR="00A765D5" w:rsidRPr="007714A9" w:rsidRDefault="00A765D5" w:rsidP="004C3512">
            <w:pPr>
              <w:jc w:val="center"/>
            </w:pPr>
            <w:r w:rsidRPr="007714A9">
              <w:t>Gilteritinib (N=8)</w:t>
            </w:r>
          </w:p>
        </w:tc>
        <w:tc>
          <w:tcPr>
            <w:tcW w:w="2402" w:type="dxa"/>
            <w:noWrap/>
            <w:vAlign w:val="center"/>
            <w:hideMark/>
          </w:tcPr>
          <w:p w14:paraId="0700025A" w14:textId="5B27DB23"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4)</w:t>
            </w:r>
          </w:p>
        </w:tc>
        <w:tc>
          <w:tcPr>
            <w:tcW w:w="1538" w:type="dxa"/>
            <w:noWrap/>
            <w:vAlign w:val="center"/>
            <w:hideMark/>
          </w:tcPr>
          <w:p w14:paraId="23BC0082" w14:textId="31D3F4F8"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1 (0%)</w:t>
            </w:r>
          </w:p>
        </w:tc>
        <w:tc>
          <w:tcPr>
            <w:tcW w:w="1350" w:type="dxa"/>
            <w:noWrap/>
            <w:vAlign w:val="center"/>
            <w:hideMark/>
          </w:tcPr>
          <w:p w14:paraId="7E6C2F4C" w14:textId="2B698D2F"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3 (66%)</w:t>
            </w:r>
          </w:p>
        </w:tc>
        <w:tc>
          <w:tcPr>
            <w:tcW w:w="1350" w:type="dxa"/>
            <w:noWrap/>
            <w:vAlign w:val="center"/>
            <w:hideMark/>
          </w:tcPr>
          <w:p w14:paraId="175F800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45BF6B7A"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44D71701"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7F846A61" w14:textId="77777777" w:rsidR="00A765D5" w:rsidRPr="007714A9" w:rsidRDefault="00A765D5" w:rsidP="004C3512">
            <w:pPr>
              <w:jc w:val="center"/>
            </w:pPr>
          </w:p>
        </w:tc>
        <w:tc>
          <w:tcPr>
            <w:tcW w:w="2402" w:type="dxa"/>
            <w:noWrap/>
            <w:vAlign w:val="center"/>
            <w:hideMark/>
          </w:tcPr>
          <w:p w14:paraId="15F2194E" w14:textId="7CF62F11"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3)</w:t>
            </w:r>
          </w:p>
        </w:tc>
        <w:tc>
          <w:tcPr>
            <w:tcW w:w="1538" w:type="dxa"/>
            <w:noWrap/>
            <w:vAlign w:val="center"/>
            <w:hideMark/>
          </w:tcPr>
          <w:p w14:paraId="388BE24F" w14:textId="3F0162E2"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2 (100%)</w:t>
            </w:r>
          </w:p>
        </w:tc>
        <w:tc>
          <w:tcPr>
            <w:tcW w:w="1350" w:type="dxa"/>
            <w:noWrap/>
            <w:vAlign w:val="center"/>
            <w:hideMark/>
          </w:tcPr>
          <w:p w14:paraId="6975D2EE" w14:textId="333B3B1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1 (0%)</w:t>
            </w:r>
          </w:p>
        </w:tc>
        <w:tc>
          <w:tcPr>
            <w:tcW w:w="1350" w:type="dxa"/>
            <w:noWrap/>
            <w:vAlign w:val="center"/>
            <w:hideMark/>
          </w:tcPr>
          <w:p w14:paraId="6829D351"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765" w:type="dxa"/>
            <w:noWrap/>
            <w:vAlign w:val="center"/>
            <w:hideMark/>
          </w:tcPr>
          <w:p w14:paraId="279CC8F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074E26CB"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0A9A68B1" w14:textId="77777777" w:rsidR="00A765D5" w:rsidRPr="007714A9" w:rsidRDefault="00A765D5" w:rsidP="004C3512">
            <w:pPr>
              <w:jc w:val="center"/>
            </w:pPr>
          </w:p>
        </w:tc>
        <w:tc>
          <w:tcPr>
            <w:tcW w:w="2402" w:type="dxa"/>
            <w:noWrap/>
            <w:vAlign w:val="center"/>
            <w:hideMark/>
          </w:tcPr>
          <w:p w14:paraId="60AF1448" w14:textId="1A25D4C5"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1)</w:t>
            </w:r>
          </w:p>
        </w:tc>
        <w:tc>
          <w:tcPr>
            <w:tcW w:w="1538" w:type="dxa"/>
            <w:noWrap/>
            <w:vAlign w:val="center"/>
            <w:hideMark/>
          </w:tcPr>
          <w:p w14:paraId="7B9B4C4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0FCA0A93" w14:textId="39FBA4E1"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1 (0%)</w:t>
            </w:r>
          </w:p>
        </w:tc>
        <w:tc>
          <w:tcPr>
            <w:tcW w:w="1350" w:type="dxa"/>
            <w:noWrap/>
            <w:vAlign w:val="center"/>
            <w:hideMark/>
          </w:tcPr>
          <w:p w14:paraId="550467A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2509E2CA"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3B2D1F8B"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restart"/>
            <w:noWrap/>
            <w:vAlign w:val="center"/>
            <w:hideMark/>
          </w:tcPr>
          <w:p w14:paraId="5C32F131" w14:textId="19DFB1A2" w:rsidR="00A765D5" w:rsidRPr="007714A9" w:rsidRDefault="00A765D5" w:rsidP="004C3512">
            <w:pPr>
              <w:jc w:val="center"/>
            </w:pPr>
            <w:r w:rsidRPr="007714A9">
              <w:t>Quizartinib (N=31)</w:t>
            </w:r>
          </w:p>
        </w:tc>
        <w:tc>
          <w:tcPr>
            <w:tcW w:w="2402" w:type="dxa"/>
            <w:noWrap/>
            <w:vAlign w:val="center"/>
            <w:hideMark/>
          </w:tcPr>
          <w:p w14:paraId="295BCE87" w14:textId="7DB621D0"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CCT (n=1)</w:t>
            </w:r>
          </w:p>
        </w:tc>
        <w:tc>
          <w:tcPr>
            <w:tcW w:w="1538" w:type="dxa"/>
            <w:noWrap/>
            <w:vAlign w:val="center"/>
            <w:hideMark/>
          </w:tcPr>
          <w:p w14:paraId="33734B00" w14:textId="44D8E114"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1 (100%)</w:t>
            </w:r>
          </w:p>
        </w:tc>
        <w:tc>
          <w:tcPr>
            <w:tcW w:w="1350" w:type="dxa"/>
            <w:noWrap/>
            <w:vAlign w:val="center"/>
            <w:hideMark/>
          </w:tcPr>
          <w:p w14:paraId="69110701"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4D46A08E"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765" w:type="dxa"/>
            <w:noWrap/>
            <w:vAlign w:val="center"/>
            <w:hideMark/>
          </w:tcPr>
          <w:p w14:paraId="298A56B5"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5A8A4D58"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4D1FDD67" w14:textId="77777777" w:rsidR="00A765D5" w:rsidRPr="007714A9" w:rsidRDefault="00A765D5" w:rsidP="004C3512">
            <w:pPr>
              <w:jc w:val="center"/>
            </w:pPr>
          </w:p>
        </w:tc>
        <w:tc>
          <w:tcPr>
            <w:tcW w:w="2402" w:type="dxa"/>
            <w:noWrap/>
            <w:vAlign w:val="center"/>
            <w:hideMark/>
          </w:tcPr>
          <w:p w14:paraId="5A7DA450" w14:textId="7FE2F433"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LIT (n=20)</w:t>
            </w:r>
          </w:p>
        </w:tc>
        <w:tc>
          <w:tcPr>
            <w:tcW w:w="1538" w:type="dxa"/>
            <w:noWrap/>
            <w:vAlign w:val="center"/>
            <w:hideMark/>
          </w:tcPr>
          <w:p w14:paraId="2E25D08F" w14:textId="2F11C13B"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1/13 (85%)</w:t>
            </w:r>
          </w:p>
        </w:tc>
        <w:tc>
          <w:tcPr>
            <w:tcW w:w="1350" w:type="dxa"/>
            <w:noWrap/>
            <w:vAlign w:val="center"/>
            <w:hideMark/>
          </w:tcPr>
          <w:p w14:paraId="7BBED5E9" w14:textId="181EE61C"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3/6 (50%)</w:t>
            </w:r>
          </w:p>
        </w:tc>
        <w:tc>
          <w:tcPr>
            <w:tcW w:w="1350" w:type="dxa"/>
            <w:noWrap/>
            <w:vAlign w:val="center"/>
            <w:hideMark/>
          </w:tcPr>
          <w:p w14:paraId="63215549" w14:textId="746E6DF3"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1 (0%)</w:t>
            </w:r>
          </w:p>
        </w:tc>
        <w:tc>
          <w:tcPr>
            <w:tcW w:w="765" w:type="dxa"/>
            <w:noWrap/>
            <w:vAlign w:val="center"/>
            <w:hideMark/>
          </w:tcPr>
          <w:p w14:paraId="10D1C549"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57BAA23E"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06C62248" w14:textId="77777777" w:rsidR="00A765D5" w:rsidRPr="007714A9" w:rsidRDefault="00A765D5" w:rsidP="004C3512">
            <w:pPr>
              <w:jc w:val="center"/>
            </w:pPr>
          </w:p>
        </w:tc>
        <w:tc>
          <w:tcPr>
            <w:tcW w:w="2402" w:type="dxa"/>
            <w:noWrap/>
            <w:vAlign w:val="center"/>
            <w:hideMark/>
          </w:tcPr>
          <w:p w14:paraId="7A1DDA8D" w14:textId="4E7F6B0A"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Single agent (n=10)</w:t>
            </w:r>
          </w:p>
        </w:tc>
        <w:tc>
          <w:tcPr>
            <w:tcW w:w="1538" w:type="dxa"/>
            <w:noWrap/>
            <w:vAlign w:val="center"/>
            <w:hideMark/>
          </w:tcPr>
          <w:p w14:paraId="12540F8A" w14:textId="0ED72071"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1 (0%)</w:t>
            </w:r>
          </w:p>
        </w:tc>
        <w:tc>
          <w:tcPr>
            <w:tcW w:w="1350" w:type="dxa"/>
            <w:noWrap/>
            <w:vAlign w:val="center"/>
            <w:hideMark/>
          </w:tcPr>
          <w:p w14:paraId="3DE4D476" w14:textId="7A2FF2C2"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7 (14%)</w:t>
            </w:r>
          </w:p>
        </w:tc>
        <w:tc>
          <w:tcPr>
            <w:tcW w:w="1350" w:type="dxa"/>
            <w:noWrap/>
            <w:vAlign w:val="center"/>
            <w:hideMark/>
          </w:tcPr>
          <w:p w14:paraId="0EB7769B" w14:textId="4B7D02CE"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2 (100%)</w:t>
            </w:r>
          </w:p>
        </w:tc>
        <w:tc>
          <w:tcPr>
            <w:tcW w:w="765" w:type="dxa"/>
            <w:noWrap/>
            <w:vAlign w:val="center"/>
            <w:hideMark/>
          </w:tcPr>
          <w:p w14:paraId="2F4DD394"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22A2B7B7"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restart"/>
            <w:noWrap/>
            <w:vAlign w:val="center"/>
            <w:hideMark/>
          </w:tcPr>
          <w:p w14:paraId="2DEEF752" w14:textId="3C8F0AAE" w:rsidR="00A765D5" w:rsidRPr="007714A9" w:rsidRDefault="00A765D5" w:rsidP="004C3512">
            <w:pPr>
              <w:jc w:val="center"/>
            </w:pPr>
            <w:r w:rsidRPr="007714A9">
              <w:t>Others (n=2)</w:t>
            </w:r>
          </w:p>
        </w:tc>
        <w:tc>
          <w:tcPr>
            <w:tcW w:w="2402" w:type="dxa"/>
            <w:noWrap/>
            <w:vAlign w:val="center"/>
            <w:hideMark/>
          </w:tcPr>
          <w:p w14:paraId="4392D39D" w14:textId="0DB6C33D"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0)</w:t>
            </w:r>
          </w:p>
        </w:tc>
        <w:tc>
          <w:tcPr>
            <w:tcW w:w="1538" w:type="dxa"/>
            <w:noWrap/>
            <w:vAlign w:val="center"/>
            <w:hideMark/>
          </w:tcPr>
          <w:p w14:paraId="4414B497"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6960DFA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447182A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765" w:type="dxa"/>
            <w:noWrap/>
            <w:vAlign w:val="center"/>
            <w:hideMark/>
          </w:tcPr>
          <w:p w14:paraId="51AE313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265236A5"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576EABD0" w14:textId="77777777" w:rsidR="00A765D5" w:rsidRPr="007714A9" w:rsidRDefault="00A765D5" w:rsidP="004C3512">
            <w:pPr>
              <w:jc w:val="center"/>
            </w:pPr>
          </w:p>
        </w:tc>
        <w:tc>
          <w:tcPr>
            <w:tcW w:w="2402" w:type="dxa"/>
            <w:noWrap/>
            <w:vAlign w:val="center"/>
            <w:hideMark/>
          </w:tcPr>
          <w:p w14:paraId="4BC23D94" w14:textId="099B2B4C" w:rsidR="00A765D5" w:rsidRPr="007714A9" w:rsidRDefault="00A765D5" w:rsidP="00A765D5">
            <w:pPr>
              <w:jc w:val="center"/>
              <w:cnfStyle w:val="000000100000" w:firstRow="0" w:lastRow="0" w:firstColumn="0" w:lastColumn="0" w:oddVBand="0" w:evenVBand="0" w:oddHBand="1" w:evenHBand="0" w:firstRowFirstColumn="0" w:firstRowLastColumn="0" w:lastRowFirstColumn="0" w:lastRowLastColumn="0"/>
            </w:pPr>
            <w:r w:rsidRPr="007714A9">
              <w:t>LIT(n=0)</w:t>
            </w:r>
          </w:p>
        </w:tc>
        <w:tc>
          <w:tcPr>
            <w:tcW w:w="1538" w:type="dxa"/>
            <w:noWrap/>
            <w:vAlign w:val="center"/>
            <w:hideMark/>
          </w:tcPr>
          <w:p w14:paraId="6C5386D0"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5B67CA67"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50" w:type="dxa"/>
            <w:noWrap/>
            <w:vAlign w:val="center"/>
            <w:hideMark/>
          </w:tcPr>
          <w:p w14:paraId="37CCC08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765" w:type="dxa"/>
            <w:noWrap/>
            <w:vAlign w:val="center"/>
            <w:hideMark/>
          </w:tcPr>
          <w:p w14:paraId="45032FE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6E3C5533" w14:textId="77777777" w:rsidTr="00A765D5">
        <w:trPr>
          <w:trHeight w:val="285"/>
        </w:trPr>
        <w:tc>
          <w:tcPr>
            <w:cnfStyle w:val="001000000000" w:firstRow="0" w:lastRow="0" w:firstColumn="1" w:lastColumn="0" w:oddVBand="0" w:evenVBand="0" w:oddHBand="0" w:evenHBand="0" w:firstRowFirstColumn="0" w:firstRowLastColumn="0" w:lastRowFirstColumn="0" w:lastRowLastColumn="0"/>
            <w:tcW w:w="1468" w:type="dxa"/>
            <w:vMerge/>
            <w:vAlign w:val="center"/>
            <w:hideMark/>
          </w:tcPr>
          <w:p w14:paraId="3B071D7A" w14:textId="77777777" w:rsidR="00A765D5" w:rsidRPr="007714A9" w:rsidRDefault="00A765D5" w:rsidP="004C3512">
            <w:pPr>
              <w:jc w:val="center"/>
            </w:pPr>
          </w:p>
        </w:tc>
        <w:tc>
          <w:tcPr>
            <w:tcW w:w="2402" w:type="dxa"/>
            <w:noWrap/>
            <w:vAlign w:val="center"/>
            <w:hideMark/>
          </w:tcPr>
          <w:p w14:paraId="1B029A61" w14:textId="7E992595"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2)</w:t>
            </w:r>
          </w:p>
        </w:tc>
        <w:tc>
          <w:tcPr>
            <w:tcW w:w="1538" w:type="dxa"/>
            <w:noWrap/>
            <w:vAlign w:val="center"/>
            <w:hideMark/>
          </w:tcPr>
          <w:p w14:paraId="39E9FAE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604BECA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50" w:type="dxa"/>
            <w:noWrap/>
            <w:vAlign w:val="center"/>
            <w:hideMark/>
          </w:tcPr>
          <w:p w14:paraId="5BC28FFE" w14:textId="37A897C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2 (0%)</w:t>
            </w:r>
          </w:p>
        </w:tc>
        <w:tc>
          <w:tcPr>
            <w:tcW w:w="765" w:type="dxa"/>
            <w:noWrap/>
            <w:vAlign w:val="center"/>
            <w:hideMark/>
          </w:tcPr>
          <w:p w14:paraId="521AEE7F"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bl>
    <w:p w14:paraId="6633E752" w14:textId="7FBC4A5B" w:rsidR="00B31548" w:rsidRPr="007714A9" w:rsidRDefault="00B31548" w:rsidP="0051372F">
      <w:pPr>
        <w:rPr>
          <w:sz w:val="18"/>
          <w:szCs w:val="18"/>
        </w:rPr>
      </w:pPr>
      <w:r w:rsidRPr="007714A9">
        <w:rPr>
          <w:sz w:val="18"/>
          <w:szCs w:val="18"/>
        </w:rPr>
        <w:t>FLT3i: FLT3 inhibitor; CRc: Composite complete remission rate; LIT, low intensity chemotherapy; CCT, intensive cytotoxic chemotherapy</w:t>
      </w:r>
      <w:r w:rsidR="000608ED" w:rsidRPr="007714A9">
        <w:rPr>
          <w:sz w:val="18"/>
          <w:szCs w:val="18"/>
        </w:rPr>
        <w:t xml:space="preserve">; NA, not applicable </w:t>
      </w:r>
    </w:p>
    <w:p w14:paraId="3513EE49" w14:textId="109F9D6D" w:rsidR="004C3512" w:rsidRPr="007714A9" w:rsidRDefault="004C3512" w:rsidP="004C3512">
      <w:pPr>
        <w:pStyle w:val="Caption"/>
        <w:keepNext/>
        <w:rPr>
          <w:b/>
          <w:i w:val="0"/>
          <w:color w:val="auto"/>
          <w:sz w:val="24"/>
          <w:szCs w:val="24"/>
        </w:rPr>
      </w:pPr>
      <w:r w:rsidRPr="007714A9">
        <w:rPr>
          <w:b/>
          <w:i w:val="0"/>
          <w:color w:val="auto"/>
          <w:sz w:val="24"/>
          <w:szCs w:val="24"/>
        </w:rPr>
        <w:t>Supplementary table 4A: Cohort 2 (R/R AML) CRc rates with subsequent FLT3 inhibitors</w:t>
      </w:r>
    </w:p>
    <w:tbl>
      <w:tblPr>
        <w:tblStyle w:val="PlainTable2"/>
        <w:tblW w:w="9502" w:type="dxa"/>
        <w:tblLook w:val="04A0" w:firstRow="1" w:lastRow="0" w:firstColumn="1" w:lastColumn="0" w:noHBand="0" w:noVBand="1"/>
      </w:tblPr>
      <w:tblGrid>
        <w:gridCol w:w="1486"/>
        <w:gridCol w:w="2250"/>
        <w:gridCol w:w="1456"/>
        <w:gridCol w:w="1338"/>
        <w:gridCol w:w="1447"/>
        <w:gridCol w:w="990"/>
        <w:gridCol w:w="535"/>
      </w:tblGrid>
      <w:tr w:rsidR="00A765D5" w:rsidRPr="007714A9" w14:paraId="4473D61B" w14:textId="77777777" w:rsidTr="00A765D5">
        <w:trPr>
          <w:gridAfter w:val="1"/>
          <w:cnfStyle w:val="100000000000" w:firstRow="1" w:lastRow="0" w:firstColumn="0" w:lastColumn="0" w:oddVBand="0" w:evenVBand="0" w:oddHBand="0" w:evenHBand="0" w:firstRowFirstColumn="0" w:firstRowLastColumn="0" w:lastRowFirstColumn="0" w:lastRowLastColumn="0"/>
          <w:wAfter w:w="535" w:type="dxa"/>
          <w:trHeight w:val="494"/>
        </w:trPr>
        <w:tc>
          <w:tcPr>
            <w:cnfStyle w:val="001000000000" w:firstRow="0" w:lastRow="0" w:firstColumn="1" w:lastColumn="0" w:oddVBand="0" w:evenVBand="0" w:oddHBand="0" w:evenHBand="0" w:firstRowFirstColumn="0" w:firstRowLastColumn="0" w:lastRowFirstColumn="0" w:lastRowLastColumn="0"/>
            <w:tcW w:w="1486" w:type="dxa"/>
            <w:shd w:val="clear" w:color="auto" w:fill="F2F2F2" w:themeFill="background1" w:themeFillShade="F2"/>
            <w:noWrap/>
            <w:vAlign w:val="center"/>
            <w:hideMark/>
          </w:tcPr>
          <w:p w14:paraId="58A94142" w14:textId="7E7F6543" w:rsidR="00A765D5" w:rsidRPr="007714A9" w:rsidRDefault="00A765D5" w:rsidP="004C3512">
            <w:pPr>
              <w:jc w:val="center"/>
            </w:pPr>
          </w:p>
        </w:tc>
        <w:tc>
          <w:tcPr>
            <w:tcW w:w="2250" w:type="dxa"/>
            <w:shd w:val="clear" w:color="auto" w:fill="F2F2F2" w:themeFill="background1" w:themeFillShade="F2"/>
            <w:noWrap/>
            <w:vAlign w:val="center"/>
            <w:hideMark/>
          </w:tcPr>
          <w:p w14:paraId="7039598A" w14:textId="785CB03A" w:rsidR="00A765D5" w:rsidRPr="007714A9" w:rsidRDefault="00A765D5" w:rsidP="004C3512">
            <w:pPr>
              <w:jc w:val="center"/>
              <w:cnfStyle w:val="100000000000" w:firstRow="1" w:lastRow="0" w:firstColumn="0" w:lastColumn="0" w:oddVBand="0" w:evenVBand="0" w:oddHBand="0" w:evenHBand="0" w:firstRowFirstColumn="0" w:firstRowLastColumn="0" w:lastRowFirstColumn="0" w:lastRowLastColumn="0"/>
            </w:pPr>
          </w:p>
        </w:tc>
        <w:tc>
          <w:tcPr>
            <w:tcW w:w="5231" w:type="dxa"/>
            <w:gridSpan w:val="4"/>
            <w:shd w:val="clear" w:color="auto" w:fill="F2F2F2" w:themeFill="background1" w:themeFillShade="F2"/>
            <w:noWrap/>
            <w:vAlign w:val="center"/>
            <w:hideMark/>
          </w:tcPr>
          <w:p w14:paraId="4F2B1FE8" w14:textId="77777777" w:rsidR="00A765D5" w:rsidRPr="007714A9" w:rsidRDefault="00A765D5" w:rsidP="004C3512">
            <w:pPr>
              <w:jc w:val="center"/>
              <w:cnfStyle w:val="100000000000" w:firstRow="1" w:lastRow="0" w:firstColumn="0" w:lastColumn="0" w:oddVBand="0" w:evenVBand="0" w:oddHBand="0" w:evenHBand="0" w:firstRowFirstColumn="0" w:firstRowLastColumn="0" w:lastRowFirstColumn="0" w:lastRowLastColumn="0"/>
            </w:pPr>
            <w:r w:rsidRPr="007714A9">
              <w:t>CRc %</w:t>
            </w:r>
          </w:p>
        </w:tc>
      </w:tr>
      <w:tr w:rsidR="00A765D5" w:rsidRPr="007714A9" w14:paraId="1D302B82"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350"/>
        </w:trPr>
        <w:tc>
          <w:tcPr>
            <w:cnfStyle w:val="001000000000" w:firstRow="0" w:lastRow="0" w:firstColumn="1" w:lastColumn="0" w:oddVBand="0" w:evenVBand="0" w:oddHBand="0" w:evenHBand="0" w:firstRowFirstColumn="0" w:firstRowLastColumn="0" w:lastRowFirstColumn="0" w:lastRowLastColumn="0"/>
            <w:tcW w:w="1486" w:type="dxa"/>
            <w:shd w:val="clear" w:color="auto" w:fill="F2F2F2" w:themeFill="background1" w:themeFillShade="F2"/>
            <w:noWrap/>
            <w:vAlign w:val="center"/>
            <w:hideMark/>
          </w:tcPr>
          <w:p w14:paraId="2AE9A6F2" w14:textId="16E188B3" w:rsidR="00A765D5" w:rsidRPr="007714A9" w:rsidRDefault="00A765D5" w:rsidP="004C3512">
            <w:pPr>
              <w:jc w:val="center"/>
            </w:pPr>
            <w:r w:rsidRPr="007714A9">
              <w:t>FLT3i</w:t>
            </w:r>
          </w:p>
        </w:tc>
        <w:tc>
          <w:tcPr>
            <w:tcW w:w="2250" w:type="dxa"/>
            <w:shd w:val="clear" w:color="auto" w:fill="F2F2F2" w:themeFill="background1" w:themeFillShade="F2"/>
            <w:noWrap/>
            <w:vAlign w:val="center"/>
            <w:hideMark/>
          </w:tcPr>
          <w:p w14:paraId="60B66349" w14:textId="364EDE3E"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rPr>
                <w:b/>
              </w:rPr>
            </w:pPr>
            <w:r w:rsidRPr="007714A9">
              <w:rPr>
                <w:b/>
              </w:rPr>
              <w:t>Regimen</w:t>
            </w:r>
          </w:p>
        </w:tc>
        <w:tc>
          <w:tcPr>
            <w:tcW w:w="1456" w:type="dxa"/>
            <w:shd w:val="clear" w:color="auto" w:fill="F2F2F2" w:themeFill="background1" w:themeFillShade="F2"/>
            <w:noWrap/>
            <w:vAlign w:val="center"/>
            <w:hideMark/>
          </w:tcPr>
          <w:p w14:paraId="266CCA20" w14:textId="60F84B28"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rPr>
                <w:b/>
              </w:rPr>
            </w:pPr>
            <w:r w:rsidRPr="007714A9">
              <w:rPr>
                <w:b/>
              </w:rPr>
              <w:t>1</w:t>
            </w:r>
            <w:r w:rsidRPr="007714A9">
              <w:rPr>
                <w:b/>
                <w:vertAlign w:val="superscript"/>
              </w:rPr>
              <w:t>st</w:t>
            </w:r>
            <w:r w:rsidRPr="007714A9">
              <w:rPr>
                <w:b/>
              </w:rPr>
              <w:t xml:space="preserve">  FLT3i</w:t>
            </w:r>
          </w:p>
        </w:tc>
        <w:tc>
          <w:tcPr>
            <w:tcW w:w="1338" w:type="dxa"/>
            <w:shd w:val="clear" w:color="auto" w:fill="F2F2F2" w:themeFill="background1" w:themeFillShade="F2"/>
            <w:noWrap/>
            <w:vAlign w:val="center"/>
            <w:hideMark/>
          </w:tcPr>
          <w:p w14:paraId="3692F6AE" w14:textId="2DCD3DAF"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rPr>
                <w:b/>
              </w:rPr>
            </w:pPr>
            <w:r w:rsidRPr="007714A9">
              <w:rPr>
                <w:b/>
              </w:rPr>
              <w:t>2</w:t>
            </w:r>
            <w:r w:rsidRPr="007714A9">
              <w:rPr>
                <w:b/>
                <w:vertAlign w:val="superscript"/>
              </w:rPr>
              <w:t>nd</w:t>
            </w:r>
            <w:r w:rsidRPr="007714A9">
              <w:rPr>
                <w:b/>
              </w:rPr>
              <w:t xml:space="preserve"> FLT3i</w:t>
            </w:r>
          </w:p>
        </w:tc>
        <w:tc>
          <w:tcPr>
            <w:tcW w:w="1447" w:type="dxa"/>
            <w:shd w:val="clear" w:color="auto" w:fill="F2F2F2" w:themeFill="background1" w:themeFillShade="F2"/>
            <w:noWrap/>
            <w:vAlign w:val="center"/>
            <w:hideMark/>
          </w:tcPr>
          <w:p w14:paraId="3F0E4EDF" w14:textId="2C651DB2"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rPr>
                <w:b/>
              </w:rPr>
            </w:pPr>
            <w:r w:rsidRPr="007714A9">
              <w:rPr>
                <w:b/>
              </w:rPr>
              <w:t>3</w:t>
            </w:r>
            <w:r w:rsidRPr="007714A9">
              <w:rPr>
                <w:b/>
                <w:vertAlign w:val="superscript"/>
              </w:rPr>
              <w:t>rd</w:t>
            </w:r>
            <w:r w:rsidRPr="007714A9">
              <w:rPr>
                <w:b/>
              </w:rPr>
              <w:t xml:space="preserve"> FLT3i</w:t>
            </w:r>
          </w:p>
        </w:tc>
        <w:tc>
          <w:tcPr>
            <w:tcW w:w="990" w:type="dxa"/>
            <w:shd w:val="clear" w:color="auto" w:fill="F2F2F2" w:themeFill="background1" w:themeFillShade="F2"/>
            <w:noWrap/>
            <w:vAlign w:val="center"/>
            <w:hideMark/>
          </w:tcPr>
          <w:p w14:paraId="22F49CCD" w14:textId="14C74BD5"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rPr>
                <w:b/>
              </w:rPr>
            </w:pPr>
            <w:r w:rsidRPr="007714A9">
              <w:rPr>
                <w:b/>
              </w:rPr>
              <w:t>4</w:t>
            </w:r>
            <w:r w:rsidRPr="007714A9">
              <w:rPr>
                <w:b/>
                <w:vertAlign w:val="superscript"/>
              </w:rPr>
              <w:t>th</w:t>
            </w:r>
            <w:r w:rsidRPr="007714A9">
              <w:rPr>
                <w:b/>
              </w:rPr>
              <w:t xml:space="preserve"> FLT3i</w:t>
            </w:r>
          </w:p>
        </w:tc>
      </w:tr>
      <w:tr w:rsidR="00A765D5" w:rsidRPr="007714A9" w14:paraId="7F457150"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shd w:val="clear" w:color="auto" w:fill="F2F2F2" w:themeFill="background1" w:themeFillShade="F2"/>
            <w:noWrap/>
            <w:vAlign w:val="center"/>
          </w:tcPr>
          <w:p w14:paraId="5C01D532" w14:textId="77777777" w:rsidR="00A765D5" w:rsidRPr="007714A9" w:rsidRDefault="00A765D5" w:rsidP="004C3512">
            <w:pPr>
              <w:jc w:val="center"/>
            </w:pPr>
          </w:p>
        </w:tc>
        <w:tc>
          <w:tcPr>
            <w:tcW w:w="2250" w:type="dxa"/>
            <w:shd w:val="clear" w:color="auto" w:fill="F2F2F2" w:themeFill="background1" w:themeFillShade="F2"/>
            <w:noWrap/>
            <w:vAlign w:val="center"/>
          </w:tcPr>
          <w:p w14:paraId="4D5CB721" w14:textId="72ACE121"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rPr>
                <w:b/>
              </w:rPr>
            </w:pPr>
            <w:r w:rsidRPr="007714A9">
              <w:rPr>
                <w:b/>
              </w:rPr>
              <w:t>Total (n=301)</w:t>
            </w:r>
          </w:p>
        </w:tc>
        <w:tc>
          <w:tcPr>
            <w:tcW w:w="1456" w:type="dxa"/>
            <w:shd w:val="clear" w:color="auto" w:fill="F2F2F2" w:themeFill="background1" w:themeFillShade="F2"/>
            <w:noWrap/>
            <w:vAlign w:val="center"/>
          </w:tcPr>
          <w:p w14:paraId="01C16E6C"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rPr>
                <w:b/>
              </w:rPr>
            </w:pPr>
            <w:r w:rsidRPr="007714A9">
              <w:rPr>
                <w:b/>
              </w:rPr>
              <w:t>(82/183) 45%</w:t>
            </w:r>
          </w:p>
        </w:tc>
        <w:tc>
          <w:tcPr>
            <w:tcW w:w="1338" w:type="dxa"/>
            <w:shd w:val="clear" w:color="auto" w:fill="F2F2F2" w:themeFill="background1" w:themeFillShade="F2"/>
            <w:noWrap/>
            <w:vAlign w:val="center"/>
          </w:tcPr>
          <w:p w14:paraId="74B5E53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rPr>
                <w:b/>
              </w:rPr>
            </w:pPr>
            <w:r w:rsidRPr="007714A9">
              <w:rPr>
                <w:b/>
              </w:rPr>
              <w:t>(19/89) 21%</w:t>
            </w:r>
          </w:p>
        </w:tc>
        <w:tc>
          <w:tcPr>
            <w:tcW w:w="1447" w:type="dxa"/>
            <w:shd w:val="clear" w:color="auto" w:fill="F2F2F2" w:themeFill="background1" w:themeFillShade="F2"/>
            <w:noWrap/>
            <w:vAlign w:val="center"/>
          </w:tcPr>
          <w:p w14:paraId="01279A33"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rPr>
                <w:b/>
              </w:rPr>
            </w:pPr>
            <w:r w:rsidRPr="007714A9">
              <w:rPr>
                <w:b/>
              </w:rPr>
              <w:t>(3/25) 12%</w:t>
            </w:r>
          </w:p>
        </w:tc>
        <w:tc>
          <w:tcPr>
            <w:tcW w:w="990" w:type="dxa"/>
            <w:shd w:val="clear" w:color="auto" w:fill="F2F2F2" w:themeFill="background1" w:themeFillShade="F2"/>
            <w:noWrap/>
            <w:vAlign w:val="center"/>
          </w:tcPr>
          <w:p w14:paraId="67533C84" w14:textId="48120E91"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rPr>
                <w:b/>
              </w:rPr>
            </w:pPr>
            <w:r w:rsidRPr="007714A9">
              <w:rPr>
                <w:b/>
              </w:rPr>
              <w:t>(0/4) 0%</w:t>
            </w:r>
          </w:p>
        </w:tc>
      </w:tr>
      <w:tr w:rsidR="00A765D5" w:rsidRPr="007714A9" w14:paraId="30088B7E"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restart"/>
            <w:noWrap/>
            <w:vAlign w:val="center"/>
            <w:hideMark/>
          </w:tcPr>
          <w:p w14:paraId="2618FBCE" w14:textId="77777777" w:rsidR="00A765D5" w:rsidRPr="007714A9" w:rsidRDefault="00A765D5" w:rsidP="004C3512">
            <w:pPr>
              <w:jc w:val="center"/>
            </w:pPr>
            <w:r w:rsidRPr="007714A9">
              <w:t>Midostaurin</w:t>
            </w:r>
          </w:p>
        </w:tc>
        <w:tc>
          <w:tcPr>
            <w:tcW w:w="2250" w:type="dxa"/>
            <w:noWrap/>
            <w:vAlign w:val="center"/>
            <w:hideMark/>
          </w:tcPr>
          <w:p w14:paraId="2780DD7D"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Total (n=10)</w:t>
            </w:r>
          </w:p>
        </w:tc>
        <w:tc>
          <w:tcPr>
            <w:tcW w:w="1456" w:type="dxa"/>
            <w:noWrap/>
            <w:vAlign w:val="center"/>
            <w:hideMark/>
          </w:tcPr>
          <w:p w14:paraId="0817F0E5"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3/6) 50%</w:t>
            </w:r>
          </w:p>
        </w:tc>
        <w:tc>
          <w:tcPr>
            <w:tcW w:w="1338" w:type="dxa"/>
            <w:noWrap/>
            <w:vAlign w:val="center"/>
            <w:hideMark/>
          </w:tcPr>
          <w:p w14:paraId="1981232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4) 25%</w:t>
            </w:r>
          </w:p>
        </w:tc>
        <w:tc>
          <w:tcPr>
            <w:tcW w:w="1447" w:type="dxa"/>
            <w:noWrap/>
            <w:vAlign w:val="center"/>
            <w:hideMark/>
          </w:tcPr>
          <w:p w14:paraId="0A2DB40F"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990" w:type="dxa"/>
            <w:noWrap/>
            <w:vAlign w:val="center"/>
            <w:hideMark/>
          </w:tcPr>
          <w:p w14:paraId="16615BB9"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16E0893D"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noWrap/>
            <w:vAlign w:val="center"/>
          </w:tcPr>
          <w:p w14:paraId="52DC3EF5" w14:textId="77777777" w:rsidR="00A765D5" w:rsidRPr="007714A9" w:rsidRDefault="00A765D5" w:rsidP="004C3512">
            <w:pPr>
              <w:jc w:val="center"/>
            </w:pPr>
          </w:p>
        </w:tc>
        <w:tc>
          <w:tcPr>
            <w:tcW w:w="2250" w:type="dxa"/>
            <w:noWrap/>
            <w:vAlign w:val="center"/>
          </w:tcPr>
          <w:p w14:paraId="66682334" w14:textId="12AD8CCD"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1)</w:t>
            </w:r>
          </w:p>
        </w:tc>
        <w:tc>
          <w:tcPr>
            <w:tcW w:w="1456" w:type="dxa"/>
            <w:shd w:val="clear" w:color="auto" w:fill="auto"/>
            <w:noWrap/>
            <w:vAlign w:val="center"/>
          </w:tcPr>
          <w:p w14:paraId="253BBA69" w14:textId="77777777" w:rsidR="00A765D5" w:rsidRPr="007714A9" w:rsidDel="006147A0"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1) 100%</w:t>
            </w:r>
          </w:p>
        </w:tc>
        <w:tc>
          <w:tcPr>
            <w:tcW w:w="1338" w:type="dxa"/>
            <w:noWrap/>
            <w:vAlign w:val="center"/>
          </w:tcPr>
          <w:p w14:paraId="7F6B06B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447" w:type="dxa"/>
            <w:noWrap/>
            <w:vAlign w:val="center"/>
          </w:tcPr>
          <w:p w14:paraId="47ED79A4"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990" w:type="dxa"/>
            <w:noWrap/>
            <w:vAlign w:val="center"/>
          </w:tcPr>
          <w:p w14:paraId="7C60566D"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0A933F69"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3EFDA388" w14:textId="77777777" w:rsidR="00A765D5" w:rsidRPr="007714A9" w:rsidRDefault="00A765D5" w:rsidP="004C3512">
            <w:pPr>
              <w:jc w:val="center"/>
            </w:pPr>
          </w:p>
        </w:tc>
        <w:tc>
          <w:tcPr>
            <w:tcW w:w="2250" w:type="dxa"/>
            <w:noWrap/>
            <w:vAlign w:val="center"/>
            <w:hideMark/>
          </w:tcPr>
          <w:p w14:paraId="23775EFE" w14:textId="2BFF227D"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9)</w:t>
            </w:r>
          </w:p>
        </w:tc>
        <w:tc>
          <w:tcPr>
            <w:tcW w:w="1456" w:type="dxa"/>
            <w:noWrap/>
            <w:vAlign w:val="center"/>
            <w:hideMark/>
          </w:tcPr>
          <w:p w14:paraId="61FFD25F"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5) 40%</w:t>
            </w:r>
          </w:p>
        </w:tc>
        <w:tc>
          <w:tcPr>
            <w:tcW w:w="1338" w:type="dxa"/>
            <w:noWrap/>
            <w:vAlign w:val="center"/>
            <w:hideMark/>
          </w:tcPr>
          <w:p w14:paraId="2E3678B4"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4) 25%</w:t>
            </w:r>
          </w:p>
        </w:tc>
        <w:tc>
          <w:tcPr>
            <w:tcW w:w="1447" w:type="dxa"/>
            <w:noWrap/>
            <w:vAlign w:val="center"/>
            <w:hideMark/>
          </w:tcPr>
          <w:p w14:paraId="7AC16455"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990" w:type="dxa"/>
            <w:noWrap/>
            <w:vAlign w:val="center"/>
            <w:hideMark/>
          </w:tcPr>
          <w:p w14:paraId="68331400"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2BB506EC"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4DF458D7" w14:textId="77777777" w:rsidR="00A765D5" w:rsidRPr="007714A9" w:rsidRDefault="00A765D5" w:rsidP="004C3512">
            <w:pPr>
              <w:jc w:val="center"/>
            </w:pPr>
          </w:p>
        </w:tc>
        <w:tc>
          <w:tcPr>
            <w:tcW w:w="2250" w:type="dxa"/>
            <w:noWrap/>
            <w:vAlign w:val="center"/>
            <w:hideMark/>
          </w:tcPr>
          <w:p w14:paraId="320104B3" w14:textId="65DCC8DD"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0)</w:t>
            </w:r>
          </w:p>
        </w:tc>
        <w:tc>
          <w:tcPr>
            <w:tcW w:w="1456" w:type="dxa"/>
            <w:noWrap/>
            <w:vAlign w:val="center"/>
            <w:hideMark/>
          </w:tcPr>
          <w:p w14:paraId="426C007C"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38" w:type="dxa"/>
            <w:noWrap/>
            <w:vAlign w:val="center"/>
            <w:hideMark/>
          </w:tcPr>
          <w:p w14:paraId="445B665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447" w:type="dxa"/>
            <w:noWrap/>
            <w:vAlign w:val="center"/>
            <w:hideMark/>
          </w:tcPr>
          <w:p w14:paraId="01721AE2"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990" w:type="dxa"/>
            <w:noWrap/>
            <w:vAlign w:val="center"/>
            <w:hideMark/>
          </w:tcPr>
          <w:p w14:paraId="117E0C92"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496DF624"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restart"/>
            <w:noWrap/>
            <w:vAlign w:val="center"/>
            <w:hideMark/>
          </w:tcPr>
          <w:p w14:paraId="5AD74E75" w14:textId="77777777" w:rsidR="00A765D5" w:rsidRPr="007714A9" w:rsidRDefault="00A765D5" w:rsidP="004C3512">
            <w:pPr>
              <w:jc w:val="center"/>
            </w:pPr>
            <w:r w:rsidRPr="007714A9">
              <w:t>Sorafenib</w:t>
            </w:r>
          </w:p>
        </w:tc>
        <w:tc>
          <w:tcPr>
            <w:tcW w:w="2250" w:type="dxa"/>
            <w:noWrap/>
            <w:vAlign w:val="center"/>
          </w:tcPr>
          <w:p w14:paraId="10E9C1F9"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Total (n=89)</w:t>
            </w:r>
          </w:p>
        </w:tc>
        <w:tc>
          <w:tcPr>
            <w:tcW w:w="1456" w:type="dxa"/>
            <w:noWrap/>
            <w:vAlign w:val="center"/>
          </w:tcPr>
          <w:p w14:paraId="0F36D229"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4/52) 46%</w:t>
            </w:r>
          </w:p>
        </w:tc>
        <w:tc>
          <w:tcPr>
            <w:tcW w:w="1338" w:type="dxa"/>
            <w:noWrap/>
            <w:vAlign w:val="center"/>
          </w:tcPr>
          <w:p w14:paraId="45292B70"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7/30) 23%</w:t>
            </w:r>
          </w:p>
        </w:tc>
        <w:tc>
          <w:tcPr>
            <w:tcW w:w="1447" w:type="dxa"/>
            <w:noWrap/>
            <w:vAlign w:val="center"/>
          </w:tcPr>
          <w:p w14:paraId="57744409"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7) 14%</w:t>
            </w:r>
          </w:p>
        </w:tc>
        <w:tc>
          <w:tcPr>
            <w:tcW w:w="990" w:type="dxa"/>
            <w:noWrap/>
            <w:vAlign w:val="center"/>
          </w:tcPr>
          <w:p w14:paraId="2262F56C"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7FB54C85"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noWrap/>
            <w:vAlign w:val="center"/>
          </w:tcPr>
          <w:p w14:paraId="1A88AEFA" w14:textId="77777777" w:rsidR="00A765D5" w:rsidRPr="007714A9" w:rsidRDefault="00A765D5" w:rsidP="004C3512">
            <w:pPr>
              <w:jc w:val="center"/>
            </w:pPr>
          </w:p>
        </w:tc>
        <w:tc>
          <w:tcPr>
            <w:tcW w:w="2250" w:type="dxa"/>
            <w:noWrap/>
            <w:vAlign w:val="center"/>
          </w:tcPr>
          <w:p w14:paraId="08AD75E1" w14:textId="6212B866"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26)</w:t>
            </w:r>
          </w:p>
        </w:tc>
        <w:tc>
          <w:tcPr>
            <w:tcW w:w="1456" w:type="dxa"/>
            <w:noWrap/>
            <w:vAlign w:val="center"/>
          </w:tcPr>
          <w:p w14:paraId="6D026C91"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1/20) 55%</w:t>
            </w:r>
          </w:p>
        </w:tc>
        <w:tc>
          <w:tcPr>
            <w:tcW w:w="1338" w:type="dxa"/>
            <w:noWrap/>
            <w:vAlign w:val="center"/>
          </w:tcPr>
          <w:p w14:paraId="110BDA55" w14:textId="77777777" w:rsidR="00A765D5" w:rsidRPr="007714A9" w:rsidDel="00DF1F32"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4) 0%</w:t>
            </w:r>
          </w:p>
        </w:tc>
        <w:tc>
          <w:tcPr>
            <w:tcW w:w="1447" w:type="dxa"/>
            <w:noWrap/>
            <w:vAlign w:val="center"/>
          </w:tcPr>
          <w:p w14:paraId="0EC3B8D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2) 0%</w:t>
            </w:r>
          </w:p>
        </w:tc>
        <w:tc>
          <w:tcPr>
            <w:tcW w:w="990" w:type="dxa"/>
            <w:noWrap/>
            <w:vAlign w:val="center"/>
          </w:tcPr>
          <w:p w14:paraId="0596A7F0"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6C002040" w14:textId="77777777" w:rsidTr="00A765D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69457C35" w14:textId="77777777" w:rsidR="00A765D5" w:rsidRPr="007714A9" w:rsidRDefault="00A765D5" w:rsidP="004C3512">
            <w:pPr>
              <w:jc w:val="center"/>
            </w:pPr>
          </w:p>
        </w:tc>
        <w:tc>
          <w:tcPr>
            <w:tcW w:w="2250" w:type="dxa"/>
            <w:noWrap/>
            <w:vAlign w:val="center"/>
            <w:hideMark/>
          </w:tcPr>
          <w:p w14:paraId="29BADAB1" w14:textId="03391366"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50)</w:t>
            </w:r>
          </w:p>
        </w:tc>
        <w:tc>
          <w:tcPr>
            <w:tcW w:w="1456" w:type="dxa"/>
            <w:noWrap/>
            <w:vAlign w:val="center"/>
            <w:hideMark/>
          </w:tcPr>
          <w:p w14:paraId="14EF28E8"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2/26) 46%</w:t>
            </w:r>
          </w:p>
        </w:tc>
        <w:tc>
          <w:tcPr>
            <w:tcW w:w="1338" w:type="dxa"/>
            <w:noWrap/>
            <w:vAlign w:val="center"/>
            <w:hideMark/>
          </w:tcPr>
          <w:p w14:paraId="3600FC0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7/19) 37%</w:t>
            </w:r>
          </w:p>
        </w:tc>
        <w:tc>
          <w:tcPr>
            <w:tcW w:w="1447" w:type="dxa"/>
            <w:noWrap/>
            <w:vAlign w:val="center"/>
            <w:hideMark/>
          </w:tcPr>
          <w:p w14:paraId="5ED0CD9D"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5) 20%</w:t>
            </w:r>
          </w:p>
        </w:tc>
        <w:tc>
          <w:tcPr>
            <w:tcW w:w="1525" w:type="dxa"/>
            <w:gridSpan w:val="2"/>
            <w:noWrap/>
            <w:vAlign w:val="center"/>
            <w:hideMark/>
          </w:tcPr>
          <w:p w14:paraId="0B6CE7A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51F69172"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5BE219A1" w14:textId="77777777" w:rsidR="00A765D5" w:rsidRPr="007714A9" w:rsidRDefault="00A765D5" w:rsidP="004C3512">
            <w:pPr>
              <w:jc w:val="center"/>
            </w:pPr>
          </w:p>
        </w:tc>
        <w:tc>
          <w:tcPr>
            <w:tcW w:w="2250" w:type="dxa"/>
            <w:noWrap/>
            <w:vAlign w:val="center"/>
            <w:hideMark/>
          </w:tcPr>
          <w:p w14:paraId="0BFE225D" w14:textId="3FA9EA93"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13)</w:t>
            </w:r>
          </w:p>
        </w:tc>
        <w:tc>
          <w:tcPr>
            <w:tcW w:w="1456" w:type="dxa"/>
            <w:noWrap/>
            <w:vAlign w:val="center"/>
            <w:hideMark/>
          </w:tcPr>
          <w:p w14:paraId="1F603802"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6) 17%</w:t>
            </w:r>
          </w:p>
        </w:tc>
        <w:tc>
          <w:tcPr>
            <w:tcW w:w="1338" w:type="dxa"/>
            <w:noWrap/>
            <w:vAlign w:val="center"/>
            <w:hideMark/>
          </w:tcPr>
          <w:p w14:paraId="49516EAE"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7) 0%</w:t>
            </w:r>
          </w:p>
        </w:tc>
        <w:tc>
          <w:tcPr>
            <w:tcW w:w="1447" w:type="dxa"/>
            <w:noWrap/>
            <w:vAlign w:val="center"/>
            <w:hideMark/>
          </w:tcPr>
          <w:p w14:paraId="540FEDC4"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990" w:type="dxa"/>
            <w:noWrap/>
            <w:vAlign w:val="center"/>
            <w:hideMark/>
          </w:tcPr>
          <w:p w14:paraId="022148E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0F382167"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restart"/>
            <w:noWrap/>
            <w:vAlign w:val="center"/>
            <w:hideMark/>
          </w:tcPr>
          <w:p w14:paraId="7B369FD9" w14:textId="77777777" w:rsidR="00A765D5" w:rsidRPr="007714A9" w:rsidRDefault="00A765D5" w:rsidP="004C3512">
            <w:pPr>
              <w:jc w:val="center"/>
            </w:pPr>
            <w:r w:rsidRPr="007714A9">
              <w:t>Crenolanib</w:t>
            </w:r>
          </w:p>
        </w:tc>
        <w:tc>
          <w:tcPr>
            <w:tcW w:w="2250" w:type="dxa"/>
            <w:noWrap/>
            <w:vAlign w:val="center"/>
          </w:tcPr>
          <w:p w14:paraId="799F4C14"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Total (n=66)</w:t>
            </w:r>
          </w:p>
        </w:tc>
        <w:tc>
          <w:tcPr>
            <w:tcW w:w="1456" w:type="dxa"/>
            <w:noWrap/>
            <w:vAlign w:val="center"/>
          </w:tcPr>
          <w:p w14:paraId="6B9BEFBF"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6/30) 20%</w:t>
            </w:r>
          </w:p>
        </w:tc>
        <w:tc>
          <w:tcPr>
            <w:tcW w:w="1338" w:type="dxa"/>
            <w:noWrap/>
            <w:vAlign w:val="center"/>
          </w:tcPr>
          <w:p w14:paraId="584953F1"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4/25)16%</w:t>
            </w:r>
          </w:p>
        </w:tc>
        <w:tc>
          <w:tcPr>
            <w:tcW w:w="1447" w:type="dxa"/>
            <w:noWrap/>
            <w:vAlign w:val="center"/>
          </w:tcPr>
          <w:p w14:paraId="1026319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9) 0%</w:t>
            </w:r>
          </w:p>
        </w:tc>
        <w:tc>
          <w:tcPr>
            <w:tcW w:w="990" w:type="dxa"/>
            <w:noWrap/>
            <w:vAlign w:val="center"/>
          </w:tcPr>
          <w:p w14:paraId="244892E5"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2) 0%</w:t>
            </w:r>
          </w:p>
        </w:tc>
      </w:tr>
      <w:tr w:rsidR="00A765D5" w:rsidRPr="007714A9" w14:paraId="54F095F6"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noWrap/>
            <w:vAlign w:val="center"/>
          </w:tcPr>
          <w:p w14:paraId="77662775" w14:textId="77777777" w:rsidR="00A765D5" w:rsidRPr="007714A9" w:rsidRDefault="00A765D5" w:rsidP="004C3512">
            <w:pPr>
              <w:jc w:val="center"/>
            </w:pPr>
          </w:p>
        </w:tc>
        <w:tc>
          <w:tcPr>
            <w:tcW w:w="2250" w:type="dxa"/>
            <w:noWrap/>
            <w:vAlign w:val="center"/>
          </w:tcPr>
          <w:p w14:paraId="2504B8CE"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15)</w:t>
            </w:r>
          </w:p>
        </w:tc>
        <w:tc>
          <w:tcPr>
            <w:tcW w:w="1456" w:type="dxa"/>
            <w:noWrap/>
            <w:vAlign w:val="center"/>
          </w:tcPr>
          <w:p w14:paraId="727FDC93"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5) 40%</w:t>
            </w:r>
          </w:p>
        </w:tc>
        <w:tc>
          <w:tcPr>
            <w:tcW w:w="1338" w:type="dxa"/>
            <w:noWrap/>
            <w:vAlign w:val="center"/>
          </w:tcPr>
          <w:p w14:paraId="2E3DF25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6) 33%</w:t>
            </w:r>
          </w:p>
        </w:tc>
        <w:tc>
          <w:tcPr>
            <w:tcW w:w="1447" w:type="dxa"/>
            <w:noWrap/>
            <w:vAlign w:val="center"/>
          </w:tcPr>
          <w:p w14:paraId="1986755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3) 0%</w:t>
            </w:r>
          </w:p>
        </w:tc>
        <w:tc>
          <w:tcPr>
            <w:tcW w:w="990" w:type="dxa"/>
            <w:noWrap/>
            <w:vAlign w:val="center"/>
          </w:tcPr>
          <w:p w14:paraId="564FF82C"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1) 0%</w:t>
            </w:r>
          </w:p>
        </w:tc>
      </w:tr>
      <w:tr w:rsidR="00A765D5" w:rsidRPr="007714A9" w14:paraId="3DDCED66"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2CB5E060" w14:textId="77777777" w:rsidR="00A765D5" w:rsidRPr="007714A9" w:rsidRDefault="00A765D5" w:rsidP="004C3512">
            <w:pPr>
              <w:jc w:val="center"/>
            </w:pPr>
          </w:p>
        </w:tc>
        <w:tc>
          <w:tcPr>
            <w:tcW w:w="2250" w:type="dxa"/>
            <w:noWrap/>
            <w:vAlign w:val="center"/>
            <w:hideMark/>
          </w:tcPr>
          <w:p w14:paraId="586D8CD4"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4)</w:t>
            </w:r>
          </w:p>
        </w:tc>
        <w:tc>
          <w:tcPr>
            <w:tcW w:w="1456" w:type="dxa"/>
            <w:noWrap/>
            <w:vAlign w:val="center"/>
            <w:hideMark/>
          </w:tcPr>
          <w:p w14:paraId="2EE5702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3)0%</w:t>
            </w:r>
          </w:p>
        </w:tc>
        <w:tc>
          <w:tcPr>
            <w:tcW w:w="1338" w:type="dxa"/>
            <w:noWrap/>
            <w:vAlign w:val="center"/>
            <w:hideMark/>
          </w:tcPr>
          <w:p w14:paraId="330C359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1) 0%</w:t>
            </w:r>
          </w:p>
        </w:tc>
        <w:tc>
          <w:tcPr>
            <w:tcW w:w="1447" w:type="dxa"/>
            <w:noWrap/>
            <w:vAlign w:val="center"/>
            <w:hideMark/>
          </w:tcPr>
          <w:p w14:paraId="7670251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990" w:type="dxa"/>
            <w:noWrap/>
            <w:vAlign w:val="center"/>
            <w:hideMark/>
          </w:tcPr>
          <w:p w14:paraId="474BB148"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48FF65FA"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5F8C3E84" w14:textId="77777777" w:rsidR="00A765D5" w:rsidRPr="007714A9" w:rsidRDefault="00A765D5" w:rsidP="004C3512">
            <w:pPr>
              <w:jc w:val="center"/>
            </w:pPr>
          </w:p>
        </w:tc>
        <w:tc>
          <w:tcPr>
            <w:tcW w:w="2250" w:type="dxa"/>
            <w:noWrap/>
            <w:vAlign w:val="center"/>
            <w:hideMark/>
          </w:tcPr>
          <w:p w14:paraId="22472D57"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47)</w:t>
            </w:r>
          </w:p>
        </w:tc>
        <w:tc>
          <w:tcPr>
            <w:tcW w:w="1456" w:type="dxa"/>
            <w:noWrap/>
            <w:vAlign w:val="center"/>
            <w:hideMark/>
          </w:tcPr>
          <w:p w14:paraId="5EFE3703"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4/22) 18%</w:t>
            </w:r>
          </w:p>
        </w:tc>
        <w:tc>
          <w:tcPr>
            <w:tcW w:w="1338" w:type="dxa"/>
            <w:noWrap/>
            <w:vAlign w:val="center"/>
            <w:hideMark/>
          </w:tcPr>
          <w:p w14:paraId="59916680"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18) 11%</w:t>
            </w:r>
          </w:p>
        </w:tc>
        <w:tc>
          <w:tcPr>
            <w:tcW w:w="1447" w:type="dxa"/>
            <w:noWrap/>
            <w:vAlign w:val="center"/>
            <w:hideMark/>
          </w:tcPr>
          <w:p w14:paraId="3A16125E"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6) 0%</w:t>
            </w:r>
          </w:p>
        </w:tc>
        <w:tc>
          <w:tcPr>
            <w:tcW w:w="990" w:type="dxa"/>
            <w:noWrap/>
            <w:vAlign w:val="center"/>
            <w:hideMark/>
          </w:tcPr>
          <w:p w14:paraId="7BCB8021"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1) 0%</w:t>
            </w:r>
          </w:p>
        </w:tc>
      </w:tr>
      <w:tr w:rsidR="00A765D5" w:rsidRPr="007714A9" w14:paraId="62FFEF66"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restart"/>
            <w:noWrap/>
            <w:vAlign w:val="center"/>
            <w:hideMark/>
          </w:tcPr>
          <w:p w14:paraId="08F8088E" w14:textId="77777777" w:rsidR="00A765D5" w:rsidRPr="007714A9" w:rsidRDefault="00A765D5" w:rsidP="004C3512">
            <w:pPr>
              <w:jc w:val="center"/>
            </w:pPr>
            <w:r w:rsidRPr="007714A9">
              <w:t>Gilteritinib</w:t>
            </w:r>
          </w:p>
        </w:tc>
        <w:tc>
          <w:tcPr>
            <w:tcW w:w="2250" w:type="dxa"/>
            <w:noWrap/>
            <w:vAlign w:val="center"/>
          </w:tcPr>
          <w:p w14:paraId="2E6CF62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Total (n=13)</w:t>
            </w:r>
          </w:p>
        </w:tc>
        <w:tc>
          <w:tcPr>
            <w:tcW w:w="1456" w:type="dxa"/>
            <w:noWrap/>
            <w:vAlign w:val="center"/>
          </w:tcPr>
          <w:p w14:paraId="51A6901C"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3/4) 75%</w:t>
            </w:r>
          </w:p>
        </w:tc>
        <w:tc>
          <w:tcPr>
            <w:tcW w:w="1338" w:type="dxa"/>
            <w:noWrap/>
            <w:vAlign w:val="center"/>
          </w:tcPr>
          <w:p w14:paraId="7DF35BEF"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3/8) 37%</w:t>
            </w:r>
          </w:p>
        </w:tc>
        <w:tc>
          <w:tcPr>
            <w:tcW w:w="1447" w:type="dxa"/>
            <w:noWrap/>
            <w:vAlign w:val="center"/>
          </w:tcPr>
          <w:p w14:paraId="7C1AD0E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1) 100%</w:t>
            </w:r>
          </w:p>
        </w:tc>
        <w:tc>
          <w:tcPr>
            <w:tcW w:w="990" w:type="dxa"/>
            <w:noWrap/>
            <w:vAlign w:val="center"/>
          </w:tcPr>
          <w:p w14:paraId="2BCC986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25C03286"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noWrap/>
            <w:vAlign w:val="center"/>
          </w:tcPr>
          <w:p w14:paraId="0F90148B" w14:textId="77777777" w:rsidR="00A765D5" w:rsidRPr="007714A9" w:rsidRDefault="00A765D5" w:rsidP="004C3512">
            <w:pPr>
              <w:jc w:val="center"/>
            </w:pPr>
          </w:p>
        </w:tc>
        <w:tc>
          <w:tcPr>
            <w:tcW w:w="2250" w:type="dxa"/>
            <w:noWrap/>
            <w:vAlign w:val="center"/>
          </w:tcPr>
          <w:p w14:paraId="2570CEF9"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0)</w:t>
            </w:r>
          </w:p>
        </w:tc>
        <w:tc>
          <w:tcPr>
            <w:tcW w:w="1456" w:type="dxa"/>
            <w:noWrap/>
            <w:vAlign w:val="center"/>
          </w:tcPr>
          <w:p w14:paraId="771284A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38" w:type="dxa"/>
            <w:noWrap/>
            <w:vAlign w:val="center"/>
          </w:tcPr>
          <w:p w14:paraId="1C789A0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447" w:type="dxa"/>
            <w:noWrap/>
            <w:vAlign w:val="center"/>
          </w:tcPr>
          <w:p w14:paraId="59B97C12"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990" w:type="dxa"/>
            <w:noWrap/>
            <w:vAlign w:val="center"/>
          </w:tcPr>
          <w:p w14:paraId="3BD9989A"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36ADC45D"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595F0BB4" w14:textId="77777777" w:rsidR="00A765D5" w:rsidRPr="007714A9" w:rsidRDefault="00A765D5" w:rsidP="004C3512">
            <w:pPr>
              <w:jc w:val="center"/>
            </w:pPr>
          </w:p>
        </w:tc>
        <w:tc>
          <w:tcPr>
            <w:tcW w:w="2250" w:type="dxa"/>
            <w:noWrap/>
            <w:vAlign w:val="center"/>
            <w:hideMark/>
          </w:tcPr>
          <w:p w14:paraId="2E50EE1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2)</w:t>
            </w:r>
          </w:p>
        </w:tc>
        <w:tc>
          <w:tcPr>
            <w:tcW w:w="1456" w:type="dxa"/>
            <w:noWrap/>
            <w:vAlign w:val="center"/>
            <w:hideMark/>
          </w:tcPr>
          <w:p w14:paraId="1A8B8CB7"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1) 100%</w:t>
            </w:r>
          </w:p>
        </w:tc>
        <w:tc>
          <w:tcPr>
            <w:tcW w:w="1338" w:type="dxa"/>
            <w:noWrap/>
            <w:vAlign w:val="center"/>
            <w:hideMark/>
          </w:tcPr>
          <w:p w14:paraId="76A209A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1) 0%</w:t>
            </w:r>
          </w:p>
        </w:tc>
        <w:tc>
          <w:tcPr>
            <w:tcW w:w="1447" w:type="dxa"/>
            <w:noWrap/>
            <w:vAlign w:val="center"/>
            <w:hideMark/>
          </w:tcPr>
          <w:p w14:paraId="4159C002"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990" w:type="dxa"/>
            <w:noWrap/>
            <w:vAlign w:val="center"/>
            <w:hideMark/>
          </w:tcPr>
          <w:p w14:paraId="2B27F34E"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19F9C0F5"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4352F322" w14:textId="77777777" w:rsidR="00A765D5" w:rsidRPr="007714A9" w:rsidRDefault="00A765D5" w:rsidP="004C3512">
            <w:pPr>
              <w:jc w:val="center"/>
            </w:pPr>
          </w:p>
        </w:tc>
        <w:tc>
          <w:tcPr>
            <w:tcW w:w="2250" w:type="dxa"/>
            <w:noWrap/>
            <w:vAlign w:val="center"/>
            <w:hideMark/>
          </w:tcPr>
          <w:p w14:paraId="604646E7"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11)</w:t>
            </w:r>
          </w:p>
        </w:tc>
        <w:tc>
          <w:tcPr>
            <w:tcW w:w="1456" w:type="dxa"/>
            <w:noWrap/>
            <w:vAlign w:val="center"/>
            <w:hideMark/>
          </w:tcPr>
          <w:p w14:paraId="25392F8C"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3) 67%</w:t>
            </w:r>
          </w:p>
        </w:tc>
        <w:tc>
          <w:tcPr>
            <w:tcW w:w="1338" w:type="dxa"/>
            <w:noWrap/>
            <w:vAlign w:val="center"/>
            <w:hideMark/>
          </w:tcPr>
          <w:p w14:paraId="1DE1C6BB"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3/7) 43%</w:t>
            </w:r>
          </w:p>
        </w:tc>
        <w:tc>
          <w:tcPr>
            <w:tcW w:w="1447" w:type="dxa"/>
            <w:noWrap/>
            <w:vAlign w:val="center"/>
            <w:hideMark/>
          </w:tcPr>
          <w:p w14:paraId="7991C899"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1/1) 100%</w:t>
            </w:r>
          </w:p>
        </w:tc>
        <w:tc>
          <w:tcPr>
            <w:tcW w:w="990" w:type="dxa"/>
            <w:noWrap/>
            <w:vAlign w:val="center"/>
            <w:hideMark/>
          </w:tcPr>
          <w:p w14:paraId="68C99F8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3798A515"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restart"/>
            <w:noWrap/>
            <w:vAlign w:val="center"/>
            <w:hideMark/>
          </w:tcPr>
          <w:p w14:paraId="1D6C3259" w14:textId="77777777" w:rsidR="00A765D5" w:rsidRPr="007714A9" w:rsidRDefault="00A765D5" w:rsidP="004C3512">
            <w:pPr>
              <w:jc w:val="center"/>
            </w:pPr>
            <w:r w:rsidRPr="007714A9">
              <w:t>Quizartinib</w:t>
            </w:r>
          </w:p>
        </w:tc>
        <w:tc>
          <w:tcPr>
            <w:tcW w:w="2250" w:type="dxa"/>
            <w:noWrap/>
            <w:vAlign w:val="center"/>
          </w:tcPr>
          <w:p w14:paraId="5AD454C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Total (n=105)</w:t>
            </w:r>
          </w:p>
        </w:tc>
        <w:tc>
          <w:tcPr>
            <w:tcW w:w="1456" w:type="dxa"/>
            <w:noWrap/>
            <w:vAlign w:val="center"/>
          </w:tcPr>
          <w:p w14:paraId="7F50EE8C"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46/85) 54%</w:t>
            </w:r>
          </w:p>
        </w:tc>
        <w:tc>
          <w:tcPr>
            <w:tcW w:w="1338" w:type="dxa"/>
            <w:noWrap/>
            <w:vAlign w:val="center"/>
          </w:tcPr>
          <w:p w14:paraId="5EDC6B4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4/16) 25%</w:t>
            </w:r>
          </w:p>
        </w:tc>
        <w:tc>
          <w:tcPr>
            <w:tcW w:w="1447" w:type="dxa"/>
            <w:noWrap/>
            <w:vAlign w:val="center"/>
          </w:tcPr>
          <w:p w14:paraId="490CEE98"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4) 25%</w:t>
            </w:r>
          </w:p>
        </w:tc>
        <w:tc>
          <w:tcPr>
            <w:tcW w:w="990" w:type="dxa"/>
            <w:noWrap/>
            <w:vAlign w:val="center"/>
          </w:tcPr>
          <w:p w14:paraId="102A089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5CA1E1D8"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noWrap/>
            <w:vAlign w:val="center"/>
          </w:tcPr>
          <w:p w14:paraId="7601E5C0" w14:textId="77777777" w:rsidR="00A765D5" w:rsidRPr="007714A9" w:rsidRDefault="00A765D5" w:rsidP="004C3512">
            <w:pPr>
              <w:jc w:val="center"/>
            </w:pPr>
          </w:p>
        </w:tc>
        <w:tc>
          <w:tcPr>
            <w:tcW w:w="2250" w:type="dxa"/>
            <w:noWrap/>
            <w:vAlign w:val="center"/>
          </w:tcPr>
          <w:p w14:paraId="41D7EFC2"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0)</w:t>
            </w:r>
          </w:p>
        </w:tc>
        <w:tc>
          <w:tcPr>
            <w:tcW w:w="1456" w:type="dxa"/>
            <w:noWrap/>
            <w:vAlign w:val="center"/>
          </w:tcPr>
          <w:p w14:paraId="19C68540" w14:textId="5F86939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338" w:type="dxa"/>
            <w:noWrap/>
            <w:vAlign w:val="center"/>
          </w:tcPr>
          <w:p w14:paraId="6FF29A2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447" w:type="dxa"/>
            <w:noWrap/>
            <w:vAlign w:val="center"/>
          </w:tcPr>
          <w:p w14:paraId="4910A2F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990" w:type="dxa"/>
            <w:noWrap/>
            <w:vAlign w:val="center"/>
          </w:tcPr>
          <w:p w14:paraId="1E487449"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181E6E8A"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496206B1" w14:textId="77777777" w:rsidR="00A765D5" w:rsidRPr="007714A9" w:rsidRDefault="00A765D5" w:rsidP="004C3512">
            <w:pPr>
              <w:jc w:val="center"/>
            </w:pPr>
          </w:p>
        </w:tc>
        <w:tc>
          <w:tcPr>
            <w:tcW w:w="2250" w:type="dxa"/>
            <w:noWrap/>
            <w:vAlign w:val="center"/>
            <w:hideMark/>
          </w:tcPr>
          <w:p w14:paraId="50A78B5E"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48)</w:t>
            </w:r>
          </w:p>
        </w:tc>
        <w:tc>
          <w:tcPr>
            <w:tcW w:w="1456" w:type="dxa"/>
            <w:noWrap/>
            <w:vAlign w:val="center"/>
            <w:hideMark/>
          </w:tcPr>
          <w:p w14:paraId="5E8D50C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5/39) 64%</w:t>
            </w:r>
          </w:p>
        </w:tc>
        <w:tc>
          <w:tcPr>
            <w:tcW w:w="1338" w:type="dxa"/>
            <w:noWrap/>
            <w:vAlign w:val="center"/>
            <w:hideMark/>
          </w:tcPr>
          <w:p w14:paraId="6E61640B"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2/7) 28%</w:t>
            </w:r>
          </w:p>
        </w:tc>
        <w:tc>
          <w:tcPr>
            <w:tcW w:w="1447" w:type="dxa"/>
            <w:noWrap/>
            <w:vAlign w:val="center"/>
            <w:hideMark/>
          </w:tcPr>
          <w:p w14:paraId="2947F435"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1/2) 50%</w:t>
            </w:r>
          </w:p>
        </w:tc>
        <w:tc>
          <w:tcPr>
            <w:tcW w:w="990" w:type="dxa"/>
            <w:noWrap/>
            <w:vAlign w:val="center"/>
            <w:hideMark/>
          </w:tcPr>
          <w:p w14:paraId="4870529F"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7AEF8B6B"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62835044" w14:textId="77777777" w:rsidR="00A765D5" w:rsidRPr="007714A9" w:rsidRDefault="00A765D5" w:rsidP="004C3512">
            <w:pPr>
              <w:jc w:val="center"/>
            </w:pPr>
          </w:p>
        </w:tc>
        <w:tc>
          <w:tcPr>
            <w:tcW w:w="2250" w:type="dxa"/>
            <w:noWrap/>
            <w:vAlign w:val="center"/>
            <w:hideMark/>
          </w:tcPr>
          <w:p w14:paraId="62AB1A04"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57)</w:t>
            </w:r>
          </w:p>
        </w:tc>
        <w:tc>
          <w:tcPr>
            <w:tcW w:w="1456" w:type="dxa"/>
            <w:noWrap/>
            <w:vAlign w:val="center"/>
            <w:hideMark/>
          </w:tcPr>
          <w:p w14:paraId="37EFC75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1/46) 46%</w:t>
            </w:r>
          </w:p>
        </w:tc>
        <w:tc>
          <w:tcPr>
            <w:tcW w:w="1338" w:type="dxa"/>
            <w:noWrap/>
            <w:vAlign w:val="center"/>
            <w:hideMark/>
          </w:tcPr>
          <w:p w14:paraId="04BF4ED1"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2/9) 22%</w:t>
            </w:r>
          </w:p>
        </w:tc>
        <w:tc>
          <w:tcPr>
            <w:tcW w:w="1447" w:type="dxa"/>
            <w:noWrap/>
            <w:vAlign w:val="center"/>
            <w:hideMark/>
          </w:tcPr>
          <w:p w14:paraId="3A3F653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2) 0%</w:t>
            </w:r>
          </w:p>
        </w:tc>
        <w:tc>
          <w:tcPr>
            <w:tcW w:w="990" w:type="dxa"/>
            <w:noWrap/>
            <w:vAlign w:val="center"/>
            <w:hideMark/>
          </w:tcPr>
          <w:p w14:paraId="2D1ADF2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0A24C409"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restart"/>
            <w:noWrap/>
            <w:vAlign w:val="center"/>
            <w:hideMark/>
          </w:tcPr>
          <w:p w14:paraId="52C4872C" w14:textId="77777777" w:rsidR="00A765D5" w:rsidRPr="007714A9" w:rsidRDefault="00A765D5" w:rsidP="004C3512">
            <w:pPr>
              <w:jc w:val="center"/>
            </w:pPr>
            <w:r w:rsidRPr="007714A9">
              <w:t>Others*</w:t>
            </w:r>
          </w:p>
        </w:tc>
        <w:tc>
          <w:tcPr>
            <w:tcW w:w="2250" w:type="dxa"/>
            <w:noWrap/>
            <w:vAlign w:val="center"/>
          </w:tcPr>
          <w:p w14:paraId="5882943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Total (n=18)</w:t>
            </w:r>
          </w:p>
        </w:tc>
        <w:tc>
          <w:tcPr>
            <w:tcW w:w="1456" w:type="dxa"/>
            <w:noWrap/>
            <w:vAlign w:val="center"/>
          </w:tcPr>
          <w:p w14:paraId="48E00327"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6) 0%</w:t>
            </w:r>
          </w:p>
        </w:tc>
        <w:tc>
          <w:tcPr>
            <w:tcW w:w="1338" w:type="dxa"/>
            <w:noWrap/>
            <w:vAlign w:val="center"/>
          </w:tcPr>
          <w:p w14:paraId="54E5D90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6) 0%</w:t>
            </w:r>
          </w:p>
        </w:tc>
        <w:tc>
          <w:tcPr>
            <w:tcW w:w="1447" w:type="dxa"/>
            <w:noWrap/>
            <w:vAlign w:val="center"/>
          </w:tcPr>
          <w:p w14:paraId="10C447B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4) 0%</w:t>
            </w:r>
          </w:p>
        </w:tc>
        <w:tc>
          <w:tcPr>
            <w:tcW w:w="990" w:type="dxa"/>
            <w:noWrap/>
            <w:vAlign w:val="center"/>
          </w:tcPr>
          <w:p w14:paraId="55005E0C"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0/2) 0%</w:t>
            </w:r>
          </w:p>
        </w:tc>
      </w:tr>
      <w:tr w:rsidR="00A765D5" w:rsidRPr="007714A9" w14:paraId="28501024"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noWrap/>
            <w:vAlign w:val="center"/>
          </w:tcPr>
          <w:p w14:paraId="3F81404C" w14:textId="77777777" w:rsidR="00A765D5" w:rsidRPr="007714A9" w:rsidRDefault="00A765D5" w:rsidP="004C3512">
            <w:pPr>
              <w:jc w:val="center"/>
            </w:pPr>
          </w:p>
        </w:tc>
        <w:tc>
          <w:tcPr>
            <w:tcW w:w="2250" w:type="dxa"/>
            <w:noWrap/>
            <w:vAlign w:val="center"/>
          </w:tcPr>
          <w:p w14:paraId="5C8C71D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CCT (n=1)</w:t>
            </w:r>
          </w:p>
        </w:tc>
        <w:tc>
          <w:tcPr>
            <w:tcW w:w="1456" w:type="dxa"/>
            <w:noWrap/>
            <w:vAlign w:val="center"/>
          </w:tcPr>
          <w:p w14:paraId="58CC09F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1) 0%</w:t>
            </w:r>
          </w:p>
        </w:tc>
        <w:tc>
          <w:tcPr>
            <w:tcW w:w="1338" w:type="dxa"/>
            <w:noWrap/>
            <w:vAlign w:val="center"/>
          </w:tcPr>
          <w:p w14:paraId="26A76089"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1447" w:type="dxa"/>
            <w:noWrap/>
            <w:vAlign w:val="center"/>
          </w:tcPr>
          <w:p w14:paraId="7E2F41C1"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c>
          <w:tcPr>
            <w:tcW w:w="990" w:type="dxa"/>
            <w:noWrap/>
            <w:vAlign w:val="center"/>
          </w:tcPr>
          <w:p w14:paraId="75FA8F15"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NA</w:t>
            </w:r>
          </w:p>
        </w:tc>
      </w:tr>
      <w:tr w:rsidR="00A765D5" w:rsidRPr="007714A9" w14:paraId="78406956" w14:textId="77777777" w:rsidTr="00A765D5">
        <w:trPr>
          <w:gridAfter w:val="1"/>
          <w:cnfStyle w:val="000000100000" w:firstRow="0" w:lastRow="0" w:firstColumn="0" w:lastColumn="0" w:oddVBand="0" w:evenVBand="0" w:oddHBand="1" w:evenHBand="0" w:firstRowFirstColumn="0" w:firstRowLastColumn="0" w:lastRowFirstColumn="0" w:lastRowLastColumn="0"/>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22880421" w14:textId="77777777" w:rsidR="00A765D5" w:rsidRPr="007714A9" w:rsidRDefault="00A765D5" w:rsidP="004C3512">
            <w:pPr>
              <w:jc w:val="center"/>
            </w:pPr>
          </w:p>
        </w:tc>
        <w:tc>
          <w:tcPr>
            <w:tcW w:w="2250" w:type="dxa"/>
            <w:noWrap/>
            <w:vAlign w:val="center"/>
            <w:hideMark/>
          </w:tcPr>
          <w:p w14:paraId="571331AA"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LIT (n=0)</w:t>
            </w:r>
          </w:p>
        </w:tc>
        <w:tc>
          <w:tcPr>
            <w:tcW w:w="1456" w:type="dxa"/>
            <w:noWrap/>
            <w:vAlign w:val="center"/>
            <w:hideMark/>
          </w:tcPr>
          <w:p w14:paraId="5FA656F4"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338" w:type="dxa"/>
            <w:noWrap/>
            <w:vAlign w:val="center"/>
            <w:hideMark/>
          </w:tcPr>
          <w:p w14:paraId="0B62A6C3"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1447" w:type="dxa"/>
            <w:noWrap/>
            <w:vAlign w:val="center"/>
            <w:hideMark/>
          </w:tcPr>
          <w:p w14:paraId="62A42B54"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c>
          <w:tcPr>
            <w:tcW w:w="990" w:type="dxa"/>
            <w:noWrap/>
            <w:vAlign w:val="center"/>
            <w:hideMark/>
          </w:tcPr>
          <w:p w14:paraId="4F1F20F6" w14:textId="77777777" w:rsidR="00A765D5" w:rsidRPr="007714A9" w:rsidRDefault="00A765D5" w:rsidP="004C3512">
            <w:pPr>
              <w:jc w:val="center"/>
              <w:cnfStyle w:val="000000100000" w:firstRow="0" w:lastRow="0" w:firstColumn="0" w:lastColumn="0" w:oddVBand="0" w:evenVBand="0" w:oddHBand="1" w:evenHBand="0" w:firstRowFirstColumn="0" w:firstRowLastColumn="0" w:lastRowFirstColumn="0" w:lastRowLastColumn="0"/>
            </w:pPr>
            <w:r w:rsidRPr="007714A9">
              <w:t>NA</w:t>
            </w:r>
          </w:p>
        </w:tc>
      </w:tr>
      <w:tr w:rsidR="00A765D5" w:rsidRPr="007714A9" w14:paraId="6F956EEC" w14:textId="77777777" w:rsidTr="00A765D5">
        <w:trPr>
          <w:gridAfter w:val="1"/>
          <w:wAfter w:w="535" w:type="dxa"/>
          <w:trHeight w:val="285"/>
        </w:trPr>
        <w:tc>
          <w:tcPr>
            <w:cnfStyle w:val="001000000000" w:firstRow="0" w:lastRow="0" w:firstColumn="1" w:lastColumn="0" w:oddVBand="0" w:evenVBand="0" w:oddHBand="0" w:evenHBand="0" w:firstRowFirstColumn="0" w:firstRowLastColumn="0" w:lastRowFirstColumn="0" w:lastRowLastColumn="0"/>
            <w:tcW w:w="1486" w:type="dxa"/>
            <w:vMerge/>
            <w:vAlign w:val="center"/>
            <w:hideMark/>
          </w:tcPr>
          <w:p w14:paraId="5A15FEA1" w14:textId="77777777" w:rsidR="00A765D5" w:rsidRPr="007714A9" w:rsidRDefault="00A765D5" w:rsidP="004C3512">
            <w:pPr>
              <w:jc w:val="center"/>
            </w:pPr>
          </w:p>
        </w:tc>
        <w:tc>
          <w:tcPr>
            <w:tcW w:w="2250" w:type="dxa"/>
            <w:noWrap/>
            <w:vAlign w:val="center"/>
            <w:hideMark/>
          </w:tcPr>
          <w:p w14:paraId="18D64008"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Single agent (n=17)</w:t>
            </w:r>
          </w:p>
        </w:tc>
        <w:tc>
          <w:tcPr>
            <w:tcW w:w="1456" w:type="dxa"/>
            <w:noWrap/>
            <w:vAlign w:val="center"/>
            <w:hideMark/>
          </w:tcPr>
          <w:p w14:paraId="0CBB70E9"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5) 0%</w:t>
            </w:r>
          </w:p>
        </w:tc>
        <w:tc>
          <w:tcPr>
            <w:tcW w:w="1338" w:type="dxa"/>
            <w:noWrap/>
            <w:vAlign w:val="center"/>
            <w:hideMark/>
          </w:tcPr>
          <w:p w14:paraId="0DE749ED"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6) 0%</w:t>
            </w:r>
          </w:p>
        </w:tc>
        <w:tc>
          <w:tcPr>
            <w:tcW w:w="1447" w:type="dxa"/>
            <w:noWrap/>
            <w:vAlign w:val="center"/>
            <w:hideMark/>
          </w:tcPr>
          <w:p w14:paraId="7D0BD42C"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4) 0%</w:t>
            </w:r>
          </w:p>
        </w:tc>
        <w:tc>
          <w:tcPr>
            <w:tcW w:w="990" w:type="dxa"/>
            <w:noWrap/>
            <w:vAlign w:val="center"/>
            <w:hideMark/>
          </w:tcPr>
          <w:p w14:paraId="49D79C56" w14:textId="77777777" w:rsidR="00A765D5" w:rsidRPr="007714A9" w:rsidRDefault="00A765D5" w:rsidP="004C3512">
            <w:pPr>
              <w:jc w:val="center"/>
              <w:cnfStyle w:val="000000000000" w:firstRow="0" w:lastRow="0" w:firstColumn="0" w:lastColumn="0" w:oddVBand="0" w:evenVBand="0" w:oddHBand="0" w:evenHBand="0" w:firstRowFirstColumn="0" w:firstRowLastColumn="0" w:lastRowFirstColumn="0" w:lastRowLastColumn="0"/>
            </w:pPr>
            <w:r w:rsidRPr="007714A9">
              <w:t>(0/2) 0%</w:t>
            </w:r>
          </w:p>
        </w:tc>
      </w:tr>
    </w:tbl>
    <w:p w14:paraId="52CD5236" w14:textId="77777777" w:rsidR="004C3512" w:rsidRPr="007714A9" w:rsidRDefault="004C3512" w:rsidP="004C3512">
      <w:r w:rsidRPr="007714A9">
        <w:t>* Others included AP24534 (n=1), CEP701 (n=1), E6201 (n=6), FLX925 (n=5), KW2449 (n=2), SAR103168 (n=1), SEL25 (n=1), TG02 (n=1)</w:t>
      </w:r>
    </w:p>
    <w:p w14:paraId="2C39BBB1" w14:textId="77777777" w:rsidR="000608ED" w:rsidRPr="007714A9" w:rsidRDefault="000608ED" w:rsidP="000608ED">
      <w:pPr>
        <w:rPr>
          <w:sz w:val="18"/>
          <w:szCs w:val="18"/>
        </w:rPr>
      </w:pPr>
      <w:r w:rsidRPr="007714A9">
        <w:rPr>
          <w:sz w:val="18"/>
          <w:szCs w:val="18"/>
        </w:rPr>
        <w:t xml:space="preserve">FLT3i: FLT3 inhibitor; CRc: Composite complete remission rate; LIT, low intensity chemotherapy; CCT, intensive cytotoxic chemotherapy; NA, not applicable </w:t>
      </w:r>
    </w:p>
    <w:p w14:paraId="11DE8154" w14:textId="334F4863" w:rsidR="004C3512" w:rsidRPr="007714A9" w:rsidRDefault="004C3512" w:rsidP="004C3512"/>
    <w:p w14:paraId="1EDB7F5B" w14:textId="77777777" w:rsidR="005D02B5" w:rsidRPr="007714A9" w:rsidRDefault="005D02B5" w:rsidP="004C3512"/>
    <w:p w14:paraId="0848EE59" w14:textId="77777777" w:rsidR="00A765D5" w:rsidRPr="007714A9" w:rsidRDefault="00A765D5" w:rsidP="004C3512"/>
    <w:p w14:paraId="70EC704C" w14:textId="77777777" w:rsidR="00A765D5" w:rsidRPr="007714A9" w:rsidRDefault="00A765D5" w:rsidP="004C3512"/>
    <w:p w14:paraId="399CF4A4" w14:textId="77777777" w:rsidR="00A765D5" w:rsidRPr="007714A9" w:rsidRDefault="00A765D5" w:rsidP="004C3512"/>
    <w:p w14:paraId="65B19388" w14:textId="77777777" w:rsidR="005D02B5" w:rsidRPr="007714A9" w:rsidRDefault="005D02B5" w:rsidP="004C3512"/>
    <w:p w14:paraId="20142B1D" w14:textId="2D8EA94B" w:rsidR="004C3512" w:rsidRPr="007714A9" w:rsidRDefault="000608ED" w:rsidP="004C3512">
      <w:pPr>
        <w:rPr>
          <w:b/>
        </w:rPr>
      </w:pPr>
      <w:r w:rsidRPr="007714A9">
        <w:rPr>
          <w:b/>
          <w:sz w:val="24"/>
          <w:szCs w:val="24"/>
        </w:rPr>
        <w:t>Supplementary</w:t>
      </w:r>
      <w:r w:rsidRPr="007714A9">
        <w:rPr>
          <w:b/>
        </w:rPr>
        <w:t xml:space="preserve"> </w:t>
      </w:r>
      <w:r w:rsidR="004C3512" w:rsidRPr="007714A9">
        <w:rPr>
          <w:b/>
        </w:rPr>
        <w:t>Table 4B. CRc rates following quizartinib (1</w:t>
      </w:r>
      <w:r w:rsidR="004C3512" w:rsidRPr="007714A9">
        <w:rPr>
          <w:b/>
          <w:vertAlign w:val="superscript"/>
        </w:rPr>
        <w:t>st</w:t>
      </w:r>
      <w:r w:rsidR="004C3512" w:rsidRPr="007714A9">
        <w:rPr>
          <w:b/>
        </w:rPr>
        <w:t xml:space="preserve"> FLT3i) failure (n=30) in cohort 2</w:t>
      </w:r>
    </w:p>
    <w:tbl>
      <w:tblPr>
        <w:tblW w:w="46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0"/>
        <w:gridCol w:w="1300"/>
        <w:gridCol w:w="1220"/>
        <w:gridCol w:w="960"/>
      </w:tblGrid>
      <w:tr w:rsidR="004C3512" w:rsidRPr="007714A9" w14:paraId="6942F628" w14:textId="77777777" w:rsidTr="00A765D5">
        <w:trPr>
          <w:trHeight w:val="290"/>
        </w:trPr>
        <w:tc>
          <w:tcPr>
            <w:tcW w:w="1124" w:type="dxa"/>
            <w:shd w:val="clear" w:color="auto" w:fill="D9D9D9" w:themeFill="background1" w:themeFillShade="D9"/>
            <w:noWrap/>
            <w:vAlign w:val="center"/>
            <w:hideMark/>
          </w:tcPr>
          <w:p w14:paraId="40C6C8D5" w14:textId="77777777" w:rsidR="004C3512" w:rsidRPr="007714A9" w:rsidRDefault="004C3512" w:rsidP="004C3512">
            <w:pPr>
              <w:spacing w:after="0" w:line="240" w:lineRule="auto"/>
              <w:rPr>
                <w:rFonts w:ascii="Times New Roman" w:eastAsia="Times New Roman" w:hAnsi="Times New Roman" w:cs="Times New Roman"/>
                <w:sz w:val="24"/>
                <w:szCs w:val="24"/>
              </w:rPr>
            </w:pPr>
          </w:p>
        </w:tc>
        <w:tc>
          <w:tcPr>
            <w:tcW w:w="1300" w:type="dxa"/>
            <w:shd w:val="clear" w:color="auto" w:fill="D9D9D9" w:themeFill="background1" w:themeFillShade="D9"/>
            <w:noWrap/>
            <w:vAlign w:val="center"/>
            <w:hideMark/>
          </w:tcPr>
          <w:p w14:paraId="2513704B" w14:textId="071CF8A1"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N</w:t>
            </w:r>
            <w:r w:rsidR="007C1754" w:rsidRPr="007714A9">
              <w:rPr>
                <w:rFonts w:ascii="Calibri" w:eastAsia="Times New Roman" w:hAnsi="Calibri" w:cs="Times New Roman"/>
                <w:color w:val="000000"/>
              </w:rPr>
              <w:t>=30</w:t>
            </w:r>
          </w:p>
        </w:tc>
        <w:tc>
          <w:tcPr>
            <w:tcW w:w="1220" w:type="dxa"/>
            <w:shd w:val="clear" w:color="auto" w:fill="D9D9D9" w:themeFill="background1" w:themeFillShade="D9"/>
            <w:noWrap/>
            <w:vAlign w:val="center"/>
            <w:hideMark/>
          </w:tcPr>
          <w:p w14:paraId="75C7A9B6"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CRc,N</w:t>
            </w:r>
          </w:p>
        </w:tc>
        <w:tc>
          <w:tcPr>
            <w:tcW w:w="960" w:type="dxa"/>
            <w:shd w:val="clear" w:color="auto" w:fill="D9D9D9" w:themeFill="background1" w:themeFillShade="D9"/>
            <w:noWrap/>
            <w:vAlign w:val="center"/>
            <w:hideMark/>
          </w:tcPr>
          <w:p w14:paraId="07C69B5D"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CRc,%</w:t>
            </w:r>
          </w:p>
        </w:tc>
      </w:tr>
      <w:tr w:rsidR="004C3512" w:rsidRPr="007714A9" w14:paraId="5B8F082A" w14:textId="77777777" w:rsidTr="00A765D5">
        <w:trPr>
          <w:trHeight w:val="290"/>
        </w:trPr>
        <w:tc>
          <w:tcPr>
            <w:tcW w:w="1124" w:type="dxa"/>
            <w:shd w:val="clear" w:color="auto" w:fill="D9D9D9" w:themeFill="background1" w:themeFillShade="D9"/>
            <w:noWrap/>
            <w:vAlign w:val="center"/>
            <w:hideMark/>
          </w:tcPr>
          <w:p w14:paraId="48EA3F49"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Sorafenib</w:t>
            </w:r>
          </w:p>
        </w:tc>
        <w:tc>
          <w:tcPr>
            <w:tcW w:w="1300" w:type="dxa"/>
            <w:shd w:val="clear" w:color="auto" w:fill="D9D9D9" w:themeFill="background1" w:themeFillShade="D9"/>
            <w:noWrap/>
            <w:vAlign w:val="center"/>
            <w:hideMark/>
          </w:tcPr>
          <w:p w14:paraId="5D8ABCCB"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8</w:t>
            </w:r>
          </w:p>
        </w:tc>
        <w:tc>
          <w:tcPr>
            <w:tcW w:w="1220" w:type="dxa"/>
            <w:shd w:val="clear" w:color="auto" w:fill="D9D9D9" w:themeFill="background1" w:themeFillShade="D9"/>
            <w:noWrap/>
            <w:vAlign w:val="center"/>
            <w:hideMark/>
          </w:tcPr>
          <w:p w14:paraId="2E799974"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4</w:t>
            </w:r>
          </w:p>
        </w:tc>
        <w:tc>
          <w:tcPr>
            <w:tcW w:w="960" w:type="dxa"/>
            <w:shd w:val="clear" w:color="auto" w:fill="D9D9D9" w:themeFill="background1" w:themeFillShade="D9"/>
            <w:noWrap/>
            <w:vAlign w:val="center"/>
            <w:hideMark/>
          </w:tcPr>
          <w:p w14:paraId="0A00CB97"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22%</w:t>
            </w:r>
          </w:p>
        </w:tc>
      </w:tr>
      <w:tr w:rsidR="004C3512" w:rsidRPr="007714A9" w14:paraId="484455A3" w14:textId="77777777" w:rsidTr="004C3512">
        <w:trPr>
          <w:trHeight w:val="290"/>
        </w:trPr>
        <w:tc>
          <w:tcPr>
            <w:tcW w:w="1124" w:type="dxa"/>
            <w:shd w:val="clear" w:color="auto" w:fill="auto"/>
            <w:noWrap/>
            <w:vAlign w:val="center"/>
            <w:hideMark/>
          </w:tcPr>
          <w:p w14:paraId="193928D3"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Single</w:t>
            </w:r>
          </w:p>
        </w:tc>
        <w:tc>
          <w:tcPr>
            <w:tcW w:w="1300" w:type="dxa"/>
            <w:shd w:val="clear" w:color="auto" w:fill="auto"/>
            <w:noWrap/>
            <w:vAlign w:val="center"/>
            <w:hideMark/>
          </w:tcPr>
          <w:p w14:paraId="40DFD9E7"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5</w:t>
            </w:r>
          </w:p>
        </w:tc>
        <w:tc>
          <w:tcPr>
            <w:tcW w:w="1220" w:type="dxa"/>
            <w:shd w:val="clear" w:color="auto" w:fill="auto"/>
            <w:noWrap/>
            <w:vAlign w:val="center"/>
            <w:hideMark/>
          </w:tcPr>
          <w:p w14:paraId="66B7560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c>
          <w:tcPr>
            <w:tcW w:w="960" w:type="dxa"/>
            <w:shd w:val="clear" w:color="auto" w:fill="auto"/>
            <w:noWrap/>
            <w:vAlign w:val="center"/>
            <w:hideMark/>
          </w:tcPr>
          <w:p w14:paraId="226CF01D"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r>
      <w:tr w:rsidR="004C3512" w:rsidRPr="007714A9" w14:paraId="27FA55EF" w14:textId="77777777" w:rsidTr="004C3512">
        <w:trPr>
          <w:trHeight w:val="290"/>
        </w:trPr>
        <w:tc>
          <w:tcPr>
            <w:tcW w:w="1124" w:type="dxa"/>
            <w:shd w:val="clear" w:color="auto" w:fill="auto"/>
            <w:noWrap/>
            <w:vAlign w:val="center"/>
            <w:hideMark/>
          </w:tcPr>
          <w:p w14:paraId="00962489"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combo</w:t>
            </w:r>
          </w:p>
        </w:tc>
        <w:tc>
          <w:tcPr>
            <w:tcW w:w="1300" w:type="dxa"/>
            <w:shd w:val="clear" w:color="auto" w:fill="auto"/>
            <w:noWrap/>
            <w:vAlign w:val="center"/>
            <w:hideMark/>
          </w:tcPr>
          <w:p w14:paraId="1B0458D7"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3</w:t>
            </w:r>
          </w:p>
        </w:tc>
        <w:tc>
          <w:tcPr>
            <w:tcW w:w="1220" w:type="dxa"/>
            <w:shd w:val="clear" w:color="auto" w:fill="auto"/>
            <w:noWrap/>
            <w:vAlign w:val="center"/>
            <w:hideMark/>
          </w:tcPr>
          <w:p w14:paraId="10D0E502"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4</w:t>
            </w:r>
          </w:p>
        </w:tc>
        <w:tc>
          <w:tcPr>
            <w:tcW w:w="960" w:type="dxa"/>
            <w:shd w:val="clear" w:color="auto" w:fill="auto"/>
            <w:noWrap/>
            <w:vAlign w:val="center"/>
            <w:hideMark/>
          </w:tcPr>
          <w:p w14:paraId="38EE45D9"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31%</w:t>
            </w:r>
          </w:p>
        </w:tc>
      </w:tr>
      <w:tr w:rsidR="004C3512" w:rsidRPr="007714A9" w14:paraId="34987545" w14:textId="77777777" w:rsidTr="00A765D5">
        <w:trPr>
          <w:trHeight w:val="290"/>
        </w:trPr>
        <w:tc>
          <w:tcPr>
            <w:tcW w:w="1124" w:type="dxa"/>
            <w:shd w:val="clear" w:color="auto" w:fill="D9D9D9" w:themeFill="background1" w:themeFillShade="D9"/>
            <w:noWrap/>
            <w:vAlign w:val="center"/>
            <w:hideMark/>
          </w:tcPr>
          <w:p w14:paraId="49BF878B"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Crenolanib</w:t>
            </w:r>
          </w:p>
        </w:tc>
        <w:tc>
          <w:tcPr>
            <w:tcW w:w="1300" w:type="dxa"/>
            <w:shd w:val="clear" w:color="auto" w:fill="D9D9D9" w:themeFill="background1" w:themeFillShade="D9"/>
            <w:noWrap/>
            <w:vAlign w:val="center"/>
            <w:hideMark/>
          </w:tcPr>
          <w:p w14:paraId="53BFB18B"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9</w:t>
            </w:r>
          </w:p>
        </w:tc>
        <w:tc>
          <w:tcPr>
            <w:tcW w:w="1220" w:type="dxa"/>
            <w:shd w:val="clear" w:color="auto" w:fill="D9D9D9" w:themeFill="background1" w:themeFillShade="D9"/>
            <w:noWrap/>
            <w:vAlign w:val="center"/>
            <w:hideMark/>
          </w:tcPr>
          <w:p w14:paraId="7C0AF75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2</w:t>
            </w:r>
          </w:p>
        </w:tc>
        <w:tc>
          <w:tcPr>
            <w:tcW w:w="960" w:type="dxa"/>
            <w:shd w:val="clear" w:color="auto" w:fill="D9D9D9" w:themeFill="background1" w:themeFillShade="D9"/>
            <w:noWrap/>
            <w:vAlign w:val="center"/>
            <w:hideMark/>
          </w:tcPr>
          <w:p w14:paraId="4BC08AC5"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22%</w:t>
            </w:r>
          </w:p>
        </w:tc>
      </w:tr>
      <w:tr w:rsidR="004C3512" w:rsidRPr="007714A9" w14:paraId="198DCB85" w14:textId="77777777" w:rsidTr="004C3512">
        <w:trPr>
          <w:trHeight w:val="290"/>
        </w:trPr>
        <w:tc>
          <w:tcPr>
            <w:tcW w:w="1124" w:type="dxa"/>
            <w:shd w:val="clear" w:color="auto" w:fill="auto"/>
            <w:noWrap/>
            <w:vAlign w:val="center"/>
            <w:hideMark/>
          </w:tcPr>
          <w:p w14:paraId="57D79967"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Single</w:t>
            </w:r>
          </w:p>
        </w:tc>
        <w:tc>
          <w:tcPr>
            <w:tcW w:w="1300" w:type="dxa"/>
            <w:shd w:val="clear" w:color="auto" w:fill="auto"/>
            <w:noWrap/>
            <w:vAlign w:val="center"/>
            <w:hideMark/>
          </w:tcPr>
          <w:p w14:paraId="0524ED3F"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6</w:t>
            </w:r>
          </w:p>
        </w:tc>
        <w:tc>
          <w:tcPr>
            <w:tcW w:w="1220" w:type="dxa"/>
            <w:shd w:val="clear" w:color="auto" w:fill="auto"/>
            <w:noWrap/>
            <w:vAlign w:val="center"/>
            <w:hideMark/>
          </w:tcPr>
          <w:p w14:paraId="74AE41C8"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w:t>
            </w:r>
          </w:p>
        </w:tc>
        <w:tc>
          <w:tcPr>
            <w:tcW w:w="960" w:type="dxa"/>
            <w:shd w:val="clear" w:color="auto" w:fill="auto"/>
            <w:noWrap/>
            <w:vAlign w:val="center"/>
            <w:hideMark/>
          </w:tcPr>
          <w:p w14:paraId="5C1E82D3"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7%</w:t>
            </w:r>
          </w:p>
        </w:tc>
      </w:tr>
      <w:tr w:rsidR="004C3512" w:rsidRPr="007714A9" w14:paraId="47F4704B" w14:textId="77777777" w:rsidTr="004C3512">
        <w:trPr>
          <w:trHeight w:val="290"/>
        </w:trPr>
        <w:tc>
          <w:tcPr>
            <w:tcW w:w="1124" w:type="dxa"/>
            <w:shd w:val="clear" w:color="auto" w:fill="auto"/>
            <w:noWrap/>
            <w:vAlign w:val="center"/>
            <w:hideMark/>
          </w:tcPr>
          <w:p w14:paraId="6FC5723F"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combo</w:t>
            </w:r>
          </w:p>
        </w:tc>
        <w:tc>
          <w:tcPr>
            <w:tcW w:w="1300" w:type="dxa"/>
            <w:shd w:val="clear" w:color="auto" w:fill="auto"/>
            <w:noWrap/>
            <w:vAlign w:val="center"/>
            <w:hideMark/>
          </w:tcPr>
          <w:p w14:paraId="04BCDF4A"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3</w:t>
            </w:r>
          </w:p>
        </w:tc>
        <w:tc>
          <w:tcPr>
            <w:tcW w:w="1220" w:type="dxa"/>
            <w:shd w:val="clear" w:color="auto" w:fill="auto"/>
            <w:noWrap/>
            <w:vAlign w:val="center"/>
            <w:hideMark/>
          </w:tcPr>
          <w:p w14:paraId="5CCECBD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w:t>
            </w:r>
          </w:p>
        </w:tc>
        <w:tc>
          <w:tcPr>
            <w:tcW w:w="960" w:type="dxa"/>
            <w:shd w:val="clear" w:color="auto" w:fill="auto"/>
            <w:noWrap/>
            <w:vAlign w:val="center"/>
            <w:hideMark/>
          </w:tcPr>
          <w:p w14:paraId="046F96AF"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33%</w:t>
            </w:r>
          </w:p>
        </w:tc>
      </w:tr>
      <w:tr w:rsidR="004C3512" w:rsidRPr="007714A9" w14:paraId="550CE791" w14:textId="77777777" w:rsidTr="00A765D5">
        <w:trPr>
          <w:trHeight w:val="290"/>
        </w:trPr>
        <w:tc>
          <w:tcPr>
            <w:tcW w:w="1124" w:type="dxa"/>
            <w:shd w:val="clear" w:color="auto" w:fill="D9D9D9" w:themeFill="background1" w:themeFillShade="D9"/>
            <w:noWrap/>
            <w:vAlign w:val="center"/>
            <w:hideMark/>
          </w:tcPr>
          <w:p w14:paraId="0784DA58"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Midostaurin</w:t>
            </w:r>
          </w:p>
        </w:tc>
        <w:tc>
          <w:tcPr>
            <w:tcW w:w="1300" w:type="dxa"/>
            <w:shd w:val="clear" w:color="auto" w:fill="D9D9D9" w:themeFill="background1" w:themeFillShade="D9"/>
            <w:noWrap/>
            <w:vAlign w:val="center"/>
            <w:hideMark/>
          </w:tcPr>
          <w:p w14:paraId="0EB9276E"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2</w:t>
            </w:r>
          </w:p>
        </w:tc>
        <w:tc>
          <w:tcPr>
            <w:tcW w:w="1220" w:type="dxa"/>
            <w:shd w:val="clear" w:color="auto" w:fill="D9D9D9" w:themeFill="background1" w:themeFillShade="D9"/>
            <w:noWrap/>
            <w:vAlign w:val="center"/>
            <w:hideMark/>
          </w:tcPr>
          <w:p w14:paraId="702A690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c>
          <w:tcPr>
            <w:tcW w:w="960" w:type="dxa"/>
            <w:shd w:val="clear" w:color="auto" w:fill="D9D9D9" w:themeFill="background1" w:themeFillShade="D9"/>
            <w:noWrap/>
            <w:vAlign w:val="center"/>
            <w:hideMark/>
          </w:tcPr>
          <w:p w14:paraId="260CD325"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r>
      <w:tr w:rsidR="004C3512" w:rsidRPr="007714A9" w14:paraId="2AEF8D66" w14:textId="77777777" w:rsidTr="004C3512">
        <w:trPr>
          <w:trHeight w:val="290"/>
        </w:trPr>
        <w:tc>
          <w:tcPr>
            <w:tcW w:w="1124" w:type="dxa"/>
            <w:shd w:val="clear" w:color="auto" w:fill="auto"/>
            <w:noWrap/>
            <w:vAlign w:val="center"/>
            <w:hideMark/>
          </w:tcPr>
          <w:p w14:paraId="6B1C7732"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Single</w:t>
            </w:r>
          </w:p>
        </w:tc>
        <w:tc>
          <w:tcPr>
            <w:tcW w:w="1300" w:type="dxa"/>
            <w:shd w:val="clear" w:color="auto" w:fill="auto"/>
            <w:noWrap/>
            <w:vAlign w:val="center"/>
            <w:hideMark/>
          </w:tcPr>
          <w:p w14:paraId="3E15AAFB"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w:t>
            </w:r>
          </w:p>
        </w:tc>
        <w:tc>
          <w:tcPr>
            <w:tcW w:w="1220" w:type="dxa"/>
            <w:shd w:val="clear" w:color="auto" w:fill="auto"/>
            <w:noWrap/>
            <w:vAlign w:val="center"/>
            <w:hideMark/>
          </w:tcPr>
          <w:p w14:paraId="604D35B9"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c>
          <w:tcPr>
            <w:tcW w:w="960" w:type="dxa"/>
            <w:shd w:val="clear" w:color="auto" w:fill="auto"/>
            <w:noWrap/>
            <w:vAlign w:val="center"/>
            <w:hideMark/>
          </w:tcPr>
          <w:p w14:paraId="0D12F28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r>
      <w:tr w:rsidR="004C3512" w:rsidRPr="007714A9" w14:paraId="272CFC49" w14:textId="77777777" w:rsidTr="004C3512">
        <w:trPr>
          <w:trHeight w:val="290"/>
        </w:trPr>
        <w:tc>
          <w:tcPr>
            <w:tcW w:w="1124" w:type="dxa"/>
            <w:shd w:val="clear" w:color="auto" w:fill="auto"/>
            <w:noWrap/>
            <w:vAlign w:val="center"/>
            <w:hideMark/>
          </w:tcPr>
          <w:p w14:paraId="43103FC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combo</w:t>
            </w:r>
          </w:p>
        </w:tc>
        <w:tc>
          <w:tcPr>
            <w:tcW w:w="1300" w:type="dxa"/>
            <w:shd w:val="clear" w:color="auto" w:fill="auto"/>
            <w:noWrap/>
            <w:vAlign w:val="center"/>
            <w:hideMark/>
          </w:tcPr>
          <w:p w14:paraId="616C425C"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w:t>
            </w:r>
          </w:p>
        </w:tc>
        <w:tc>
          <w:tcPr>
            <w:tcW w:w="1220" w:type="dxa"/>
            <w:shd w:val="clear" w:color="auto" w:fill="auto"/>
            <w:noWrap/>
            <w:vAlign w:val="center"/>
            <w:hideMark/>
          </w:tcPr>
          <w:p w14:paraId="113AA7AE"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c>
          <w:tcPr>
            <w:tcW w:w="960" w:type="dxa"/>
            <w:shd w:val="clear" w:color="auto" w:fill="auto"/>
            <w:noWrap/>
            <w:vAlign w:val="center"/>
            <w:hideMark/>
          </w:tcPr>
          <w:p w14:paraId="123F730A"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r>
      <w:tr w:rsidR="004C3512" w:rsidRPr="007714A9" w14:paraId="784C8515" w14:textId="77777777" w:rsidTr="00A765D5">
        <w:trPr>
          <w:trHeight w:val="290"/>
        </w:trPr>
        <w:tc>
          <w:tcPr>
            <w:tcW w:w="1124" w:type="dxa"/>
            <w:shd w:val="clear" w:color="auto" w:fill="D9D9D9" w:themeFill="background1" w:themeFillShade="D9"/>
            <w:noWrap/>
            <w:vAlign w:val="center"/>
            <w:hideMark/>
          </w:tcPr>
          <w:p w14:paraId="03D73219"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Gilteritinib</w:t>
            </w:r>
          </w:p>
        </w:tc>
        <w:tc>
          <w:tcPr>
            <w:tcW w:w="1300" w:type="dxa"/>
            <w:shd w:val="clear" w:color="auto" w:fill="D9D9D9" w:themeFill="background1" w:themeFillShade="D9"/>
            <w:noWrap/>
            <w:vAlign w:val="center"/>
            <w:hideMark/>
          </w:tcPr>
          <w:p w14:paraId="71A997AF"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w:t>
            </w:r>
          </w:p>
        </w:tc>
        <w:tc>
          <w:tcPr>
            <w:tcW w:w="1220" w:type="dxa"/>
            <w:shd w:val="clear" w:color="auto" w:fill="D9D9D9" w:themeFill="background1" w:themeFillShade="D9"/>
            <w:noWrap/>
            <w:vAlign w:val="center"/>
            <w:hideMark/>
          </w:tcPr>
          <w:p w14:paraId="122D1408"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c>
          <w:tcPr>
            <w:tcW w:w="960" w:type="dxa"/>
            <w:shd w:val="clear" w:color="auto" w:fill="D9D9D9" w:themeFill="background1" w:themeFillShade="D9"/>
            <w:noWrap/>
            <w:vAlign w:val="center"/>
            <w:hideMark/>
          </w:tcPr>
          <w:p w14:paraId="66662955"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r>
      <w:tr w:rsidR="004C3512" w:rsidRPr="007714A9" w14:paraId="1356599A" w14:textId="77777777" w:rsidTr="004C3512">
        <w:trPr>
          <w:trHeight w:val="290"/>
        </w:trPr>
        <w:tc>
          <w:tcPr>
            <w:tcW w:w="1124" w:type="dxa"/>
            <w:shd w:val="clear" w:color="auto" w:fill="auto"/>
            <w:noWrap/>
            <w:vAlign w:val="center"/>
            <w:hideMark/>
          </w:tcPr>
          <w:p w14:paraId="2A9A635A"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Single</w:t>
            </w:r>
          </w:p>
        </w:tc>
        <w:tc>
          <w:tcPr>
            <w:tcW w:w="1300" w:type="dxa"/>
            <w:shd w:val="clear" w:color="auto" w:fill="auto"/>
            <w:noWrap/>
            <w:vAlign w:val="center"/>
            <w:hideMark/>
          </w:tcPr>
          <w:p w14:paraId="7FE23CBF"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1</w:t>
            </w:r>
          </w:p>
        </w:tc>
        <w:tc>
          <w:tcPr>
            <w:tcW w:w="1220" w:type="dxa"/>
            <w:shd w:val="clear" w:color="auto" w:fill="auto"/>
            <w:noWrap/>
            <w:vAlign w:val="center"/>
            <w:hideMark/>
          </w:tcPr>
          <w:p w14:paraId="25416F6A"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c>
          <w:tcPr>
            <w:tcW w:w="960" w:type="dxa"/>
            <w:shd w:val="clear" w:color="auto" w:fill="auto"/>
            <w:noWrap/>
            <w:vAlign w:val="center"/>
            <w:hideMark/>
          </w:tcPr>
          <w:p w14:paraId="5A5BEB15" w14:textId="77777777" w:rsidR="004C3512" w:rsidRPr="007714A9" w:rsidRDefault="004C3512" w:rsidP="004C3512">
            <w:pPr>
              <w:spacing w:after="0" w:line="240" w:lineRule="auto"/>
              <w:jc w:val="center"/>
              <w:rPr>
                <w:rFonts w:ascii="Calibri" w:eastAsia="Times New Roman" w:hAnsi="Calibri" w:cs="Times New Roman"/>
                <w:color w:val="000000"/>
              </w:rPr>
            </w:pPr>
            <w:r w:rsidRPr="007714A9">
              <w:rPr>
                <w:rFonts w:ascii="Calibri" w:eastAsia="Times New Roman" w:hAnsi="Calibri" w:cs="Times New Roman"/>
                <w:color w:val="000000"/>
              </w:rPr>
              <w:t>0%</w:t>
            </w:r>
          </w:p>
        </w:tc>
      </w:tr>
    </w:tbl>
    <w:p w14:paraId="72B81BAB" w14:textId="77777777" w:rsidR="004C3512" w:rsidRPr="007714A9" w:rsidRDefault="004C3512" w:rsidP="004C3512"/>
    <w:p w14:paraId="573276C3" w14:textId="6045153D" w:rsidR="004C3512" w:rsidRPr="007714A9" w:rsidRDefault="000608ED" w:rsidP="004C3512">
      <w:r w:rsidRPr="007714A9">
        <w:rPr>
          <w:b/>
          <w:sz w:val="24"/>
          <w:szCs w:val="24"/>
        </w:rPr>
        <w:t>Supplementary</w:t>
      </w:r>
      <w:r w:rsidRPr="007714A9">
        <w:rPr>
          <w:b/>
        </w:rPr>
        <w:t xml:space="preserve"> </w:t>
      </w:r>
      <w:r w:rsidR="004C3512" w:rsidRPr="007714A9">
        <w:rPr>
          <w:b/>
        </w:rPr>
        <w:t>Table 4C. CRc rates following sorafenib (1</w:t>
      </w:r>
      <w:r w:rsidR="004C3512" w:rsidRPr="007714A9">
        <w:rPr>
          <w:b/>
          <w:vertAlign w:val="superscript"/>
        </w:rPr>
        <w:t>st</w:t>
      </w:r>
      <w:r w:rsidR="004C3512" w:rsidRPr="007714A9">
        <w:rPr>
          <w:b/>
        </w:rPr>
        <w:t xml:space="preserve"> FLT3i) failure (n=35) in cohort 2</w:t>
      </w:r>
    </w:p>
    <w:tbl>
      <w:tblPr>
        <w:tblStyle w:val="TableGrid"/>
        <w:tblW w:w="0" w:type="auto"/>
        <w:tblLook w:val="04A0" w:firstRow="1" w:lastRow="0" w:firstColumn="1" w:lastColumn="0" w:noHBand="0" w:noVBand="1"/>
      </w:tblPr>
      <w:tblGrid>
        <w:gridCol w:w="1310"/>
        <w:gridCol w:w="1300"/>
        <w:gridCol w:w="1220"/>
        <w:gridCol w:w="960"/>
      </w:tblGrid>
      <w:tr w:rsidR="004C3512" w:rsidRPr="007714A9" w14:paraId="27331509" w14:textId="77777777" w:rsidTr="00A765D5">
        <w:trPr>
          <w:trHeight w:val="290"/>
        </w:trPr>
        <w:tc>
          <w:tcPr>
            <w:tcW w:w="1124" w:type="dxa"/>
            <w:shd w:val="clear" w:color="auto" w:fill="D9D9D9" w:themeFill="background1" w:themeFillShade="D9"/>
            <w:noWrap/>
            <w:hideMark/>
          </w:tcPr>
          <w:p w14:paraId="460307AF" w14:textId="77777777" w:rsidR="004C3512" w:rsidRPr="007714A9" w:rsidRDefault="004C3512" w:rsidP="004C3512"/>
        </w:tc>
        <w:tc>
          <w:tcPr>
            <w:tcW w:w="1300" w:type="dxa"/>
            <w:shd w:val="clear" w:color="auto" w:fill="D9D9D9" w:themeFill="background1" w:themeFillShade="D9"/>
            <w:noWrap/>
            <w:hideMark/>
          </w:tcPr>
          <w:p w14:paraId="7D4A8D2D" w14:textId="77777777" w:rsidR="004C3512" w:rsidRPr="007714A9" w:rsidRDefault="004C3512" w:rsidP="004C3512">
            <w:r w:rsidRPr="007714A9">
              <w:t>N</w:t>
            </w:r>
          </w:p>
        </w:tc>
        <w:tc>
          <w:tcPr>
            <w:tcW w:w="1220" w:type="dxa"/>
            <w:shd w:val="clear" w:color="auto" w:fill="D9D9D9" w:themeFill="background1" w:themeFillShade="D9"/>
            <w:noWrap/>
            <w:hideMark/>
          </w:tcPr>
          <w:p w14:paraId="3016F7ED" w14:textId="77777777" w:rsidR="004C3512" w:rsidRPr="007714A9" w:rsidRDefault="004C3512" w:rsidP="004C3512">
            <w:r w:rsidRPr="007714A9">
              <w:t>CRc,N</w:t>
            </w:r>
          </w:p>
        </w:tc>
        <w:tc>
          <w:tcPr>
            <w:tcW w:w="960" w:type="dxa"/>
            <w:shd w:val="clear" w:color="auto" w:fill="D9D9D9" w:themeFill="background1" w:themeFillShade="D9"/>
            <w:noWrap/>
            <w:hideMark/>
          </w:tcPr>
          <w:p w14:paraId="7C320D3F" w14:textId="77777777" w:rsidR="004C3512" w:rsidRPr="007714A9" w:rsidRDefault="004C3512" w:rsidP="004C3512">
            <w:r w:rsidRPr="007714A9">
              <w:t>CRc,%</w:t>
            </w:r>
          </w:p>
        </w:tc>
      </w:tr>
      <w:tr w:rsidR="004C3512" w:rsidRPr="007714A9" w14:paraId="1ED3E21C" w14:textId="77777777" w:rsidTr="00A765D5">
        <w:trPr>
          <w:trHeight w:val="290"/>
        </w:trPr>
        <w:tc>
          <w:tcPr>
            <w:tcW w:w="1124" w:type="dxa"/>
            <w:shd w:val="clear" w:color="auto" w:fill="D9D9D9" w:themeFill="background1" w:themeFillShade="D9"/>
            <w:noWrap/>
            <w:hideMark/>
          </w:tcPr>
          <w:p w14:paraId="6DBACA84" w14:textId="77777777" w:rsidR="004C3512" w:rsidRPr="007714A9" w:rsidRDefault="004C3512" w:rsidP="004C3512">
            <w:r w:rsidRPr="007714A9">
              <w:t>Quizartinib</w:t>
            </w:r>
          </w:p>
        </w:tc>
        <w:tc>
          <w:tcPr>
            <w:tcW w:w="1300" w:type="dxa"/>
            <w:shd w:val="clear" w:color="auto" w:fill="D9D9D9" w:themeFill="background1" w:themeFillShade="D9"/>
            <w:noWrap/>
            <w:hideMark/>
          </w:tcPr>
          <w:p w14:paraId="31F81866" w14:textId="77777777" w:rsidR="004C3512" w:rsidRPr="007714A9" w:rsidRDefault="004C3512" w:rsidP="004C3512">
            <w:r w:rsidRPr="007714A9">
              <w:t>12</w:t>
            </w:r>
          </w:p>
        </w:tc>
        <w:tc>
          <w:tcPr>
            <w:tcW w:w="1220" w:type="dxa"/>
            <w:shd w:val="clear" w:color="auto" w:fill="D9D9D9" w:themeFill="background1" w:themeFillShade="D9"/>
            <w:noWrap/>
            <w:hideMark/>
          </w:tcPr>
          <w:p w14:paraId="15CCD102" w14:textId="77777777" w:rsidR="004C3512" w:rsidRPr="007714A9" w:rsidRDefault="004C3512" w:rsidP="004C3512">
            <w:r w:rsidRPr="007714A9">
              <w:t>2</w:t>
            </w:r>
          </w:p>
        </w:tc>
        <w:tc>
          <w:tcPr>
            <w:tcW w:w="960" w:type="dxa"/>
            <w:shd w:val="clear" w:color="auto" w:fill="D9D9D9" w:themeFill="background1" w:themeFillShade="D9"/>
            <w:noWrap/>
            <w:hideMark/>
          </w:tcPr>
          <w:p w14:paraId="6D7AE5EF" w14:textId="77777777" w:rsidR="004C3512" w:rsidRPr="007714A9" w:rsidRDefault="004C3512" w:rsidP="004C3512">
            <w:r w:rsidRPr="007714A9">
              <w:t>25%</w:t>
            </w:r>
          </w:p>
        </w:tc>
      </w:tr>
      <w:tr w:rsidR="004C3512" w:rsidRPr="007714A9" w14:paraId="4D567AB6" w14:textId="77777777" w:rsidTr="004C3512">
        <w:trPr>
          <w:trHeight w:val="290"/>
        </w:trPr>
        <w:tc>
          <w:tcPr>
            <w:tcW w:w="1124" w:type="dxa"/>
            <w:noWrap/>
            <w:hideMark/>
          </w:tcPr>
          <w:p w14:paraId="41960F62" w14:textId="77777777" w:rsidR="004C3512" w:rsidRPr="007714A9" w:rsidRDefault="004C3512" w:rsidP="004C3512">
            <w:r w:rsidRPr="007714A9">
              <w:t>Single</w:t>
            </w:r>
          </w:p>
        </w:tc>
        <w:tc>
          <w:tcPr>
            <w:tcW w:w="1300" w:type="dxa"/>
            <w:noWrap/>
            <w:hideMark/>
          </w:tcPr>
          <w:p w14:paraId="34D8F9D2" w14:textId="77777777" w:rsidR="004C3512" w:rsidRPr="007714A9" w:rsidRDefault="004C3512" w:rsidP="004C3512">
            <w:r w:rsidRPr="007714A9">
              <w:t>6</w:t>
            </w:r>
          </w:p>
        </w:tc>
        <w:tc>
          <w:tcPr>
            <w:tcW w:w="1220" w:type="dxa"/>
            <w:noWrap/>
            <w:hideMark/>
          </w:tcPr>
          <w:p w14:paraId="02F4B141" w14:textId="77777777" w:rsidR="004C3512" w:rsidRPr="007714A9" w:rsidRDefault="004C3512" w:rsidP="004C3512">
            <w:r w:rsidRPr="007714A9">
              <w:t>1</w:t>
            </w:r>
          </w:p>
        </w:tc>
        <w:tc>
          <w:tcPr>
            <w:tcW w:w="960" w:type="dxa"/>
            <w:noWrap/>
            <w:hideMark/>
          </w:tcPr>
          <w:p w14:paraId="0040B46D" w14:textId="77777777" w:rsidR="004C3512" w:rsidRPr="007714A9" w:rsidRDefault="004C3512" w:rsidP="004C3512">
            <w:r w:rsidRPr="007714A9">
              <w:t>17%</w:t>
            </w:r>
          </w:p>
        </w:tc>
      </w:tr>
      <w:tr w:rsidR="004C3512" w:rsidRPr="007714A9" w14:paraId="6BA85708" w14:textId="77777777" w:rsidTr="004C3512">
        <w:trPr>
          <w:trHeight w:val="290"/>
        </w:trPr>
        <w:tc>
          <w:tcPr>
            <w:tcW w:w="1124" w:type="dxa"/>
            <w:noWrap/>
            <w:hideMark/>
          </w:tcPr>
          <w:p w14:paraId="09AE830A" w14:textId="77777777" w:rsidR="004C3512" w:rsidRPr="007714A9" w:rsidRDefault="004C3512" w:rsidP="004C3512">
            <w:r w:rsidRPr="007714A9">
              <w:lastRenderedPageBreak/>
              <w:t>combo</w:t>
            </w:r>
          </w:p>
        </w:tc>
        <w:tc>
          <w:tcPr>
            <w:tcW w:w="1300" w:type="dxa"/>
            <w:noWrap/>
            <w:hideMark/>
          </w:tcPr>
          <w:p w14:paraId="06E5C192" w14:textId="77777777" w:rsidR="004C3512" w:rsidRPr="007714A9" w:rsidRDefault="004C3512" w:rsidP="004C3512">
            <w:r w:rsidRPr="007714A9">
              <w:t>6</w:t>
            </w:r>
          </w:p>
        </w:tc>
        <w:tc>
          <w:tcPr>
            <w:tcW w:w="1220" w:type="dxa"/>
            <w:noWrap/>
            <w:hideMark/>
          </w:tcPr>
          <w:p w14:paraId="373FB496" w14:textId="77777777" w:rsidR="004C3512" w:rsidRPr="007714A9" w:rsidRDefault="004C3512" w:rsidP="004C3512">
            <w:r w:rsidRPr="007714A9">
              <w:t>2</w:t>
            </w:r>
          </w:p>
        </w:tc>
        <w:tc>
          <w:tcPr>
            <w:tcW w:w="960" w:type="dxa"/>
            <w:noWrap/>
            <w:hideMark/>
          </w:tcPr>
          <w:p w14:paraId="21FFC153" w14:textId="77777777" w:rsidR="004C3512" w:rsidRPr="007714A9" w:rsidRDefault="004C3512" w:rsidP="004C3512">
            <w:r w:rsidRPr="007714A9">
              <w:t>33%</w:t>
            </w:r>
          </w:p>
        </w:tc>
      </w:tr>
      <w:tr w:rsidR="004C3512" w:rsidRPr="007714A9" w14:paraId="78C07B48" w14:textId="77777777" w:rsidTr="00A765D5">
        <w:trPr>
          <w:trHeight w:val="290"/>
        </w:trPr>
        <w:tc>
          <w:tcPr>
            <w:tcW w:w="1124" w:type="dxa"/>
            <w:shd w:val="clear" w:color="auto" w:fill="D9D9D9" w:themeFill="background1" w:themeFillShade="D9"/>
            <w:noWrap/>
            <w:hideMark/>
          </w:tcPr>
          <w:p w14:paraId="341FAB7E" w14:textId="77777777" w:rsidR="004C3512" w:rsidRPr="007714A9" w:rsidRDefault="004C3512" w:rsidP="004C3512">
            <w:r w:rsidRPr="007714A9">
              <w:t>Crenolanib</w:t>
            </w:r>
          </w:p>
        </w:tc>
        <w:tc>
          <w:tcPr>
            <w:tcW w:w="1300" w:type="dxa"/>
            <w:shd w:val="clear" w:color="auto" w:fill="D9D9D9" w:themeFill="background1" w:themeFillShade="D9"/>
            <w:noWrap/>
            <w:hideMark/>
          </w:tcPr>
          <w:p w14:paraId="3E02D5AB" w14:textId="77777777" w:rsidR="004C3512" w:rsidRPr="007714A9" w:rsidRDefault="004C3512" w:rsidP="004C3512">
            <w:r w:rsidRPr="007714A9">
              <w:t>14</w:t>
            </w:r>
          </w:p>
        </w:tc>
        <w:tc>
          <w:tcPr>
            <w:tcW w:w="1220" w:type="dxa"/>
            <w:shd w:val="clear" w:color="auto" w:fill="D9D9D9" w:themeFill="background1" w:themeFillShade="D9"/>
            <w:noWrap/>
            <w:hideMark/>
          </w:tcPr>
          <w:p w14:paraId="0DCBD33F" w14:textId="77777777" w:rsidR="004C3512" w:rsidRPr="007714A9" w:rsidRDefault="004C3512" w:rsidP="004C3512">
            <w:r w:rsidRPr="007714A9">
              <w:t>1</w:t>
            </w:r>
          </w:p>
        </w:tc>
        <w:tc>
          <w:tcPr>
            <w:tcW w:w="960" w:type="dxa"/>
            <w:shd w:val="clear" w:color="auto" w:fill="D9D9D9" w:themeFill="background1" w:themeFillShade="D9"/>
            <w:noWrap/>
            <w:hideMark/>
          </w:tcPr>
          <w:p w14:paraId="5F73CE5C" w14:textId="77777777" w:rsidR="004C3512" w:rsidRPr="007714A9" w:rsidRDefault="004C3512" w:rsidP="004C3512">
            <w:r w:rsidRPr="007714A9">
              <w:t>7%</w:t>
            </w:r>
          </w:p>
        </w:tc>
      </w:tr>
      <w:tr w:rsidR="004C3512" w:rsidRPr="007714A9" w14:paraId="1538CAC9" w14:textId="77777777" w:rsidTr="004C3512">
        <w:trPr>
          <w:trHeight w:val="290"/>
        </w:trPr>
        <w:tc>
          <w:tcPr>
            <w:tcW w:w="1124" w:type="dxa"/>
            <w:noWrap/>
            <w:hideMark/>
          </w:tcPr>
          <w:p w14:paraId="0B466D86" w14:textId="77777777" w:rsidR="004C3512" w:rsidRPr="007714A9" w:rsidRDefault="004C3512" w:rsidP="004C3512">
            <w:r w:rsidRPr="007714A9">
              <w:t>Single</w:t>
            </w:r>
          </w:p>
        </w:tc>
        <w:tc>
          <w:tcPr>
            <w:tcW w:w="1300" w:type="dxa"/>
            <w:noWrap/>
            <w:hideMark/>
          </w:tcPr>
          <w:p w14:paraId="27E4649B" w14:textId="77777777" w:rsidR="004C3512" w:rsidRPr="007714A9" w:rsidRDefault="004C3512" w:rsidP="004C3512">
            <w:r w:rsidRPr="007714A9">
              <w:t>10</w:t>
            </w:r>
          </w:p>
        </w:tc>
        <w:tc>
          <w:tcPr>
            <w:tcW w:w="1220" w:type="dxa"/>
            <w:noWrap/>
            <w:hideMark/>
          </w:tcPr>
          <w:p w14:paraId="7FF44740" w14:textId="77777777" w:rsidR="004C3512" w:rsidRPr="007714A9" w:rsidRDefault="004C3512" w:rsidP="004C3512">
            <w:r w:rsidRPr="007714A9">
              <w:t>0</w:t>
            </w:r>
          </w:p>
        </w:tc>
        <w:tc>
          <w:tcPr>
            <w:tcW w:w="960" w:type="dxa"/>
            <w:noWrap/>
            <w:hideMark/>
          </w:tcPr>
          <w:p w14:paraId="595E6440" w14:textId="77777777" w:rsidR="004C3512" w:rsidRPr="007714A9" w:rsidRDefault="004C3512" w:rsidP="004C3512">
            <w:r w:rsidRPr="007714A9">
              <w:t>0%</w:t>
            </w:r>
          </w:p>
        </w:tc>
      </w:tr>
      <w:tr w:rsidR="004C3512" w:rsidRPr="007714A9" w14:paraId="7EA52C2F" w14:textId="77777777" w:rsidTr="004C3512">
        <w:trPr>
          <w:trHeight w:val="290"/>
        </w:trPr>
        <w:tc>
          <w:tcPr>
            <w:tcW w:w="1124" w:type="dxa"/>
            <w:noWrap/>
            <w:hideMark/>
          </w:tcPr>
          <w:p w14:paraId="3EC84B33" w14:textId="77777777" w:rsidR="004C3512" w:rsidRPr="007714A9" w:rsidRDefault="004C3512" w:rsidP="004C3512">
            <w:r w:rsidRPr="007714A9">
              <w:t>combo</w:t>
            </w:r>
          </w:p>
        </w:tc>
        <w:tc>
          <w:tcPr>
            <w:tcW w:w="1300" w:type="dxa"/>
            <w:noWrap/>
            <w:hideMark/>
          </w:tcPr>
          <w:p w14:paraId="24F9B6A0" w14:textId="77777777" w:rsidR="004C3512" w:rsidRPr="007714A9" w:rsidRDefault="004C3512" w:rsidP="004C3512">
            <w:r w:rsidRPr="007714A9">
              <w:t>4</w:t>
            </w:r>
          </w:p>
        </w:tc>
        <w:tc>
          <w:tcPr>
            <w:tcW w:w="1220" w:type="dxa"/>
            <w:noWrap/>
            <w:hideMark/>
          </w:tcPr>
          <w:p w14:paraId="1ADFDC76" w14:textId="77777777" w:rsidR="004C3512" w:rsidRPr="007714A9" w:rsidRDefault="004C3512" w:rsidP="004C3512">
            <w:r w:rsidRPr="007714A9">
              <w:t>1</w:t>
            </w:r>
          </w:p>
        </w:tc>
        <w:tc>
          <w:tcPr>
            <w:tcW w:w="960" w:type="dxa"/>
            <w:noWrap/>
            <w:hideMark/>
          </w:tcPr>
          <w:p w14:paraId="19196786" w14:textId="77777777" w:rsidR="004C3512" w:rsidRPr="007714A9" w:rsidRDefault="004C3512" w:rsidP="004C3512">
            <w:r w:rsidRPr="007714A9">
              <w:t>25%</w:t>
            </w:r>
          </w:p>
        </w:tc>
      </w:tr>
      <w:tr w:rsidR="004C3512" w:rsidRPr="007714A9" w14:paraId="1133B2F1" w14:textId="77777777" w:rsidTr="00A765D5">
        <w:trPr>
          <w:trHeight w:val="290"/>
        </w:trPr>
        <w:tc>
          <w:tcPr>
            <w:tcW w:w="1124" w:type="dxa"/>
            <w:shd w:val="clear" w:color="auto" w:fill="D9D9D9" w:themeFill="background1" w:themeFillShade="D9"/>
            <w:noWrap/>
            <w:hideMark/>
          </w:tcPr>
          <w:p w14:paraId="219D033C" w14:textId="77777777" w:rsidR="004C3512" w:rsidRPr="007714A9" w:rsidRDefault="004C3512" w:rsidP="004C3512">
            <w:r w:rsidRPr="007714A9">
              <w:t>Midostaurin</w:t>
            </w:r>
          </w:p>
        </w:tc>
        <w:tc>
          <w:tcPr>
            <w:tcW w:w="1300" w:type="dxa"/>
            <w:shd w:val="clear" w:color="auto" w:fill="D9D9D9" w:themeFill="background1" w:themeFillShade="D9"/>
            <w:noWrap/>
            <w:hideMark/>
          </w:tcPr>
          <w:p w14:paraId="1F91C787" w14:textId="77777777" w:rsidR="004C3512" w:rsidRPr="007714A9" w:rsidRDefault="004C3512" w:rsidP="004C3512">
            <w:r w:rsidRPr="007714A9">
              <w:t>2</w:t>
            </w:r>
          </w:p>
        </w:tc>
        <w:tc>
          <w:tcPr>
            <w:tcW w:w="1220" w:type="dxa"/>
            <w:shd w:val="clear" w:color="auto" w:fill="D9D9D9" w:themeFill="background1" w:themeFillShade="D9"/>
            <w:noWrap/>
            <w:hideMark/>
          </w:tcPr>
          <w:p w14:paraId="36A03865" w14:textId="77777777" w:rsidR="004C3512" w:rsidRPr="007714A9" w:rsidRDefault="004C3512" w:rsidP="004C3512">
            <w:r w:rsidRPr="007714A9">
              <w:t>1</w:t>
            </w:r>
          </w:p>
        </w:tc>
        <w:tc>
          <w:tcPr>
            <w:tcW w:w="960" w:type="dxa"/>
            <w:shd w:val="clear" w:color="auto" w:fill="D9D9D9" w:themeFill="background1" w:themeFillShade="D9"/>
            <w:noWrap/>
            <w:hideMark/>
          </w:tcPr>
          <w:p w14:paraId="3BA056EE" w14:textId="77777777" w:rsidR="004C3512" w:rsidRPr="007714A9" w:rsidRDefault="004C3512" w:rsidP="004C3512">
            <w:r w:rsidRPr="007714A9">
              <w:t>50%</w:t>
            </w:r>
          </w:p>
        </w:tc>
      </w:tr>
      <w:tr w:rsidR="004C3512" w:rsidRPr="007714A9" w14:paraId="7069CE78" w14:textId="77777777" w:rsidTr="004C3512">
        <w:trPr>
          <w:trHeight w:val="290"/>
        </w:trPr>
        <w:tc>
          <w:tcPr>
            <w:tcW w:w="1124" w:type="dxa"/>
            <w:noWrap/>
            <w:hideMark/>
          </w:tcPr>
          <w:p w14:paraId="07649029" w14:textId="77777777" w:rsidR="004C3512" w:rsidRPr="007714A9" w:rsidRDefault="004C3512" w:rsidP="004C3512">
            <w:r w:rsidRPr="007714A9">
              <w:t>Single</w:t>
            </w:r>
          </w:p>
        </w:tc>
        <w:tc>
          <w:tcPr>
            <w:tcW w:w="1300" w:type="dxa"/>
            <w:noWrap/>
            <w:hideMark/>
          </w:tcPr>
          <w:p w14:paraId="37FB28BF" w14:textId="77777777" w:rsidR="004C3512" w:rsidRPr="007714A9" w:rsidRDefault="004C3512" w:rsidP="004C3512">
            <w:r w:rsidRPr="007714A9">
              <w:t>1</w:t>
            </w:r>
          </w:p>
        </w:tc>
        <w:tc>
          <w:tcPr>
            <w:tcW w:w="1220" w:type="dxa"/>
            <w:noWrap/>
            <w:hideMark/>
          </w:tcPr>
          <w:p w14:paraId="3956F58A" w14:textId="77777777" w:rsidR="004C3512" w:rsidRPr="007714A9" w:rsidRDefault="004C3512" w:rsidP="004C3512">
            <w:r w:rsidRPr="007714A9">
              <w:t>0</w:t>
            </w:r>
          </w:p>
        </w:tc>
        <w:tc>
          <w:tcPr>
            <w:tcW w:w="960" w:type="dxa"/>
            <w:noWrap/>
            <w:hideMark/>
          </w:tcPr>
          <w:p w14:paraId="581673EA" w14:textId="77777777" w:rsidR="004C3512" w:rsidRPr="007714A9" w:rsidRDefault="004C3512" w:rsidP="004C3512">
            <w:r w:rsidRPr="007714A9">
              <w:t>0%</w:t>
            </w:r>
          </w:p>
        </w:tc>
      </w:tr>
      <w:tr w:rsidR="004C3512" w:rsidRPr="007714A9" w14:paraId="10E6CD2A" w14:textId="77777777" w:rsidTr="004C3512">
        <w:trPr>
          <w:trHeight w:val="290"/>
        </w:trPr>
        <w:tc>
          <w:tcPr>
            <w:tcW w:w="1124" w:type="dxa"/>
            <w:noWrap/>
            <w:hideMark/>
          </w:tcPr>
          <w:p w14:paraId="2622B21A" w14:textId="77777777" w:rsidR="004C3512" w:rsidRPr="007714A9" w:rsidRDefault="004C3512" w:rsidP="004C3512">
            <w:r w:rsidRPr="007714A9">
              <w:t>combo</w:t>
            </w:r>
          </w:p>
        </w:tc>
        <w:tc>
          <w:tcPr>
            <w:tcW w:w="1300" w:type="dxa"/>
            <w:noWrap/>
            <w:hideMark/>
          </w:tcPr>
          <w:p w14:paraId="1C17677D" w14:textId="77777777" w:rsidR="004C3512" w:rsidRPr="007714A9" w:rsidRDefault="004C3512" w:rsidP="004C3512">
            <w:r w:rsidRPr="007714A9">
              <w:t>1</w:t>
            </w:r>
          </w:p>
        </w:tc>
        <w:tc>
          <w:tcPr>
            <w:tcW w:w="1220" w:type="dxa"/>
            <w:noWrap/>
            <w:hideMark/>
          </w:tcPr>
          <w:p w14:paraId="48E9EA4C" w14:textId="77777777" w:rsidR="004C3512" w:rsidRPr="007714A9" w:rsidRDefault="004C3512" w:rsidP="004C3512">
            <w:r w:rsidRPr="007714A9">
              <w:t>1</w:t>
            </w:r>
          </w:p>
        </w:tc>
        <w:tc>
          <w:tcPr>
            <w:tcW w:w="960" w:type="dxa"/>
            <w:noWrap/>
            <w:hideMark/>
          </w:tcPr>
          <w:p w14:paraId="50CE2ED0" w14:textId="77777777" w:rsidR="004C3512" w:rsidRPr="007714A9" w:rsidRDefault="004C3512" w:rsidP="004C3512">
            <w:r w:rsidRPr="007714A9">
              <w:t>100%</w:t>
            </w:r>
          </w:p>
        </w:tc>
      </w:tr>
      <w:tr w:rsidR="004C3512" w:rsidRPr="007714A9" w14:paraId="03FCD467" w14:textId="77777777" w:rsidTr="00A765D5">
        <w:trPr>
          <w:trHeight w:val="290"/>
        </w:trPr>
        <w:tc>
          <w:tcPr>
            <w:tcW w:w="1124" w:type="dxa"/>
            <w:shd w:val="clear" w:color="auto" w:fill="D9D9D9" w:themeFill="background1" w:themeFillShade="D9"/>
            <w:noWrap/>
            <w:hideMark/>
          </w:tcPr>
          <w:p w14:paraId="01597172" w14:textId="77777777" w:rsidR="004C3512" w:rsidRPr="007714A9" w:rsidRDefault="004C3512" w:rsidP="004C3512">
            <w:r w:rsidRPr="007714A9">
              <w:t>Gilteritinib</w:t>
            </w:r>
          </w:p>
        </w:tc>
        <w:tc>
          <w:tcPr>
            <w:tcW w:w="1300" w:type="dxa"/>
            <w:shd w:val="clear" w:color="auto" w:fill="D9D9D9" w:themeFill="background1" w:themeFillShade="D9"/>
            <w:noWrap/>
            <w:hideMark/>
          </w:tcPr>
          <w:p w14:paraId="5F61C3D5" w14:textId="77777777" w:rsidR="004C3512" w:rsidRPr="007714A9" w:rsidRDefault="004C3512" w:rsidP="004C3512">
            <w:r w:rsidRPr="007714A9">
              <w:t>5</w:t>
            </w:r>
          </w:p>
        </w:tc>
        <w:tc>
          <w:tcPr>
            <w:tcW w:w="1220" w:type="dxa"/>
            <w:shd w:val="clear" w:color="auto" w:fill="D9D9D9" w:themeFill="background1" w:themeFillShade="D9"/>
            <w:noWrap/>
            <w:hideMark/>
          </w:tcPr>
          <w:p w14:paraId="44A29CAB" w14:textId="77777777" w:rsidR="004C3512" w:rsidRPr="007714A9" w:rsidRDefault="004C3512" w:rsidP="004C3512">
            <w:r w:rsidRPr="007714A9">
              <w:t>2</w:t>
            </w:r>
          </w:p>
        </w:tc>
        <w:tc>
          <w:tcPr>
            <w:tcW w:w="960" w:type="dxa"/>
            <w:shd w:val="clear" w:color="auto" w:fill="D9D9D9" w:themeFill="background1" w:themeFillShade="D9"/>
            <w:noWrap/>
            <w:hideMark/>
          </w:tcPr>
          <w:p w14:paraId="2D612CB5" w14:textId="77777777" w:rsidR="004C3512" w:rsidRPr="007714A9" w:rsidRDefault="004C3512" w:rsidP="004C3512">
            <w:r w:rsidRPr="007714A9">
              <w:t>40%</w:t>
            </w:r>
          </w:p>
        </w:tc>
      </w:tr>
      <w:tr w:rsidR="004C3512" w:rsidRPr="007714A9" w14:paraId="0F412B2C" w14:textId="77777777" w:rsidTr="004C3512">
        <w:trPr>
          <w:trHeight w:val="290"/>
        </w:trPr>
        <w:tc>
          <w:tcPr>
            <w:tcW w:w="1124" w:type="dxa"/>
            <w:noWrap/>
            <w:hideMark/>
          </w:tcPr>
          <w:p w14:paraId="156D332F" w14:textId="77777777" w:rsidR="004C3512" w:rsidRPr="007714A9" w:rsidRDefault="004C3512" w:rsidP="004C3512">
            <w:r w:rsidRPr="007714A9">
              <w:t>Single</w:t>
            </w:r>
          </w:p>
        </w:tc>
        <w:tc>
          <w:tcPr>
            <w:tcW w:w="1300" w:type="dxa"/>
            <w:noWrap/>
            <w:hideMark/>
          </w:tcPr>
          <w:p w14:paraId="19515BA8" w14:textId="77777777" w:rsidR="004C3512" w:rsidRPr="007714A9" w:rsidRDefault="004C3512" w:rsidP="004C3512">
            <w:r w:rsidRPr="007714A9">
              <w:t>5</w:t>
            </w:r>
          </w:p>
        </w:tc>
        <w:tc>
          <w:tcPr>
            <w:tcW w:w="1220" w:type="dxa"/>
            <w:noWrap/>
            <w:hideMark/>
          </w:tcPr>
          <w:p w14:paraId="6135FDBE" w14:textId="77777777" w:rsidR="004C3512" w:rsidRPr="007714A9" w:rsidRDefault="004C3512" w:rsidP="004C3512">
            <w:r w:rsidRPr="007714A9">
              <w:t>2</w:t>
            </w:r>
          </w:p>
        </w:tc>
        <w:tc>
          <w:tcPr>
            <w:tcW w:w="960" w:type="dxa"/>
            <w:noWrap/>
            <w:hideMark/>
          </w:tcPr>
          <w:p w14:paraId="6F544753" w14:textId="77777777" w:rsidR="004C3512" w:rsidRPr="007714A9" w:rsidRDefault="004C3512" w:rsidP="004C3512">
            <w:r w:rsidRPr="007714A9">
              <w:t>40%</w:t>
            </w:r>
          </w:p>
        </w:tc>
      </w:tr>
      <w:tr w:rsidR="004C3512" w:rsidRPr="007714A9" w14:paraId="478BFFC6" w14:textId="77777777" w:rsidTr="00A765D5">
        <w:trPr>
          <w:trHeight w:val="290"/>
        </w:trPr>
        <w:tc>
          <w:tcPr>
            <w:tcW w:w="1124" w:type="dxa"/>
            <w:shd w:val="clear" w:color="auto" w:fill="D9D9D9" w:themeFill="background1" w:themeFillShade="D9"/>
            <w:noWrap/>
            <w:hideMark/>
          </w:tcPr>
          <w:p w14:paraId="5221FFBD" w14:textId="77777777" w:rsidR="004C3512" w:rsidRPr="007714A9" w:rsidRDefault="004C3512" w:rsidP="004C3512">
            <w:r w:rsidRPr="007714A9">
              <w:t>E6201</w:t>
            </w:r>
          </w:p>
        </w:tc>
        <w:tc>
          <w:tcPr>
            <w:tcW w:w="1300" w:type="dxa"/>
            <w:shd w:val="clear" w:color="auto" w:fill="D9D9D9" w:themeFill="background1" w:themeFillShade="D9"/>
            <w:noWrap/>
            <w:hideMark/>
          </w:tcPr>
          <w:p w14:paraId="7D5CDDCF" w14:textId="77777777" w:rsidR="004C3512" w:rsidRPr="007714A9" w:rsidRDefault="004C3512" w:rsidP="004C3512">
            <w:r w:rsidRPr="007714A9">
              <w:t>2</w:t>
            </w:r>
          </w:p>
        </w:tc>
        <w:tc>
          <w:tcPr>
            <w:tcW w:w="1220" w:type="dxa"/>
            <w:shd w:val="clear" w:color="auto" w:fill="D9D9D9" w:themeFill="background1" w:themeFillShade="D9"/>
            <w:noWrap/>
            <w:hideMark/>
          </w:tcPr>
          <w:p w14:paraId="6EB63A78" w14:textId="77777777" w:rsidR="004C3512" w:rsidRPr="007714A9" w:rsidRDefault="004C3512" w:rsidP="004C3512">
            <w:r w:rsidRPr="007714A9">
              <w:t>0</w:t>
            </w:r>
          </w:p>
        </w:tc>
        <w:tc>
          <w:tcPr>
            <w:tcW w:w="960" w:type="dxa"/>
            <w:shd w:val="clear" w:color="auto" w:fill="D9D9D9" w:themeFill="background1" w:themeFillShade="D9"/>
            <w:noWrap/>
            <w:hideMark/>
          </w:tcPr>
          <w:p w14:paraId="5FEDF990" w14:textId="77777777" w:rsidR="004C3512" w:rsidRPr="007714A9" w:rsidRDefault="004C3512" w:rsidP="004C3512">
            <w:r w:rsidRPr="007714A9">
              <w:t>0%</w:t>
            </w:r>
          </w:p>
        </w:tc>
      </w:tr>
      <w:tr w:rsidR="004C3512" w:rsidRPr="007714A9" w14:paraId="28C7BA72" w14:textId="77777777" w:rsidTr="004C3512">
        <w:trPr>
          <w:trHeight w:val="290"/>
        </w:trPr>
        <w:tc>
          <w:tcPr>
            <w:tcW w:w="1124" w:type="dxa"/>
            <w:noWrap/>
            <w:hideMark/>
          </w:tcPr>
          <w:p w14:paraId="60E02F70" w14:textId="77777777" w:rsidR="004C3512" w:rsidRPr="007714A9" w:rsidRDefault="004C3512" w:rsidP="004C3512">
            <w:r w:rsidRPr="007714A9">
              <w:t>Single</w:t>
            </w:r>
          </w:p>
        </w:tc>
        <w:tc>
          <w:tcPr>
            <w:tcW w:w="1300" w:type="dxa"/>
            <w:noWrap/>
            <w:hideMark/>
          </w:tcPr>
          <w:p w14:paraId="1388B3BB" w14:textId="77777777" w:rsidR="004C3512" w:rsidRPr="007714A9" w:rsidRDefault="004C3512" w:rsidP="004C3512">
            <w:r w:rsidRPr="007714A9">
              <w:t>2</w:t>
            </w:r>
          </w:p>
        </w:tc>
        <w:tc>
          <w:tcPr>
            <w:tcW w:w="1220" w:type="dxa"/>
            <w:noWrap/>
            <w:hideMark/>
          </w:tcPr>
          <w:p w14:paraId="7E63D0D1" w14:textId="77777777" w:rsidR="004C3512" w:rsidRPr="007714A9" w:rsidRDefault="004C3512" w:rsidP="004C3512">
            <w:r w:rsidRPr="007714A9">
              <w:t>0</w:t>
            </w:r>
          </w:p>
        </w:tc>
        <w:tc>
          <w:tcPr>
            <w:tcW w:w="960" w:type="dxa"/>
            <w:noWrap/>
            <w:hideMark/>
          </w:tcPr>
          <w:p w14:paraId="564ED17E" w14:textId="77777777" w:rsidR="004C3512" w:rsidRPr="007714A9" w:rsidRDefault="004C3512" w:rsidP="004C3512">
            <w:r w:rsidRPr="007714A9">
              <w:t>0%</w:t>
            </w:r>
          </w:p>
        </w:tc>
      </w:tr>
    </w:tbl>
    <w:p w14:paraId="69BFD0F5" w14:textId="77777777" w:rsidR="005D02B5" w:rsidRPr="007714A9" w:rsidRDefault="005D02B5" w:rsidP="004C3512">
      <w:pPr>
        <w:rPr>
          <w:b/>
        </w:rPr>
      </w:pPr>
    </w:p>
    <w:p w14:paraId="0427BEEE" w14:textId="554CB600" w:rsidR="004C3512" w:rsidRPr="007714A9" w:rsidRDefault="000608ED" w:rsidP="004C3512">
      <w:r w:rsidRPr="007714A9">
        <w:rPr>
          <w:b/>
          <w:sz w:val="24"/>
          <w:szCs w:val="24"/>
        </w:rPr>
        <w:t>Supplementary</w:t>
      </w:r>
      <w:r w:rsidRPr="007714A9">
        <w:rPr>
          <w:b/>
        </w:rPr>
        <w:t xml:space="preserve"> </w:t>
      </w:r>
      <w:r w:rsidR="004C3512" w:rsidRPr="007714A9">
        <w:rPr>
          <w:b/>
        </w:rPr>
        <w:t>Table 4D.</w:t>
      </w:r>
      <w:r w:rsidR="004C3512" w:rsidRPr="007714A9">
        <w:t xml:space="preserve"> </w:t>
      </w:r>
      <w:r w:rsidR="004C3512" w:rsidRPr="007714A9">
        <w:rPr>
          <w:b/>
        </w:rPr>
        <w:t>CRc rates following Midostaurin (1</w:t>
      </w:r>
      <w:r w:rsidR="004C3512" w:rsidRPr="007714A9">
        <w:rPr>
          <w:b/>
          <w:vertAlign w:val="superscript"/>
        </w:rPr>
        <w:t>st</w:t>
      </w:r>
      <w:r w:rsidR="004C3512" w:rsidRPr="007714A9">
        <w:rPr>
          <w:b/>
        </w:rPr>
        <w:t xml:space="preserve"> FLT3i) failure (n=8) in cohort 2</w:t>
      </w:r>
    </w:p>
    <w:tbl>
      <w:tblPr>
        <w:tblStyle w:val="TableGrid"/>
        <w:tblW w:w="0" w:type="auto"/>
        <w:tblLook w:val="04A0" w:firstRow="1" w:lastRow="0" w:firstColumn="1" w:lastColumn="0" w:noHBand="0" w:noVBand="1"/>
      </w:tblPr>
      <w:tblGrid>
        <w:gridCol w:w="2515"/>
        <w:gridCol w:w="900"/>
        <w:gridCol w:w="990"/>
        <w:gridCol w:w="1350"/>
      </w:tblGrid>
      <w:tr w:rsidR="004C3512" w:rsidRPr="007714A9" w14:paraId="51D2EB0C" w14:textId="77777777" w:rsidTr="00A765D5">
        <w:trPr>
          <w:trHeight w:val="290"/>
        </w:trPr>
        <w:tc>
          <w:tcPr>
            <w:tcW w:w="2515" w:type="dxa"/>
            <w:shd w:val="clear" w:color="auto" w:fill="D9D9D9" w:themeFill="background1" w:themeFillShade="D9"/>
            <w:noWrap/>
            <w:hideMark/>
          </w:tcPr>
          <w:p w14:paraId="03D45BB3" w14:textId="77777777" w:rsidR="004C3512" w:rsidRPr="007714A9" w:rsidRDefault="004C3512" w:rsidP="004C3512"/>
        </w:tc>
        <w:tc>
          <w:tcPr>
            <w:tcW w:w="900" w:type="dxa"/>
            <w:shd w:val="clear" w:color="auto" w:fill="D9D9D9" w:themeFill="background1" w:themeFillShade="D9"/>
            <w:noWrap/>
            <w:hideMark/>
          </w:tcPr>
          <w:p w14:paraId="04CE8E17" w14:textId="77777777" w:rsidR="004C3512" w:rsidRPr="007714A9" w:rsidRDefault="004C3512" w:rsidP="004C3512">
            <w:r w:rsidRPr="007714A9">
              <w:t>N</w:t>
            </w:r>
          </w:p>
        </w:tc>
        <w:tc>
          <w:tcPr>
            <w:tcW w:w="990" w:type="dxa"/>
            <w:shd w:val="clear" w:color="auto" w:fill="D9D9D9" w:themeFill="background1" w:themeFillShade="D9"/>
            <w:noWrap/>
            <w:hideMark/>
          </w:tcPr>
          <w:p w14:paraId="032DB458" w14:textId="77777777" w:rsidR="004C3512" w:rsidRPr="007714A9" w:rsidRDefault="004C3512" w:rsidP="004C3512">
            <w:r w:rsidRPr="007714A9">
              <w:t>CRc,N</w:t>
            </w:r>
          </w:p>
        </w:tc>
        <w:tc>
          <w:tcPr>
            <w:tcW w:w="1350" w:type="dxa"/>
            <w:shd w:val="clear" w:color="auto" w:fill="D9D9D9" w:themeFill="background1" w:themeFillShade="D9"/>
            <w:noWrap/>
            <w:hideMark/>
          </w:tcPr>
          <w:p w14:paraId="0B6C38FD" w14:textId="77777777" w:rsidR="004C3512" w:rsidRPr="007714A9" w:rsidRDefault="004C3512" w:rsidP="004C3512">
            <w:r w:rsidRPr="007714A9">
              <w:t>CRc,%</w:t>
            </w:r>
          </w:p>
        </w:tc>
      </w:tr>
      <w:tr w:rsidR="004C3512" w:rsidRPr="007714A9" w14:paraId="0FD951DB" w14:textId="77777777" w:rsidTr="00A765D5">
        <w:trPr>
          <w:trHeight w:val="290"/>
        </w:trPr>
        <w:tc>
          <w:tcPr>
            <w:tcW w:w="2515" w:type="dxa"/>
            <w:shd w:val="clear" w:color="auto" w:fill="auto"/>
            <w:noWrap/>
            <w:hideMark/>
          </w:tcPr>
          <w:p w14:paraId="2390117B" w14:textId="683C6527" w:rsidR="004C3512" w:rsidRPr="007714A9" w:rsidRDefault="004C3512" w:rsidP="004C3512">
            <w:r w:rsidRPr="007714A9">
              <w:t xml:space="preserve">Single </w:t>
            </w:r>
            <w:r w:rsidR="00A765D5" w:rsidRPr="007714A9">
              <w:t xml:space="preserve"> agent </w:t>
            </w:r>
            <w:r w:rsidRPr="007714A9">
              <w:t>Quizartinib</w:t>
            </w:r>
          </w:p>
        </w:tc>
        <w:tc>
          <w:tcPr>
            <w:tcW w:w="900" w:type="dxa"/>
            <w:shd w:val="clear" w:color="auto" w:fill="auto"/>
            <w:noWrap/>
          </w:tcPr>
          <w:p w14:paraId="68FB55FA" w14:textId="77777777" w:rsidR="004C3512" w:rsidRPr="007714A9" w:rsidRDefault="004C3512" w:rsidP="004C3512">
            <w:r w:rsidRPr="007714A9">
              <w:t>2</w:t>
            </w:r>
          </w:p>
        </w:tc>
        <w:tc>
          <w:tcPr>
            <w:tcW w:w="990" w:type="dxa"/>
            <w:shd w:val="clear" w:color="auto" w:fill="auto"/>
            <w:noWrap/>
          </w:tcPr>
          <w:p w14:paraId="0D1E3DCD" w14:textId="77777777" w:rsidR="004C3512" w:rsidRPr="007714A9" w:rsidRDefault="004C3512" w:rsidP="004C3512">
            <w:r w:rsidRPr="007714A9">
              <w:t>1</w:t>
            </w:r>
          </w:p>
        </w:tc>
        <w:tc>
          <w:tcPr>
            <w:tcW w:w="1350" w:type="dxa"/>
            <w:shd w:val="clear" w:color="auto" w:fill="auto"/>
            <w:noWrap/>
            <w:hideMark/>
          </w:tcPr>
          <w:p w14:paraId="5C359D1D" w14:textId="77777777" w:rsidR="004C3512" w:rsidRPr="007714A9" w:rsidRDefault="004C3512" w:rsidP="004C3512">
            <w:r w:rsidRPr="007714A9">
              <w:t>50%</w:t>
            </w:r>
          </w:p>
        </w:tc>
      </w:tr>
      <w:tr w:rsidR="004C3512" w:rsidRPr="007714A9" w14:paraId="2428D4D0" w14:textId="77777777" w:rsidTr="004C3512">
        <w:trPr>
          <w:trHeight w:val="290"/>
        </w:trPr>
        <w:tc>
          <w:tcPr>
            <w:tcW w:w="2515" w:type="dxa"/>
            <w:noWrap/>
            <w:hideMark/>
          </w:tcPr>
          <w:p w14:paraId="1F25FCC0" w14:textId="77777777" w:rsidR="004C3512" w:rsidRPr="007714A9" w:rsidRDefault="004C3512" w:rsidP="004C3512">
            <w:r w:rsidRPr="007714A9">
              <w:t>Quizartinib + LIT</w:t>
            </w:r>
          </w:p>
        </w:tc>
        <w:tc>
          <w:tcPr>
            <w:tcW w:w="900" w:type="dxa"/>
            <w:noWrap/>
          </w:tcPr>
          <w:p w14:paraId="0F5E2273" w14:textId="77777777" w:rsidR="004C3512" w:rsidRPr="007714A9" w:rsidRDefault="004C3512" w:rsidP="004C3512">
            <w:r w:rsidRPr="007714A9">
              <w:t>1</w:t>
            </w:r>
          </w:p>
        </w:tc>
        <w:tc>
          <w:tcPr>
            <w:tcW w:w="990" w:type="dxa"/>
            <w:noWrap/>
          </w:tcPr>
          <w:p w14:paraId="295C614F" w14:textId="77777777" w:rsidR="004C3512" w:rsidRPr="007714A9" w:rsidRDefault="004C3512" w:rsidP="004C3512">
            <w:r w:rsidRPr="007714A9">
              <w:t>0</w:t>
            </w:r>
          </w:p>
        </w:tc>
        <w:tc>
          <w:tcPr>
            <w:tcW w:w="1350" w:type="dxa"/>
            <w:noWrap/>
          </w:tcPr>
          <w:p w14:paraId="580DCAC5" w14:textId="77777777" w:rsidR="004C3512" w:rsidRPr="007714A9" w:rsidRDefault="004C3512" w:rsidP="004C3512">
            <w:r w:rsidRPr="007714A9">
              <w:t>0%</w:t>
            </w:r>
          </w:p>
        </w:tc>
      </w:tr>
      <w:tr w:rsidR="004C3512" w:rsidRPr="007714A9" w14:paraId="6145130E" w14:textId="77777777" w:rsidTr="004C3512">
        <w:trPr>
          <w:trHeight w:val="290"/>
        </w:trPr>
        <w:tc>
          <w:tcPr>
            <w:tcW w:w="2515" w:type="dxa"/>
            <w:noWrap/>
            <w:hideMark/>
          </w:tcPr>
          <w:p w14:paraId="4D7902F5" w14:textId="468E9D7B" w:rsidR="004C3512" w:rsidRPr="007714A9" w:rsidRDefault="004C3512" w:rsidP="004C3512">
            <w:r w:rsidRPr="007714A9">
              <w:t>Single</w:t>
            </w:r>
            <w:r w:rsidR="00A765D5" w:rsidRPr="007714A9">
              <w:t xml:space="preserve"> Agent</w:t>
            </w:r>
            <w:r w:rsidRPr="007714A9">
              <w:t xml:space="preserve"> Crenolinib</w:t>
            </w:r>
          </w:p>
        </w:tc>
        <w:tc>
          <w:tcPr>
            <w:tcW w:w="900" w:type="dxa"/>
            <w:noWrap/>
          </w:tcPr>
          <w:p w14:paraId="36735136" w14:textId="77777777" w:rsidR="004C3512" w:rsidRPr="007714A9" w:rsidRDefault="004C3512" w:rsidP="004C3512">
            <w:r w:rsidRPr="007714A9">
              <w:t>3</w:t>
            </w:r>
          </w:p>
        </w:tc>
        <w:tc>
          <w:tcPr>
            <w:tcW w:w="990" w:type="dxa"/>
            <w:noWrap/>
          </w:tcPr>
          <w:p w14:paraId="00FF6727" w14:textId="77777777" w:rsidR="004C3512" w:rsidRPr="007714A9" w:rsidRDefault="004C3512" w:rsidP="004C3512">
            <w:r w:rsidRPr="007714A9">
              <w:t>1</w:t>
            </w:r>
          </w:p>
        </w:tc>
        <w:tc>
          <w:tcPr>
            <w:tcW w:w="1350" w:type="dxa"/>
            <w:noWrap/>
            <w:hideMark/>
          </w:tcPr>
          <w:p w14:paraId="6124F12C" w14:textId="77777777" w:rsidR="004C3512" w:rsidRPr="007714A9" w:rsidRDefault="004C3512" w:rsidP="004C3512">
            <w:r w:rsidRPr="007714A9">
              <w:t>33%</w:t>
            </w:r>
          </w:p>
        </w:tc>
      </w:tr>
      <w:tr w:rsidR="004C3512" w:rsidRPr="007714A9" w14:paraId="396BB297" w14:textId="77777777" w:rsidTr="004C3512">
        <w:trPr>
          <w:trHeight w:val="290"/>
        </w:trPr>
        <w:tc>
          <w:tcPr>
            <w:tcW w:w="2515" w:type="dxa"/>
            <w:noWrap/>
            <w:hideMark/>
          </w:tcPr>
          <w:p w14:paraId="5740C0FB" w14:textId="77777777" w:rsidR="004C3512" w:rsidRPr="007714A9" w:rsidRDefault="004C3512" w:rsidP="004C3512">
            <w:r w:rsidRPr="007714A9">
              <w:t>Single Sorafenib</w:t>
            </w:r>
          </w:p>
        </w:tc>
        <w:tc>
          <w:tcPr>
            <w:tcW w:w="900" w:type="dxa"/>
            <w:noWrap/>
            <w:hideMark/>
          </w:tcPr>
          <w:p w14:paraId="6A383E5D" w14:textId="77777777" w:rsidR="004C3512" w:rsidRPr="007714A9" w:rsidRDefault="004C3512" w:rsidP="004C3512">
            <w:r w:rsidRPr="007714A9">
              <w:t>1</w:t>
            </w:r>
          </w:p>
        </w:tc>
        <w:tc>
          <w:tcPr>
            <w:tcW w:w="990" w:type="dxa"/>
            <w:noWrap/>
            <w:hideMark/>
          </w:tcPr>
          <w:p w14:paraId="0ABD662E" w14:textId="77777777" w:rsidR="004C3512" w:rsidRPr="007714A9" w:rsidRDefault="004C3512" w:rsidP="004C3512">
            <w:r w:rsidRPr="007714A9">
              <w:t>0</w:t>
            </w:r>
          </w:p>
        </w:tc>
        <w:tc>
          <w:tcPr>
            <w:tcW w:w="1350" w:type="dxa"/>
            <w:noWrap/>
            <w:hideMark/>
          </w:tcPr>
          <w:p w14:paraId="1F05B7DF" w14:textId="77777777" w:rsidR="004C3512" w:rsidRPr="007714A9" w:rsidRDefault="004C3512" w:rsidP="004C3512">
            <w:r w:rsidRPr="007714A9">
              <w:t>0%</w:t>
            </w:r>
          </w:p>
        </w:tc>
      </w:tr>
      <w:tr w:rsidR="004C3512" w:rsidRPr="007714A9" w14:paraId="55E05F2A" w14:textId="77777777" w:rsidTr="004C3512">
        <w:trPr>
          <w:trHeight w:val="290"/>
        </w:trPr>
        <w:tc>
          <w:tcPr>
            <w:tcW w:w="2515" w:type="dxa"/>
            <w:noWrap/>
            <w:hideMark/>
          </w:tcPr>
          <w:p w14:paraId="1E230933" w14:textId="77777777" w:rsidR="004C3512" w:rsidRPr="007714A9" w:rsidRDefault="004C3512" w:rsidP="004C3512">
            <w:r w:rsidRPr="007714A9">
              <w:t>Gilteritinib +CCT</w:t>
            </w:r>
          </w:p>
        </w:tc>
        <w:tc>
          <w:tcPr>
            <w:tcW w:w="900" w:type="dxa"/>
            <w:noWrap/>
            <w:hideMark/>
          </w:tcPr>
          <w:p w14:paraId="4124A0E6" w14:textId="77777777" w:rsidR="004C3512" w:rsidRPr="007714A9" w:rsidRDefault="004C3512" w:rsidP="004C3512">
            <w:r w:rsidRPr="007714A9">
              <w:t>1</w:t>
            </w:r>
          </w:p>
        </w:tc>
        <w:tc>
          <w:tcPr>
            <w:tcW w:w="990" w:type="dxa"/>
            <w:noWrap/>
            <w:hideMark/>
          </w:tcPr>
          <w:p w14:paraId="353D7A50" w14:textId="77777777" w:rsidR="004C3512" w:rsidRPr="007714A9" w:rsidRDefault="004C3512" w:rsidP="004C3512">
            <w:r w:rsidRPr="007714A9">
              <w:t>0</w:t>
            </w:r>
          </w:p>
        </w:tc>
        <w:tc>
          <w:tcPr>
            <w:tcW w:w="1350" w:type="dxa"/>
            <w:noWrap/>
            <w:hideMark/>
          </w:tcPr>
          <w:p w14:paraId="128A11FA" w14:textId="77777777" w:rsidR="004C3512" w:rsidRPr="007714A9" w:rsidRDefault="004C3512" w:rsidP="004C3512">
            <w:r w:rsidRPr="007714A9">
              <w:t>0%</w:t>
            </w:r>
          </w:p>
        </w:tc>
      </w:tr>
    </w:tbl>
    <w:p w14:paraId="0AD7C9AE" w14:textId="77777777" w:rsidR="004721A1" w:rsidRPr="007714A9" w:rsidRDefault="004721A1" w:rsidP="005D02B5"/>
    <w:p w14:paraId="461A862D" w14:textId="404FD67C" w:rsidR="008F08F0" w:rsidRPr="007714A9" w:rsidRDefault="008F08F0" w:rsidP="005D02B5">
      <w:pPr>
        <w:rPr>
          <w:b/>
        </w:rPr>
      </w:pPr>
      <w:r w:rsidRPr="007714A9">
        <w:rPr>
          <w:b/>
        </w:rPr>
        <w:t>Supplementary Table 5. Correlation of Assessments by MFC and PCR at the time of response</w:t>
      </w:r>
    </w:p>
    <w:tbl>
      <w:tblPr>
        <w:tblStyle w:val="TableGrid"/>
        <w:tblW w:w="0" w:type="auto"/>
        <w:tblLook w:val="04A0" w:firstRow="1" w:lastRow="0" w:firstColumn="1" w:lastColumn="0" w:noHBand="0" w:noVBand="1"/>
      </w:tblPr>
      <w:tblGrid>
        <w:gridCol w:w="3116"/>
        <w:gridCol w:w="1739"/>
        <w:gridCol w:w="1710"/>
        <w:gridCol w:w="1710"/>
      </w:tblGrid>
      <w:tr w:rsidR="00FB4EA6" w:rsidRPr="007714A9" w14:paraId="32D76F43" w14:textId="5851F122" w:rsidTr="00FB4EA6">
        <w:tc>
          <w:tcPr>
            <w:tcW w:w="3116" w:type="dxa"/>
          </w:tcPr>
          <w:p w14:paraId="3E4B5AC6" w14:textId="77777777" w:rsidR="00FB4EA6" w:rsidRPr="007714A9" w:rsidRDefault="00FB4EA6" w:rsidP="005D02B5"/>
        </w:tc>
        <w:tc>
          <w:tcPr>
            <w:tcW w:w="1739" w:type="dxa"/>
          </w:tcPr>
          <w:p w14:paraId="6BE63811" w14:textId="497BEEF4" w:rsidR="00FB4EA6" w:rsidRPr="007714A9" w:rsidRDefault="00FB4EA6" w:rsidP="005D02B5">
            <w:r w:rsidRPr="007714A9">
              <w:t>PCR- Negative (n=17)</w:t>
            </w:r>
          </w:p>
        </w:tc>
        <w:tc>
          <w:tcPr>
            <w:tcW w:w="1710" w:type="dxa"/>
          </w:tcPr>
          <w:p w14:paraId="7A01D1B8" w14:textId="328AD83D" w:rsidR="00FB4EA6" w:rsidRPr="007714A9" w:rsidRDefault="00FB4EA6" w:rsidP="005D02B5">
            <w:r w:rsidRPr="007714A9">
              <w:t>PCR- Positive (n=58)</w:t>
            </w:r>
          </w:p>
        </w:tc>
        <w:tc>
          <w:tcPr>
            <w:tcW w:w="1710" w:type="dxa"/>
          </w:tcPr>
          <w:p w14:paraId="5A9C94FE" w14:textId="7384F7C1" w:rsidR="00FB4EA6" w:rsidRPr="007714A9" w:rsidRDefault="00FB4EA6" w:rsidP="005D02B5">
            <w:r w:rsidRPr="007714A9">
              <w:t>P Value</w:t>
            </w:r>
          </w:p>
        </w:tc>
      </w:tr>
      <w:tr w:rsidR="00FB4EA6" w:rsidRPr="007714A9" w14:paraId="34D88A0B" w14:textId="440CC6D7" w:rsidTr="00FB4EA6">
        <w:tc>
          <w:tcPr>
            <w:tcW w:w="3116" w:type="dxa"/>
          </w:tcPr>
          <w:p w14:paraId="0DD43B14" w14:textId="0D1D1C7B" w:rsidR="00FB4EA6" w:rsidRPr="007714A9" w:rsidRDefault="00FB4EA6" w:rsidP="005D02B5">
            <w:r w:rsidRPr="007714A9">
              <w:t>MFC- Negative (n=29)</w:t>
            </w:r>
          </w:p>
        </w:tc>
        <w:tc>
          <w:tcPr>
            <w:tcW w:w="1739" w:type="dxa"/>
          </w:tcPr>
          <w:p w14:paraId="21EB2AA9" w14:textId="74E0FF36" w:rsidR="00FB4EA6" w:rsidRPr="007714A9" w:rsidRDefault="00FB4EA6" w:rsidP="005D02B5">
            <w:r w:rsidRPr="007714A9">
              <w:t>13</w:t>
            </w:r>
          </w:p>
        </w:tc>
        <w:tc>
          <w:tcPr>
            <w:tcW w:w="1710" w:type="dxa"/>
          </w:tcPr>
          <w:p w14:paraId="55D0584E" w14:textId="341408A8" w:rsidR="00FB4EA6" w:rsidRPr="007714A9" w:rsidRDefault="00FB4EA6" w:rsidP="005D02B5">
            <w:r w:rsidRPr="007714A9">
              <w:t>16</w:t>
            </w:r>
          </w:p>
        </w:tc>
        <w:tc>
          <w:tcPr>
            <w:tcW w:w="1710" w:type="dxa"/>
          </w:tcPr>
          <w:p w14:paraId="3934F588" w14:textId="6FB747DC" w:rsidR="00FB4EA6" w:rsidRPr="007714A9" w:rsidRDefault="00FB4EA6" w:rsidP="005D02B5">
            <w:r w:rsidRPr="007714A9">
              <w:t>0.001</w:t>
            </w:r>
          </w:p>
        </w:tc>
      </w:tr>
      <w:tr w:rsidR="00FB4EA6" w:rsidRPr="007714A9" w14:paraId="2D94C5EC" w14:textId="3FBC2A90" w:rsidTr="00FB4EA6">
        <w:tc>
          <w:tcPr>
            <w:tcW w:w="3116" w:type="dxa"/>
          </w:tcPr>
          <w:p w14:paraId="72349C70" w14:textId="5CA1FC04" w:rsidR="00FB4EA6" w:rsidRPr="007714A9" w:rsidRDefault="00FB4EA6" w:rsidP="005D02B5">
            <w:r w:rsidRPr="007714A9">
              <w:t>MFC- Positive (n=46)</w:t>
            </w:r>
          </w:p>
        </w:tc>
        <w:tc>
          <w:tcPr>
            <w:tcW w:w="1739" w:type="dxa"/>
          </w:tcPr>
          <w:p w14:paraId="676269B9" w14:textId="76ABB38C" w:rsidR="00FB4EA6" w:rsidRPr="007714A9" w:rsidRDefault="00FB4EA6" w:rsidP="005D02B5">
            <w:r w:rsidRPr="007714A9">
              <w:t>4</w:t>
            </w:r>
          </w:p>
        </w:tc>
        <w:tc>
          <w:tcPr>
            <w:tcW w:w="1710" w:type="dxa"/>
          </w:tcPr>
          <w:p w14:paraId="457ED3EB" w14:textId="7F9CE62D" w:rsidR="00FB4EA6" w:rsidRPr="007714A9" w:rsidRDefault="00FB4EA6" w:rsidP="005D02B5">
            <w:r w:rsidRPr="007714A9">
              <w:t>42</w:t>
            </w:r>
          </w:p>
        </w:tc>
        <w:tc>
          <w:tcPr>
            <w:tcW w:w="1710" w:type="dxa"/>
          </w:tcPr>
          <w:p w14:paraId="30B9AD15" w14:textId="134A6E8D" w:rsidR="00FB4EA6" w:rsidRPr="007714A9" w:rsidRDefault="00FB4EA6" w:rsidP="005D02B5">
            <w:r w:rsidRPr="007714A9">
              <w:t>0.001</w:t>
            </w:r>
          </w:p>
        </w:tc>
      </w:tr>
    </w:tbl>
    <w:p w14:paraId="7F79DF85" w14:textId="77777777" w:rsidR="008F08F0" w:rsidRPr="007714A9" w:rsidRDefault="008F08F0" w:rsidP="005D02B5"/>
    <w:p w14:paraId="140B6B12" w14:textId="11E704D2" w:rsidR="00C91CF8" w:rsidRPr="007714A9" w:rsidRDefault="0088780B" w:rsidP="005D02B5">
      <w:pPr>
        <w:rPr>
          <w:b/>
        </w:rPr>
      </w:pPr>
      <w:r w:rsidRPr="007714A9">
        <w:rPr>
          <w:b/>
        </w:rPr>
        <w:t xml:space="preserve">Supplementary table </w:t>
      </w:r>
      <w:r w:rsidR="00C91CF8" w:rsidRPr="007714A9">
        <w:rPr>
          <w:b/>
        </w:rPr>
        <w:t xml:space="preserve">6. </w:t>
      </w:r>
      <w:r w:rsidR="005805EA" w:rsidRPr="007714A9">
        <w:rPr>
          <w:b/>
        </w:rPr>
        <w:t>R</w:t>
      </w:r>
      <w:r w:rsidR="00C91CF8" w:rsidRPr="007714A9">
        <w:rPr>
          <w:b/>
        </w:rPr>
        <w:t>esponse</w:t>
      </w:r>
      <w:r w:rsidR="005805EA" w:rsidRPr="007714A9">
        <w:rPr>
          <w:b/>
        </w:rPr>
        <w:t xml:space="preserve"> rates based on</w:t>
      </w:r>
      <w:r w:rsidR="00C91CF8" w:rsidRPr="007714A9">
        <w:rPr>
          <w:b/>
        </w:rPr>
        <w:t xml:space="preserve"> FLT3-ITD, DMNT3A and NPM1 status</w:t>
      </w:r>
    </w:p>
    <w:tbl>
      <w:tblPr>
        <w:tblStyle w:val="TableGrid"/>
        <w:tblW w:w="0" w:type="auto"/>
        <w:tblLook w:val="04A0" w:firstRow="1" w:lastRow="0" w:firstColumn="1" w:lastColumn="0" w:noHBand="0" w:noVBand="1"/>
      </w:tblPr>
      <w:tblGrid>
        <w:gridCol w:w="2605"/>
        <w:gridCol w:w="1890"/>
        <w:gridCol w:w="2160"/>
        <w:gridCol w:w="2160"/>
      </w:tblGrid>
      <w:tr w:rsidR="00472881" w:rsidRPr="007714A9" w14:paraId="4FC53F15" w14:textId="13CCABA3" w:rsidTr="004B391C">
        <w:tc>
          <w:tcPr>
            <w:tcW w:w="2605" w:type="dxa"/>
          </w:tcPr>
          <w:p w14:paraId="0D18B48D" w14:textId="6D2F19CF" w:rsidR="00472881" w:rsidRPr="007714A9" w:rsidRDefault="00472881" w:rsidP="005D02B5">
            <w:pPr>
              <w:rPr>
                <w:b/>
              </w:rPr>
            </w:pPr>
            <w:r w:rsidRPr="007714A9">
              <w:rPr>
                <w:b/>
              </w:rPr>
              <w:t xml:space="preserve">Co-Mutations </w:t>
            </w:r>
          </w:p>
        </w:tc>
        <w:tc>
          <w:tcPr>
            <w:tcW w:w="1890" w:type="dxa"/>
          </w:tcPr>
          <w:p w14:paraId="33A8A5DC" w14:textId="06241FB5" w:rsidR="00472881" w:rsidRPr="007714A9" w:rsidRDefault="00472881" w:rsidP="005D02B5">
            <w:pPr>
              <w:rPr>
                <w:b/>
              </w:rPr>
            </w:pPr>
            <w:r w:rsidRPr="007714A9">
              <w:rPr>
                <w:b/>
              </w:rPr>
              <w:t xml:space="preserve">N </w:t>
            </w:r>
          </w:p>
        </w:tc>
        <w:tc>
          <w:tcPr>
            <w:tcW w:w="2160" w:type="dxa"/>
          </w:tcPr>
          <w:p w14:paraId="07D349DC" w14:textId="3B3A2C02" w:rsidR="00472881" w:rsidRPr="007714A9" w:rsidRDefault="00472881" w:rsidP="005D02B5">
            <w:pPr>
              <w:rPr>
                <w:b/>
              </w:rPr>
            </w:pPr>
            <w:r w:rsidRPr="007714A9">
              <w:rPr>
                <w:b/>
              </w:rPr>
              <w:t xml:space="preserve">CRc Rate </w:t>
            </w:r>
          </w:p>
        </w:tc>
        <w:tc>
          <w:tcPr>
            <w:tcW w:w="2160" w:type="dxa"/>
          </w:tcPr>
          <w:p w14:paraId="2DE1581E" w14:textId="0F55840A" w:rsidR="00472881" w:rsidRPr="007714A9" w:rsidRDefault="00472881" w:rsidP="005D02B5">
            <w:pPr>
              <w:rPr>
                <w:b/>
              </w:rPr>
            </w:pPr>
            <w:r w:rsidRPr="007714A9">
              <w:rPr>
                <w:b/>
              </w:rPr>
              <w:t>P value</w:t>
            </w:r>
          </w:p>
        </w:tc>
      </w:tr>
      <w:tr w:rsidR="00472881" w:rsidRPr="007714A9" w14:paraId="50577198" w14:textId="38FE50D0" w:rsidTr="004B391C">
        <w:tc>
          <w:tcPr>
            <w:tcW w:w="2605" w:type="dxa"/>
          </w:tcPr>
          <w:p w14:paraId="54DB2F33" w14:textId="42C58FE0" w:rsidR="00472881" w:rsidRPr="007714A9" w:rsidRDefault="00472881" w:rsidP="005D02B5">
            <w:r w:rsidRPr="007714A9">
              <w:t>DNMT3A (n=56)</w:t>
            </w:r>
          </w:p>
        </w:tc>
        <w:tc>
          <w:tcPr>
            <w:tcW w:w="1890" w:type="dxa"/>
          </w:tcPr>
          <w:p w14:paraId="77AEAB83" w14:textId="302D6422" w:rsidR="00472881" w:rsidRPr="007714A9" w:rsidRDefault="00472881" w:rsidP="005D02B5"/>
        </w:tc>
        <w:tc>
          <w:tcPr>
            <w:tcW w:w="2160" w:type="dxa"/>
          </w:tcPr>
          <w:p w14:paraId="02F6C7B1" w14:textId="77777777" w:rsidR="00472881" w:rsidRPr="007714A9" w:rsidRDefault="00472881" w:rsidP="005D02B5"/>
        </w:tc>
        <w:tc>
          <w:tcPr>
            <w:tcW w:w="2160" w:type="dxa"/>
          </w:tcPr>
          <w:p w14:paraId="0F6F1435" w14:textId="77777777" w:rsidR="00472881" w:rsidRPr="007714A9" w:rsidRDefault="00472881" w:rsidP="005D02B5"/>
        </w:tc>
      </w:tr>
      <w:tr w:rsidR="003271B5" w:rsidRPr="007714A9" w14:paraId="25564556" w14:textId="3366E429" w:rsidTr="004B391C">
        <w:tc>
          <w:tcPr>
            <w:tcW w:w="2605" w:type="dxa"/>
          </w:tcPr>
          <w:p w14:paraId="5D11F161" w14:textId="0DEDC9F4" w:rsidR="003271B5" w:rsidRPr="007714A9" w:rsidRDefault="003271B5" w:rsidP="005D02B5">
            <w:r w:rsidRPr="007714A9">
              <w:t>DNMT3A (yes)</w:t>
            </w:r>
          </w:p>
        </w:tc>
        <w:tc>
          <w:tcPr>
            <w:tcW w:w="1890" w:type="dxa"/>
          </w:tcPr>
          <w:p w14:paraId="71B99F69" w14:textId="32E107D8" w:rsidR="003271B5" w:rsidRPr="007714A9" w:rsidRDefault="003271B5" w:rsidP="005D02B5">
            <w:r w:rsidRPr="007714A9">
              <w:t>21</w:t>
            </w:r>
          </w:p>
        </w:tc>
        <w:tc>
          <w:tcPr>
            <w:tcW w:w="2160" w:type="dxa"/>
          </w:tcPr>
          <w:p w14:paraId="1465ED88" w14:textId="7E2E2530" w:rsidR="003271B5" w:rsidRPr="007714A9" w:rsidRDefault="003271B5" w:rsidP="005D02B5">
            <w:r w:rsidRPr="007714A9">
              <w:t>47%</w:t>
            </w:r>
          </w:p>
        </w:tc>
        <w:tc>
          <w:tcPr>
            <w:tcW w:w="2160" w:type="dxa"/>
            <w:vMerge w:val="restart"/>
          </w:tcPr>
          <w:p w14:paraId="0D4BC77F" w14:textId="4BEF1C9C" w:rsidR="003271B5" w:rsidRPr="007714A9" w:rsidRDefault="003271B5" w:rsidP="005D02B5">
            <w:r w:rsidRPr="007714A9">
              <w:t>0.125</w:t>
            </w:r>
          </w:p>
        </w:tc>
      </w:tr>
      <w:tr w:rsidR="003271B5" w:rsidRPr="007714A9" w14:paraId="5648C0A1" w14:textId="2F311B5E" w:rsidTr="004B391C">
        <w:tc>
          <w:tcPr>
            <w:tcW w:w="2605" w:type="dxa"/>
          </w:tcPr>
          <w:p w14:paraId="79AEC04B" w14:textId="23DF2B13" w:rsidR="003271B5" w:rsidRPr="007714A9" w:rsidRDefault="003271B5" w:rsidP="005D02B5">
            <w:r w:rsidRPr="007714A9">
              <w:t>DNMT3A (no)</w:t>
            </w:r>
          </w:p>
        </w:tc>
        <w:tc>
          <w:tcPr>
            <w:tcW w:w="1890" w:type="dxa"/>
          </w:tcPr>
          <w:p w14:paraId="2ABC374F" w14:textId="7DF6BFEF" w:rsidR="003271B5" w:rsidRPr="007714A9" w:rsidRDefault="003271B5" w:rsidP="005D02B5">
            <w:r w:rsidRPr="007714A9">
              <w:t>35</w:t>
            </w:r>
          </w:p>
        </w:tc>
        <w:tc>
          <w:tcPr>
            <w:tcW w:w="2160" w:type="dxa"/>
          </w:tcPr>
          <w:p w14:paraId="4013E519" w14:textId="4B559BE5" w:rsidR="003271B5" w:rsidRPr="007714A9" w:rsidRDefault="003271B5" w:rsidP="005D02B5">
            <w:r w:rsidRPr="007714A9">
              <w:t>60%</w:t>
            </w:r>
          </w:p>
        </w:tc>
        <w:tc>
          <w:tcPr>
            <w:tcW w:w="2160" w:type="dxa"/>
            <w:vMerge/>
          </w:tcPr>
          <w:p w14:paraId="09F3C2E3" w14:textId="77777777" w:rsidR="003271B5" w:rsidRPr="007714A9" w:rsidRDefault="003271B5" w:rsidP="005D02B5"/>
        </w:tc>
      </w:tr>
      <w:tr w:rsidR="00472881" w:rsidRPr="007714A9" w14:paraId="3E9F11A0" w14:textId="67883ADB" w:rsidTr="004B391C">
        <w:tc>
          <w:tcPr>
            <w:tcW w:w="2605" w:type="dxa"/>
          </w:tcPr>
          <w:p w14:paraId="4C48D0C0" w14:textId="352A75F7" w:rsidR="00472881" w:rsidRPr="007714A9" w:rsidRDefault="00472881" w:rsidP="005D02B5">
            <w:r w:rsidRPr="007714A9">
              <w:t>NPM1 (N=54)</w:t>
            </w:r>
          </w:p>
        </w:tc>
        <w:tc>
          <w:tcPr>
            <w:tcW w:w="1890" w:type="dxa"/>
          </w:tcPr>
          <w:p w14:paraId="207D37AF" w14:textId="77777777" w:rsidR="00472881" w:rsidRPr="007714A9" w:rsidRDefault="00472881" w:rsidP="005D02B5"/>
        </w:tc>
        <w:tc>
          <w:tcPr>
            <w:tcW w:w="2160" w:type="dxa"/>
          </w:tcPr>
          <w:p w14:paraId="7ECDF78E" w14:textId="77777777" w:rsidR="00472881" w:rsidRPr="007714A9" w:rsidRDefault="00472881" w:rsidP="005D02B5"/>
        </w:tc>
        <w:tc>
          <w:tcPr>
            <w:tcW w:w="2160" w:type="dxa"/>
          </w:tcPr>
          <w:p w14:paraId="7046CCD5" w14:textId="77777777" w:rsidR="00472881" w:rsidRPr="007714A9" w:rsidRDefault="00472881" w:rsidP="005D02B5"/>
        </w:tc>
      </w:tr>
      <w:tr w:rsidR="003271B5" w:rsidRPr="007714A9" w14:paraId="47E6B411" w14:textId="672CE915" w:rsidTr="004B391C">
        <w:tc>
          <w:tcPr>
            <w:tcW w:w="2605" w:type="dxa"/>
          </w:tcPr>
          <w:p w14:paraId="4012C471" w14:textId="3C2F545A" w:rsidR="003271B5" w:rsidRPr="007714A9" w:rsidRDefault="003271B5" w:rsidP="005D02B5">
            <w:r w:rsidRPr="007714A9">
              <w:t>NPM1 (yes)</w:t>
            </w:r>
          </w:p>
        </w:tc>
        <w:tc>
          <w:tcPr>
            <w:tcW w:w="1890" w:type="dxa"/>
          </w:tcPr>
          <w:p w14:paraId="281764C1" w14:textId="38FC66D0" w:rsidR="003271B5" w:rsidRPr="007714A9" w:rsidRDefault="003271B5" w:rsidP="005D02B5">
            <w:r w:rsidRPr="007714A9">
              <w:t>23</w:t>
            </w:r>
          </w:p>
        </w:tc>
        <w:tc>
          <w:tcPr>
            <w:tcW w:w="2160" w:type="dxa"/>
          </w:tcPr>
          <w:p w14:paraId="2B0708BB" w14:textId="2613757F" w:rsidR="003271B5" w:rsidRPr="007714A9" w:rsidRDefault="003271B5" w:rsidP="005D02B5">
            <w:r w:rsidRPr="007714A9">
              <w:t xml:space="preserve">43% </w:t>
            </w:r>
          </w:p>
        </w:tc>
        <w:tc>
          <w:tcPr>
            <w:tcW w:w="2160" w:type="dxa"/>
            <w:vMerge w:val="restart"/>
          </w:tcPr>
          <w:p w14:paraId="40F6C570" w14:textId="08A1A993" w:rsidR="003271B5" w:rsidRPr="007714A9" w:rsidRDefault="003271B5" w:rsidP="005D02B5">
            <w:r w:rsidRPr="007714A9">
              <w:t>0.303</w:t>
            </w:r>
          </w:p>
        </w:tc>
      </w:tr>
      <w:tr w:rsidR="003271B5" w:rsidRPr="007714A9" w14:paraId="168D6D4B" w14:textId="5601285C" w:rsidTr="004B391C">
        <w:tc>
          <w:tcPr>
            <w:tcW w:w="2605" w:type="dxa"/>
          </w:tcPr>
          <w:p w14:paraId="7896CA9C" w14:textId="048147A1" w:rsidR="003271B5" w:rsidRPr="007714A9" w:rsidRDefault="003271B5" w:rsidP="005D02B5">
            <w:r w:rsidRPr="007714A9">
              <w:t>NPM1 (no)</w:t>
            </w:r>
          </w:p>
        </w:tc>
        <w:tc>
          <w:tcPr>
            <w:tcW w:w="1890" w:type="dxa"/>
          </w:tcPr>
          <w:p w14:paraId="0765FBF9" w14:textId="0C5399FC" w:rsidR="003271B5" w:rsidRPr="007714A9" w:rsidRDefault="003271B5" w:rsidP="005D02B5">
            <w:r w:rsidRPr="007714A9">
              <w:t>31</w:t>
            </w:r>
          </w:p>
        </w:tc>
        <w:tc>
          <w:tcPr>
            <w:tcW w:w="2160" w:type="dxa"/>
          </w:tcPr>
          <w:p w14:paraId="4BE7CC17" w14:textId="0FF6547C" w:rsidR="003271B5" w:rsidRPr="007714A9" w:rsidRDefault="003271B5" w:rsidP="005D02B5">
            <w:r w:rsidRPr="007714A9">
              <w:t>64%</w:t>
            </w:r>
          </w:p>
        </w:tc>
        <w:tc>
          <w:tcPr>
            <w:tcW w:w="2160" w:type="dxa"/>
            <w:vMerge/>
          </w:tcPr>
          <w:p w14:paraId="057646FD" w14:textId="77777777" w:rsidR="003271B5" w:rsidRPr="007714A9" w:rsidRDefault="003271B5" w:rsidP="005D02B5"/>
        </w:tc>
      </w:tr>
      <w:tr w:rsidR="00472881" w:rsidRPr="007714A9" w14:paraId="570C3CE7" w14:textId="258E0B2A" w:rsidTr="004B391C">
        <w:tc>
          <w:tcPr>
            <w:tcW w:w="2605" w:type="dxa"/>
          </w:tcPr>
          <w:p w14:paraId="0C37BEE1" w14:textId="3288ED90" w:rsidR="00472881" w:rsidRPr="007714A9" w:rsidRDefault="00472881" w:rsidP="005D02B5">
            <w:r w:rsidRPr="007714A9">
              <w:t>DNMT3A + NPM1 (N=56)</w:t>
            </w:r>
          </w:p>
        </w:tc>
        <w:tc>
          <w:tcPr>
            <w:tcW w:w="1890" w:type="dxa"/>
          </w:tcPr>
          <w:p w14:paraId="51A278DB" w14:textId="77777777" w:rsidR="00472881" w:rsidRPr="007714A9" w:rsidRDefault="00472881" w:rsidP="005D02B5"/>
        </w:tc>
        <w:tc>
          <w:tcPr>
            <w:tcW w:w="2160" w:type="dxa"/>
          </w:tcPr>
          <w:p w14:paraId="61034F76" w14:textId="77777777" w:rsidR="00472881" w:rsidRPr="007714A9" w:rsidRDefault="00472881" w:rsidP="005D02B5"/>
        </w:tc>
        <w:tc>
          <w:tcPr>
            <w:tcW w:w="2160" w:type="dxa"/>
          </w:tcPr>
          <w:p w14:paraId="554F0706" w14:textId="77777777" w:rsidR="00472881" w:rsidRPr="007714A9" w:rsidRDefault="00472881" w:rsidP="005D02B5"/>
        </w:tc>
      </w:tr>
      <w:tr w:rsidR="003271B5" w:rsidRPr="007714A9" w14:paraId="59D2A25D" w14:textId="53CD56EE" w:rsidTr="004B391C">
        <w:tc>
          <w:tcPr>
            <w:tcW w:w="2605" w:type="dxa"/>
          </w:tcPr>
          <w:p w14:paraId="4AA68F0B" w14:textId="6365B4AD" w:rsidR="003271B5" w:rsidRPr="007714A9" w:rsidRDefault="003271B5" w:rsidP="005D02B5">
            <w:r w:rsidRPr="007714A9">
              <w:t>DNMT3A + NPM1 (yes)</w:t>
            </w:r>
          </w:p>
        </w:tc>
        <w:tc>
          <w:tcPr>
            <w:tcW w:w="1890" w:type="dxa"/>
          </w:tcPr>
          <w:p w14:paraId="465A1611" w14:textId="7813D73C" w:rsidR="003271B5" w:rsidRPr="007714A9" w:rsidRDefault="003271B5" w:rsidP="005D02B5">
            <w:r w:rsidRPr="007714A9">
              <w:t>13</w:t>
            </w:r>
          </w:p>
        </w:tc>
        <w:tc>
          <w:tcPr>
            <w:tcW w:w="2160" w:type="dxa"/>
          </w:tcPr>
          <w:p w14:paraId="72CA66B2" w14:textId="2C350FDC" w:rsidR="003271B5" w:rsidRPr="007714A9" w:rsidRDefault="003271B5" w:rsidP="005D02B5">
            <w:r w:rsidRPr="007714A9">
              <w:t>46%</w:t>
            </w:r>
          </w:p>
        </w:tc>
        <w:tc>
          <w:tcPr>
            <w:tcW w:w="2160" w:type="dxa"/>
            <w:vMerge w:val="restart"/>
          </w:tcPr>
          <w:p w14:paraId="078CDBEE" w14:textId="5399C940" w:rsidR="003271B5" w:rsidRPr="007714A9" w:rsidRDefault="003271B5" w:rsidP="005D02B5">
            <w:r w:rsidRPr="007714A9">
              <w:t>0.446</w:t>
            </w:r>
          </w:p>
        </w:tc>
      </w:tr>
      <w:tr w:rsidR="003271B5" w:rsidRPr="007714A9" w14:paraId="6FC7DFA1" w14:textId="41DDE96A" w:rsidTr="004B391C">
        <w:tc>
          <w:tcPr>
            <w:tcW w:w="2605" w:type="dxa"/>
          </w:tcPr>
          <w:p w14:paraId="00ABB29D" w14:textId="64159F75" w:rsidR="003271B5" w:rsidRPr="007714A9" w:rsidRDefault="003271B5" w:rsidP="005D02B5">
            <w:r w:rsidRPr="007714A9">
              <w:t>DNMT3A + NPM1 (no)</w:t>
            </w:r>
          </w:p>
        </w:tc>
        <w:tc>
          <w:tcPr>
            <w:tcW w:w="1890" w:type="dxa"/>
          </w:tcPr>
          <w:p w14:paraId="6166C343" w14:textId="5F79F76B" w:rsidR="003271B5" w:rsidRPr="007714A9" w:rsidRDefault="00E118EF" w:rsidP="005D02B5">
            <w:r w:rsidRPr="007714A9">
              <w:t>43</w:t>
            </w:r>
          </w:p>
        </w:tc>
        <w:tc>
          <w:tcPr>
            <w:tcW w:w="2160" w:type="dxa"/>
          </w:tcPr>
          <w:p w14:paraId="55EFE8EE" w14:textId="4CC50ECA" w:rsidR="003271B5" w:rsidRPr="007714A9" w:rsidRDefault="003271B5" w:rsidP="005D02B5">
            <w:r w:rsidRPr="007714A9">
              <w:t>58%</w:t>
            </w:r>
          </w:p>
        </w:tc>
        <w:tc>
          <w:tcPr>
            <w:tcW w:w="2160" w:type="dxa"/>
            <w:vMerge/>
          </w:tcPr>
          <w:p w14:paraId="79506AEF" w14:textId="77777777" w:rsidR="003271B5" w:rsidRPr="007714A9" w:rsidRDefault="003271B5" w:rsidP="005D02B5"/>
        </w:tc>
      </w:tr>
    </w:tbl>
    <w:p w14:paraId="20086623" w14:textId="77777777" w:rsidR="00C91CF8" w:rsidRPr="007714A9" w:rsidRDefault="00C91CF8" w:rsidP="005D02B5"/>
    <w:p w14:paraId="3EF4C087" w14:textId="2B583B32" w:rsidR="004721A1" w:rsidRPr="007714A9" w:rsidRDefault="004721A1" w:rsidP="005D02B5">
      <w:pPr>
        <w:rPr>
          <w:rFonts w:ascii="Arial" w:hAnsi="Arial" w:cs="Arial"/>
          <w:b/>
        </w:rPr>
      </w:pPr>
      <w:r w:rsidRPr="007714A9">
        <w:rPr>
          <w:rFonts w:ascii="Arial" w:hAnsi="Arial" w:cs="Arial"/>
          <w:b/>
        </w:rPr>
        <w:t>Incidence of pretherapy FLT3-D835 mutation with sequential FLT3i exposure (in cohort-2)</w:t>
      </w:r>
    </w:p>
    <w:p w14:paraId="7B33A6C1" w14:textId="77777777" w:rsidR="004721A1" w:rsidRPr="007714A9" w:rsidRDefault="004721A1" w:rsidP="004721A1">
      <w:pPr>
        <w:rPr>
          <w:rFonts w:ascii="Arial" w:hAnsi="Arial" w:cs="Arial"/>
        </w:rPr>
      </w:pPr>
      <w:r w:rsidRPr="007714A9">
        <w:rPr>
          <w:rFonts w:ascii="Arial" w:hAnsi="Arial" w:cs="Arial"/>
        </w:rPr>
        <w:lastRenderedPageBreak/>
        <w:t xml:space="preserve">We also observed an increasing incidence of pretherapy FLT3-D835 mutation with first, second and 3rd/4th FLT3i exposures, 18% (21 of 117), 32% (14 of 44) and 46% (6 of 13), respectively (P=0.056). Specifically among patients treated with Type II FLT3-inhibitors including quizartinib and sorafenib the incidence of FLT3-D835 mutations increased with first, second, and 3th/4th FLT3i exposures: 5% (5 of 96), 34% (12 of 35) and 50% (3 of 6), respectively (P=0.003). This is in line with expected mechanisms of secondary resistance. </w:t>
      </w:r>
    </w:p>
    <w:p w14:paraId="67F8B872" w14:textId="77777777" w:rsidR="004721A1" w:rsidRPr="007714A9" w:rsidRDefault="004721A1" w:rsidP="004721A1">
      <w:pPr>
        <w:rPr>
          <w:rFonts w:ascii="Arial" w:hAnsi="Arial" w:cs="Arial"/>
          <w:b/>
        </w:rPr>
      </w:pPr>
      <w:r w:rsidRPr="007714A9">
        <w:rPr>
          <w:rFonts w:ascii="Arial" w:hAnsi="Arial" w:cs="Arial"/>
          <w:b/>
        </w:rPr>
        <w:t>FLT3 allelic frequency in sequential FLT3-inhibitor settings in Cohort 2</w:t>
      </w:r>
    </w:p>
    <w:p w14:paraId="03F522C7" w14:textId="7095D40C" w:rsidR="00FB4EA6" w:rsidRPr="007714A9" w:rsidRDefault="004721A1" w:rsidP="004721A1">
      <w:pPr>
        <w:rPr>
          <w:rFonts w:ascii="Arial" w:hAnsi="Arial" w:cs="Arial"/>
        </w:rPr>
      </w:pPr>
      <w:r w:rsidRPr="007714A9">
        <w:rPr>
          <w:rFonts w:ascii="Arial" w:hAnsi="Arial" w:cs="Arial"/>
        </w:rPr>
        <w:t>Pretherapy FLT3-ITD allelic frequencies were available in 52% (n=96) of the patients in cohort 2. Pretherapy median FLT3- ITD allelic frequency prior to the first FLT3i exposure (n=65) versus pretherapy FLT3-ITD allelic ratio prior to the second FLT3i exposure (n=25) versus pretherapy FLT3-ITD allelic ratio prior to the 3rd/4th FLT3i exposure (n=6) were 0.418, 0.435, and 0.411, respectively. These data suggest that FLT3-ITD appears to have remained as a driver mutation in sequential settings, which also likely explains why these patients were selected to be treated with FLT3 inhibitors sequentially.</w:t>
      </w:r>
    </w:p>
    <w:p w14:paraId="49F5161E" w14:textId="711C0FE6" w:rsidR="008F08F0" w:rsidRPr="007714A9" w:rsidRDefault="000903F9" w:rsidP="005D02B5">
      <w:pPr>
        <w:rPr>
          <w:b/>
        </w:rPr>
      </w:pPr>
      <w:r w:rsidRPr="007714A9">
        <w:rPr>
          <w:b/>
        </w:rPr>
        <w:t>Supplementary</w:t>
      </w:r>
      <w:r w:rsidR="0088780B" w:rsidRPr="007714A9">
        <w:rPr>
          <w:b/>
        </w:rPr>
        <w:t xml:space="preserve"> Figure 1. </w:t>
      </w:r>
    </w:p>
    <w:p w14:paraId="7302AFCC" w14:textId="6619B4B5" w:rsidR="003271B5" w:rsidRPr="007714A9" w:rsidRDefault="003271B5" w:rsidP="005D02B5">
      <w:pPr>
        <w:rPr>
          <w:b/>
        </w:rPr>
      </w:pPr>
      <w:r w:rsidRPr="007714A9">
        <w:rPr>
          <w:b/>
        </w:rPr>
        <w:t>A. OS in patients with FLT3-ITD and DNMT3A co-mutated patients</w:t>
      </w:r>
    </w:p>
    <w:p w14:paraId="65EE138D" w14:textId="35F94036" w:rsidR="003271B5" w:rsidRPr="007714A9" w:rsidRDefault="00E118EF" w:rsidP="003271B5">
      <w:pPr>
        <w:autoSpaceDE w:val="0"/>
        <w:autoSpaceDN w:val="0"/>
        <w:adjustRightInd w:val="0"/>
        <w:spacing w:after="0" w:line="240" w:lineRule="auto"/>
        <w:rPr>
          <w:rFonts w:ascii="Times New Roman" w:hAnsi="Times New Roman" w:cs="Times New Roman"/>
          <w:sz w:val="24"/>
          <w:szCs w:val="24"/>
        </w:rPr>
      </w:pPr>
      <w:r w:rsidRPr="007714A9">
        <w:rPr>
          <w:rFonts w:ascii="Times New Roman" w:hAnsi="Times New Roman" w:cs="Times New Roman"/>
          <w:noProof/>
          <w:sz w:val="24"/>
          <w:szCs w:val="24"/>
          <w:lang w:val="en-IN" w:eastAsia="zh-CN"/>
        </w:rPr>
        <w:drawing>
          <wp:inline distT="0" distB="0" distL="0" distR="0" wp14:anchorId="23859696" wp14:editId="4C7EADD6">
            <wp:extent cx="4644428" cy="3095981"/>
            <wp:effectExtent l="0" t="0" r="3810" b="9525"/>
            <wp:docPr id="2" name="Picture 2" descr="C:\Users\myilmaz\Box Sync\Work\RESEARCH\Active Projects\Active Research Papers\Sequential FLT3i\manuscript\Journal of hematology and oncology\Response To Reviewers\final\Supple. fig 1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yilmaz\Box Sync\Work\RESEARCH\Active Projects\Active Research Papers\Sequential FLT3i\manuscript\Journal of hematology and oncology\Response To Reviewers\final\Supple. fig 1a.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62040" cy="3107721"/>
                    </a:xfrm>
                    <a:prstGeom prst="rect">
                      <a:avLst/>
                    </a:prstGeom>
                    <a:noFill/>
                    <a:ln>
                      <a:noFill/>
                    </a:ln>
                  </pic:spPr>
                </pic:pic>
              </a:graphicData>
            </a:graphic>
          </wp:inline>
        </w:drawing>
      </w:r>
    </w:p>
    <w:p w14:paraId="797100DB" w14:textId="77777777" w:rsidR="003271B5" w:rsidRPr="007714A9" w:rsidRDefault="003271B5" w:rsidP="003271B5">
      <w:pPr>
        <w:autoSpaceDE w:val="0"/>
        <w:autoSpaceDN w:val="0"/>
        <w:adjustRightInd w:val="0"/>
        <w:spacing w:after="0" w:line="240" w:lineRule="auto"/>
        <w:rPr>
          <w:rFonts w:ascii="Times New Roman" w:hAnsi="Times New Roman" w:cs="Times New Roman"/>
          <w:sz w:val="24"/>
          <w:szCs w:val="24"/>
        </w:rPr>
      </w:pPr>
    </w:p>
    <w:p w14:paraId="74F66274" w14:textId="0A4DDD24" w:rsidR="003271B5" w:rsidRPr="007714A9" w:rsidRDefault="003271B5" w:rsidP="003271B5">
      <w:pPr>
        <w:rPr>
          <w:b/>
        </w:rPr>
      </w:pPr>
      <w:r w:rsidRPr="007714A9">
        <w:rPr>
          <w:b/>
        </w:rPr>
        <w:t>B. OS in patients with FLT3-ITD and NPM1 co-mutated patients</w:t>
      </w:r>
    </w:p>
    <w:p w14:paraId="06E433AA" w14:textId="198CE30F" w:rsidR="005805EA" w:rsidRPr="007714A9" w:rsidRDefault="00647E4F" w:rsidP="005805EA">
      <w:pPr>
        <w:autoSpaceDE w:val="0"/>
        <w:autoSpaceDN w:val="0"/>
        <w:adjustRightInd w:val="0"/>
        <w:spacing w:after="0" w:line="240" w:lineRule="auto"/>
        <w:rPr>
          <w:rFonts w:ascii="Times New Roman" w:hAnsi="Times New Roman" w:cs="Times New Roman"/>
          <w:sz w:val="24"/>
          <w:szCs w:val="24"/>
        </w:rPr>
      </w:pPr>
      <w:r w:rsidRPr="007714A9">
        <w:rPr>
          <w:rFonts w:ascii="Times New Roman" w:hAnsi="Times New Roman" w:cs="Times New Roman"/>
          <w:noProof/>
          <w:sz w:val="24"/>
          <w:szCs w:val="24"/>
          <w:lang w:val="en-IN" w:eastAsia="zh-CN"/>
        </w:rPr>
        <w:lastRenderedPageBreak/>
        <w:drawing>
          <wp:inline distT="0" distB="0" distL="0" distR="0" wp14:anchorId="4CEF6EA5" wp14:editId="626B041D">
            <wp:extent cx="4689695" cy="30873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 fig. 1b.jpg"/>
                    <pic:cNvPicPr/>
                  </pic:nvPicPr>
                  <pic:blipFill>
                    <a:blip r:embed="rId7">
                      <a:extLst>
                        <a:ext uri="{28A0092B-C50C-407E-A947-70E740481C1C}">
                          <a14:useLocalDpi xmlns:a14="http://schemas.microsoft.com/office/drawing/2010/main" val="0"/>
                        </a:ext>
                      </a:extLst>
                    </a:blip>
                    <a:stretch>
                      <a:fillRect/>
                    </a:stretch>
                  </pic:blipFill>
                  <pic:spPr>
                    <a:xfrm>
                      <a:off x="0" y="0"/>
                      <a:ext cx="4704337" cy="3096952"/>
                    </a:xfrm>
                    <a:prstGeom prst="rect">
                      <a:avLst/>
                    </a:prstGeom>
                  </pic:spPr>
                </pic:pic>
              </a:graphicData>
            </a:graphic>
          </wp:inline>
        </w:drawing>
      </w:r>
    </w:p>
    <w:p w14:paraId="7B9EA279" w14:textId="77777777" w:rsidR="005805EA" w:rsidRPr="007714A9" w:rsidRDefault="005805EA" w:rsidP="005805EA">
      <w:pPr>
        <w:autoSpaceDE w:val="0"/>
        <w:autoSpaceDN w:val="0"/>
        <w:adjustRightInd w:val="0"/>
        <w:spacing w:after="0" w:line="240" w:lineRule="auto"/>
        <w:rPr>
          <w:rFonts w:ascii="Times New Roman" w:hAnsi="Times New Roman" w:cs="Times New Roman"/>
          <w:sz w:val="24"/>
          <w:szCs w:val="24"/>
        </w:rPr>
      </w:pPr>
    </w:p>
    <w:p w14:paraId="4B699402" w14:textId="6EF64DEF" w:rsidR="005805EA" w:rsidRPr="007714A9" w:rsidRDefault="005805EA" w:rsidP="005805EA">
      <w:pPr>
        <w:rPr>
          <w:b/>
        </w:rPr>
      </w:pPr>
      <w:r w:rsidRPr="007714A9">
        <w:rPr>
          <w:b/>
        </w:rPr>
        <w:t>C. OS in patients with triple (FLT3-ITD/NPM1/DNMT3A) mutated patients</w:t>
      </w:r>
    </w:p>
    <w:p w14:paraId="0FCBF21F" w14:textId="10E099D3" w:rsidR="005805EA" w:rsidRPr="007714A9" w:rsidRDefault="00647E4F" w:rsidP="005805EA">
      <w:pPr>
        <w:autoSpaceDE w:val="0"/>
        <w:autoSpaceDN w:val="0"/>
        <w:adjustRightInd w:val="0"/>
        <w:spacing w:after="0" w:line="400" w:lineRule="atLeast"/>
        <w:rPr>
          <w:rFonts w:ascii="Times New Roman" w:hAnsi="Times New Roman" w:cs="Times New Roman"/>
          <w:sz w:val="24"/>
          <w:szCs w:val="24"/>
        </w:rPr>
      </w:pPr>
      <w:r w:rsidRPr="007714A9">
        <w:rPr>
          <w:rFonts w:ascii="Times New Roman" w:hAnsi="Times New Roman" w:cs="Times New Roman"/>
          <w:noProof/>
          <w:sz w:val="24"/>
          <w:szCs w:val="24"/>
          <w:lang w:val="en-IN" w:eastAsia="zh-CN"/>
        </w:rPr>
        <w:drawing>
          <wp:inline distT="0" distB="0" distL="0" distR="0" wp14:anchorId="1379F033" wp14:editId="72C410D8">
            <wp:extent cx="5587956" cy="3295461"/>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 fig. 1c.jpg"/>
                    <pic:cNvPicPr/>
                  </pic:nvPicPr>
                  <pic:blipFill>
                    <a:blip r:embed="rId8">
                      <a:extLst>
                        <a:ext uri="{28A0092B-C50C-407E-A947-70E740481C1C}">
                          <a14:useLocalDpi xmlns:a14="http://schemas.microsoft.com/office/drawing/2010/main" val="0"/>
                        </a:ext>
                      </a:extLst>
                    </a:blip>
                    <a:stretch>
                      <a:fillRect/>
                    </a:stretch>
                  </pic:blipFill>
                  <pic:spPr>
                    <a:xfrm>
                      <a:off x="0" y="0"/>
                      <a:ext cx="5622474" cy="3315818"/>
                    </a:xfrm>
                    <a:prstGeom prst="rect">
                      <a:avLst/>
                    </a:prstGeom>
                  </pic:spPr>
                </pic:pic>
              </a:graphicData>
            </a:graphic>
          </wp:inline>
        </w:drawing>
      </w:r>
    </w:p>
    <w:p w14:paraId="301102DB" w14:textId="3E89B9DB" w:rsidR="005805EA" w:rsidRPr="007714A9" w:rsidRDefault="005805EA" w:rsidP="005805EA">
      <w:pPr>
        <w:autoSpaceDE w:val="0"/>
        <w:autoSpaceDN w:val="0"/>
        <w:adjustRightInd w:val="0"/>
        <w:spacing w:after="0" w:line="240" w:lineRule="auto"/>
        <w:rPr>
          <w:rFonts w:ascii="Times New Roman" w:hAnsi="Times New Roman" w:cs="Times New Roman"/>
          <w:sz w:val="24"/>
          <w:szCs w:val="24"/>
        </w:rPr>
      </w:pPr>
    </w:p>
    <w:p w14:paraId="17A75212" w14:textId="77777777" w:rsidR="005805EA" w:rsidRPr="007714A9" w:rsidRDefault="005805EA" w:rsidP="005805EA">
      <w:pPr>
        <w:autoSpaceDE w:val="0"/>
        <w:autoSpaceDN w:val="0"/>
        <w:adjustRightInd w:val="0"/>
        <w:spacing w:after="0" w:line="240" w:lineRule="auto"/>
        <w:rPr>
          <w:rFonts w:ascii="Times New Roman" w:hAnsi="Times New Roman" w:cs="Times New Roman"/>
          <w:sz w:val="24"/>
          <w:szCs w:val="24"/>
        </w:rPr>
      </w:pPr>
    </w:p>
    <w:p w14:paraId="5AACD2A7" w14:textId="2621F00D" w:rsidR="007C73EA" w:rsidRPr="007714A9" w:rsidRDefault="007C73EA" w:rsidP="005805EA">
      <w:pPr>
        <w:autoSpaceDE w:val="0"/>
        <w:autoSpaceDN w:val="0"/>
        <w:adjustRightInd w:val="0"/>
        <w:spacing w:after="0" w:line="400" w:lineRule="atLeast"/>
        <w:rPr>
          <w:rFonts w:ascii="Arial" w:hAnsi="Arial" w:cs="Arial"/>
          <w:b/>
        </w:rPr>
      </w:pPr>
      <w:r w:rsidRPr="007714A9">
        <w:rPr>
          <w:rFonts w:ascii="Arial" w:hAnsi="Arial" w:cs="Arial"/>
          <w:b/>
        </w:rPr>
        <w:t>Figure 1.</w:t>
      </w:r>
    </w:p>
    <w:p w14:paraId="5207C695" w14:textId="2A8F58A9" w:rsidR="004B391C" w:rsidRPr="007714A9" w:rsidRDefault="005805EA" w:rsidP="005805EA">
      <w:pPr>
        <w:autoSpaceDE w:val="0"/>
        <w:autoSpaceDN w:val="0"/>
        <w:adjustRightInd w:val="0"/>
        <w:spacing w:after="0" w:line="400" w:lineRule="atLeast"/>
        <w:rPr>
          <w:rFonts w:ascii="Arial" w:hAnsi="Arial" w:cs="Arial"/>
        </w:rPr>
      </w:pPr>
      <w:r w:rsidRPr="007714A9">
        <w:rPr>
          <w:rFonts w:ascii="Arial" w:hAnsi="Arial" w:cs="Arial"/>
        </w:rPr>
        <w:t xml:space="preserve">We found no enhanced response rate in patients with DNMT3A mutations. In cohort-2, 56 patients with known FLT3-ITD had DNMT3A tested at baseline (prior to the 1st FLT3i exposure), and 21 (37%) </w:t>
      </w:r>
      <w:r w:rsidR="004B391C" w:rsidRPr="007714A9">
        <w:rPr>
          <w:rFonts w:ascii="Arial" w:hAnsi="Arial" w:cs="Arial"/>
        </w:rPr>
        <w:t>harbored a DNMT3A co-mutation</w:t>
      </w:r>
      <w:r w:rsidRPr="007714A9">
        <w:rPr>
          <w:rFonts w:ascii="Arial" w:hAnsi="Arial" w:cs="Arial"/>
        </w:rPr>
        <w:t xml:space="preserve">. The CRc rate was 47% in DNMT3A </w:t>
      </w:r>
      <w:r w:rsidRPr="007714A9">
        <w:rPr>
          <w:rFonts w:ascii="Arial" w:hAnsi="Arial" w:cs="Arial"/>
        </w:rPr>
        <w:lastRenderedPageBreak/>
        <w:t>mutated patients</w:t>
      </w:r>
      <w:r w:rsidR="004B391C" w:rsidRPr="007714A9">
        <w:rPr>
          <w:rFonts w:ascii="Arial" w:hAnsi="Arial" w:cs="Arial"/>
        </w:rPr>
        <w:t xml:space="preserve"> (n=21)</w:t>
      </w:r>
      <w:r w:rsidRPr="007714A9">
        <w:rPr>
          <w:rFonts w:ascii="Arial" w:hAnsi="Arial" w:cs="Arial"/>
        </w:rPr>
        <w:t xml:space="preserve"> compared with 60% in DNMT3A non-mutated patients</w:t>
      </w:r>
      <w:r w:rsidR="004B391C" w:rsidRPr="007714A9">
        <w:rPr>
          <w:rFonts w:ascii="Arial" w:hAnsi="Arial" w:cs="Arial"/>
        </w:rPr>
        <w:t xml:space="preserve"> (n=35)</w:t>
      </w:r>
      <w:r w:rsidRPr="007714A9">
        <w:rPr>
          <w:rFonts w:ascii="Arial" w:hAnsi="Arial" w:cs="Arial"/>
        </w:rPr>
        <w:t xml:space="preserve"> (</w:t>
      </w:r>
      <w:r w:rsidR="004B391C" w:rsidRPr="007714A9">
        <w:rPr>
          <w:rFonts w:ascii="Arial" w:hAnsi="Arial" w:cs="Arial"/>
        </w:rPr>
        <w:t xml:space="preserve">P </w:t>
      </w:r>
      <w:r w:rsidRPr="007714A9">
        <w:rPr>
          <w:rFonts w:ascii="Arial" w:hAnsi="Arial" w:cs="Arial"/>
        </w:rPr>
        <w:t>=</w:t>
      </w:r>
      <w:r w:rsidR="004B391C" w:rsidRPr="007714A9">
        <w:rPr>
          <w:rFonts w:ascii="Arial" w:hAnsi="Arial" w:cs="Arial"/>
        </w:rPr>
        <w:t xml:space="preserve"> </w:t>
      </w:r>
      <w:r w:rsidRPr="007714A9">
        <w:rPr>
          <w:rFonts w:ascii="Arial" w:hAnsi="Arial" w:cs="Arial"/>
        </w:rPr>
        <w:t>0.367) and median OS was 7.0</w:t>
      </w:r>
      <w:r w:rsidR="004B391C" w:rsidRPr="007714A9">
        <w:rPr>
          <w:rFonts w:ascii="Arial" w:hAnsi="Arial" w:cs="Arial"/>
        </w:rPr>
        <w:t xml:space="preserve"> months</w:t>
      </w:r>
      <w:r w:rsidRPr="007714A9">
        <w:rPr>
          <w:rFonts w:ascii="Arial" w:hAnsi="Arial" w:cs="Arial"/>
        </w:rPr>
        <w:t xml:space="preserve"> versus 10.4</w:t>
      </w:r>
      <w:r w:rsidR="004B391C" w:rsidRPr="007714A9">
        <w:rPr>
          <w:rFonts w:ascii="Arial" w:hAnsi="Arial" w:cs="Arial"/>
        </w:rPr>
        <w:t xml:space="preserve"> months</w:t>
      </w:r>
      <w:r w:rsidRPr="007714A9">
        <w:rPr>
          <w:rFonts w:ascii="Arial" w:hAnsi="Arial" w:cs="Arial"/>
        </w:rPr>
        <w:t xml:space="preserve"> (P = 0.125) in DNMT3A mutated versus non-mutated patients (Supplementary </w:t>
      </w:r>
      <w:r w:rsidR="007C73EA" w:rsidRPr="007714A9">
        <w:rPr>
          <w:rFonts w:ascii="Arial" w:hAnsi="Arial" w:cs="Arial"/>
        </w:rPr>
        <w:t xml:space="preserve">table 6 and </w:t>
      </w:r>
      <w:r w:rsidRPr="007714A9">
        <w:rPr>
          <w:rFonts w:ascii="Arial" w:hAnsi="Arial" w:cs="Arial"/>
        </w:rPr>
        <w:t xml:space="preserve">figure 1A). </w:t>
      </w:r>
    </w:p>
    <w:p w14:paraId="1E14FDA8" w14:textId="77777777" w:rsidR="007C73EA" w:rsidRPr="007714A9" w:rsidRDefault="007C73EA" w:rsidP="005805EA">
      <w:pPr>
        <w:autoSpaceDE w:val="0"/>
        <w:autoSpaceDN w:val="0"/>
        <w:adjustRightInd w:val="0"/>
        <w:spacing w:after="0" w:line="400" w:lineRule="atLeast"/>
        <w:rPr>
          <w:rFonts w:ascii="Arial" w:hAnsi="Arial" w:cs="Arial"/>
        </w:rPr>
      </w:pPr>
    </w:p>
    <w:p w14:paraId="2CD74F1F" w14:textId="72CACAFD" w:rsidR="007C73EA" w:rsidRPr="007714A9" w:rsidRDefault="004B391C" w:rsidP="005805EA">
      <w:pPr>
        <w:autoSpaceDE w:val="0"/>
        <w:autoSpaceDN w:val="0"/>
        <w:adjustRightInd w:val="0"/>
        <w:spacing w:after="0" w:line="400" w:lineRule="atLeast"/>
        <w:rPr>
          <w:rFonts w:ascii="Arial" w:hAnsi="Arial" w:cs="Arial"/>
        </w:rPr>
      </w:pPr>
      <w:r w:rsidRPr="007714A9">
        <w:rPr>
          <w:rFonts w:ascii="Arial" w:hAnsi="Arial" w:cs="Arial"/>
        </w:rPr>
        <w:t>In cohort 2, 54 patients with known FLT3-ITD had NPM1 tested at baseline (prior to the 1st FLT3i exposure), and 23 (</w:t>
      </w:r>
      <w:r w:rsidR="007C73EA" w:rsidRPr="007714A9">
        <w:rPr>
          <w:rFonts w:ascii="Arial" w:hAnsi="Arial" w:cs="Arial"/>
        </w:rPr>
        <w:t>43</w:t>
      </w:r>
      <w:r w:rsidRPr="007714A9">
        <w:rPr>
          <w:rFonts w:ascii="Arial" w:hAnsi="Arial" w:cs="Arial"/>
        </w:rPr>
        <w:t>%) harbored a</w:t>
      </w:r>
      <w:r w:rsidR="007C73EA" w:rsidRPr="007714A9">
        <w:rPr>
          <w:rFonts w:ascii="Arial" w:hAnsi="Arial" w:cs="Arial"/>
        </w:rPr>
        <w:t>n</w:t>
      </w:r>
      <w:r w:rsidRPr="007714A9">
        <w:rPr>
          <w:rFonts w:ascii="Arial" w:hAnsi="Arial" w:cs="Arial"/>
        </w:rPr>
        <w:t xml:space="preserve"> NPM1 co-mutation. </w:t>
      </w:r>
      <w:r w:rsidR="007C73EA" w:rsidRPr="007714A9">
        <w:rPr>
          <w:rFonts w:ascii="Arial" w:hAnsi="Arial" w:cs="Arial"/>
        </w:rPr>
        <w:t>T</w:t>
      </w:r>
      <w:r w:rsidR="005805EA" w:rsidRPr="007714A9">
        <w:rPr>
          <w:rFonts w:ascii="Arial" w:hAnsi="Arial" w:cs="Arial"/>
        </w:rPr>
        <w:t xml:space="preserve">he CRc rates </w:t>
      </w:r>
      <w:r w:rsidR="007C73EA" w:rsidRPr="007714A9">
        <w:rPr>
          <w:rFonts w:ascii="Arial" w:hAnsi="Arial" w:cs="Arial"/>
        </w:rPr>
        <w:t xml:space="preserve">and median OS were not significantly different </w:t>
      </w:r>
      <w:r w:rsidR="005805EA" w:rsidRPr="007714A9">
        <w:rPr>
          <w:rFonts w:ascii="Arial" w:hAnsi="Arial" w:cs="Arial"/>
        </w:rPr>
        <w:t>in patients who had NP</w:t>
      </w:r>
      <w:r w:rsidRPr="007714A9">
        <w:rPr>
          <w:rFonts w:ascii="Arial" w:hAnsi="Arial" w:cs="Arial"/>
        </w:rPr>
        <w:t>M</w:t>
      </w:r>
      <w:r w:rsidR="005805EA" w:rsidRPr="007714A9">
        <w:rPr>
          <w:rFonts w:ascii="Arial" w:hAnsi="Arial" w:cs="Arial"/>
        </w:rPr>
        <w:t xml:space="preserve">1 co-mutations </w:t>
      </w:r>
      <w:r w:rsidRPr="007714A9">
        <w:rPr>
          <w:rFonts w:ascii="Arial" w:hAnsi="Arial" w:cs="Arial"/>
        </w:rPr>
        <w:t>compared with patient</w:t>
      </w:r>
      <w:r w:rsidR="007C73EA" w:rsidRPr="007714A9">
        <w:rPr>
          <w:rFonts w:ascii="Arial" w:hAnsi="Arial" w:cs="Arial"/>
        </w:rPr>
        <w:t>s without an NPM1 co</w:t>
      </w:r>
      <w:r w:rsidR="00FB4EA6" w:rsidRPr="007714A9">
        <w:rPr>
          <w:rFonts w:ascii="Arial" w:hAnsi="Arial" w:cs="Arial"/>
        </w:rPr>
        <w:t>-</w:t>
      </w:r>
      <w:r w:rsidR="007C73EA" w:rsidRPr="007714A9">
        <w:rPr>
          <w:rFonts w:ascii="Arial" w:hAnsi="Arial" w:cs="Arial"/>
        </w:rPr>
        <w:t xml:space="preserve">mutation </w:t>
      </w:r>
      <w:r w:rsidR="005805EA" w:rsidRPr="007714A9">
        <w:rPr>
          <w:rFonts w:ascii="Arial" w:hAnsi="Arial" w:cs="Arial"/>
        </w:rPr>
        <w:t>(Supplementary table 6 and supplementary figure 1</w:t>
      </w:r>
      <w:r w:rsidR="007C73EA" w:rsidRPr="007714A9">
        <w:rPr>
          <w:rFonts w:ascii="Arial" w:hAnsi="Arial" w:cs="Arial"/>
        </w:rPr>
        <w:t>B</w:t>
      </w:r>
      <w:r w:rsidR="005805EA" w:rsidRPr="007714A9">
        <w:rPr>
          <w:rFonts w:ascii="Arial" w:hAnsi="Arial" w:cs="Arial"/>
        </w:rPr>
        <w:t xml:space="preserve">). </w:t>
      </w:r>
      <w:r w:rsidR="00E118EF" w:rsidRPr="007714A9">
        <w:rPr>
          <w:rFonts w:ascii="Arial" w:hAnsi="Arial" w:cs="Arial"/>
        </w:rPr>
        <w:t>In cohort 2, 56</w:t>
      </w:r>
      <w:r w:rsidR="007C73EA" w:rsidRPr="007714A9">
        <w:rPr>
          <w:rFonts w:ascii="Arial" w:hAnsi="Arial" w:cs="Arial"/>
        </w:rPr>
        <w:t xml:space="preserve"> patients had both NPM1 and FLT3-ITD tested at baseline (prior to </w:t>
      </w:r>
      <w:r w:rsidR="00E118EF" w:rsidRPr="007714A9">
        <w:rPr>
          <w:rFonts w:ascii="Arial" w:hAnsi="Arial" w:cs="Arial"/>
        </w:rPr>
        <w:t>first FLT3i exposure) and 13 (23</w:t>
      </w:r>
      <w:r w:rsidR="007C73EA" w:rsidRPr="007714A9">
        <w:rPr>
          <w:rFonts w:ascii="Arial" w:hAnsi="Arial" w:cs="Arial"/>
        </w:rPr>
        <w:t>%) had NPM1 and DNMT3A co-mutation. Although CRc rates were not significantly different among those with NPM1 and DNMT3A commutations versus not, the median OS suggested a clear trend to inferior OS among patients who had NPM1 and DNMT3A co</w:t>
      </w:r>
      <w:r w:rsidR="00FB4EA6" w:rsidRPr="007714A9">
        <w:rPr>
          <w:rFonts w:ascii="Arial" w:hAnsi="Arial" w:cs="Arial"/>
        </w:rPr>
        <w:t>-</w:t>
      </w:r>
      <w:r w:rsidR="007C73EA" w:rsidRPr="007714A9">
        <w:rPr>
          <w:rFonts w:ascii="Arial" w:hAnsi="Arial" w:cs="Arial"/>
        </w:rPr>
        <w:t xml:space="preserve">mutations (Supplementary table 6 and supplementary figure 1C), although numbers are small to make a definite conclusion. </w:t>
      </w:r>
    </w:p>
    <w:p w14:paraId="09042D19" w14:textId="07B09149" w:rsidR="005805EA" w:rsidRPr="00FB4EA6" w:rsidRDefault="005805EA" w:rsidP="005805EA">
      <w:pPr>
        <w:autoSpaceDE w:val="0"/>
        <w:autoSpaceDN w:val="0"/>
        <w:adjustRightInd w:val="0"/>
        <w:spacing w:after="0" w:line="400" w:lineRule="atLeast"/>
        <w:rPr>
          <w:rFonts w:ascii="Arial" w:hAnsi="Arial" w:cs="Arial"/>
        </w:rPr>
      </w:pPr>
      <w:r w:rsidRPr="007714A9">
        <w:rPr>
          <w:rFonts w:ascii="Arial" w:hAnsi="Arial" w:cs="Arial"/>
        </w:rPr>
        <w:t xml:space="preserve">Of note, in our study cohort patients treated with various FLT3i based therapies with different backbone therapies; 37 quizartinib, 10 sorafenib, 7 crenolanib, 1 midostaurin, 1 gilteritinib (11 single-agent vs. 45 in combination with other regimens). This </w:t>
      </w:r>
      <w:r w:rsidR="007C73EA" w:rsidRPr="007714A9">
        <w:rPr>
          <w:rFonts w:ascii="Arial" w:hAnsi="Arial" w:cs="Arial"/>
        </w:rPr>
        <w:t xml:space="preserve">may </w:t>
      </w:r>
      <w:r w:rsidRPr="007714A9">
        <w:rPr>
          <w:rFonts w:ascii="Arial" w:hAnsi="Arial" w:cs="Arial"/>
        </w:rPr>
        <w:t xml:space="preserve">make the co-mutational impact on outcome difficult to clearly assess in our series compared with </w:t>
      </w:r>
      <w:r w:rsidR="007C73EA" w:rsidRPr="007714A9">
        <w:rPr>
          <w:rFonts w:ascii="Arial" w:hAnsi="Arial" w:cs="Arial"/>
        </w:rPr>
        <w:t xml:space="preserve">those presented in the </w:t>
      </w:r>
      <w:r w:rsidRPr="007714A9">
        <w:rPr>
          <w:rFonts w:ascii="Arial" w:hAnsi="Arial" w:cs="Arial"/>
        </w:rPr>
        <w:t>ADMIRAL and QUATUM-R datasets.</w:t>
      </w:r>
    </w:p>
    <w:p w14:paraId="03DAA7F1" w14:textId="23785289" w:rsidR="003271B5" w:rsidRDefault="003271B5" w:rsidP="003271B5">
      <w:pPr>
        <w:autoSpaceDE w:val="0"/>
        <w:autoSpaceDN w:val="0"/>
        <w:adjustRightInd w:val="0"/>
        <w:spacing w:after="0" w:line="240" w:lineRule="auto"/>
        <w:rPr>
          <w:rFonts w:ascii="Times New Roman" w:hAnsi="Times New Roman" w:cs="Times New Roman"/>
          <w:sz w:val="24"/>
          <w:szCs w:val="24"/>
        </w:rPr>
      </w:pPr>
    </w:p>
    <w:p w14:paraId="7669726F" w14:textId="77777777" w:rsidR="003271B5" w:rsidRDefault="003271B5" w:rsidP="003271B5">
      <w:pPr>
        <w:autoSpaceDE w:val="0"/>
        <w:autoSpaceDN w:val="0"/>
        <w:adjustRightInd w:val="0"/>
        <w:spacing w:after="0" w:line="240" w:lineRule="auto"/>
        <w:rPr>
          <w:rFonts w:ascii="Times New Roman" w:hAnsi="Times New Roman" w:cs="Times New Roman"/>
          <w:sz w:val="24"/>
          <w:szCs w:val="24"/>
        </w:rPr>
      </w:pPr>
    </w:p>
    <w:p w14:paraId="4657FAC5" w14:textId="77777777" w:rsidR="003271B5" w:rsidRDefault="003271B5" w:rsidP="003271B5">
      <w:pPr>
        <w:autoSpaceDE w:val="0"/>
        <w:autoSpaceDN w:val="0"/>
        <w:adjustRightInd w:val="0"/>
        <w:spacing w:after="0" w:line="400" w:lineRule="atLeast"/>
        <w:rPr>
          <w:rFonts w:ascii="Times New Roman" w:hAnsi="Times New Roman" w:cs="Times New Roman"/>
          <w:sz w:val="24"/>
          <w:szCs w:val="24"/>
        </w:rPr>
      </w:pPr>
    </w:p>
    <w:p w14:paraId="6829678C" w14:textId="77777777" w:rsidR="003271B5" w:rsidRPr="003271B5" w:rsidRDefault="003271B5" w:rsidP="003271B5">
      <w:pPr>
        <w:rPr>
          <w:b/>
        </w:rPr>
      </w:pPr>
    </w:p>
    <w:p w14:paraId="7F3ABC54" w14:textId="77777777" w:rsidR="003271B5" w:rsidRDefault="003271B5" w:rsidP="003271B5">
      <w:pPr>
        <w:autoSpaceDE w:val="0"/>
        <w:autoSpaceDN w:val="0"/>
        <w:adjustRightInd w:val="0"/>
        <w:spacing w:after="0" w:line="400" w:lineRule="atLeast"/>
        <w:rPr>
          <w:rFonts w:ascii="Times New Roman" w:hAnsi="Times New Roman" w:cs="Times New Roman"/>
          <w:sz w:val="24"/>
          <w:szCs w:val="24"/>
        </w:rPr>
      </w:pPr>
    </w:p>
    <w:p w14:paraId="4FBECF0B" w14:textId="77777777" w:rsidR="003271B5" w:rsidRDefault="003271B5" w:rsidP="005D02B5"/>
    <w:sectPr w:rsidR="003271B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20F0AA" w14:textId="77777777" w:rsidR="00955D15" w:rsidRDefault="00955D15" w:rsidP="00D80605">
      <w:pPr>
        <w:spacing w:after="0" w:line="240" w:lineRule="auto"/>
      </w:pPr>
      <w:r>
        <w:separator/>
      </w:r>
    </w:p>
  </w:endnote>
  <w:endnote w:type="continuationSeparator" w:id="0">
    <w:p w14:paraId="1DEAF5C2" w14:textId="77777777" w:rsidR="00955D15" w:rsidRDefault="00955D15" w:rsidP="00D806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lgerian">
    <w:panose1 w:val="04020705040A02060702"/>
    <w:charset w:val="00"/>
    <w:family w:val="decorativ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664324"/>
      <w:docPartObj>
        <w:docPartGallery w:val="Page Numbers (Bottom of Page)"/>
        <w:docPartUnique/>
      </w:docPartObj>
    </w:sdtPr>
    <w:sdtEndPr/>
    <w:sdtContent>
      <w:sdt>
        <w:sdtPr>
          <w:id w:val="-1705238520"/>
          <w:docPartObj>
            <w:docPartGallery w:val="Page Numbers (Top of Page)"/>
            <w:docPartUnique/>
          </w:docPartObj>
        </w:sdtPr>
        <w:sdtEndPr/>
        <w:sdtContent>
          <w:p w14:paraId="71763FB6" w14:textId="29D3C93A" w:rsidR="00FB4EA6" w:rsidRDefault="00FB4EA6">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ED7F45">
              <w:rPr>
                <w:b/>
                <w:bCs/>
                <w:noProof/>
              </w:rPr>
              <w:t>1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D7F45">
              <w:rPr>
                <w:b/>
                <w:bCs/>
                <w:noProof/>
              </w:rPr>
              <w:t>14</w:t>
            </w:r>
            <w:r>
              <w:rPr>
                <w:b/>
                <w:bCs/>
                <w:sz w:val="24"/>
                <w:szCs w:val="24"/>
              </w:rPr>
              <w:fldChar w:fldCharType="end"/>
            </w:r>
          </w:p>
        </w:sdtContent>
      </w:sdt>
    </w:sdtContent>
  </w:sdt>
  <w:p w14:paraId="0F39B29C" w14:textId="77777777" w:rsidR="00FB4EA6" w:rsidRDefault="00FB4E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60ADE" w14:textId="77777777" w:rsidR="00955D15" w:rsidRDefault="00955D15" w:rsidP="00D80605">
      <w:pPr>
        <w:spacing w:after="0" w:line="240" w:lineRule="auto"/>
      </w:pPr>
      <w:r>
        <w:separator/>
      </w:r>
    </w:p>
  </w:footnote>
  <w:footnote w:type="continuationSeparator" w:id="0">
    <w:p w14:paraId="6CC9C65B" w14:textId="77777777" w:rsidR="00955D15" w:rsidRDefault="00955D15" w:rsidP="00D806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0NTczNza2MDMyNTJX0lEKTi0uzszPAykwtKwFAEBiRw4tAAAA"/>
    <w:docVar w:name="EN.InstantFormat" w:val="&lt;ENInstantFormat&gt;&lt;Enabled&gt;1&lt;/Enabled&gt;&lt;ScanUnformatted&gt;1&lt;/ScanUnformatted&gt;&lt;ScanChanges&gt;1&lt;/ScanChanges&gt;&lt;Suspended&gt;1&lt;/Suspended&gt;&lt;/ENInstantFormat&gt;"/>
    <w:docVar w:name="EN.Layout" w:val="&lt;ENLayout&gt;&lt;Style&gt;Brit J Hae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1372F"/>
    <w:rsid w:val="00034D04"/>
    <w:rsid w:val="00043396"/>
    <w:rsid w:val="00054A92"/>
    <w:rsid w:val="000601CC"/>
    <w:rsid w:val="000608ED"/>
    <w:rsid w:val="0006171B"/>
    <w:rsid w:val="000747D0"/>
    <w:rsid w:val="00075F55"/>
    <w:rsid w:val="000817FE"/>
    <w:rsid w:val="000839D1"/>
    <w:rsid w:val="000903F9"/>
    <w:rsid w:val="000A1ACD"/>
    <w:rsid w:val="000A6780"/>
    <w:rsid w:val="000B75DB"/>
    <w:rsid w:val="000C33CB"/>
    <w:rsid w:val="000D0D7F"/>
    <w:rsid w:val="000D3C25"/>
    <w:rsid w:val="000E46C9"/>
    <w:rsid w:val="001047A7"/>
    <w:rsid w:val="00107D87"/>
    <w:rsid w:val="00113C78"/>
    <w:rsid w:val="00113EC0"/>
    <w:rsid w:val="00117179"/>
    <w:rsid w:val="00146202"/>
    <w:rsid w:val="00153FA8"/>
    <w:rsid w:val="00176D4F"/>
    <w:rsid w:val="001779B0"/>
    <w:rsid w:val="00181DB7"/>
    <w:rsid w:val="00187A1C"/>
    <w:rsid w:val="0019717C"/>
    <w:rsid w:val="001A257A"/>
    <w:rsid w:val="001C4A07"/>
    <w:rsid w:val="001D74AD"/>
    <w:rsid w:val="001D7F1E"/>
    <w:rsid w:val="001E13CA"/>
    <w:rsid w:val="002004AF"/>
    <w:rsid w:val="002139D2"/>
    <w:rsid w:val="00220AC9"/>
    <w:rsid w:val="00246CDF"/>
    <w:rsid w:val="0026408E"/>
    <w:rsid w:val="002722BF"/>
    <w:rsid w:val="00286C58"/>
    <w:rsid w:val="002960EB"/>
    <w:rsid w:val="002A0011"/>
    <w:rsid w:val="002A2DA8"/>
    <w:rsid w:val="002B291E"/>
    <w:rsid w:val="002B6118"/>
    <w:rsid w:val="002B7B60"/>
    <w:rsid w:val="002E6520"/>
    <w:rsid w:val="00305E5B"/>
    <w:rsid w:val="00322B28"/>
    <w:rsid w:val="003260B4"/>
    <w:rsid w:val="003271B5"/>
    <w:rsid w:val="00350FD8"/>
    <w:rsid w:val="00365B12"/>
    <w:rsid w:val="00365BE5"/>
    <w:rsid w:val="00370EDB"/>
    <w:rsid w:val="00371A29"/>
    <w:rsid w:val="00373831"/>
    <w:rsid w:val="00387A5F"/>
    <w:rsid w:val="003A260C"/>
    <w:rsid w:val="003A4F5D"/>
    <w:rsid w:val="003A5D65"/>
    <w:rsid w:val="003B6B44"/>
    <w:rsid w:val="003C1F31"/>
    <w:rsid w:val="003C436D"/>
    <w:rsid w:val="003E539A"/>
    <w:rsid w:val="003F0BD9"/>
    <w:rsid w:val="004061B4"/>
    <w:rsid w:val="00411D97"/>
    <w:rsid w:val="00434BFE"/>
    <w:rsid w:val="004405E9"/>
    <w:rsid w:val="00441868"/>
    <w:rsid w:val="0045733E"/>
    <w:rsid w:val="004721A1"/>
    <w:rsid w:val="00472881"/>
    <w:rsid w:val="00474D01"/>
    <w:rsid w:val="00475E0B"/>
    <w:rsid w:val="0047780A"/>
    <w:rsid w:val="00484428"/>
    <w:rsid w:val="00497A11"/>
    <w:rsid w:val="004A572E"/>
    <w:rsid w:val="004A7E4D"/>
    <w:rsid w:val="004B391C"/>
    <w:rsid w:val="004C3512"/>
    <w:rsid w:val="004E08A5"/>
    <w:rsid w:val="004E1811"/>
    <w:rsid w:val="004F7774"/>
    <w:rsid w:val="005101CD"/>
    <w:rsid w:val="0051372F"/>
    <w:rsid w:val="00513CD6"/>
    <w:rsid w:val="005357F1"/>
    <w:rsid w:val="005415BC"/>
    <w:rsid w:val="0054177E"/>
    <w:rsid w:val="005550E9"/>
    <w:rsid w:val="005576FB"/>
    <w:rsid w:val="005628E9"/>
    <w:rsid w:val="005805EA"/>
    <w:rsid w:val="00582348"/>
    <w:rsid w:val="005929D0"/>
    <w:rsid w:val="005A194D"/>
    <w:rsid w:val="005C38A9"/>
    <w:rsid w:val="005C6461"/>
    <w:rsid w:val="005D02B5"/>
    <w:rsid w:val="005E2B07"/>
    <w:rsid w:val="005F1F05"/>
    <w:rsid w:val="006043B2"/>
    <w:rsid w:val="006147A0"/>
    <w:rsid w:val="0062599E"/>
    <w:rsid w:val="00630478"/>
    <w:rsid w:val="006318E8"/>
    <w:rsid w:val="00631C2F"/>
    <w:rsid w:val="00632AE0"/>
    <w:rsid w:val="00637BEC"/>
    <w:rsid w:val="00647E4F"/>
    <w:rsid w:val="00652446"/>
    <w:rsid w:val="006535A2"/>
    <w:rsid w:val="006573C8"/>
    <w:rsid w:val="0066049C"/>
    <w:rsid w:val="006611D5"/>
    <w:rsid w:val="00671E7F"/>
    <w:rsid w:val="006918D2"/>
    <w:rsid w:val="006B23D2"/>
    <w:rsid w:val="006C0C7C"/>
    <w:rsid w:val="006C0D63"/>
    <w:rsid w:val="006D2AFE"/>
    <w:rsid w:val="006E0865"/>
    <w:rsid w:val="006E569E"/>
    <w:rsid w:val="0071551E"/>
    <w:rsid w:val="00727F02"/>
    <w:rsid w:val="00741463"/>
    <w:rsid w:val="007714A9"/>
    <w:rsid w:val="007772EE"/>
    <w:rsid w:val="007805E3"/>
    <w:rsid w:val="00784A6D"/>
    <w:rsid w:val="007C0AB8"/>
    <w:rsid w:val="007C1754"/>
    <w:rsid w:val="007C73EA"/>
    <w:rsid w:val="007D1433"/>
    <w:rsid w:val="007E6C16"/>
    <w:rsid w:val="007F0809"/>
    <w:rsid w:val="007F0E58"/>
    <w:rsid w:val="007F4D5C"/>
    <w:rsid w:val="00812F71"/>
    <w:rsid w:val="00820F5E"/>
    <w:rsid w:val="00857F1C"/>
    <w:rsid w:val="00863D58"/>
    <w:rsid w:val="0088780B"/>
    <w:rsid w:val="008979AD"/>
    <w:rsid w:val="008A6C60"/>
    <w:rsid w:val="008C44EF"/>
    <w:rsid w:val="008D73FC"/>
    <w:rsid w:val="008E33A1"/>
    <w:rsid w:val="008E521A"/>
    <w:rsid w:val="008F08F0"/>
    <w:rsid w:val="00906A4D"/>
    <w:rsid w:val="00913535"/>
    <w:rsid w:val="009221E5"/>
    <w:rsid w:val="0092227E"/>
    <w:rsid w:val="009336D0"/>
    <w:rsid w:val="00955D15"/>
    <w:rsid w:val="00961187"/>
    <w:rsid w:val="009749B4"/>
    <w:rsid w:val="00975D83"/>
    <w:rsid w:val="0098747F"/>
    <w:rsid w:val="0099142A"/>
    <w:rsid w:val="00992B05"/>
    <w:rsid w:val="00995614"/>
    <w:rsid w:val="009A3576"/>
    <w:rsid w:val="009A3C0C"/>
    <w:rsid w:val="009A6D48"/>
    <w:rsid w:val="009D0F58"/>
    <w:rsid w:val="009E3E55"/>
    <w:rsid w:val="00A07E1C"/>
    <w:rsid w:val="00A15E78"/>
    <w:rsid w:val="00A2403D"/>
    <w:rsid w:val="00A24072"/>
    <w:rsid w:val="00A37C68"/>
    <w:rsid w:val="00A46877"/>
    <w:rsid w:val="00A73B98"/>
    <w:rsid w:val="00A765D5"/>
    <w:rsid w:val="00AF22E5"/>
    <w:rsid w:val="00AF4B3B"/>
    <w:rsid w:val="00B1029C"/>
    <w:rsid w:val="00B13D67"/>
    <w:rsid w:val="00B257BD"/>
    <w:rsid w:val="00B31548"/>
    <w:rsid w:val="00B419E7"/>
    <w:rsid w:val="00B503ED"/>
    <w:rsid w:val="00B52EDF"/>
    <w:rsid w:val="00B717AD"/>
    <w:rsid w:val="00B807D5"/>
    <w:rsid w:val="00BC6BE0"/>
    <w:rsid w:val="00BC6D2B"/>
    <w:rsid w:val="00BD3D43"/>
    <w:rsid w:val="00C0012A"/>
    <w:rsid w:val="00C21380"/>
    <w:rsid w:val="00C51B37"/>
    <w:rsid w:val="00C54D55"/>
    <w:rsid w:val="00C56BE6"/>
    <w:rsid w:val="00C73BB5"/>
    <w:rsid w:val="00C91CF8"/>
    <w:rsid w:val="00CA1848"/>
    <w:rsid w:val="00CA28E2"/>
    <w:rsid w:val="00CA6BC6"/>
    <w:rsid w:val="00CB4E5B"/>
    <w:rsid w:val="00CE2838"/>
    <w:rsid w:val="00CF3C6D"/>
    <w:rsid w:val="00D21ED3"/>
    <w:rsid w:val="00D400D0"/>
    <w:rsid w:val="00D50072"/>
    <w:rsid w:val="00D51BA4"/>
    <w:rsid w:val="00D65B27"/>
    <w:rsid w:val="00D67196"/>
    <w:rsid w:val="00D80605"/>
    <w:rsid w:val="00D81E20"/>
    <w:rsid w:val="00D9349D"/>
    <w:rsid w:val="00D934B5"/>
    <w:rsid w:val="00D93FCA"/>
    <w:rsid w:val="00DA10DD"/>
    <w:rsid w:val="00DA7D90"/>
    <w:rsid w:val="00DC7FA0"/>
    <w:rsid w:val="00DF1F32"/>
    <w:rsid w:val="00DF6DBC"/>
    <w:rsid w:val="00E01997"/>
    <w:rsid w:val="00E034C6"/>
    <w:rsid w:val="00E07743"/>
    <w:rsid w:val="00E118EF"/>
    <w:rsid w:val="00E24B9E"/>
    <w:rsid w:val="00E665A6"/>
    <w:rsid w:val="00E921E1"/>
    <w:rsid w:val="00EB1D90"/>
    <w:rsid w:val="00EC0833"/>
    <w:rsid w:val="00EC5BD8"/>
    <w:rsid w:val="00EC6BEE"/>
    <w:rsid w:val="00ED3BEF"/>
    <w:rsid w:val="00ED7F45"/>
    <w:rsid w:val="00EE6ABC"/>
    <w:rsid w:val="00F0084C"/>
    <w:rsid w:val="00F101A6"/>
    <w:rsid w:val="00F20AB3"/>
    <w:rsid w:val="00F27262"/>
    <w:rsid w:val="00F31ECA"/>
    <w:rsid w:val="00F33EED"/>
    <w:rsid w:val="00F455ED"/>
    <w:rsid w:val="00F87D24"/>
    <w:rsid w:val="00F94041"/>
    <w:rsid w:val="00FA49FA"/>
    <w:rsid w:val="00FB4EA6"/>
    <w:rsid w:val="00FC669C"/>
    <w:rsid w:val="00FE4A7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18B2A"/>
  <w15:chartTrackingRefBased/>
  <w15:docId w15:val="{5BB2FD61-A1B0-40D9-A27C-D476E2243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7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7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1372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2227E"/>
    <w:rPr>
      <w:sz w:val="16"/>
      <w:szCs w:val="16"/>
    </w:rPr>
  </w:style>
  <w:style w:type="paragraph" w:styleId="CommentText">
    <w:name w:val="annotation text"/>
    <w:basedOn w:val="Normal"/>
    <w:link w:val="CommentTextChar"/>
    <w:uiPriority w:val="99"/>
    <w:unhideWhenUsed/>
    <w:rsid w:val="0092227E"/>
    <w:pPr>
      <w:spacing w:line="240" w:lineRule="auto"/>
    </w:pPr>
    <w:rPr>
      <w:sz w:val="20"/>
      <w:szCs w:val="20"/>
    </w:rPr>
  </w:style>
  <w:style w:type="character" w:customStyle="1" w:styleId="CommentTextChar">
    <w:name w:val="Comment Text Char"/>
    <w:basedOn w:val="DefaultParagraphFont"/>
    <w:link w:val="CommentText"/>
    <w:uiPriority w:val="99"/>
    <w:rsid w:val="0092227E"/>
    <w:rPr>
      <w:sz w:val="20"/>
      <w:szCs w:val="20"/>
    </w:rPr>
  </w:style>
  <w:style w:type="paragraph" w:styleId="CommentSubject">
    <w:name w:val="annotation subject"/>
    <w:basedOn w:val="CommentText"/>
    <w:next w:val="CommentText"/>
    <w:link w:val="CommentSubjectChar"/>
    <w:uiPriority w:val="99"/>
    <w:semiHidden/>
    <w:unhideWhenUsed/>
    <w:rsid w:val="0092227E"/>
    <w:rPr>
      <w:b/>
      <w:bCs/>
    </w:rPr>
  </w:style>
  <w:style w:type="character" w:customStyle="1" w:styleId="CommentSubjectChar">
    <w:name w:val="Comment Subject Char"/>
    <w:basedOn w:val="CommentTextChar"/>
    <w:link w:val="CommentSubject"/>
    <w:uiPriority w:val="99"/>
    <w:semiHidden/>
    <w:rsid w:val="0092227E"/>
    <w:rPr>
      <w:b/>
      <w:bCs/>
      <w:sz w:val="20"/>
      <w:szCs w:val="20"/>
    </w:rPr>
  </w:style>
  <w:style w:type="paragraph" w:styleId="BalloonText">
    <w:name w:val="Balloon Text"/>
    <w:basedOn w:val="Normal"/>
    <w:link w:val="BalloonTextChar"/>
    <w:uiPriority w:val="99"/>
    <w:semiHidden/>
    <w:unhideWhenUsed/>
    <w:rsid w:val="009222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27E"/>
    <w:rPr>
      <w:rFonts w:ascii="Segoe UI" w:hAnsi="Segoe UI" w:cs="Segoe UI"/>
      <w:sz w:val="18"/>
      <w:szCs w:val="18"/>
    </w:rPr>
  </w:style>
  <w:style w:type="table" w:customStyle="1" w:styleId="LightShading1">
    <w:name w:val="Light Shading1"/>
    <w:basedOn w:val="TableNormal"/>
    <w:uiPriority w:val="60"/>
    <w:rsid w:val="00322B2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322B28"/>
    <w:pPr>
      <w:spacing w:after="0" w:line="240" w:lineRule="auto"/>
    </w:pPr>
    <w:rPr>
      <w:rFonts w:ascii="Cambria" w:eastAsia="Cambria" w:hAnsi="Cambria" w:cs="Times New Roman"/>
    </w:rPr>
  </w:style>
  <w:style w:type="paragraph" w:styleId="NormalWeb">
    <w:name w:val="Normal (Web)"/>
    <w:basedOn w:val="Normal"/>
    <w:uiPriority w:val="99"/>
    <w:semiHidden/>
    <w:unhideWhenUsed/>
    <w:rsid w:val="00441868"/>
    <w:pPr>
      <w:spacing w:before="100" w:beforeAutospacing="1" w:after="100" w:afterAutospacing="1" w:line="240" w:lineRule="auto"/>
    </w:pPr>
    <w:rPr>
      <w:rFonts w:ascii="Times New Roman" w:eastAsiaTheme="minorEastAsia" w:hAnsi="Times New Roman" w:cs="Times New Roman"/>
      <w:sz w:val="24"/>
      <w:szCs w:val="24"/>
    </w:rPr>
  </w:style>
  <w:style w:type="table" w:styleId="PlainTable3">
    <w:name w:val="Plain Table 3"/>
    <w:basedOn w:val="TableNormal"/>
    <w:uiPriority w:val="43"/>
    <w:rsid w:val="002139D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D21E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1ED3"/>
    <w:rPr>
      <w:rFonts w:ascii="Calibri" w:hAnsi="Calibri" w:cs="Calibri"/>
      <w:noProof/>
    </w:rPr>
  </w:style>
  <w:style w:type="paragraph" w:customStyle="1" w:styleId="EndNoteBibliography">
    <w:name w:val="EndNote Bibliography"/>
    <w:basedOn w:val="Normal"/>
    <w:link w:val="EndNoteBibliographyChar"/>
    <w:rsid w:val="00D21E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1ED3"/>
    <w:rPr>
      <w:rFonts w:ascii="Calibri" w:hAnsi="Calibri" w:cs="Calibri"/>
      <w:noProof/>
    </w:rPr>
  </w:style>
  <w:style w:type="paragraph" w:styleId="Header">
    <w:name w:val="header"/>
    <w:basedOn w:val="Normal"/>
    <w:link w:val="HeaderChar"/>
    <w:uiPriority w:val="99"/>
    <w:unhideWhenUsed/>
    <w:rsid w:val="00D806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0605"/>
  </w:style>
  <w:style w:type="paragraph" w:styleId="Footer">
    <w:name w:val="footer"/>
    <w:basedOn w:val="Normal"/>
    <w:link w:val="FooterChar"/>
    <w:uiPriority w:val="99"/>
    <w:unhideWhenUsed/>
    <w:rsid w:val="00D806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0605"/>
  </w:style>
  <w:style w:type="table" w:styleId="TableGridLight">
    <w:name w:val="Grid Table Light"/>
    <w:basedOn w:val="TableNormal"/>
    <w:uiPriority w:val="40"/>
    <w:rsid w:val="000817F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ListParagraph">
    <w:name w:val="List Paragraph"/>
    <w:basedOn w:val="Normal"/>
    <w:uiPriority w:val="34"/>
    <w:qFormat/>
    <w:rsid w:val="00820F5E"/>
    <w:pPr>
      <w:ind w:left="720"/>
      <w:contextualSpacing/>
    </w:pPr>
  </w:style>
  <w:style w:type="paragraph" w:styleId="Revision">
    <w:name w:val="Revision"/>
    <w:hidden/>
    <w:uiPriority w:val="99"/>
    <w:semiHidden/>
    <w:rsid w:val="005550E9"/>
    <w:pPr>
      <w:spacing w:after="0" w:line="240" w:lineRule="auto"/>
    </w:pPr>
  </w:style>
  <w:style w:type="table" w:styleId="PlainTable2">
    <w:name w:val="Plain Table 2"/>
    <w:basedOn w:val="TableNormal"/>
    <w:uiPriority w:val="42"/>
    <w:rsid w:val="004C351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806916">
      <w:bodyDiv w:val="1"/>
      <w:marLeft w:val="0"/>
      <w:marRight w:val="0"/>
      <w:marTop w:val="0"/>
      <w:marBottom w:val="0"/>
      <w:divBdr>
        <w:top w:val="none" w:sz="0" w:space="0" w:color="auto"/>
        <w:left w:val="none" w:sz="0" w:space="0" w:color="auto"/>
        <w:bottom w:val="none" w:sz="0" w:space="0" w:color="auto"/>
        <w:right w:val="none" w:sz="0" w:space="0" w:color="auto"/>
      </w:divBdr>
    </w:div>
    <w:div w:id="247005629">
      <w:bodyDiv w:val="1"/>
      <w:marLeft w:val="0"/>
      <w:marRight w:val="0"/>
      <w:marTop w:val="0"/>
      <w:marBottom w:val="0"/>
      <w:divBdr>
        <w:top w:val="none" w:sz="0" w:space="0" w:color="auto"/>
        <w:left w:val="none" w:sz="0" w:space="0" w:color="auto"/>
        <w:bottom w:val="none" w:sz="0" w:space="0" w:color="auto"/>
        <w:right w:val="none" w:sz="0" w:space="0" w:color="auto"/>
      </w:divBdr>
    </w:div>
    <w:div w:id="322124694">
      <w:bodyDiv w:val="1"/>
      <w:marLeft w:val="0"/>
      <w:marRight w:val="0"/>
      <w:marTop w:val="0"/>
      <w:marBottom w:val="0"/>
      <w:divBdr>
        <w:top w:val="none" w:sz="0" w:space="0" w:color="auto"/>
        <w:left w:val="none" w:sz="0" w:space="0" w:color="auto"/>
        <w:bottom w:val="none" w:sz="0" w:space="0" w:color="auto"/>
        <w:right w:val="none" w:sz="0" w:space="0" w:color="auto"/>
      </w:divBdr>
    </w:div>
    <w:div w:id="587882802">
      <w:bodyDiv w:val="1"/>
      <w:marLeft w:val="0"/>
      <w:marRight w:val="0"/>
      <w:marTop w:val="0"/>
      <w:marBottom w:val="0"/>
      <w:divBdr>
        <w:top w:val="none" w:sz="0" w:space="0" w:color="auto"/>
        <w:left w:val="none" w:sz="0" w:space="0" w:color="auto"/>
        <w:bottom w:val="none" w:sz="0" w:space="0" w:color="auto"/>
        <w:right w:val="none" w:sz="0" w:space="0" w:color="auto"/>
      </w:divBdr>
    </w:div>
    <w:div w:id="622729715">
      <w:bodyDiv w:val="1"/>
      <w:marLeft w:val="0"/>
      <w:marRight w:val="0"/>
      <w:marTop w:val="0"/>
      <w:marBottom w:val="0"/>
      <w:divBdr>
        <w:top w:val="none" w:sz="0" w:space="0" w:color="auto"/>
        <w:left w:val="none" w:sz="0" w:space="0" w:color="auto"/>
        <w:bottom w:val="none" w:sz="0" w:space="0" w:color="auto"/>
        <w:right w:val="none" w:sz="0" w:space="0" w:color="auto"/>
      </w:divBdr>
    </w:div>
    <w:div w:id="643434843">
      <w:bodyDiv w:val="1"/>
      <w:marLeft w:val="0"/>
      <w:marRight w:val="0"/>
      <w:marTop w:val="0"/>
      <w:marBottom w:val="0"/>
      <w:divBdr>
        <w:top w:val="none" w:sz="0" w:space="0" w:color="auto"/>
        <w:left w:val="none" w:sz="0" w:space="0" w:color="auto"/>
        <w:bottom w:val="none" w:sz="0" w:space="0" w:color="auto"/>
        <w:right w:val="none" w:sz="0" w:space="0" w:color="auto"/>
      </w:divBdr>
    </w:div>
    <w:div w:id="790322413">
      <w:bodyDiv w:val="1"/>
      <w:marLeft w:val="0"/>
      <w:marRight w:val="0"/>
      <w:marTop w:val="0"/>
      <w:marBottom w:val="0"/>
      <w:divBdr>
        <w:top w:val="none" w:sz="0" w:space="0" w:color="auto"/>
        <w:left w:val="none" w:sz="0" w:space="0" w:color="auto"/>
        <w:bottom w:val="none" w:sz="0" w:space="0" w:color="auto"/>
        <w:right w:val="none" w:sz="0" w:space="0" w:color="auto"/>
      </w:divBdr>
    </w:div>
    <w:div w:id="1173228751">
      <w:bodyDiv w:val="1"/>
      <w:marLeft w:val="0"/>
      <w:marRight w:val="0"/>
      <w:marTop w:val="0"/>
      <w:marBottom w:val="0"/>
      <w:divBdr>
        <w:top w:val="none" w:sz="0" w:space="0" w:color="auto"/>
        <w:left w:val="none" w:sz="0" w:space="0" w:color="auto"/>
        <w:bottom w:val="none" w:sz="0" w:space="0" w:color="auto"/>
        <w:right w:val="none" w:sz="0" w:space="0" w:color="auto"/>
      </w:divBdr>
    </w:div>
    <w:div w:id="1390224115">
      <w:bodyDiv w:val="1"/>
      <w:marLeft w:val="0"/>
      <w:marRight w:val="0"/>
      <w:marTop w:val="0"/>
      <w:marBottom w:val="0"/>
      <w:divBdr>
        <w:top w:val="none" w:sz="0" w:space="0" w:color="auto"/>
        <w:left w:val="none" w:sz="0" w:space="0" w:color="auto"/>
        <w:bottom w:val="none" w:sz="0" w:space="0" w:color="auto"/>
        <w:right w:val="none" w:sz="0" w:space="0" w:color="auto"/>
      </w:divBdr>
    </w:div>
    <w:div w:id="1428883448">
      <w:bodyDiv w:val="1"/>
      <w:marLeft w:val="0"/>
      <w:marRight w:val="0"/>
      <w:marTop w:val="0"/>
      <w:marBottom w:val="0"/>
      <w:divBdr>
        <w:top w:val="none" w:sz="0" w:space="0" w:color="auto"/>
        <w:left w:val="none" w:sz="0" w:space="0" w:color="auto"/>
        <w:bottom w:val="none" w:sz="0" w:space="0" w:color="auto"/>
        <w:right w:val="none" w:sz="0" w:space="0" w:color="auto"/>
      </w:divBdr>
    </w:div>
    <w:div w:id="1438326861">
      <w:bodyDiv w:val="1"/>
      <w:marLeft w:val="0"/>
      <w:marRight w:val="0"/>
      <w:marTop w:val="0"/>
      <w:marBottom w:val="0"/>
      <w:divBdr>
        <w:top w:val="none" w:sz="0" w:space="0" w:color="auto"/>
        <w:left w:val="none" w:sz="0" w:space="0" w:color="auto"/>
        <w:bottom w:val="none" w:sz="0" w:space="0" w:color="auto"/>
        <w:right w:val="none" w:sz="0" w:space="0" w:color="auto"/>
      </w:divBdr>
    </w:div>
    <w:div w:id="1641960612">
      <w:bodyDiv w:val="1"/>
      <w:marLeft w:val="0"/>
      <w:marRight w:val="0"/>
      <w:marTop w:val="0"/>
      <w:marBottom w:val="0"/>
      <w:divBdr>
        <w:top w:val="none" w:sz="0" w:space="0" w:color="auto"/>
        <w:left w:val="none" w:sz="0" w:space="0" w:color="auto"/>
        <w:bottom w:val="none" w:sz="0" w:space="0" w:color="auto"/>
        <w:right w:val="none" w:sz="0" w:space="0" w:color="auto"/>
      </w:divBdr>
    </w:div>
    <w:div w:id="1846937411">
      <w:bodyDiv w:val="1"/>
      <w:marLeft w:val="0"/>
      <w:marRight w:val="0"/>
      <w:marTop w:val="0"/>
      <w:marBottom w:val="0"/>
      <w:divBdr>
        <w:top w:val="none" w:sz="0" w:space="0" w:color="auto"/>
        <w:left w:val="none" w:sz="0" w:space="0" w:color="auto"/>
        <w:bottom w:val="none" w:sz="0" w:space="0" w:color="auto"/>
        <w:right w:val="none" w:sz="0" w:space="0" w:color="auto"/>
      </w:divBdr>
    </w:div>
    <w:div w:id="2067102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4</Pages>
  <Words>3765</Words>
  <Characters>2146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5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ayez,Mansour</dc:creator>
  <cp:keywords/>
  <dc:description/>
  <cp:lastModifiedBy>Vigneshwaran R.</cp:lastModifiedBy>
  <cp:revision>6</cp:revision>
  <dcterms:created xsi:type="dcterms:W3CDTF">2020-09-10T18:55:00Z</dcterms:created>
  <dcterms:modified xsi:type="dcterms:W3CDTF">2020-09-24T06:22:00Z</dcterms:modified>
</cp:coreProperties>
</file>